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4B4317A4" w14:textId="2AE94EF4" w:rsidR="00131191" w:rsidRDefault="00A50F01" w:rsidP="006617BB">
      <w:pPr>
        <w:jc w:val="center"/>
      </w:pPr>
      <w:r w:rsidRPr="00875B87">
        <w:rPr>
          <w:b/>
          <w:bCs/>
        </w:rPr>
        <w:t>S</w:t>
      </w:r>
      <w:r w:rsidRPr="00875B87">
        <w:rPr>
          <w:rFonts w:hint="eastAsia"/>
          <w:b/>
          <w:bCs/>
        </w:rPr>
        <w:t>upplementary</w:t>
      </w:r>
      <w:r w:rsidRPr="00875B87">
        <w:rPr>
          <w:b/>
          <w:bCs/>
        </w:rPr>
        <w:t xml:space="preserve"> T</w:t>
      </w:r>
      <w:r w:rsidRPr="00875B87">
        <w:rPr>
          <w:rFonts w:hint="eastAsia"/>
          <w:b/>
          <w:bCs/>
        </w:rPr>
        <w:t>able</w:t>
      </w:r>
      <w:r w:rsidRPr="00875B87">
        <w:rPr>
          <w:b/>
          <w:bCs/>
        </w:rPr>
        <w:t xml:space="preserve"> </w:t>
      </w:r>
      <w:r w:rsidR="00EA3551" w:rsidRPr="00875B87">
        <w:rPr>
          <w:b/>
          <w:bCs/>
        </w:rPr>
        <w:t>1</w:t>
      </w:r>
      <w:r w:rsidRPr="00875B87">
        <w:rPr>
          <w:rFonts w:hint="eastAsia"/>
          <w:b/>
          <w:bCs/>
        </w:rPr>
        <w:t>.</w:t>
      </w:r>
      <w:r w:rsidRPr="00A50F01">
        <w:rPr>
          <w:b/>
          <w:bCs/>
        </w:rPr>
        <w:t xml:space="preserve"> </w:t>
      </w:r>
      <w:r w:rsidRPr="0004379B">
        <w:rPr>
          <w:b/>
          <w:bCs/>
        </w:rPr>
        <w:t>Antibodies for panel A for T cells.</w:t>
      </w:r>
    </w:p>
    <w:tbl>
      <w:tblPr>
        <w:tblW w:w="8222" w:type="dxa"/>
        <w:tblInd w:w="-34" w:type="dxa"/>
        <w:tblLook w:val="04A0" w:firstRow="1" w:lastRow="0" w:firstColumn="1" w:lastColumn="0" w:noHBand="0" w:noVBand="1"/>
      </w:tblPr>
      <w:tblGrid>
        <w:gridCol w:w="1354"/>
        <w:gridCol w:w="1505"/>
        <w:gridCol w:w="2103"/>
        <w:gridCol w:w="1826"/>
        <w:gridCol w:w="1434"/>
      </w:tblGrid>
      <w:tr w:rsidR="00A50F01" w:rsidRPr="00C11C59" w14:paraId="358108D1" w14:textId="77777777" w:rsidTr="00B558AA">
        <w:trPr>
          <w:trHeight w:val="439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7674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266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AE62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Fluorescein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EBCC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rand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D73C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ategory No.</w:t>
            </w:r>
          </w:p>
        </w:tc>
      </w:tr>
      <w:tr w:rsidR="00A50F01" w:rsidRPr="00C11C59" w14:paraId="35A29ACA" w14:textId="77777777" w:rsidTr="00B558AA">
        <w:trPr>
          <w:trHeight w:val="280"/>
        </w:trPr>
        <w:tc>
          <w:tcPr>
            <w:tcW w:w="13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02A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B55D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76B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5032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7D9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304026</w:t>
            </w:r>
          </w:p>
        </w:tc>
      </w:tr>
      <w:tr w:rsidR="00A50F01" w:rsidRPr="00C11C59" w14:paraId="059DF83C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132C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4604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E8CA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57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3F0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0CB2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300436</w:t>
            </w:r>
          </w:p>
        </w:tc>
      </w:tr>
      <w:tr w:rsidR="00A50F01" w:rsidRPr="00C11C59" w14:paraId="2F33E68B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8DB1C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7553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B4D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6A39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04A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2947</w:t>
            </w:r>
          </w:p>
        </w:tc>
      </w:tr>
      <w:tr w:rsidR="00A50F01" w:rsidRPr="00C11C59" w14:paraId="7DE3E045" w14:textId="77777777" w:rsidTr="00B558AA">
        <w:trPr>
          <w:trHeight w:val="31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034D7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0DD8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0D7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B51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04D2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BDA9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4419</w:t>
            </w:r>
          </w:p>
        </w:tc>
      </w:tr>
      <w:tr w:rsidR="00A50F01" w:rsidRPr="00C11C59" w14:paraId="1F2C48CE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BC24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7B5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8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45F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APC-Fire8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152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6003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344764</w:t>
            </w:r>
          </w:p>
        </w:tc>
      </w:tr>
      <w:tr w:rsidR="00A50F01" w:rsidRPr="00C11C59" w14:paraId="25ED9120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1C81A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48F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28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019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48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0FE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321E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6110</w:t>
            </w:r>
          </w:p>
        </w:tc>
      </w:tr>
      <w:tr w:rsidR="00A50F01" w:rsidRPr="00C11C59" w14:paraId="31FF7A5C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54581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274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9839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APC-R70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9CD9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F804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5106</w:t>
            </w:r>
          </w:p>
        </w:tc>
      </w:tr>
      <w:tr w:rsidR="00A50F01" w:rsidRPr="00C11C59" w14:paraId="2899EFAA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EB26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CE78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69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BE3D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65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1288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EC9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3835</w:t>
            </w:r>
          </w:p>
        </w:tc>
      </w:tr>
      <w:tr w:rsidR="00A50F01" w:rsidRPr="00C11C59" w14:paraId="68F56D33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C16F0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C848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PD-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5CDA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0A3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8C7C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1272</w:t>
            </w:r>
          </w:p>
        </w:tc>
      </w:tr>
      <w:tr w:rsidR="00A50F01" w:rsidRPr="00C11C59" w14:paraId="6E5B3C19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B3CFB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41E5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TLA-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F0C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APC-eFluor 78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664C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Thermo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678C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47-1529-42</w:t>
            </w:r>
          </w:p>
        </w:tc>
      </w:tr>
      <w:tr w:rsidR="00A50F01" w:rsidRPr="00C11C59" w14:paraId="4BDA580D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D8DE8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DCD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TIGIT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081C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PerCP-eFluor 71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C6E8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Thermo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769E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46-9500-42</w:t>
            </w:r>
          </w:p>
        </w:tc>
      </w:tr>
      <w:tr w:rsidR="00A50F01" w:rsidRPr="00C11C59" w14:paraId="1CD83FE4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0BD99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4604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TIM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BA1A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Alexa Fluor53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6F8E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Thermo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7B04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8-3109-42</w:t>
            </w:r>
          </w:p>
        </w:tc>
      </w:tr>
      <w:tr w:rsidR="00A50F01" w:rsidRPr="00C11C59" w14:paraId="27935465" w14:textId="77777777" w:rsidTr="00B558AA">
        <w:trPr>
          <w:trHeight w:val="31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7D5FC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FB5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12F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6A1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B338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2804</w:t>
            </w:r>
          </w:p>
        </w:tc>
      </w:tr>
      <w:tr w:rsidR="00A50F01" w:rsidRPr="00C11C59" w14:paraId="304A64B1" w14:textId="77777777" w:rsidTr="00B558AA">
        <w:trPr>
          <w:trHeight w:val="280"/>
        </w:trPr>
        <w:tc>
          <w:tcPr>
            <w:tcW w:w="13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737E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8995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E6A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75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7AFA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938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C11C59">
              <w:rPr>
                <w:rFonts w:eastAsia="DengXian" w:cs="Times New Roman"/>
                <w:sz w:val="18"/>
                <w:szCs w:val="18"/>
              </w:rPr>
              <w:t>566357</w:t>
            </w:r>
          </w:p>
        </w:tc>
      </w:tr>
      <w:tr w:rsidR="00A50F01" w:rsidRPr="00C11C59" w14:paraId="45BD6633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B6CD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A629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Granzyme B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404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FF8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Thermo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29C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12-8896-42</w:t>
            </w:r>
          </w:p>
        </w:tc>
      </w:tr>
      <w:tr w:rsidR="00A50F01" w:rsidRPr="00C11C59" w14:paraId="0279BC11" w14:textId="77777777" w:rsidTr="00B558AA">
        <w:trPr>
          <w:trHeight w:val="31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68121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9739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1D15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B70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6B05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881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6526</w:t>
            </w:r>
          </w:p>
        </w:tc>
      </w:tr>
    </w:tbl>
    <w:p w14:paraId="4B44365A" w14:textId="2ED7CCDF" w:rsidR="008D78A9" w:rsidRDefault="008D78A9" w:rsidP="008D78A9"/>
    <w:p w14:paraId="24BAECE8" w14:textId="72C6E989" w:rsidR="00A50F01" w:rsidRDefault="00A50F01" w:rsidP="006617BB">
      <w:pPr>
        <w:jc w:val="center"/>
      </w:pPr>
      <w:r w:rsidRPr="00875B87">
        <w:rPr>
          <w:b/>
          <w:bCs/>
        </w:rPr>
        <w:t>S</w:t>
      </w:r>
      <w:r w:rsidRPr="00875B87">
        <w:rPr>
          <w:rFonts w:hint="eastAsia"/>
          <w:b/>
          <w:bCs/>
        </w:rPr>
        <w:t>upplementary</w:t>
      </w:r>
      <w:r w:rsidRPr="00875B87">
        <w:rPr>
          <w:b/>
          <w:bCs/>
        </w:rPr>
        <w:t xml:space="preserve"> T</w:t>
      </w:r>
      <w:r w:rsidRPr="00875B87">
        <w:rPr>
          <w:rFonts w:hint="eastAsia"/>
          <w:b/>
          <w:bCs/>
        </w:rPr>
        <w:t>able</w:t>
      </w:r>
      <w:r w:rsidRPr="00875B87">
        <w:rPr>
          <w:b/>
          <w:bCs/>
        </w:rPr>
        <w:t xml:space="preserve"> </w:t>
      </w:r>
      <w:r w:rsidR="00EA3551" w:rsidRPr="00875B87">
        <w:rPr>
          <w:b/>
          <w:bCs/>
        </w:rPr>
        <w:t>2</w:t>
      </w:r>
      <w:r w:rsidRPr="00875B87">
        <w:rPr>
          <w:rFonts w:hint="eastAsia"/>
          <w:b/>
          <w:bCs/>
        </w:rPr>
        <w:t>.</w:t>
      </w:r>
      <w:r w:rsidRPr="00A50F01">
        <w:rPr>
          <w:b/>
          <w:bCs/>
        </w:rPr>
        <w:t xml:space="preserve"> </w:t>
      </w:r>
      <w:r w:rsidRPr="0004379B">
        <w:rPr>
          <w:b/>
          <w:bCs/>
        </w:rPr>
        <w:t>Antibodies for panel A for macrophages and MDSCs</w:t>
      </w:r>
      <w:r>
        <w:rPr>
          <w:rFonts w:hint="eastAsia"/>
          <w:b/>
          <w:bCs/>
        </w:rPr>
        <w:t>.</w:t>
      </w:r>
    </w:p>
    <w:tbl>
      <w:tblPr>
        <w:tblW w:w="8222" w:type="dxa"/>
        <w:tblInd w:w="-34" w:type="dxa"/>
        <w:tblLook w:val="04A0" w:firstRow="1" w:lastRow="0" w:firstColumn="1" w:lastColumn="0" w:noHBand="0" w:noVBand="1"/>
      </w:tblPr>
      <w:tblGrid>
        <w:gridCol w:w="1354"/>
        <w:gridCol w:w="1560"/>
        <w:gridCol w:w="2048"/>
        <w:gridCol w:w="1843"/>
        <w:gridCol w:w="1417"/>
      </w:tblGrid>
      <w:tr w:rsidR="00A50F01" w:rsidRPr="00C11C59" w14:paraId="0E980D29" w14:textId="77777777" w:rsidTr="00B558AA">
        <w:trPr>
          <w:trHeight w:val="560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8F3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D4D4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8F6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Fluoresce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1ED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r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8E4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ategory No.</w:t>
            </w:r>
          </w:p>
        </w:tc>
      </w:tr>
      <w:tr w:rsidR="00A50F01" w:rsidRPr="00C11C59" w14:paraId="198AD669" w14:textId="77777777" w:rsidTr="00B558AA">
        <w:trPr>
          <w:trHeight w:val="280"/>
        </w:trPr>
        <w:tc>
          <w:tcPr>
            <w:tcW w:w="13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A48C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9A14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B79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PerC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3E1A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687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304026</w:t>
            </w:r>
          </w:p>
        </w:tc>
      </w:tr>
      <w:tr w:rsidR="00A50F01" w:rsidRPr="00C11C59" w14:paraId="7D047DA8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040CC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DD53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A5E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5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4B5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B8C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300436</w:t>
            </w:r>
          </w:p>
        </w:tc>
      </w:tr>
      <w:tr w:rsidR="00A50F01" w:rsidRPr="00C11C59" w14:paraId="7014E9BD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5830E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6EA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C9D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40C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0B7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2947</w:t>
            </w:r>
          </w:p>
        </w:tc>
      </w:tr>
      <w:tr w:rsidR="00A50F01" w:rsidRPr="00C11C59" w14:paraId="78F8DA0B" w14:textId="77777777" w:rsidTr="00B558AA">
        <w:trPr>
          <w:trHeight w:val="32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7F95C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2872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206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782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PerCP-eFluor7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48BD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22B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321122</w:t>
            </w:r>
          </w:p>
        </w:tc>
      </w:tr>
      <w:tr w:rsidR="00A50F01" w:rsidRPr="00C11C59" w14:paraId="5574A86D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1BDF8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DB89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0E22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AEF7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17C2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57743</w:t>
            </w:r>
          </w:p>
        </w:tc>
      </w:tr>
      <w:tr w:rsidR="00A50F01" w:rsidRPr="00C11C59" w14:paraId="39995A29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E49A4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15E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4752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AF7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D1EE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79B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303436</w:t>
            </w:r>
          </w:p>
        </w:tc>
      </w:tr>
      <w:tr w:rsidR="00A50F01" w:rsidRPr="00C11C59" w14:paraId="0321A2DB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4AF16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B0D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7-H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02E3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PE-Dazzle 5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AAD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BA3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2785</w:t>
            </w:r>
          </w:p>
        </w:tc>
      </w:tr>
      <w:tr w:rsidR="00A50F01" w:rsidRPr="00C11C59" w14:paraId="242B9DA4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15AFD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74ED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90D9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B5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AC2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128E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4544</w:t>
            </w:r>
          </w:p>
        </w:tc>
      </w:tr>
      <w:tr w:rsidR="00A50F01" w:rsidRPr="00C11C59" w14:paraId="24163979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B5E11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8293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176C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7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51CA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9E22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746912</w:t>
            </w:r>
          </w:p>
        </w:tc>
      </w:tr>
      <w:tr w:rsidR="00A50F01" w:rsidRPr="00C11C59" w14:paraId="17E2B5B5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79680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612D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C96D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5186A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66EB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C11C59">
              <w:rPr>
                <w:rFonts w:eastAsia="DengXian" w:cs="Times New Roman"/>
                <w:sz w:val="18"/>
                <w:szCs w:val="18"/>
              </w:rPr>
              <w:t>563740</w:t>
            </w:r>
          </w:p>
        </w:tc>
      </w:tr>
      <w:tr w:rsidR="00A50F01" w:rsidRPr="00C11C59" w14:paraId="6323D6C0" w14:textId="77777777" w:rsidTr="00B558AA">
        <w:trPr>
          <w:trHeight w:val="280"/>
        </w:trPr>
        <w:tc>
          <w:tcPr>
            <w:tcW w:w="13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95F3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8A22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01C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4D49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D33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333806</w:t>
            </w:r>
          </w:p>
        </w:tc>
      </w:tr>
      <w:tr w:rsidR="00A50F01" w:rsidRPr="00C11C59" w14:paraId="4A7CDC02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26CCC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C14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7B5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28095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R&amp;D Syste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BA9C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IC2931A</w:t>
            </w:r>
          </w:p>
        </w:tc>
      </w:tr>
      <w:tr w:rsidR="00A50F01" w:rsidRPr="00C11C59" w14:paraId="2E27270F" w14:textId="77777777" w:rsidTr="00B558AA">
        <w:trPr>
          <w:trHeight w:val="31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112B7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D61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018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80D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7CD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01107</w:t>
            </w:r>
          </w:p>
        </w:tc>
      </w:tr>
      <w:tr w:rsidR="00A50F01" w:rsidRPr="00C11C59" w14:paraId="7CB757F0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228B7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CC25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TGF-β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953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D166E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23D51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2962</w:t>
            </w:r>
          </w:p>
        </w:tc>
      </w:tr>
      <w:tr w:rsidR="00A50F01" w:rsidRPr="00C11C59" w14:paraId="70DBBC1F" w14:textId="77777777" w:rsidTr="00B558AA">
        <w:trPr>
          <w:trHeight w:val="28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59AC9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C99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8503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6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CB84F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757B0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02938</w:t>
            </w:r>
          </w:p>
        </w:tc>
      </w:tr>
      <w:tr w:rsidR="00A50F01" w:rsidRPr="00C11C59" w14:paraId="4685643B" w14:textId="77777777" w:rsidTr="00B558AA">
        <w:trPr>
          <w:trHeight w:val="310"/>
        </w:trPr>
        <w:tc>
          <w:tcPr>
            <w:tcW w:w="13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CF284" w14:textId="77777777" w:rsidR="00A50F01" w:rsidRPr="00C11C59" w:rsidRDefault="00A50F01" w:rsidP="00B558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722B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A8A6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V7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AB7A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46937" w14:textId="77777777" w:rsidR="00A50F01" w:rsidRPr="00C11C59" w:rsidRDefault="00A50F01" w:rsidP="00B558A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C11C59">
              <w:rPr>
                <w:rFonts w:eastAsia="DengXian" w:cs="Times New Roman"/>
                <w:color w:val="000000"/>
                <w:sz w:val="18"/>
                <w:szCs w:val="18"/>
              </w:rPr>
              <w:t>564050</w:t>
            </w:r>
          </w:p>
        </w:tc>
      </w:tr>
    </w:tbl>
    <w:p w14:paraId="27DB5790" w14:textId="77777777" w:rsidR="00A50F01" w:rsidRPr="00A50F01" w:rsidRDefault="00A50F01" w:rsidP="008D78A9"/>
    <w:p w14:paraId="51B963B7" w14:textId="325A29BE" w:rsidR="00AC747F" w:rsidRDefault="00131191" w:rsidP="006617BB">
      <w:pPr>
        <w:pStyle w:val="a1"/>
        <w:numPr>
          <w:ilvl w:val="0"/>
          <w:numId w:val="0"/>
        </w:numPr>
        <w:rPr>
          <w:rFonts w:ascii="宋体" w:eastAsia="宋体" w:hAnsi="宋体"/>
          <w:color w:val="000000" w:themeColor="text1"/>
        </w:rPr>
      </w:pPr>
      <w:r>
        <w:br w:type="page"/>
      </w:r>
      <w:bookmarkStart w:id="0" w:name="_Ref98373787"/>
      <w:r w:rsidR="00AC747F" w:rsidRPr="00875B87">
        <w:rPr>
          <w:rFonts w:eastAsia="宋体" w:cs="宋体"/>
          <w:b/>
          <w:bCs/>
          <w:kern w:val="0"/>
          <w:szCs w:val="24"/>
        </w:rPr>
        <w:lastRenderedPageBreak/>
        <w:t>S</w:t>
      </w:r>
      <w:r w:rsidR="00AC747F" w:rsidRPr="00875B87">
        <w:rPr>
          <w:rFonts w:eastAsia="宋体" w:cs="宋体" w:hint="eastAsia"/>
          <w:b/>
          <w:bCs/>
          <w:kern w:val="0"/>
          <w:szCs w:val="24"/>
        </w:rPr>
        <w:t>upplementary</w:t>
      </w:r>
      <w:r w:rsidR="00AC747F" w:rsidRPr="00875B87">
        <w:rPr>
          <w:rFonts w:eastAsia="宋体" w:cs="宋体"/>
          <w:b/>
          <w:bCs/>
          <w:kern w:val="0"/>
          <w:szCs w:val="24"/>
        </w:rPr>
        <w:t xml:space="preserve"> T</w:t>
      </w:r>
      <w:r w:rsidR="00AC747F" w:rsidRPr="00875B87">
        <w:rPr>
          <w:rFonts w:eastAsia="宋体" w:cs="宋体" w:hint="eastAsia"/>
          <w:b/>
          <w:bCs/>
          <w:kern w:val="0"/>
          <w:szCs w:val="24"/>
        </w:rPr>
        <w:t>able</w:t>
      </w:r>
      <w:r w:rsidR="00AC747F" w:rsidRPr="00875B87">
        <w:rPr>
          <w:rFonts w:eastAsia="宋体" w:cs="宋体"/>
          <w:b/>
          <w:bCs/>
          <w:kern w:val="0"/>
          <w:szCs w:val="24"/>
        </w:rPr>
        <w:t xml:space="preserve"> 3</w:t>
      </w:r>
      <w:r w:rsidR="00AC747F" w:rsidRPr="00875B87">
        <w:rPr>
          <w:rFonts w:eastAsia="宋体" w:cs="宋体" w:hint="eastAsia"/>
          <w:b/>
          <w:bCs/>
          <w:kern w:val="0"/>
          <w:szCs w:val="24"/>
        </w:rPr>
        <w:t>.</w:t>
      </w:r>
      <w:bookmarkEnd w:id="0"/>
      <w:r w:rsidR="002C2E82" w:rsidRPr="00875B87">
        <w:rPr>
          <w:rFonts w:eastAsia="宋体" w:cs="宋体" w:hint="eastAsia"/>
          <w:b/>
          <w:bCs/>
          <w:kern w:val="0"/>
          <w:szCs w:val="24"/>
        </w:rPr>
        <w:t xml:space="preserve"> COX regression analysis by baseline characteristics for </w:t>
      </w:r>
      <w:r w:rsidR="00875B87">
        <w:rPr>
          <w:rFonts w:eastAsia="宋体" w:cs="宋体"/>
          <w:b/>
          <w:bCs/>
          <w:kern w:val="0"/>
          <w:szCs w:val="24"/>
        </w:rPr>
        <w:t>mPFS</w:t>
      </w:r>
    </w:p>
    <w:tbl>
      <w:tblPr>
        <w:tblW w:w="9447" w:type="dxa"/>
        <w:jc w:val="center"/>
        <w:tblLayout w:type="fixed"/>
        <w:tblLook w:val="04A0" w:firstRow="1" w:lastRow="0" w:firstColumn="1" w:lastColumn="0" w:noHBand="0" w:noVBand="1"/>
      </w:tblPr>
      <w:tblGrid>
        <w:gridCol w:w="267"/>
        <w:gridCol w:w="3196"/>
        <w:gridCol w:w="728"/>
        <w:gridCol w:w="620"/>
        <w:gridCol w:w="728"/>
        <w:gridCol w:w="729"/>
        <w:gridCol w:w="267"/>
        <w:gridCol w:w="728"/>
        <w:gridCol w:w="728"/>
        <w:gridCol w:w="728"/>
        <w:gridCol w:w="728"/>
      </w:tblGrid>
      <w:tr w:rsidR="00AC747F" w:rsidRPr="00243D01" w14:paraId="0D910FF1" w14:textId="77777777" w:rsidTr="004822EA">
        <w:trPr>
          <w:trHeight w:val="304"/>
          <w:jc w:val="center"/>
        </w:trPr>
        <w:tc>
          <w:tcPr>
            <w:tcW w:w="346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3457C" w14:textId="77777777" w:rsidR="00AC747F" w:rsidRPr="00243D01" w:rsidRDefault="00AC747F" w:rsidP="004822EA">
            <w:pPr>
              <w:pStyle w:val="af4"/>
            </w:pPr>
            <w:r w:rsidRPr="00243D01">
              <w:t>Variables</w:t>
            </w:r>
          </w:p>
        </w:tc>
        <w:tc>
          <w:tcPr>
            <w:tcW w:w="28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59FD965D" w14:textId="77777777" w:rsidR="00AC747F" w:rsidRPr="00243D01" w:rsidRDefault="00AC747F" w:rsidP="004822EA">
            <w:pPr>
              <w:pStyle w:val="af4"/>
            </w:pPr>
            <w:r w:rsidRPr="00243D01">
              <w:t>Univariate analysi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14:paraId="707E5256" w14:textId="77777777" w:rsidR="00AC747F" w:rsidRPr="00243D01" w:rsidRDefault="00AC747F" w:rsidP="004822EA">
            <w:pPr>
              <w:pStyle w:val="af4"/>
              <w:rPr>
                <w:rFonts w:eastAsia="DengXian" w:cs="Times New Roman"/>
                <w:b/>
              </w:rPr>
            </w:pPr>
          </w:p>
        </w:tc>
        <w:tc>
          <w:tcPr>
            <w:tcW w:w="29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9A44E" w14:textId="77777777" w:rsidR="00AC747F" w:rsidRPr="00243D01" w:rsidRDefault="00AC747F" w:rsidP="004822EA">
            <w:pPr>
              <w:pStyle w:val="af4"/>
            </w:pPr>
            <w:r w:rsidRPr="00243D01">
              <w:t>Multivariate analysis</w:t>
            </w:r>
          </w:p>
        </w:tc>
      </w:tr>
      <w:tr w:rsidR="00AC747F" w:rsidRPr="00243D01" w14:paraId="41F63492" w14:textId="77777777" w:rsidTr="004822EA">
        <w:trPr>
          <w:trHeight w:val="304"/>
          <w:jc w:val="center"/>
        </w:trPr>
        <w:tc>
          <w:tcPr>
            <w:tcW w:w="346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1D4E98" w14:textId="77777777" w:rsidR="00AC747F" w:rsidRPr="00243D01" w:rsidRDefault="00AC747F" w:rsidP="004822EA">
            <w:pPr>
              <w:pStyle w:val="af4"/>
              <w:rPr>
                <w:rFonts w:cs="Times New Roman"/>
                <w:b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2C5CDFFB" w14:textId="77777777" w:rsidR="00AC747F" w:rsidRPr="00243D01" w:rsidRDefault="00AC747F" w:rsidP="004822EA">
            <w:pPr>
              <w:pStyle w:val="af4"/>
            </w:pPr>
            <w:r w:rsidRPr="00243D01">
              <w:t>HR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020973F5" w14:textId="77777777" w:rsidR="00AC747F" w:rsidRPr="00243D01" w:rsidRDefault="00AC747F" w:rsidP="004822EA">
            <w:pPr>
              <w:pStyle w:val="af4"/>
            </w:pPr>
            <w:r w:rsidRPr="00243D01">
              <w:t>95%CI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B23454" w14:textId="77777777" w:rsidR="00AC747F" w:rsidRPr="00243D01" w:rsidRDefault="00AC747F" w:rsidP="004822EA">
            <w:pPr>
              <w:pStyle w:val="af4"/>
            </w:pPr>
            <w:r w:rsidRPr="00243D01">
              <w:t>P</w:t>
            </w:r>
          </w:p>
        </w:tc>
        <w:tc>
          <w:tcPr>
            <w:tcW w:w="267" w:type="dxa"/>
            <w:tcBorders>
              <w:left w:val="nil"/>
              <w:bottom w:val="single" w:sz="4" w:space="0" w:color="auto"/>
              <w:right w:val="nil"/>
            </w:tcBorders>
          </w:tcPr>
          <w:p w14:paraId="328E4872" w14:textId="77777777" w:rsidR="00AC747F" w:rsidRPr="00243D01" w:rsidRDefault="00AC747F" w:rsidP="004822EA">
            <w:pPr>
              <w:pStyle w:val="af4"/>
              <w:rPr>
                <w:rFonts w:cs="Times New Roman"/>
                <w:b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E044D" w14:textId="77777777" w:rsidR="00AC747F" w:rsidRPr="00243D01" w:rsidRDefault="00AC747F" w:rsidP="004822EA">
            <w:pPr>
              <w:pStyle w:val="af4"/>
            </w:pPr>
            <w:r w:rsidRPr="00243D01">
              <w:t>HR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7AB01" w14:textId="77777777" w:rsidR="00AC747F" w:rsidRPr="00243D01" w:rsidRDefault="00AC747F" w:rsidP="004822EA">
            <w:pPr>
              <w:pStyle w:val="af4"/>
            </w:pPr>
            <w:r w:rsidRPr="00243D01">
              <w:t>95%CI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82593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P</w:t>
            </w:r>
          </w:p>
        </w:tc>
      </w:tr>
      <w:tr w:rsidR="00AC747F" w:rsidRPr="00243D01" w14:paraId="79B16110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B996A" w14:textId="77777777" w:rsidR="00AC747F" w:rsidRPr="00243D01" w:rsidRDefault="00AC747F" w:rsidP="004822EA">
            <w:pPr>
              <w:pStyle w:val="af4"/>
            </w:pPr>
            <w:r w:rsidRPr="00243D01">
              <w:t>Gender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92FD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DAED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83BB3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72F92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8E34E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351D80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97C22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C0CE0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D61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432CF821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5A21E" w14:textId="77777777" w:rsidR="00AC747F" w:rsidRPr="00243D01" w:rsidRDefault="00AC747F" w:rsidP="004822EA">
            <w:pPr>
              <w:pStyle w:val="af4"/>
            </w:pPr>
            <w:r w:rsidRPr="00243D01">
              <w:t xml:space="preserve">       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923C1" w14:textId="77777777" w:rsidR="00AC747F" w:rsidRPr="00243D01" w:rsidRDefault="00AC747F" w:rsidP="004822EA">
            <w:pPr>
              <w:pStyle w:val="af4"/>
            </w:pPr>
            <w:r w:rsidRPr="00243D01">
              <w:t>Female vs. Mal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D6832" w14:textId="77777777" w:rsidR="00AC747F" w:rsidRPr="00243D01" w:rsidRDefault="00AC747F" w:rsidP="004822EA">
            <w:pPr>
              <w:pStyle w:val="af4"/>
            </w:pPr>
            <w:r w:rsidRPr="00243D01"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33223" w14:textId="77777777" w:rsidR="00AC747F" w:rsidRPr="00243D01" w:rsidRDefault="00AC747F" w:rsidP="004822EA">
            <w:pPr>
              <w:pStyle w:val="af4"/>
            </w:pPr>
            <w:r w:rsidRPr="00243D01">
              <w:t>0.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738BE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1.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88434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4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F3474B1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D6DC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A914A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49DB9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393E0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08399CE5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7D84A" w14:textId="77777777" w:rsidR="00AC747F" w:rsidRPr="00243D01" w:rsidRDefault="00AC747F" w:rsidP="004822EA">
            <w:pPr>
              <w:pStyle w:val="af4"/>
            </w:pPr>
            <w:r w:rsidRPr="00243D01">
              <w:t>Ag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1619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A3F2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60F84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E0C19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003106C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C41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4A3C9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C326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69832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656B8DBF" w14:textId="77777777" w:rsidTr="00DD2070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4B1C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57FDA" w14:textId="77777777" w:rsidR="00AC747F" w:rsidRPr="00243D01" w:rsidRDefault="00AC747F" w:rsidP="004822EA">
            <w:pPr>
              <w:pStyle w:val="af4"/>
            </w:pPr>
            <w:r w:rsidRPr="00243D01">
              <w:t>≥65 vs. &lt;65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E6B67E" w14:textId="77777777" w:rsidR="00AC747F" w:rsidRPr="00243D01" w:rsidRDefault="00AC747F" w:rsidP="004822EA">
            <w:pPr>
              <w:pStyle w:val="af4"/>
            </w:pPr>
            <w:r w:rsidRPr="00243D01">
              <w:t>1.4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3F9FC" w14:textId="77777777" w:rsidR="00AC747F" w:rsidRPr="00243D01" w:rsidRDefault="00AC747F" w:rsidP="004822EA">
            <w:pPr>
              <w:pStyle w:val="af4"/>
            </w:pPr>
            <w:r w:rsidRPr="00243D01">
              <w:t>0.91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C9F5EB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2.2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EBE2C9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12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</w:tcPr>
          <w:p w14:paraId="5067E52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CEE27C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D3764D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6E5E36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21093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01455FE2" w14:textId="77777777" w:rsidTr="00DD2070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29C182" w14:textId="77777777" w:rsidR="00AC747F" w:rsidRPr="00243D01" w:rsidRDefault="00AC747F" w:rsidP="004822EA">
            <w:pPr>
              <w:pStyle w:val="af4"/>
            </w:pPr>
            <w:r w:rsidRPr="00243D01">
              <w:t>PS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F1925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88B01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D8F019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7FC553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</w:tcPr>
          <w:p w14:paraId="53C1DD9D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5FAF6B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D97E7B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D5E9A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71BBFC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2D3C3E9C" w14:textId="77777777" w:rsidTr="00DD2070">
        <w:trPr>
          <w:trHeight w:val="304"/>
          <w:jc w:val="center"/>
        </w:trPr>
        <w:tc>
          <w:tcPr>
            <w:tcW w:w="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7C107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902A8C" w14:textId="77777777" w:rsidR="00AC747F" w:rsidRPr="00243D01" w:rsidRDefault="00AC747F" w:rsidP="004822EA">
            <w:pPr>
              <w:pStyle w:val="af4"/>
            </w:pPr>
            <w:r w:rsidRPr="00243D01">
              <w:t>≥2 vs. 0-1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BD448D" w14:textId="77777777" w:rsidR="00AC747F" w:rsidRPr="00243D01" w:rsidRDefault="00AC747F" w:rsidP="004822EA">
            <w:pPr>
              <w:pStyle w:val="af4"/>
            </w:pPr>
            <w:r w:rsidRPr="00243D01">
              <w:t>1.98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FBD3A0" w14:textId="77777777" w:rsidR="00AC747F" w:rsidRPr="00243D01" w:rsidRDefault="00AC747F" w:rsidP="004822EA">
            <w:pPr>
              <w:pStyle w:val="af4"/>
            </w:pPr>
            <w:r w:rsidRPr="00243D01">
              <w:t>1.16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F28B60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3.38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D9AB14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01</w:t>
            </w: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</w:tcPr>
          <w:p w14:paraId="468509DD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D836D4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1.91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BC512A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1.09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826C55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3.33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82DBEE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02</w:t>
            </w:r>
          </w:p>
        </w:tc>
      </w:tr>
      <w:tr w:rsidR="00AC747F" w:rsidRPr="00243D01" w14:paraId="72C939D8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B7F7" w14:textId="77777777" w:rsidR="00AC747F" w:rsidRPr="00243D01" w:rsidRDefault="00AC747F" w:rsidP="004822EA">
            <w:pPr>
              <w:pStyle w:val="af4"/>
            </w:pPr>
            <w:r w:rsidRPr="00243D01">
              <w:t>Smoking histor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0820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8433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69F0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0469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6A09705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E934E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5CDC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55A0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E5D1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0F89EAF8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D192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A55B7" w14:textId="77777777" w:rsidR="00AC747F" w:rsidRPr="00243D01" w:rsidRDefault="00AC747F" w:rsidP="004822EA">
            <w:pPr>
              <w:pStyle w:val="af4"/>
            </w:pPr>
            <w:r w:rsidRPr="00243D01">
              <w:t>Yes vs. N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72CF1" w14:textId="77777777" w:rsidR="00AC747F" w:rsidRPr="00243D01" w:rsidRDefault="00AC747F" w:rsidP="004822EA">
            <w:pPr>
              <w:pStyle w:val="af4"/>
            </w:pPr>
            <w:r w:rsidRPr="00243D01">
              <w:t>1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3DCEA" w14:textId="77777777" w:rsidR="00AC747F" w:rsidRPr="00243D01" w:rsidRDefault="00AC747F" w:rsidP="004822EA">
            <w:pPr>
              <w:pStyle w:val="af4"/>
            </w:pPr>
            <w:r w:rsidRPr="00243D01">
              <w:t>0.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EBBCD" w14:textId="77777777" w:rsidR="00AC747F" w:rsidRPr="00243D01" w:rsidRDefault="00AC747F" w:rsidP="004822EA">
            <w:pPr>
              <w:pStyle w:val="af4"/>
            </w:pPr>
            <w:r w:rsidRPr="00243D01">
              <w:t>2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76331" w14:textId="77777777" w:rsidR="00AC747F" w:rsidRPr="00243D01" w:rsidRDefault="00AC747F" w:rsidP="004822EA">
            <w:pPr>
              <w:pStyle w:val="af4"/>
            </w:pPr>
            <w:r w:rsidRPr="00243D01">
              <w:t>0.4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2251FBA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DCA4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350A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9DEAC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05BAE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65A5199F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7EDE2" w14:textId="77777777" w:rsidR="00AC747F" w:rsidRPr="00243D01" w:rsidRDefault="00AC747F" w:rsidP="004822EA">
            <w:pPr>
              <w:pStyle w:val="af4"/>
            </w:pPr>
            <w:r w:rsidRPr="00243D01">
              <w:t xml:space="preserve">Pathology   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DBD0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8E19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4802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650C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F84F97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34603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BDA1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48979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AEBC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427BE991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4D62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89DDD" w14:textId="77777777" w:rsidR="00AC747F" w:rsidRPr="00243D01" w:rsidRDefault="00AC747F" w:rsidP="004822EA">
            <w:pPr>
              <w:pStyle w:val="af4"/>
            </w:pPr>
            <w:r w:rsidRPr="00243D01">
              <w:t>NSCLC</w:t>
            </w:r>
            <w:r>
              <w:t>-NOS</w:t>
            </w:r>
            <w:r w:rsidRPr="00243D01">
              <w:t xml:space="preserve"> </w:t>
            </w:r>
            <w:r>
              <w:rPr>
                <w:rFonts w:hint="eastAsia"/>
              </w:rPr>
              <w:t>vs</w:t>
            </w:r>
            <w:r w:rsidRPr="00243D01">
              <w:t>. Adenocarcinom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CFF40" w14:textId="77777777" w:rsidR="00AC747F" w:rsidRPr="00243D01" w:rsidRDefault="00AC747F" w:rsidP="004822EA">
            <w:pPr>
              <w:pStyle w:val="af4"/>
            </w:pPr>
            <w:r w:rsidRPr="00243D01">
              <w:t>1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91D88" w14:textId="77777777" w:rsidR="00AC747F" w:rsidRPr="00243D01" w:rsidRDefault="00AC747F" w:rsidP="004822EA">
            <w:pPr>
              <w:pStyle w:val="af4"/>
            </w:pPr>
            <w:r w:rsidRPr="00243D01">
              <w:t>0.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EB7BC" w14:textId="77777777" w:rsidR="00AC747F" w:rsidRPr="00243D01" w:rsidRDefault="00AC747F" w:rsidP="004822EA">
            <w:pPr>
              <w:pStyle w:val="af4"/>
            </w:pPr>
            <w:r w:rsidRPr="00243D01">
              <w:t>2.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B6C27" w14:textId="77777777" w:rsidR="00AC747F" w:rsidRPr="00243D01" w:rsidRDefault="00AC747F" w:rsidP="004822EA">
            <w:pPr>
              <w:pStyle w:val="af4"/>
            </w:pPr>
            <w:r w:rsidRPr="00243D01">
              <w:t>0.3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DE11199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F6F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B6082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241F3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9089A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3655492B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C2FA0" w14:textId="77777777" w:rsidR="00AC747F" w:rsidRPr="00243D01" w:rsidRDefault="00AC747F" w:rsidP="004822EA">
            <w:pPr>
              <w:pStyle w:val="af4"/>
            </w:pPr>
            <w:r w:rsidRPr="00243D01">
              <w:t>TNM stag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BDFB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18FF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C206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452C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AD7A48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D1B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B7762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FD321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5B60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1CEFA65D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4C18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20A46" w14:textId="77777777" w:rsidR="00AC747F" w:rsidRPr="00243D01" w:rsidRDefault="00AC747F" w:rsidP="004822EA">
            <w:pPr>
              <w:pStyle w:val="af4"/>
            </w:pPr>
            <w:r w:rsidRPr="00243D01">
              <w:t xml:space="preserve">  IV vs. III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10749" w14:textId="77777777" w:rsidR="00AC747F" w:rsidRPr="00243D01" w:rsidRDefault="00AC747F" w:rsidP="004822EA">
            <w:pPr>
              <w:pStyle w:val="af4"/>
            </w:pPr>
            <w:r w:rsidRPr="00243D01"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13104" w14:textId="77777777" w:rsidR="00AC747F" w:rsidRPr="00243D01" w:rsidRDefault="00AC747F" w:rsidP="004822EA">
            <w:pPr>
              <w:pStyle w:val="af4"/>
            </w:pPr>
            <w:r w:rsidRPr="00243D01">
              <w:t>0.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25AD2" w14:textId="77777777" w:rsidR="00AC747F" w:rsidRPr="00243D01" w:rsidRDefault="00AC747F" w:rsidP="004822EA">
            <w:pPr>
              <w:pStyle w:val="af4"/>
            </w:pPr>
            <w:r w:rsidRPr="00243D01">
              <w:t>2.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2E124" w14:textId="77777777" w:rsidR="00AC747F" w:rsidRPr="00243D01" w:rsidRDefault="00AC747F" w:rsidP="004822EA">
            <w:pPr>
              <w:pStyle w:val="af4"/>
            </w:pPr>
            <w:r w:rsidRPr="00243D01">
              <w:t>0.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C53D40E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AFCD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2D505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2DF8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63F85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378BB3D4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DF77B" w14:textId="77777777" w:rsidR="00AC747F" w:rsidRPr="00243D01" w:rsidRDefault="00AC747F" w:rsidP="004822EA">
            <w:pPr>
              <w:pStyle w:val="af4"/>
            </w:pPr>
            <w:r w:rsidRPr="00243D01">
              <w:t>Biopsy specime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BFE4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6C668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64AB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E0F07" w14:textId="77777777" w:rsidR="00AC747F" w:rsidRPr="00243D01" w:rsidRDefault="00AC747F" w:rsidP="004822EA">
            <w:pPr>
              <w:pStyle w:val="af4"/>
            </w:pPr>
            <w:r w:rsidRPr="00243D01">
              <w:t>0.0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0E33544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F549B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B586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88C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135DA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00</w:t>
            </w:r>
          </w:p>
        </w:tc>
      </w:tr>
      <w:tr w:rsidR="00AC747F" w:rsidRPr="00243D01" w14:paraId="0F362FE6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E985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82B82" w14:textId="77777777" w:rsidR="00AC747F" w:rsidRPr="00243D01" w:rsidRDefault="00AC747F" w:rsidP="004822EA">
            <w:pPr>
              <w:pStyle w:val="af4"/>
            </w:pPr>
            <w:r w:rsidRPr="00243D01">
              <w:t>Pulmonary tissu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A0081" w14:textId="77777777" w:rsidR="00AC747F" w:rsidRPr="00243D01" w:rsidRDefault="00AC747F" w:rsidP="004822EA">
            <w:pPr>
              <w:pStyle w:val="af4"/>
            </w:pPr>
            <w:r w:rsidRPr="00243D01"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22C6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D651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B499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0230ED5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CC737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3478C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930A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19D8E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684CD4FF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83FD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58779" w14:textId="77777777" w:rsidR="00AC747F" w:rsidRPr="00243D01" w:rsidRDefault="00AC747F" w:rsidP="004822EA">
            <w:pPr>
              <w:pStyle w:val="af4"/>
            </w:pPr>
            <w:r w:rsidRPr="00243D01">
              <w:t>Bloo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B1687" w14:textId="77777777" w:rsidR="00AC747F" w:rsidRPr="00243D01" w:rsidRDefault="00AC747F" w:rsidP="004822EA">
            <w:pPr>
              <w:pStyle w:val="af4"/>
            </w:pPr>
            <w:r w:rsidRPr="00243D01"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C36B2" w14:textId="77777777" w:rsidR="00AC747F" w:rsidRPr="00243D01" w:rsidRDefault="00AC747F" w:rsidP="004822EA">
            <w:pPr>
              <w:pStyle w:val="af4"/>
            </w:pPr>
            <w:r w:rsidRPr="00243D01">
              <w:t>0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B3C07" w14:textId="77777777" w:rsidR="00AC747F" w:rsidRPr="00243D01" w:rsidRDefault="00AC747F" w:rsidP="004822EA">
            <w:pPr>
              <w:pStyle w:val="af4"/>
            </w:pPr>
            <w:r w:rsidRPr="00243D01">
              <w:t>1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AD201" w14:textId="77777777" w:rsidR="00AC747F" w:rsidRPr="00243D01" w:rsidRDefault="00AC747F" w:rsidP="004822EA">
            <w:pPr>
              <w:pStyle w:val="af4"/>
            </w:pPr>
            <w:r w:rsidRPr="00243D01">
              <w:t>0.0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50734B2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D83AF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17D15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8646D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15C40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01</w:t>
            </w:r>
          </w:p>
        </w:tc>
      </w:tr>
      <w:tr w:rsidR="00AC747F" w:rsidRPr="00243D01" w14:paraId="3FAB9C3C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41AF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C72BD" w14:textId="77777777" w:rsidR="00AC747F" w:rsidRPr="00243D01" w:rsidRDefault="00AC747F" w:rsidP="004822EA">
            <w:pPr>
              <w:pStyle w:val="af4"/>
            </w:pPr>
            <w:r w:rsidRPr="00243D01">
              <w:t>Hydrothorax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AAF26" w14:textId="77777777" w:rsidR="00AC747F" w:rsidRPr="00243D01" w:rsidRDefault="00AC747F" w:rsidP="004822EA">
            <w:pPr>
              <w:pStyle w:val="af4"/>
            </w:pPr>
            <w:r w:rsidRPr="00243D01"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E33A0" w14:textId="77777777" w:rsidR="00AC747F" w:rsidRPr="00243D01" w:rsidRDefault="00AC747F" w:rsidP="004822EA">
            <w:pPr>
              <w:pStyle w:val="af4"/>
            </w:pPr>
            <w:r w:rsidRPr="00243D01">
              <w:t>0.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F4D66" w14:textId="77777777" w:rsidR="00AC747F" w:rsidRPr="00243D01" w:rsidRDefault="00AC747F" w:rsidP="004822EA">
            <w:pPr>
              <w:pStyle w:val="af4"/>
            </w:pPr>
            <w:r w:rsidRPr="00243D01">
              <w:t>2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93ED0" w14:textId="77777777" w:rsidR="00AC747F" w:rsidRPr="00243D01" w:rsidRDefault="00AC747F" w:rsidP="004822EA">
            <w:pPr>
              <w:pStyle w:val="af4"/>
            </w:pPr>
            <w:r w:rsidRPr="00243D01">
              <w:t>0.7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05B75AC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E2598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2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51773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1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91CF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5.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95EE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03</w:t>
            </w:r>
          </w:p>
        </w:tc>
      </w:tr>
      <w:tr w:rsidR="00AC747F" w:rsidRPr="00243D01" w14:paraId="014592AC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57C4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E2290" w14:textId="77777777" w:rsidR="00AC747F" w:rsidRPr="00243D01" w:rsidRDefault="00AC747F" w:rsidP="004822EA">
            <w:pPr>
              <w:pStyle w:val="af4"/>
            </w:pPr>
            <w:r w:rsidRPr="00243D01">
              <w:t xml:space="preserve">Lymph node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0B591" w14:textId="77777777" w:rsidR="00AC747F" w:rsidRPr="00243D01" w:rsidRDefault="00AC747F" w:rsidP="004822EA">
            <w:pPr>
              <w:pStyle w:val="af4"/>
            </w:pPr>
            <w:r w:rsidRPr="00243D01">
              <w:t>2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271EA" w14:textId="77777777" w:rsidR="00AC747F" w:rsidRPr="00243D01" w:rsidRDefault="00AC747F" w:rsidP="004822EA">
            <w:pPr>
              <w:pStyle w:val="af4"/>
            </w:pPr>
            <w:r w:rsidRPr="00243D01">
              <w:t>1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8E9C4" w14:textId="77777777" w:rsidR="00AC747F" w:rsidRPr="00243D01" w:rsidRDefault="00AC747F" w:rsidP="004822EA">
            <w:pPr>
              <w:pStyle w:val="af4"/>
            </w:pPr>
            <w:r w:rsidRPr="00243D01">
              <w:t>6.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CA9D1" w14:textId="77777777" w:rsidR="00AC747F" w:rsidRPr="00243D01" w:rsidRDefault="00AC747F" w:rsidP="004822EA">
            <w:pPr>
              <w:pStyle w:val="af4"/>
            </w:pPr>
            <w:r w:rsidRPr="00243D01">
              <w:t>0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8AB97CE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BB4B9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3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0CC7E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1A27E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8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36F66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02</w:t>
            </w:r>
          </w:p>
        </w:tc>
      </w:tr>
      <w:tr w:rsidR="00AC747F" w:rsidRPr="00243D01" w14:paraId="4859DAF9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8723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204B0" w14:textId="77777777" w:rsidR="00AC747F" w:rsidRPr="00243D01" w:rsidRDefault="00AC747F" w:rsidP="004822EA">
            <w:pPr>
              <w:pStyle w:val="af4"/>
            </w:pPr>
            <w:r w:rsidRPr="00243D01">
              <w:t>Unknow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ACA65" w14:textId="77777777" w:rsidR="00AC747F" w:rsidRPr="00243D01" w:rsidRDefault="00AC747F" w:rsidP="004822EA">
            <w:pPr>
              <w:pStyle w:val="af4"/>
            </w:pPr>
            <w:r w:rsidRPr="00243D01">
              <w:t>1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38BA3" w14:textId="77777777" w:rsidR="00AC747F" w:rsidRPr="00243D01" w:rsidRDefault="00AC747F" w:rsidP="004822EA">
            <w:pPr>
              <w:pStyle w:val="af4"/>
            </w:pPr>
            <w:r w:rsidRPr="00243D01">
              <w:t>0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0CB4C" w14:textId="77777777" w:rsidR="00AC747F" w:rsidRPr="00243D01" w:rsidRDefault="00AC747F" w:rsidP="004822EA">
            <w:pPr>
              <w:pStyle w:val="af4"/>
            </w:pPr>
            <w:r w:rsidRPr="00243D01">
              <w:t>5.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40FB4" w14:textId="77777777" w:rsidR="00AC747F" w:rsidRPr="00243D01" w:rsidRDefault="00AC747F" w:rsidP="004822EA">
            <w:pPr>
              <w:pStyle w:val="af4"/>
            </w:pPr>
            <w:r w:rsidRPr="00243D01">
              <w:t>0.7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2BB583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3F824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365D5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6644F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6.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312EC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77</w:t>
            </w:r>
          </w:p>
        </w:tc>
      </w:tr>
      <w:tr w:rsidR="00AC747F" w:rsidRPr="00243D01" w14:paraId="2555F527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26A3C" w14:textId="77777777" w:rsidR="00AC747F" w:rsidRPr="00243D01" w:rsidRDefault="00AC747F" w:rsidP="004822EA">
            <w:pPr>
              <w:pStyle w:val="af4"/>
            </w:pPr>
            <w:r w:rsidRPr="00243D01">
              <w:t>Mutation typ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2493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0103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AAEC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0B76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BB7D3F6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6866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0D75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1E69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9163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006867A0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A358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9606D" w14:textId="77777777" w:rsidR="00AC747F" w:rsidRPr="00243D01" w:rsidRDefault="00AC747F" w:rsidP="004822EA">
            <w:pPr>
              <w:pStyle w:val="af4"/>
            </w:pPr>
            <w:r w:rsidRPr="00243D01">
              <w:t>L858R+T790M vs. 19Del+T790M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52060" w14:textId="77777777" w:rsidR="00AC747F" w:rsidRPr="00243D01" w:rsidRDefault="00AC747F" w:rsidP="004822EA">
            <w:pPr>
              <w:pStyle w:val="af4"/>
            </w:pPr>
            <w:r w:rsidRPr="00243D01"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7B022" w14:textId="77777777" w:rsidR="00AC747F" w:rsidRPr="00243D01" w:rsidRDefault="00AC747F" w:rsidP="004822EA">
            <w:pPr>
              <w:pStyle w:val="af4"/>
            </w:pPr>
            <w:r w:rsidRPr="00243D01">
              <w:t>0.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CD719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1.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4D69D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8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5AA1AAE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E504A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B00D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D4AA0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486E9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764FDD73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0379" w14:textId="77777777" w:rsidR="00AC747F" w:rsidRPr="00243D01" w:rsidRDefault="00AC747F" w:rsidP="004822EA">
            <w:pPr>
              <w:pStyle w:val="af4"/>
            </w:pPr>
            <w:r w:rsidRPr="00243D01">
              <w:t>Metastasis before treatmen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E021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2F90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79498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C875F" w14:textId="77777777" w:rsidR="00AC747F" w:rsidRPr="00243D01" w:rsidRDefault="00AC747F" w:rsidP="004822EA">
            <w:pPr>
              <w:pStyle w:val="af4"/>
            </w:pPr>
            <w:r w:rsidRPr="00243D01">
              <w:t>0.9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FF246E4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66A9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369C3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D27F2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3B0A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672E806D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776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51A6A" w14:textId="77777777" w:rsidR="00AC747F" w:rsidRPr="00243D01" w:rsidRDefault="00AC747F" w:rsidP="004822EA">
            <w:pPr>
              <w:pStyle w:val="af4"/>
            </w:pPr>
            <w:r w:rsidRPr="00243D01"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3268D" w14:textId="77777777" w:rsidR="00AC747F" w:rsidRPr="00243D01" w:rsidRDefault="00AC747F" w:rsidP="004822EA">
            <w:pPr>
              <w:pStyle w:val="af4"/>
            </w:pPr>
            <w:r w:rsidRPr="00243D01"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AEB7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7A14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2D5F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7F849C3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2AB8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7D9D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EB79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6079B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0F686620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BB7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2F88A" w14:textId="77777777" w:rsidR="00AC747F" w:rsidRPr="00243D01" w:rsidRDefault="00AC747F" w:rsidP="004822EA">
            <w:pPr>
              <w:pStyle w:val="af4"/>
            </w:pPr>
            <w:r w:rsidRPr="00243D01">
              <w:t>Intrapulmonary metastas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59448" w14:textId="77777777" w:rsidR="00AC747F" w:rsidRPr="00243D01" w:rsidRDefault="00AC747F" w:rsidP="004822EA">
            <w:pPr>
              <w:pStyle w:val="af4"/>
            </w:pPr>
            <w:r w:rsidRPr="00243D01"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6794F" w14:textId="77777777" w:rsidR="00AC747F" w:rsidRPr="00243D01" w:rsidRDefault="00AC747F" w:rsidP="004822EA">
            <w:pPr>
              <w:pStyle w:val="af4"/>
            </w:pPr>
            <w:r w:rsidRPr="00243D01">
              <w:t>0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87595" w14:textId="77777777" w:rsidR="00AC747F" w:rsidRPr="00243D01" w:rsidRDefault="00AC747F" w:rsidP="004822EA">
            <w:pPr>
              <w:pStyle w:val="af4"/>
            </w:pPr>
            <w:r w:rsidRPr="00243D01">
              <w:t>3.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3C392" w14:textId="77777777" w:rsidR="00AC747F" w:rsidRPr="00243D01" w:rsidRDefault="00AC747F" w:rsidP="004822EA">
            <w:pPr>
              <w:pStyle w:val="af4"/>
            </w:pPr>
            <w:r w:rsidRPr="00243D01">
              <w:t>0.7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8F2AE5B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7855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341DB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253F0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EED0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2059FDCA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94D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402CC" w14:textId="77777777" w:rsidR="00AC747F" w:rsidRPr="00243D01" w:rsidRDefault="00AC747F" w:rsidP="004822EA">
            <w:pPr>
              <w:pStyle w:val="af4"/>
            </w:pPr>
            <w:r w:rsidRPr="00243D01">
              <w:t>1-3 Extrapulmonary metastas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C2307" w14:textId="77777777" w:rsidR="00AC747F" w:rsidRPr="00243D01" w:rsidRDefault="00AC747F" w:rsidP="004822EA">
            <w:pPr>
              <w:pStyle w:val="af4"/>
            </w:pPr>
            <w:r w:rsidRPr="00243D01"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891FF" w14:textId="77777777" w:rsidR="00AC747F" w:rsidRPr="00243D01" w:rsidRDefault="00AC747F" w:rsidP="004822EA">
            <w:pPr>
              <w:pStyle w:val="af4"/>
            </w:pPr>
            <w:r w:rsidRPr="00243D01">
              <w:t>0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59DEF" w14:textId="77777777" w:rsidR="00AC747F" w:rsidRPr="00243D01" w:rsidRDefault="00AC747F" w:rsidP="004822EA">
            <w:pPr>
              <w:pStyle w:val="af4"/>
            </w:pPr>
            <w:r w:rsidRPr="00243D01">
              <w:t>2.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89970" w14:textId="77777777" w:rsidR="00AC747F" w:rsidRPr="00243D01" w:rsidRDefault="00AC747F" w:rsidP="004822EA">
            <w:pPr>
              <w:pStyle w:val="af4"/>
            </w:pPr>
            <w:r w:rsidRPr="00243D01">
              <w:t>0.9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8B33FB2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599F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E6F4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EF5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7A822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251FD48A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F54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30518" w14:textId="77777777" w:rsidR="00AC747F" w:rsidRPr="00243D01" w:rsidRDefault="00AC747F" w:rsidP="004822EA">
            <w:pPr>
              <w:pStyle w:val="af4"/>
            </w:pPr>
            <w:r w:rsidRPr="00243D01">
              <w:t>&gt;3 Extrapulmonary metastas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7704A" w14:textId="77777777" w:rsidR="00AC747F" w:rsidRPr="00243D01" w:rsidRDefault="00AC747F" w:rsidP="004822EA">
            <w:pPr>
              <w:pStyle w:val="af4"/>
            </w:pPr>
            <w:r w:rsidRPr="00243D01"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BA969" w14:textId="77777777" w:rsidR="00AC747F" w:rsidRPr="00243D01" w:rsidRDefault="00AC747F" w:rsidP="004822EA">
            <w:pPr>
              <w:pStyle w:val="af4"/>
            </w:pPr>
            <w:r w:rsidRPr="00243D01">
              <w:t>0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F1BE0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2.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D4E99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8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9FCFE8D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9BE3F31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28AF7B7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84E1B2C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7752BD8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</w:tr>
      <w:tr w:rsidR="00AC747F" w:rsidRPr="00243D01" w14:paraId="7F82DE07" w14:textId="77777777" w:rsidTr="00DD2070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296828" w14:textId="77777777" w:rsidR="00AC747F" w:rsidRPr="00243D01" w:rsidRDefault="00AC747F" w:rsidP="004822EA">
            <w:pPr>
              <w:pStyle w:val="af4"/>
            </w:pPr>
            <w:r w:rsidRPr="00243D01">
              <w:t>Progression pattern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8D9EF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1790A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14BE8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EA19B" w14:textId="77777777" w:rsidR="00AC747F" w:rsidRPr="00243D01" w:rsidRDefault="00AC747F" w:rsidP="004822EA">
            <w:pPr>
              <w:pStyle w:val="af4"/>
            </w:pPr>
            <w:r w:rsidRPr="00243D01">
              <w:t>0.10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</w:tcPr>
          <w:p w14:paraId="30EA793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2E3A39B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0AC59E9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5A61D0A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758EBA0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229F3A08" w14:textId="77777777" w:rsidTr="00DD2070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CA3C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7334FF" w14:textId="77777777" w:rsidR="00AC747F" w:rsidRPr="00243D01" w:rsidRDefault="00AC747F" w:rsidP="004822EA">
            <w:pPr>
              <w:pStyle w:val="af4"/>
            </w:pPr>
            <w:r w:rsidRPr="00243D01">
              <w:t>Asmptomatic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C50D94" w14:textId="77777777" w:rsidR="00AC747F" w:rsidRPr="00243D01" w:rsidRDefault="00AC747F" w:rsidP="004822EA">
            <w:pPr>
              <w:pStyle w:val="af4"/>
            </w:pPr>
            <w:r w:rsidRPr="00243D01"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6B2A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21240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7045E8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6D0E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96FC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13BA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9FE9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88B9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7FC1F455" w14:textId="77777777" w:rsidTr="00DD2070">
        <w:trPr>
          <w:trHeight w:val="304"/>
          <w:jc w:val="center"/>
        </w:trPr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FE2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FEF52" w14:textId="77777777" w:rsidR="00AC747F" w:rsidRPr="00243D01" w:rsidRDefault="00AC747F" w:rsidP="004822EA">
            <w:pPr>
              <w:pStyle w:val="af4"/>
            </w:pPr>
            <w:r w:rsidRPr="00243D01">
              <w:t>Brain metastasis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CC567" w14:textId="77777777" w:rsidR="00AC747F" w:rsidRPr="00243D01" w:rsidRDefault="00AC747F" w:rsidP="004822EA">
            <w:pPr>
              <w:pStyle w:val="af4"/>
            </w:pPr>
            <w:r w:rsidRPr="00243D01">
              <w:t>1.1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DC521" w14:textId="77777777" w:rsidR="00AC747F" w:rsidRPr="00243D01" w:rsidRDefault="00AC747F" w:rsidP="004822EA">
            <w:pPr>
              <w:pStyle w:val="af4"/>
            </w:pPr>
            <w:r w:rsidRPr="00243D01">
              <w:t>0.4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0631F" w14:textId="77777777" w:rsidR="00AC747F" w:rsidRPr="00243D01" w:rsidRDefault="00AC747F" w:rsidP="004822EA">
            <w:pPr>
              <w:pStyle w:val="af4"/>
            </w:pPr>
            <w:r w:rsidRPr="00243D01">
              <w:t>7.5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777D3" w14:textId="77777777" w:rsidR="00AC747F" w:rsidRPr="00243D01" w:rsidRDefault="00AC747F" w:rsidP="004822EA">
            <w:pPr>
              <w:pStyle w:val="af4"/>
            </w:pPr>
            <w:r w:rsidRPr="00243D01">
              <w:t>0.47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CB22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AFCC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00EC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3896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B65E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0E9717B4" w14:textId="77777777" w:rsidTr="004822EA">
        <w:trPr>
          <w:trHeight w:val="32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6CC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4A033" w14:textId="77777777" w:rsidR="00AC747F" w:rsidRPr="00243D01" w:rsidRDefault="00AC747F" w:rsidP="004822EA">
            <w:pPr>
              <w:pStyle w:val="af4"/>
            </w:pPr>
            <w:r w:rsidRPr="00243D01">
              <w:t>Systemic limited metastas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2AE2C" w14:textId="77777777" w:rsidR="00AC747F" w:rsidRPr="00243D01" w:rsidRDefault="00AC747F" w:rsidP="004822EA">
            <w:pPr>
              <w:pStyle w:val="af4"/>
            </w:pPr>
            <w:r w:rsidRPr="00243D01"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0D289" w14:textId="77777777" w:rsidR="00AC747F" w:rsidRPr="00243D01" w:rsidRDefault="00AC747F" w:rsidP="004822EA">
            <w:pPr>
              <w:pStyle w:val="af4"/>
            </w:pPr>
            <w:r w:rsidRPr="00243D01">
              <w:t>0.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991AF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2.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BE18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3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F675830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AAF0F7D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8F21763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A77F6DF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746B4E9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</w:tr>
      <w:tr w:rsidR="00AC747F" w:rsidRPr="00243D01" w14:paraId="39F3B331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0BB0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E3ABA" w14:textId="77777777" w:rsidR="00AC747F" w:rsidRPr="00243D01" w:rsidRDefault="00AC747F" w:rsidP="004822EA">
            <w:pPr>
              <w:pStyle w:val="af4"/>
            </w:pPr>
            <w:r w:rsidRPr="00243D01">
              <w:t>Systemic multiple lesion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FB89B" w14:textId="77777777" w:rsidR="00AC747F" w:rsidRPr="00243D01" w:rsidRDefault="00AC747F" w:rsidP="004822EA">
            <w:pPr>
              <w:pStyle w:val="af4"/>
            </w:pPr>
            <w:r w:rsidRPr="00243D01"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9CD46" w14:textId="77777777" w:rsidR="00AC747F" w:rsidRPr="00243D01" w:rsidRDefault="00AC747F" w:rsidP="004822EA">
            <w:pPr>
              <w:pStyle w:val="af4"/>
            </w:pPr>
            <w:r w:rsidRPr="00243D01">
              <w:t>0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4F4C4" w14:textId="77777777" w:rsidR="00AC747F" w:rsidRPr="00243D01" w:rsidRDefault="00AC747F" w:rsidP="004822EA">
            <w:pPr>
              <w:pStyle w:val="af4"/>
            </w:pPr>
            <w:r w:rsidRPr="00243D01">
              <w:t>3.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EB0D6" w14:textId="77777777" w:rsidR="00AC747F" w:rsidRPr="00243D01" w:rsidRDefault="00AC747F" w:rsidP="004822EA">
            <w:pPr>
              <w:pStyle w:val="af4"/>
            </w:pPr>
            <w:r w:rsidRPr="00243D01">
              <w:t>0.4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192CCF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7CE2E0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BC84D2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E45D5F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82E796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43B27543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2BA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E739F" w14:textId="77777777" w:rsidR="00AC747F" w:rsidRPr="00243D01" w:rsidRDefault="00AC747F" w:rsidP="004822EA">
            <w:pPr>
              <w:pStyle w:val="af4"/>
            </w:pPr>
            <w:r w:rsidRPr="00243D01">
              <w:t>Unknow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68A8E" w14:textId="77777777" w:rsidR="00AC747F" w:rsidRPr="00243D01" w:rsidRDefault="00AC747F" w:rsidP="004822EA">
            <w:pPr>
              <w:pStyle w:val="af4"/>
            </w:pPr>
            <w:r w:rsidRPr="00243D01"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E43BA" w14:textId="77777777" w:rsidR="00AC747F" w:rsidRPr="00243D01" w:rsidRDefault="00AC747F" w:rsidP="004822EA">
            <w:pPr>
              <w:pStyle w:val="af4"/>
            </w:pPr>
            <w:r w:rsidRPr="00243D01"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8FDC1" w14:textId="77777777" w:rsidR="00AC747F" w:rsidRPr="00243D01" w:rsidRDefault="00AC747F" w:rsidP="004822EA">
            <w:pPr>
              <w:pStyle w:val="af4"/>
            </w:pPr>
            <w:r w:rsidRPr="00243D01">
              <w:t>3.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B9E04" w14:textId="77777777" w:rsidR="00AC747F" w:rsidRPr="00243D01" w:rsidRDefault="00AC747F" w:rsidP="004822EA">
            <w:pPr>
              <w:pStyle w:val="af4"/>
            </w:pPr>
            <w:r w:rsidRPr="00243D01">
              <w:t>0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7B89F58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69D932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623789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9D70E7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A5255C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4B59CC13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5273" w14:textId="77777777" w:rsidR="00AC747F" w:rsidRPr="00243D01" w:rsidRDefault="00AC747F" w:rsidP="004822EA">
            <w:pPr>
              <w:pStyle w:val="af4"/>
            </w:pPr>
            <w:r w:rsidRPr="00243D01">
              <w:t>Re-biops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C7B8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68B5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BD2C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3190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703120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BD882F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C26374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1241D1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17D34A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0832BE64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F6D3D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2997E6" w14:textId="77777777" w:rsidR="00AC747F" w:rsidRPr="00243D01" w:rsidRDefault="00AC747F" w:rsidP="004822EA">
            <w:pPr>
              <w:pStyle w:val="af4"/>
            </w:pPr>
            <w:r w:rsidRPr="00243D01">
              <w:t>Yes vs. No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B5469E" w14:textId="77777777" w:rsidR="00AC747F" w:rsidRPr="00243D01" w:rsidRDefault="00AC747F" w:rsidP="004822EA">
            <w:pPr>
              <w:pStyle w:val="af4"/>
            </w:pPr>
            <w:r w:rsidRPr="00243D01">
              <w:t>0.84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63032C" w14:textId="77777777" w:rsidR="00AC747F" w:rsidRPr="00243D01" w:rsidRDefault="00AC747F" w:rsidP="004822EA">
            <w:pPr>
              <w:pStyle w:val="af4"/>
            </w:pPr>
            <w:r w:rsidRPr="00243D01">
              <w:t>0.54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7D9EC7" w14:textId="77777777" w:rsidR="00AC747F" w:rsidRPr="00243D01" w:rsidRDefault="00AC747F" w:rsidP="004822EA">
            <w:pPr>
              <w:pStyle w:val="af4"/>
            </w:pPr>
            <w:r w:rsidRPr="00243D01">
              <w:t>1.31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41126F" w14:textId="77777777" w:rsidR="00AC747F" w:rsidRPr="00243D01" w:rsidRDefault="00AC747F" w:rsidP="004822EA">
            <w:pPr>
              <w:pStyle w:val="af4"/>
            </w:pPr>
            <w:r w:rsidRPr="00243D01">
              <w:t>0.45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</w:tcPr>
          <w:p w14:paraId="6F6CF38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41C68B2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78D4672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078607C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3BE62C0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688ED078" w14:textId="77777777" w:rsidTr="00DD2070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BEB342" w14:textId="77777777" w:rsidR="00AC747F" w:rsidRPr="00243D01" w:rsidRDefault="00AC747F" w:rsidP="004822EA">
            <w:pPr>
              <w:pStyle w:val="af4"/>
            </w:pPr>
            <w:r w:rsidRPr="00243D01">
              <w:t>Resistance mechanism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EFB5E8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22515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9711B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900356" w14:textId="77777777" w:rsidR="00AC747F" w:rsidRPr="00243D01" w:rsidRDefault="00AC747F" w:rsidP="004822EA">
            <w:pPr>
              <w:pStyle w:val="af4"/>
            </w:pPr>
            <w:r w:rsidRPr="00243D01">
              <w:t>0.97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</w:tcPr>
          <w:p w14:paraId="36DCC0E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4DE11C68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500BAE5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6B2C941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283A886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11B95B39" w14:textId="77777777" w:rsidTr="00DD2070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E086A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998BB4" w14:textId="77777777" w:rsidR="00AC747F" w:rsidRPr="00243D01" w:rsidRDefault="00AC747F" w:rsidP="004822EA">
            <w:pPr>
              <w:pStyle w:val="af4"/>
            </w:pPr>
            <w:r w:rsidRPr="00243D01">
              <w:t>On-target mutation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916197" w14:textId="77777777" w:rsidR="00AC747F" w:rsidRPr="00243D01" w:rsidRDefault="00AC747F" w:rsidP="004822EA">
            <w:pPr>
              <w:pStyle w:val="af4"/>
            </w:pPr>
            <w:r w:rsidRPr="00243D01">
              <w:t>1.0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59B89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0B77C8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FF285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</w:tcPr>
          <w:p w14:paraId="58BAA49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0B48DD6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0562297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21DC549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1CA56FA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4B08B870" w14:textId="77777777" w:rsidTr="00DD2070">
        <w:trPr>
          <w:trHeight w:val="304"/>
          <w:jc w:val="center"/>
        </w:trPr>
        <w:tc>
          <w:tcPr>
            <w:tcW w:w="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ED4F5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0A31FF" w14:textId="77777777" w:rsidR="00AC747F" w:rsidRPr="00243D01" w:rsidRDefault="00AC747F" w:rsidP="004822EA">
            <w:pPr>
              <w:pStyle w:val="af4"/>
            </w:pPr>
            <w:r w:rsidRPr="00243D01">
              <w:t>Off-target mutation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2CD89B" w14:textId="77777777" w:rsidR="00AC747F" w:rsidRPr="00243D01" w:rsidRDefault="00AC747F" w:rsidP="004822EA">
            <w:pPr>
              <w:pStyle w:val="af4"/>
            </w:pPr>
            <w:r w:rsidRPr="00243D01">
              <w:t>1.26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7E8B66" w14:textId="77777777" w:rsidR="00AC747F" w:rsidRPr="00243D01" w:rsidRDefault="00AC747F" w:rsidP="004822EA">
            <w:pPr>
              <w:pStyle w:val="af4"/>
            </w:pPr>
            <w:r w:rsidRPr="00243D01">
              <w:t>0.34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B6A0C5" w14:textId="77777777" w:rsidR="00AC747F" w:rsidRPr="00243D01" w:rsidRDefault="00AC747F" w:rsidP="004822EA">
            <w:pPr>
              <w:pStyle w:val="af4"/>
            </w:pPr>
            <w:r w:rsidRPr="00243D01">
              <w:t>4.62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4281CE" w14:textId="77777777" w:rsidR="00AC747F" w:rsidRPr="00243D01" w:rsidRDefault="00AC747F" w:rsidP="004822EA">
            <w:pPr>
              <w:pStyle w:val="af4"/>
            </w:pPr>
            <w:r w:rsidRPr="00243D01">
              <w:t>0.73</w:t>
            </w: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</w:tcPr>
          <w:p w14:paraId="6E7A865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</w:tcPr>
          <w:p w14:paraId="6D7F9A0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</w:tcPr>
          <w:p w14:paraId="5344FF3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</w:tcPr>
          <w:p w14:paraId="18FEF65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</w:tcPr>
          <w:p w14:paraId="083DEF0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2F7FCBC6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87E0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878A2" w14:textId="77777777" w:rsidR="00AC747F" w:rsidRPr="00243D01" w:rsidRDefault="00AC747F" w:rsidP="004822EA">
            <w:pPr>
              <w:pStyle w:val="af4"/>
            </w:pPr>
            <w:r w:rsidRPr="00243D01">
              <w:t>SCLC transform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8DCBC" w14:textId="77777777" w:rsidR="00AC747F" w:rsidRPr="00243D01" w:rsidRDefault="00AC747F" w:rsidP="004822EA">
            <w:pPr>
              <w:pStyle w:val="af4"/>
            </w:pPr>
            <w:r w:rsidRPr="00243D01">
              <w:t>1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8D1C5" w14:textId="77777777" w:rsidR="00AC747F" w:rsidRPr="00243D01" w:rsidRDefault="00AC747F" w:rsidP="004822EA">
            <w:pPr>
              <w:pStyle w:val="af4"/>
            </w:pPr>
            <w:r w:rsidRPr="00243D01">
              <w:t>0.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43242" w14:textId="77777777" w:rsidR="00AC747F" w:rsidRPr="00243D01" w:rsidRDefault="00AC747F" w:rsidP="004822EA">
            <w:pPr>
              <w:pStyle w:val="af4"/>
            </w:pPr>
            <w:r w:rsidRPr="00243D01">
              <w:t>4.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8D096" w14:textId="77777777" w:rsidR="00AC747F" w:rsidRPr="00243D01" w:rsidRDefault="00AC747F" w:rsidP="004822EA">
            <w:pPr>
              <w:pStyle w:val="af4"/>
            </w:pPr>
            <w:r w:rsidRPr="00243D01">
              <w:t>0.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B36F6B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6A2A2D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84EEBD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6B9DAF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311087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6DF68590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94A6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7A189" w14:textId="77777777" w:rsidR="00AC747F" w:rsidRPr="00243D01" w:rsidRDefault="00AC747F" w:rsidP="004822EA">
            <w:pPr>
              <w:pStyle w:val="af4"/>
            </w:pPr>
            <w:r w:rsidRPr="00243D01">
              <w:t>Unknow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D025A" w14:textId="77777777" w:rsidR="00AC747F" w:rsidRPr="00243D01" w:rsidRDefault="00AC747F" w:rsidP="004822EA">
            <w:pPr>
              <w:pStyle w:val="af4"/>
            </w:pPr>
            <w:r w:rsidRPr="00243D01"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FFAA8" w14:textId="77777777" w:rsidR="00AC747F" w:rsidRPr="00243D01" w:rsidRDefault="00AC747F" w:rsidP="004822EA">
            <w:pPr>
              <w:pStyle w:val="af4"/>
            </w:pPr>
            <w:r w:rsidRPr="00243D01">
              <w:t>0.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FCF35" w14:textId="77777777" w:rsidR="00AC747F" w:rsidRPr="00243D01" w:rsidRDefault="00AC747F" w:rsidP="004822EA">
            <w:pPr>
              <w:pStyle w:val="af4"/>
            </w:pPr>
            <w:r w:rsidRPr="00243D01">
              <w:t>2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CE55E" w14:textId="77777777" w:rsidR="00AC747F" w:rsidRPr="00243D01" w:rsidRDefault="00AC747F" w:rsidP="004822EA">
            <w:pPr>
              <w:pStyle w:val="af4"/>
            </w:pPr>
            <w:r w:rsidRPr="00243D01">
              <w:t>0.8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F381B1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67345C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F498F2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405C88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CEA922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1AC7FD18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CE84" w14:textId="77777777" w:rsidR="00AC747F" w:rsidRPr="00243D01" w:rsidRDefault="00AC747F" w:rsidP="004822EA">
            <w:pPr>
              <w:pStyle w:val="af4"/>
            </w:pPr>
            <w:r w:rsidRPr="00243D01">
              <w:t>Post-OSI treatmen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5525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4391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EA8EE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3852F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6A923EF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1D442B8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7105DD8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9ECE882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0A0902E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00</w:t>
            </w:r>
          </w:p>
        </w:tc>
      </w:tr>
      <w:tr w:rsidR="00AC747F" w:rsidRPr="00243D01" w14:paraId="50DC3329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4708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2B20E" w14:textId="77777777" w:rsidR="00AC747F" w:rsidRPr="00243D01" w:rsidRDefault="00AC747F" w:rsidP="004822EA">
            <w:pPr>
              <w:pStyle w:val="af4"/>
            </w:pPr>
            <w:r w:rsidRPr="00243D01">
              <w:t>Chemotherap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5AD1C" w14:textId="77777777" w:rsidR="00AC747F" w:rsidRPr="00243D01" w:rsidRDefault="00AC747F" w:rsidP="004822EA">
            <w:pPr>
              <w:pStyle w:val="af4"/>
            </w:pPr>
            <w:r w:rsidRPr="00243D01"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EE5D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4145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D200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53127EE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79ABC36" w14:textId="77777777" w:rsidR="00AC747F" w:rsidRPr="00243D01" w:rsidRDefault="00AC747F" w:rsidP="004822EA">
            <w:pPr>
              <w:pStyle w:val="af4"/>
            </w:pPr>
            <w:r w:rsidRPr="00243D01"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6330CC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F7D173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CF151C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70C45E63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985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2EE5" w14:textId="77777777" w:rsidR="00AC747F" w:rsidRPr="00243D01" w:rsidRDefault="00AC747F" w:rsidP="004822EA">
            <w:pPr>
              <w:pStyle w:val="af4"/>
            </w:pPr>
            <w:r w:rsidRPr="00243D01">
              <w:t>Chemotherapy+ Anti-angiogenes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EEE5E" w14:textId="77777777" w:rsidR="00AC747F" w:rsidRPr="00243D01" w:rsidRDefault="00AC747F" w:rsidP="004822EA">
            <w:pPr>
              <w:pStyle w:val="af4"/>
            </w:pPr>
            <w:r w:rsidRPr="00243D01"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B6A8F" w14:textId="77777777" w:rsidR="00AC747F" w:rsidRPr="00243D01" w:rsidRDefault="00AC747F" w:rsidP="004822EA">
            <w:pPr>
              <w:pStyle w:val="af4"/>
            </w:pPr>
            <w:r w:rsidRPr="00243D01">
              <w:t>0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3C4B1" w14:textId="77777777" w:rsidR="00AC747F" w:rsidRPr="00243D01" w:rsidRDefault="00AC747F" w:rsidP="004822EA">
            <w:pPr>
              <w:pStyle w:val="af4"/>
            </w:pPr>
            <w:r w:rsidRPr="00243D01">
              <w:t>1.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DA4DA" w14:textId="77777777" w:rsidR="00AC747F" w:rsidRPr="00243D01" w:rsidRDefault="00AC747F" w:rsidP="004822EA">
            <w:pPr>
              <w:pStyle w:val="af4"/>
            </w:pPr>
            <w:r w:rsidRPr="00243D01">
              <w:t>0.4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939FDE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0CEAEC3" w14:textId="77777777" w:rsidR="00AC747F" w:rsidRPr="00243D01" w:rsidRDefault="00AC747F" w:rsidP="004822EA">
            <w:pPr>
              <w:pStyle w:val="af4"/>
            </w:pPr>
            <w:r w:rsidRPr="00243D01">
              <w:t>0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4131D86" w14:textId="77777777" w:rsidR="00AC747F" w:rsidRPr="00243D01" w:rsidRDefault="00AC747F" w:rsidP="004822EA">
            <w:pPr>
              <w:pStyle w:val="af4"/>
            </w:pPr>
            <w:r w:rsidRPr="00243D01">
              <w:t>0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C605760" w14:textId="77777777" w:rsidR="00AC747F" w:rsidRPr="00243D01" w:rsidRDefault="00AC747F" w:rsidP="004822EA">
            <w:pPr>
              <w:pStyle w:val="af4"/>
            </w:pPr>
            <w:r w:rsidRPr="00243D01">
              <w:t>0.9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704DDF8" w14:textId="77777777" w:rsidR="00AC747F" w:rsidRPr="00243D01" w:rsidRDefault="00AC747F" w:rsidP="004822EA">
            <w:pPr>
              <w:pStyle w:val="af4"/>
            </w:pPr>
            <w:r w:rsidRPr="00243D01">
              <w:t>0.04</w:t>
            </w:r>
          </w:p>
        </w:tc>
      </w:tr>
      <w:tr w:rsidR="00AC747F" w:rsidRPr="00243D01" w14:paraId="47C0C936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005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8C820" w14:textId="77777777" w:rsidR="00AC747F" w:rsidRPr="00243D01" w:rsidRDefault="00AC747F" w:rsidP="004822EA">
            <w:pPr>
              <w:pStyle w:val="af4"/>
            </w:pPr>
            <w:r w:rsidRPr="00243D01">
              <w:t>Chemotherapy+ Osimertini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25363" w14:textId="77777777" w:rsidR="00AC747F" w:rsidRPr="00243D01" w:rsidRDefault="00AC747F" w:rsidP="004822EA">
            <w:pPr>
              <w:pStyle w:val="af4"/>
            </w:pPr>
            <w:r w:rsidRPr="00243D01"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5B5B0" w14:textId="77777777" w:rsidR="00AC747F" w:rsidRPr="00243D01" w:rsidRDefault="00AC747F" w:rsidP="004822EA">
            <w:pPr>
              <w:pStyle w:val="af4"/>
            </w:pPr>
            <w:r w:rsidRPr="00243D01">
              <w:t>0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7E7AB" w14:textId="77777777" w:rsidR="00AC747F" w:rsidRPr="00243D01" w:rsidRDefault="00AC747F" w:rsidP="004822EA">
            <w:pPr>
              <w:pStyle w:val="af4"/>
            </w:pPr>
            <w:r w:rsidRPr="00243D01">
              <w:t>2.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F76F2" w14:textId="77777777" w:rsidR="00AC747F" w:rsidRPr="00243D01" w:rsidRDefault="00AC747F" w:rsidP="004822EA">
            <w:pPr>
              <w:pStyle w:val="af4"/>
            </w:pPr>
            <w:r w:rsidRPr="00243D01">
              <w:t>0.6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05F2E40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221B5C8" w14:textId="77777777" w:rsidR="00AC747F" w:rsidRPr="00243D01" w:rsidRDefault="00AC747F" w:rsidP="004822EA">
            <w:pPr>
              <w:pStyle w:val="af4"/>
            </w:pPr>
            <w:r w:rsidRPr="00243D01">
              <w:t>0.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2479511" w14:textId="77777777" w:rsidR="00AC747F" w:rsidRPr="00243D01" w:rsidRDefault="00AC747F" w:rsidP="004822EA">
            <w:pPr>
              <w:pStyle w:val="af4"/>
            </w:pPr>
            <w:r w:rsidRPr="00243D01">
              <w:t>0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F2E9E18" w14:textId="77777777" w:rsidR="00AC747F" w:rsidRPr="00243D01" w:rsidRDefault="00AC747F" w:rsidP="004822EA">
            <w:pPr>
              <w:pStyle w:val="af4"/>
            </w:pPr>
            <w:r w:rsidRPr="00243D01">
              <w:t>2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A73CE5D" w14:textId="77777777" w:rsidR="00AC747F" w:rsidRPr="00243D01" w:rsidRDefault="00AC747F" w:rsidP="004822EA">
            <w:pPr>
              <w:pStyle w:val="af4"/>
            </w:pPr>
            <w:r w:rsidRPr="00243D01">
              <w:t>0.49</w:t>
            </w:r>
          </w:p>
        </w:tc>
      </w:tr>
      <w:tr w:rsidR="00AC747F" w:rsidRPr="00243D01" w14:paraId="066B048B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E72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8528F" w14:textId="77777777" w:rsidR="00AC747F" w:rsidRPr="00243D01" w:rsidRDefault="00AC747F" w:rsidP="004822EA">
            <w:pPr>
              <w:pStyle w:val="af4"/>
            </w:pPr>
            <w:r w:rsidRPr="00243D01">
              <w:t>Chemotherapy+ Immunotherap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40E0B" w14:textId="77777777" w:rsidR="00AC747F" w:rsidRPr="00243D01" w:rsidRDefault="00AC747F" w:rsidP="004822EA">
            <w:pPr>
              <w:pStyle w:val="af4"/>
            </w:pPr>
            <w:r w:rsidRPr="00243D01"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B8A85" w14:textId="77777777" w:rsidR="00AC747F" w:rsidRPr="00243D01" w:rsidRDefault="00AC747F" w:rsidP="004822EA">
            <w:pPr>
              <w:pStyle w:val="af4"/>
            </w:pPr>
            <w:r w:rsidRPr="00243D01">
              <w:t>0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DF7F1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2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DBA69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F250A29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B3B0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15D40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332D3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1.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18293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36</w:t>
            </w:r>
          </w:p>
        </w:tc>
      </w:tr>
      <w:tr w:rsidR="00AC747F" w:rsidRPr="00243D01" w14:paraId="0DECC4D4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F262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4700D" w14:textId="77777777" w:rsidR="00AC747F" w:rsidRPr="00243D01" w:rsidRDefault="00AC747F" w:rsidP="004822EA">
            <w:pPr>
              <w:pStyle w:val="af4"/>
            </w:pPr>
            <w:r w:rsidRPr="00243D01">
              <w:t>Osimertini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BA39A" w14:textId="77777777" w:rsidR="00AC747F" w:rsidRPr="00243D01" w:rsidRDefault="00AC747F" w:rsidP="004822EA">
            <w:pPr>
              <w:pStyle w:val="af4"/>
            </w:pPr>
            <w:r w:rsidRPr="00243D01">
              <w:t>1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00E9C" w14:textId="77777777" w:rsidR="00AC747F" w:rsidRPr="00243D01" w:rsidRDefault="00AC747F" w:rsidP="004822EA">
            <w:pPr>
              <w:pStyle w:val="af4"/>
            </w:pPr>
            <w:r w:rsidRPr="00243D01">
              <w:t>0.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D2AF8" w14:textId="77777777" w:rsidR="00AC747F" w:rsidRPr="00243D01" w:rsidRDefault="00AC747F" w:rsidP="004822EA">
            <w:pPr>
              <w:pStyle w:val="af4"/>
            </w:pPr>
            <w:r w:rsidRPr="00243D01">
              <w:t>2.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6640D" w14:textId="77777777" w:rsidR="00AC747F" w:rsidRPr="00243D01" w:rsidRDefault="00AC747F" w:rsidP="004822EA">
            <w:pPr>
              <w:pStyle w:val="af4"/>
            </w:pPr>
            <w:r w:rsidRPr="00243D01">
              <w:t>0.4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45993F95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91085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1.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B8C8A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B7C40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2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A6F4E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25</w:t>
            </w:r>
          </w:p>
        </w:tc>
      </w:tr>
      <w:tr w:rsidR="00AC747F" w:rsidRPr="00243D01" w14:paraId="1D9B409C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A30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6FFBE" w14:textId="77777777" w:rsidR="00AC747F" w:rsidRPr="00243D01" w:rsidRDefault="00AC747F" w:rsidP="004822EA">
            <w:pPr>
              <w:pStyle w:val="af4"/>
            </w:pPr>
            <w:r w:rsidRPr="00243D01">
              <w:t>Osimertinib+ Anti-angiogenes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DE394" w14:textId="77777777" w:rsidR="00AC747F" w:rsidRPr="00243D01" w:rsidRDefault="00AC747F" w:rsidP="004822EA">
            <w:pPr>
              <w:pStyle w:val="af4"/>
            </w:pPr>
            <w:r w:rsidRPr="00243D01"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09083" w14:textId="77777777" w:rsidR="00AC747F" w:rsidRPr="00243D01" w:rsidRDefault="00AC747F" w:rsidP="004822EA">
            <w:pPr>
              <w:pStyle w:val="af4"/>
            </w:pPr>
            <w:r w:rsidRPr="00243D01">
              <w:t>0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4D313" w14:textId="77777777" w:rsidR="00AC747F" w:rsidRPr="00243D01" w:rsidRDefault="00AC747F" w:rsidP="004822EA">
            <w:pPr>
              <w:pStyle w:val="af4"/>
            </w:pPr>
            <w:r w:rsidRPr="00243D01">
              <w:t>0.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23F70" w14:textId="77777777" w:rsidR="00AC747F" w:rsidRPr="00243D01" w:rsidRDefault="00AC747F" w:rsidP="004822EA">
            <w:pPr>
              <w:pStyle w:val="af4"/>
            </w:pPr>
            <w:r w:rsidRPr="00243D01">
              <w:t>0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738AD1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51981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5502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A2457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0E5C4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00</w:t>
            </w:r>
          </w:p>
        </w:tc>
      </w:tr>
      <w:tr w:rsidR="00AC747F" w:rsidRPr="00243D01" w14:paraId="055719D9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612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F30F9" w14:textId="77777777" w:rsidR="00AC747F" w:rsidRPr="00243D01" w:rsidRDefault="00AC747F" w:rsidP="004822EA">
            <w:pPr>
              <w:pStyle w:val="af4"/>
            </w:pPr>
            <w:r w:rsidRPr="00243D01">
              <w:t>Best Support Car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6A5B0" w14:textId="77777777" w:rsidR="00AC747F" w:rsidRPr="00243D01" w:rsidRDefault="00AC747F" w:rsidP="004822EA">
            <w:pPr>
              <w:pStyle w:val="af4"/>
            </w:pPr>
            <w:r w:rsidRPr="00243D01">
              <w:t>1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F13B3" w14:textId="77777777" w:rsidR="00AC747F" w:rsidRPr="00243D01" w:rsidRDefault="00AC747F" w:rsidP="004822EA">
            <w:pPr>
              <w:pStyle w:val="af4"/>
            </w:pPr>
            <w:r w:rsidRPr="00243D01">
              <w:t>3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38DCC" w14:textId="77777777" w:rsidR="00AC747F" w:rsidRPr="00243D01" w:rsidRDefault="00AC747F" w:rsidP="004822EA">
            <w:pPr>
              <w:pStyle w:val="af4"/>
            </w:pPr>
            <w:r w:rsidRPr="00243D01">
              <w:t>38.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3A7CC" w14:textId="77777777" w:rsidR="00AC747F" w:rsidRPr="00243D01" w:rsidRDefault="00AC747F" w:rsidP="004822EA">
            <w:pPr>
              <w:pStyle w:val="af4"/>
            </w:pPr>
            <w:r w:rsidRPr="00243D01"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64590B08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2E83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12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A340D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3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BB61C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44.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60C6A" w14:textId="77777777" w:rsidR="00AC747F" w:rsidRPr="00243D01" w:rsidRDefault="00AC747F" w:rsidP="004822EA">
            <w:pPr>
              <w:pStyle w:val="af4"/>
              <w:rPr>
                <w:rFonts w:eastAsia="DengXian"/>
              </w:rPr>
            </w:pPr>
            <w:r w:rsidRPr="00243D01">
              <w:t>0.00</w:t>
            </w:r>
          </w:p>
        </w:tc>
      </w:tr>
      <w:tr w:rsidR="00AC747F" w:rsidRPr="00243D01" w14:paraId="794DEF6D" w14:textId="77777777" w:rsidTr="004822EA">
        <w:trPr>
          <w:trHeight w:val="304"/>
          <w:jc w:val="center"/>
        </w:trPr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5D6A" w14:textId="77777777" w:rsidR="00AC747F" w:rsidRPr="00243D01" w:rsidRDefault="00AC747F" w:rsidP="004822EA">
            <w:pPr>
              <w:pStyle w:val="af4"/>
            </w:pPr>
            <w:r w:rsidRPr="00243D01">
              <w:t>LC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7A59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7817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EB19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07F6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28450C3B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2FD89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56EC3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705FB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518A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  <w:tr w:rsidR="00AC747F" w:rsidRPr="00243D01" w14:paraId="3B38A56F" w14:textId="77777777" w:rsidTr="004822EA">
        <w:trPr>
          <w:trHeight w:val="304"/>
          <w:jc w:val="center"/>
        </w:trPr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70FB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21D77" w14:textId="77777777" w:rsidR="00AC747F" w:rsidRPr="00243D01" w:rsidRDefault="00AC747F" w:rsidP="004822EA">
            <w:pPr>
              <w:pStyle w:val="af4"/>
            </w:pPr>
            <w:r w:rsidRPr="00243D01">
              <w:t>No vs. Ye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415D76" w14:textId="77777777" w:rsidR="00AC747F" w:rsidRPr="00243D01" w:rsidRDefault="00AC747F" w:rsidP="004822EA">
            <w:pPr>
              <w:pStyle w:val="af4"/>
            </w:pPr>
            <w:r w:rsidRPr="00243D01"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AB3BAE" w14:textId="77777777" w:rsidR="00AC747F" w:rsidRPr="00243D01" w:rsidRDefault="00AC747F" w:rsidP="004822EA">
            <w:pPr>
              <w:pStyle w:val="af4"/>
            </w:pPr>
            <w:r w:rsidRPr="00243D01">
              <w:t>0.4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D4473" w14:textId="77777777" w:rsidR="00AC747F" w:rsidRPr="00243D01" w:rsidRDefault="00AC747F" w:rsidP="004822EA">
            <w:pPr>
              <w:pStyle w:val="af4"/>
            </w:pPr>
            <w:r w:rsidRPr="00243D01">
              <w:t>1.3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7B921" w14:textId="77777777" w:rsidR="00AC747F" w:rsidRPr="00243D01" w:rsidRDefault="00AC747F" w:rsidP="004822EA">
            <w:pPr>
              <w:pStyle w:val="af4"/>
            </w:pPr>
            <w:r w:rsidRPr="00243D01">
              <w:t>0.39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62087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A8022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26ED3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2394C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CC545" w14:textId="77777777" w:rsidR="00AC747F" w:rsidRPr="00243D01" w:rsidRDefault="00AC747F" w:rsidP="004822EA">
            <w:pPr>
              <w:pStyle w:val="af4"/>
              <w:rPr>
                <w:rFonts w:eastAsia="DengXian" w:cs="Times New Roman"/>
              </w:rPr>
            </w:pPr>
          </w:p>
        </w:tc>
      </w:tr>
    </w:tbl>
    <w:p w14:paraId="072F641A" w14:textId="77777777" w:rsidR="00AC747F" w:rsidRDefault="00AC747F" w:rsidP="00AC747F">
      <w:pPr>
        <w:pStyle w:val="af4"/>
      </w:pPr>
    </w:p>
    <w:p w14:paraId="401FE594" w14:textId="77777777" w:rsidR="00AC747F" w:rsidRPr="009E381D" w:rsidRDefault="00AC747F" w:rsidP="00AC747F">
      <w:r>
        <w:br w:type="page"/>
      </w:r>
    </w:p>
    <w:p w14:paraId="22B73815" w14:textId="4BAE871C" w:rsidR="00AC747F" w:rsidRPr="00875B87" w:rsidRDefault="00AC747F" w:rsidP="006617BB">
      <w:pPr>
        <w:pStyle w:val="a1"/>
        <w:numPr>
          <w:ilvl w:val="0"/>
          <w:numId w:val="0"/>
        </w:numPr>
        <w:ind w:left="420" w:hanging="420"/>
        <w:rPr>
          <w:rFonts w:eastAsia="宋体" w:cs="宋体"/>
          <w:b/>
          <w:bCs/>
          <w:kern w:val="0"/>
          <w:szCs w:val="24"/>
        </w:rPr>
      </w:pPr>
      <w:bookmarkStart w:id="1" w:name="_Ref93244198"/>
      <w:bookmarkStart w:id="2" w:name="OLE_LINK17"/>
      <w:bookmarkStart w:id="3" w:name="OLE_LINK18"/>
      <w:r w:rsidRPr="00875B87">
        <w:rPr>
          <w:rFonts w:eastAsia="宋体" w:cs="宋体"/>
          <w:b/>
          <w:bCs/>
          <w:kern w:val="0"/>
          <w:szCs w:val="24"/>
        </w:rPr>
        <w:lastRenderedPageBreak/>
        <w:t>S</w:t>
      </w:r>
      <w:r w:rsidRPr="00875B87">
        <w:rPr>
          <w:rFonts w:eastAsia="宋体" w:cs="宋体" w:hint="eastAsia"/>
          <w:b/>
          <w:bCs/>
          <w:kern w:val="0"/>
          <w:szCs w:val="24"/>
        </w:rPr>
        <w:t>upplementary</w:t>
      </w:r>
      <w:r w:rsidRPr="00875B87">
        <w:rPr>
          <w:rFonts w:eastAsia="宋体" w:cs="宋体"/>
          <w:b/>
          <w:bCs/>
          <w:kern w:val="0"/>
          <w:szCs w:val="24"/>
        </w:rPr>
        <w:t xml:space="preserve"> T</w:t>
      </w:r>
      <w:r w:rsidRPr="00875B87">
        <w:rPr>
          <w:rFonts w:eastAsia="宋体" w:cs="宋体" w:hint="eastAsia"/>
          <w:b/>
          <w:bCs/>
          <w:kern w:val="0"/>
          <w:szCs w:val="24"/>
        </w:rPr>
        <w:t>able</w:t>
      </w:r>
      <w:r w:rsidRPr="00875B87">
        <w:rPr>
          <w:rFonts w:eastAsia="宋体" w:cs="宋体"/>
          <w:b/>
          <w:bCs/>
          <w:kern w:val="0"/>
          <w:szCs w:val="24"/>
        </w:rPr>
        <w:t xml:space="preserve"> 4</w:t>
      </w:r>
      <w:r w:rsidRPr="00875B87">
        <w:rPr>
          <w:rFonts w:eastAsia="宋体" w:cs="宋体" w:hint="eastAsia"/>
          <w:b/>
          <w:bCs/>
          <w:kern w:val="0"/>
          <w:szCs w:val="24"/>
        </w:rPr>
        <w:t>.</w:t>
      </w:r>
      <w:bookmarkEnd w:id="1"/>
      <w:r w:rsidR="002C2E82" w:rsidRPr="00875B87">
        <w:rPr>
          <w:rFonts w:eastAsia="宋体" w:cs="宋体" w:hint="eastAsia"/>
          <w:b/>
          <w:bCs/>
          <w:kern w:val="0"/>
          <w:szCs w:val="24"/>
        </w:rPr>
        <w:t xml:space="preserve"> </w:t>
      </w:r>
      <w:r w:rsidR="002C2E82" w:rsidRPr="00875B87">
        <w:rPr>
          <w:rFonts w:eastAsia="宋体" w:cs="宋体"/>
          <w:b/>
          <w:bCs/>
          <w:kern w:val="0"/>
          <w:szCs w:val="24"/>
        </w:rPr>
        <w:t>U</w:t>
      </w:r>
      <w:r w:rsidR="002C2E82" w:rsidRPr="00875B87">
        <w:rPr>
          <w:rFonts w:eastAsia="宋体" w:cs="宋体" w:hint="eastAsia"/>
          <w:b/>
          <w:bCs/>
          <w:kern w:val="0"/>
          <w:szCs w:val="24"/>
        </w:rPr>
        <w:t xml:space="preserve">nivariate COX regression analysis by baseline characteristics for </w:t>
      </w:r>
      <w:r w:rsidR="00875B87" w:rsidRPr="00875B87">
        <w:rPr>
          <w:rFonts w:eastAsia="宋体" w:cs="宋体"/>
          <w:b/>
          <w:bCs/>
          <w:kern w:val="0"/>
          <w:szCs w:val="24"/>
        </w:rPr>
        <w:t>mOS</w:t>
      </w:r>
    </w:p>
    <w:tbl>
      <w:tblPr>
        <w:tblW w:w="9481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3552"/>
        <w:gridCol w:w="1097"/>
        <w:gridCol w:w="934"/>
        <w:gridCol w:w="1097"/>
        <w:gridCol w:w="1099"/>
      </w:tblGrid>
      <w:tr w:rsidR="00AC747F" w:rsidRPr="00243D01" w14:paraId="7CA53D34" w14:textId="77777777" w:rsidTr="004822EA">
        <w:trPr>
          <w:trHeight w:val="304"/>
          <w:jc w:val="center"/>
        </w:trPr>
        <w:tc>
          <w:tcPr>
            <w:tcW w:w="52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2"/>
          <w:bookmarkEnd w:id="3"/>
          <w:p w14:paraId="69EF44E2" w14:textId="77777777" w:rsidR="00AC747F" w:rsidRPr="00243D01" w:rsidRDefault="00AC747F" w:rsidP="004822EA">
            <w:pPr>
              <w:pStyle w:val="af4"/>
            </w:pPr>
            <w:r w:rsidRPr="00243D01">
              <w:t>Variables</w:t>
            </w:r>
          </w:p>
        </w:tc>
        <w:tc>
          <w:tcPr>
            <w:tcW w:w="42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1B328857" w14:textId="77777777" w:rsidR="00AC747F" w:rsidRPr="00243D01" w:rsidRDefault="00AC747F" w:rsidP="004822EA">
            <w:pPr>
              <w:pStyle w:val="af4"/>
            </w:pPr>
            <w:r w:rsidRPr="00243D01">
              <w:t>Univariate analysis</w:t>
            </w:r>
          </w:p>
        </w:tc>
      </w:tr>
      <w:tr w:rsidR="00AC747F" w:rsidRPr="00243D01" w14:paraId="2360DD66" w14:textId="77777777" w:rsidTr="004822EA">
        <w:trPr>
          <w:trHeight w:val="304"/>
          <w:jc w:val="center"/>
        </w:trPr>
        <w:tc>
          <w:tcPr>
            <w:tcW w:w="525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9FEA8" w14:textId="77777777" w:rsidR="00AC747F" w:rsidRPr="00243D01" w:rsidRDefault="00AC747F" w:rsidP="004822EA">
            <w:pPr>
              <w:pStyle w:val="af4"/>
              <w:rPr>
                <w:rFonts w:cs="Times New Roman"/>
                <w:b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681B5C27" w14:textId="77777777" w:rsidR="00AC747F" w:rsidRPr="00243D01" w:rsidRDefault="00AC747F" w:rsidP="004822EA">
            <w:pPr>
              <w:pStyle w:val="af4"/>
            </w:pPr>
            <w:r w:rsidRPr="00243D01">
              <w:t>HR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7CAB3E4C" w14:textId="77777777" w:rsidR="00AC747F" w:rsidRPr="00243D01" w:rsidRDefault="00AC747F" w:rsidP="004822EA">
            <w:pPr>
              <w:pStyle w:val="af4"/>
            </w:pPr>
            <w:r w:rsidRPr="00243D01">
              <w:t>95%CI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1ECA9" w14:textId="77777777" w:rsidR="00AC747F" w:rsidRPr="00243D01" w:rsidRDefault="00AC747F" w:rsidP="004822EA">
            <w:pPr>
              <w:pStyle w:val="af4"/>
            </w:pPr>
            <w:r w:rsidRPr="00243D01">
              <w:t>P</w:t>
            </w:r>
          </w:p>
        </w:tc>
      </w:tr>
      <w:tr w:rsidR="00AC747F" w:rsidRPr="00243D01" w14:paraId="6327F6B3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48E7" w14:textId="77777777" w:rsidR="00AC747F" w:rsidRPr="00243D01" w:rsidRDefault="00AC747F" w:rsidP="004822EA">
            <w:pPr>
              <w:pStyle w:val="af4"/>
            </w:pPr>
            <w:r w:rsidRPr="00243D01">
              <w:t>Gende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9E4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29B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F061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A655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</w:tr>
      <w:tr w:rsidR="00AC747F" w:rsidRPr="00243D01" w14:paraId="7E7CD60B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197B" w14:textId="77777777" w:rsidR="00AC747F" w:rsidRPr="00243D01" w:rsidRDefault="00AC747F" w:rsidP="004822EA">
            <w:pPr>
              <w:pStyle w:val="af4"/>
            </w:pPr>
            <w:r w:rsidRPr="00243D01">
              <w:t xml:space="preserve">       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3F1A" w14:textId="77777777" w:rsidR="00AC747F" w:rsidRPr="00243D01" w:rsidRDefault="00AC747F" w:rsidP="004822EA">
            <w:pPr>
              <w:pStyle w:val="af4"/>
            </w:pPr>
            <w:r w:rsidRPr="00243D01">
              <w:t>Female vs. Ma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A3DC" w14:textId="77777777" w:rsidR="00AC747F" w:rsidRPr="00243D01" w:rsidRDefault="00AC747F" w:rsidP="004822EA">
            <w:pPr>
              <w:pStyle w:val="af4"/>
            </w:pPr>
            <w:r w:rsidRPr="00243D01">
              <w:t xml:space="preserve">1.5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F97B" w14:textId="77777777" w:rsidR="00AC747F" w:rsidRPr="00243D01" w:rsidRDefault="00AC747F" w:rsidP="004822EA">
            <w:pPr>
              <w:pStyle w:val="af4"/>
            </w:pPr>
            <w:r w:rsidRPr="00243D01">
              <w:t xml:space="preserve">0.8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8CE6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2.6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0349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0.13 </w:t>
            </w:r>
          </w:p>
        </w:tc>
      </w:tr>
      <w:tr w:rsidR="00AC747F" w:rsidRPr="00243D01" w14:paraId="28925DED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62A1" w14:textId="77777777" w:rsidR="00AC747F" w:rsidRPr="00243D01" w:rsidRDefault="00AC747F" w:rsidP="004822EA">
            <w:pPr>
              <w:pStyle w:val="af4"/>
            </w:pPr>
            <w:r w:rsidRPr="00243D01">
              <w:t>Ag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6D1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EFF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4820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96FD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</w:tr>
      <w:tr w:rsidR="00AC747F" w:rsidRPr="00243D01" w14:paraId="2DA0DD9A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03E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5362" w14:textId="77777777" w:rsidR="00AC747F" w:rsidRPr="00243D01" w:rsidRDefault="00AC747F" w:rsidP="004822EA">
            <w:pPr>
              <w:pStyle w:val="af4"/>
            </w:pPr>
            <w:r w:rsidRPr="00243D01">
              <w:t>≥65 vs. &lt;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BA7B" w14:textId="77777777" w:rsidR="00AC747F" w:rsidRPr="00243D01" w:rsidRDefault="00AC747F" w:rsidP="004822EA">
            <w:pPr>
              <w:pStyle w:val="af4"/>
            </w:pPr>
            <w:r w:rsidRPr="00243D01">
              <w:t xml:space="preserve">1.6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DF77" w14:textId="77777777" w:rsidR="00AC747F" w:rsidRPr="00243D01" w:rsidRDefault="00AC747F" w:rsidP="004822EA">
            <w:pPr>
              <w:pStyle w:val="af4"/>
            </w:pPr>
            <w:r w:rsidRPr="00243D01">
              <w:t xml:space="preserve">0.9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CFD1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2.7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5ADF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0.10 </w:t>
            </w:r>
          </w:p>
        </w:tc>
      </w:tr>
      <w:tr w:rsidR="00AC747F" w:rsidRPr="00243D01" w14:paraId="5A0D4F7B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2674" w14:textId="77777777" w:rsidR="00AC747F" w:rsidRPr="00243D01" w:rsidRDefault="00AC747F" w:rsidP="004822EA">
            <w:pPr>
              <w:pStyle w:val="af4"/>
            </w:pPr>
            <w:r w:rsidRPr="00243D01">
              <w:t>P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EAE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C98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0953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815B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</w:tr>
      <w:tr w:rsidR="00AC747F" w:rsidRPr="00243D01" w14:paraId="6343A2F6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103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71A9" w14:textId="77777777" w:rsidR="00AC747F" w:rsidRPr="00243D01" w:rsidRDefault="00AC747F" w:rsidP="004822EA">
            <w:pPr>
              <w:pStyle w:val="af4"/>
            </w:pPr>
            <w:r w:rsidRPr="00243D01">
              <w:t>≥2 vs. 0-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20E9" w14:textId="77777777" w:rsidR="00AC747F" w:rsidRPr="00243D01" w:rsidRDefault="00AC747F" w:rsidP="004822EA">
            <w:pPr>
              <w:pStyle w:val="af4"/>
            </w:pPr>
            <w:r w:rsidRPr="00243D01">
              <w:t xml:space="preserve">0.9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4D2F" w14:textId="77777777" w:rsidR="00AC747F" w:rsidRPr="00243D01" w:rsidRDefault="00AC747F" w:rsidP="004822EA">
            <w:pPr>
              <w:pStyle w:val="af4"/>
            </w:pPr>
            <w:r w:rsidRPr="00243D01">
              <w:t xml:space="preserve">0.4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C2F1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1.90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5A3C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0.83 </w:t>
            </w:r>
          </w:p>
        </w:tc>
      </w:tr>
      <w:tr w:rsidR="00AC747F" w:rsidRPr="00243D01" w14:paraId="6CBAE046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9840" w14:textId="77777777" w:rsidR="00AC747F" w:rsidRPr="00243D01" w:rsidRDefault="00AC747F" w:rsidP="004822EA">
            <w:pPr>
              <w:pStyle w:val="af4"/>
            </w:pPr>
            <w:r w:rsidRPr="00243D01">
              <w:t>Smoking histor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A3C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923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ECB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42A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5DCF7E0E" w14:textId="77777777" w:rsidTr="004822EA">
        <w:trPr>
          <w:trHeight w:val="15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D4F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F099" w14:textId="77777777" w:rsidR="00AC747F" w:rsidRPr="00243D01" w:rsidRDefault="00AC747F" w:rsidP="004822EA">
            <w:pPr>
              <w:pStyle w:val="af4"/>
            </w:pPr>
            <w:r w:rsidRPr="00243D01">
              <w:t>Yes vs.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0FA0" w14:textId="77777777" w:rsidR="00AC747F" w:rsidRPr="00243D01" w:rsidRDefault="00AC747F" w:rsidP="004822EA">
            <w:pPr>
              <w:pStyle w:val="af4"/>
            </w:pPr>
            <w:r w:rsidRPr="00243D01">
              <w:t xml:space="preserve">0.7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3222" w14:textId="77777777" w:rsidR="00AC747F" w:rsidRPr="00243D01" w:rsidRDefault="00AC747F" w:rsidP="004822EA">
            <w:pPr>
              <w:pStyle w:val="af4"/>
            </w:pPr>
            <w:r w:rsidRPr="00243D01">
              <w:t xml:space="preserve">0.3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275C" w14:textId="77777777" w:rsidR="00AC747F" w:rsidRPr="00243D01" w:rsidRDefault="00AC747F" w:rsidP="004822EA">
            <w:pPr>
              <w:pStyle w:val="af4"/>
            </w:pPr>
            <w:r w:rsidRPr="00243D01">
              <w:t xml:space="preserve">1.4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A234" w14:textId="77777777" w:rsidR="00AC747F" w:rsidRPr="00243D01" w:rsidRDefault="00AC747F" w:rsidP="004822EA">
            <w:pPr>
              <w:pStyle w:val="af4"/>
            </w:pPr>
            <w:r w:rsidRPr="00243D01">
              <w:t xml:space="preserve">0.36 </w:t>
            </w:r>
          </w:p>
        </w:tc>
      </w:tr>
      <w:tr w:rsidR="00AC747F" w:rsidRPr="00243D01" w14:paraId="76ED0F69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BEC4" w14:textId="77777777" w:rsidR="00AC747F" w:rsidRPr="00243D01" w:rsidRDefault="00AC747F" w:rsidP="004822EA">
            <w:pPr>
              <w:pStyle w:val="af4"/>
            </w:pPr>
            <w:r w:rsidRPr="00243D01">
              <w:t xml:space="preserve">Pathology  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63B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FB6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700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58F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50B1A461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2FD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5A3F" w14:textId="77777777" w:rsidR="00AC747F" w:rsidRPr="00243D01" w:rsidRDefault="00AC747F" w:rsidP="004822EA">
            <w:pPr>
              <w:pStyle w:val="af4"/>
            </w:pPr>
            <w:r w:rsidRPr="00243D01">
              <w:t>NSCLC</w:t>
            </w:r>
            <w:r>
              <w:t>-NOS</w:t>
            </w:r>
            <w:r w:rsidRPr="00243D01">
              <w:rPr>
                <w:rFonts w:hint="eastAsia"/>
              </w:rPr>
              <w:t xml:space="preserve"> </w:t>
            </w:r>
            <w:r w:rsidRPr="00243D01">
              <w:t>VS. Adenocarcinom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13CF" w14:textId="77777777" w:rsidR="00AC747F" w:rsidRPr="00243D01" w:rsidRDefault="00AC747F" w:rsidP="004822EA">
            <w:pPr>
              <w:pStyle w:val="af4"/>
            </w:pPr>
            <w:r w:rsidRPr="00243D01">
              <w:t xml:space="preserve">1.8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956A" w14:textId="77777777" w:rsidR="00AC747F" w:rsidRPr="00243D01" w:rsidRDefault="00AC747F" w:rsidP="004822EA">
            <w:pPr>
              <w:pStyle w:val="af4"/>
            </w:pPr>
            <w:r w:rsidRPr="00243D01">
              <w:t xml:space="preserve">0.8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1B33C" w14:textId="77777777" w:rsidR="00AC747F" w:rsidRPr="00243D01" w:rsidRDefault="00AC747F" w:rsidP="004822EA">
            <w:pPr>
              <w:pStyle w:val="af4"/>
            </w:pPr>
            <w:r w:rsidRPr="00243D01">
              <w:t xml:space="preserve">4.1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052F" w14:textId="77777777" w:rsidR="00AC747F" w:rsidRPr="00243D01" w:rsidRDefault="00AC747F" w:rsidP="004822EA">
            <w:pPr>
              <w:pStyle w:val="af4"/>
            </w:pPr>
            <w:r w:rsidRPr="00243D01">
              <w:t xml:space="preserve">0.14 </w:t>
            </w:r>
          </w:p>
        </w:tc>
      </w:tr>
      <w:tr w:rsidR="00AC747F" w:rsidRPr="00243D01" w14:paraId="6A9647F4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01F1" w14:textId="77777777" w:rsidR="00AC747F" w:rsidRPr="00243D01" w:rsidRDefault="00AC747F" w:rsidP="004822EA">
            <w:pPr>
              <w:pStyle w:val="af4"/>
            </w:pPr>
            <w:r w:rsidRPr="00243D01">
              <w:t>TNM stag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592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49B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1C6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0E8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54A09677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3FA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6FC4" w14:textId="77777777" w:rsidR="00AC747F" w:rsidRPr="00243D01" w:rsidRDefault="00AC747F" w:rsidP="004822EA">
            <w:pPr>
              <w:pStyle w:val="af4"/>
            </w:pPr>
            <w:r w:rsidRPr="00243D01">
              <w:t xml:space="preserve">  IV vs. III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9A95" w14:textId="77777777" w:rsidR="00AC747F" w:rsidRPr="00243D01" w:rsidRDefault="00AC747F" w:rsidP="004822EA">
            <w:pPr>
              <w:pStyle w:val="af4"/>
            </w:pPr>
            <w:r w:rsidRPr="00243D01">
              <w:t xml:space="preserve">0.8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FAA8" w14:textId="77777777" w:rsidR="00AC747F" w:rsidRPr="00243D01" w:rsidRDefault="00AC747F" w:rsidP="004822EA">
            <w:pPr>
              <w:pStyle w:val="af4"/>
            </w:pPr>
            <w:r w:rsidRPr="00243D01">
              <w:t xml:space="preserve">0.3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BF2C" w14:textId="77777777" w:rsidR="00AC747F" w:rsidRPr="00243D01" w:rsidRDefault="00AC747F" w:rsidP="004822EA">
            <w:pPr>
              <w:pStyle w:val="af4"/>
            </w:pPr>
            <w:r w:rsidRPr="00243D01">
              <w:t xml:space="preserve">1.9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C10B" w14:textId="77777777" w:rsidR="00AC747F" w:rsidRPr="00243D01" w:rsidRDefault="00AC747F" w:rsidP="004822EA">
            <w:pPr>
              <w:pStyle w:val="af4"/>
            </w:pPr>
            <w:r w:rsidRPr="00243D01">
              <w:t xml:space="preserve">0.65 </w:t>
            </w:r>
          </w:p>
        </w:tc>
      </w:tr>
      <w:tr w:rsidR="00AC747F" w:rsidRPr="00243D01" w14:paraId="0280D5E9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3A68" w14:textId="77777777" w:rsidR="00AC747F" w:rsidRPr="00243D01" w:rsidRDefault="00AC747F" w:rsidP="004822EA">
            <w:pPr>
              <w:pStyle w:val="af4"/>
            </w:pPr>
            <w:r w:rsidRPr="00243D01">
              <w:t>Biopsy specime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863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DA8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F11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F7F3" w14:textId="77777777" w:rsidR="00AC747F" w:rsidRPr="00243D01" w:rsidRDefault="00AC747F" w:rsidP="004822EA">
            <w:pPr>
              <w:pStyle w:val="af4"/>
            </w:pPr>
            <w:r w:rsidRPr="00243D01">
              <w:t>0.19</w:t>
            </w:r>
          </w:p>
        </w:tc>
      </w:tr>
      <w:tr w:rsidR="00AC747F" w:rsidRPr="00243D01" w14:paraId="69741F70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FAB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8192" w14:textId="77777777" w:rsidR="00AC747F" w:rsidRPr="00243D01" w:rsidRDefault="00AC747F" w:rsidP="004822EA">
            <w:pPr>
              <w:pStyle w:val="af4"/>
            </w:pPr>
            <w:r w:rsidRPr="00243D01">
              <w:t>Pulmonary tissu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6EAB" w14:textId="77777777" w:rsidR="00AC747F" w:rsidRPr="00243D01" w:rsidRDefault="00AC747F" w:rsidP="004822EA">
            <w:pPr>
              <w:pStyle w:val="af4"/>
            </w:pPr>
            <w:r w:rsidRPr="00243D01">
              <w:t xml:space="preserve">1.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6B8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69A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AB7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14873560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0DC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D845" w14:textId="77777777" w:rsidR="00AC747F" w:rsidRPr="00243D01" w:rsidRDefault="00AC747F" w:rsidP="004822EA">
            <w:pPr>
              <w:pStyle w:val="af4"/>
            </w:pPr>
            <w:r w:rsidRPr="00243D01">
              <w:t>Bloo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8E29" w14:textId="77777777" w:rsidR="00AC747F" w:rsidRPr="00243D01" w:rsidRDefault="00AC747F" w:rsidP="004822EA">
            <w:pPr>
              <w:pStyle w:val="af4"/>
            </w:pPr>
            <w:r w:rsidRPr="00243D01">
              <w:t xml:space="preserve">0.6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6C1F" w14:textId="77777777" w:rsidR="00AC747F" w:rsidRPr="00243D01" w:rsidRDefault="00AC747F" w:rsidP="004822EA">
            <w:pPr>
              <w:pStyle w:val="af4"/>
            </w:pPr>
            <w:r w:rsidRPr="00243D01">
              <w:t xml:space="preserve">0.3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C810" w14:textId="77777777" w:rsidR="00AC747F" w:rsidRPr="00243D01" w:rsidRDefault="00AC747F" w:rsidP="004822EA">
            <w:pPr>
              <w:pStyle w:val="af4"/>
            </w:pPr>
            <w:r w:rsidRPr="00243D01">
              <w:t xml:space="preserve">1.2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EFBF" w14:textId="77777777" w:rsidR="00AC747F" w:rsidRPr="00243D01" w:rsidRDefault="00AC747F" w:rsidP="004822EA">
            <w:pPr>
              <w:pStyle w:val="af4"/>
            </w:pPr>
            <w:r w:rsidRPr="00243D01">
              <w:t xml:space="preserve">0.21 </w:t>
            </w:r>
          </w:p>
        </w:tc>
      </w:tr>
      <w:tr w:rsidR="00AC747F" w:rsidRPr="00243D01" w14:paraId="462EAA52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663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0FC2" w14:textId="77777777" w:rsidR="00AC747F" w:rsidRPr="00243D01" w:rsidRDefault="00AC747F" w:rsidP="004822EA">
            <w:pPr>
              <w:pStyle w:val="af4"/>
            </w:pPr>
            <w:r w:rsidRPr="00243D01">
              <w:t>Hydrothora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7AE4" w14:textId="77777777" w:rsidR="00AC747F" w:rsidRPr="00243D01" w:rsidRDefault="00AC747F" w:rsidP="004822EA">
            <w:pPr>
              <w:pStyle w:val="af4"/>
            </w:pPr>
            <w:r w:rsidRPr="00243D01">
              <w:t xml:space="preserve">0.5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4896" w14:textId="77777777" w:rsidR="00AC747F" w:rsidRPr="00243D01" w:rsidRDefault="00AC747F" w:rsidP="004822EA">
            <w:pPr>
              <w:pStyle w:val="af4"/>
            </w:pPr>
            <w:r w:rsidRPr="00243D01">
              <w:t xml:space="preserve">0.2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481C" w14:textId="77777777" w:rsidR="00AC747F" w:rsidRPr="00243D01" w:rsidRDefault="00AC747F" w:rsidP="004822EA">
            <w:pPr>
              <w:pStyle w:val="af4"/>
            </w:pPr>
            <w:r w:rsidRPr="00243D01">
              <w:t xml:space="preserve">1.2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14B1" w14:textId="77777777" w:rsidR="00AC747F" w:rsidRPr="00243D01" w:rsidRDefault="00AC747F" w:rsidP="004822EA">
            <w:pPr>
              <w:pStyle w:val="af4"/>
            </w:pPr>
            <w:r w:rsidRPr="00243D01">
              <w:t xml:space="preserve">0.17 </w:t>
            </w:r>
          </w:p>
        </w:tc>
      </w:tr>
      <w:tr w:rsidR="00AC747F" w:rsidRPr="00243D01" w14:paraId="6A9FEB2C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D91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18C3" w14:textId="77777777" w:rsidR="00AC747F" w:rsidRPr="00243D01" w:rsidRDefault="00AC747F" w:rsidP="004822EA">
            <w:pPr>
              <w:pStyle w:val="af4"/>
            </w:pPr>
            <w:r w:rsidRPr="00243D01">
              <w:t xml:space="preserve">Lymph node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A18B" w14:textId="77777777" w:rsidR="00AC747F" w:rsidRPr="00243D01" w:rsidRDefault="00AC747F" w:rsidP="004822EA">
            <w:pPr>
              <w:pStyle w:val="af4"/>
            </w:pPr>
            <w:r w:rsidRPr="00243D01">
              <w:t xml:space="preserve">1.9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2DE3" w14:textId="77777777" w:rsidR="00AC747F" w:rsidRPr="00243D01" w:rsidRDefault="00AC747F" w:rsidP="004822EA">
            <w:pPr>
              <w:pStyle w:val="af4"/>
            </w:pPr>
            <w:r w:rsidRPr="00243D01">
              <w:t xml:space="preserve">0.74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0F85" w14:textId="77777777" w:rsidR="00AC747F" w:rsidRPr="00243D01" w:rsidRDefault="00AC747F" w:rsidP="004822EA">
            <w:pPr>
              <w:pStyle w:val="af4"/>
            </w:pPr>
            <w:r w:rsidRPr="00243D01">
              <w:t xml:space="preserve">5.2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21AE" w14:textId="77777777" w:rsidR="00AC747F" w:rsidRPr="00243D01" w:rsidRDefault="00AC747F" w:rsidP="004822EA">
            <w:pPr>
              <w:pStyle w:val="af4"/>
            </w:pPr>
            <w:r w:rsidRPr="00243D01">
              <w:t xml:space="preserve">0.18 </w:t>
            </w:r>
          </w:p>
        </w:tc>
      </w:tr>
      <w:tr w:rsidR="00AC747F" w:rsidRPr="00243D01" w14:paraId="76FFD585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E47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1E70" w14:textId="77777777" w:rsidR="00AC747F" w:rsidRPr="00243D01" w:rsidRDefault="00AC747F" w:rsidP="004822EA">
            <w:pPr>
              <w:pStyle w:val="af4"/>
            </w:pPr>
            <w:r w:rsidRPr="00243D01">
              <w:t>Unknow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A8E6" w14:textId="77777777" w:rsidR="00AC747F" w:rsidRPr="00243D01" w:rsidRDefault="00AC747F" w:rsidP="004822EA">
            <w:pPr>
              <w:pStyle w:val="af4"/>
            </w:pPr>
            <w:r w:rsidRPr="00243D01">
              <w:t xml:space="preserve">0.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3CEB" w14:textId="77777777" w:rsidR="00AC747F" w:rsidRPr="00243D01" w:rsidRDefault="00AC747F" w:rsidP="004822EA">
            <w:pPr>
              <w:pStyle w:val="af4"/>
            </w:pPr>
            <w:r w:rsidRPr="00243D01">
              <w:t xml:space="preserve">0.0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FA82" w14:textId="77777777" w:rsidR="00AC747F" w:rsidRPr="00243D01" w:rsidRDefault="00AC747F" w:rsidP="004822EA">
            <w:pPr>
              <w:pStyle w:val="af4"/>
            </w:pPr>
            <w:r w:rsidRPr="00243D01"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1FBA" w14:textId="77777777" w:rsidR="00AC747F" w:rsidRPr="00243D01" w:rsidRDefault="00AC747F" w:rsidP="004822EA">
            <w:pPr>
              <w:pStyle w:val="af4"/>
            </w:pPr>
            <w:r w:rsidRPr="00243D01">
              <w:t xml:space="preserve">0.98 </w:t>
            </w:r>
          </w:p>
        </w:tc>
      </w:tr>
      <w:tr w:rsidR="00AC747F" w:rsidRPr="00243D01" w14:paraId="16072594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3CF0" w14:textId="77777777" w:rsidR="00AC747F" w:rsidRPr="00243D01" w:rsidRDefault="00AC747F" w:rsidP="004822EA">
            <w:pPr>
              <w:pStyle w:val="af4"/>
            </w:pPr>
            <w:r w:rsidRPr="00243D01">
              <w:t>Mutation typ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932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784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68C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6A0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5F4C7226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62B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49BE" w14:textId="77777777" w:rsidR="00AC747F" w:rsidRPr="00243D01" w:rsidRDefault="00AC747F" w:rsidP="004822EA">
            <w:pPr>
              <w:pStyle w:val="af4"/>
            </w:pPr>
            <w:r w:rsidRPr="00243D01">
              <w:t>L858R+T790M vs. 19Del+T790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E57F" w14:textId="77777777" w:rsidR="00AC747F" w:rsidRPr="00243D01" w:rsidRDefault="00AC747F" w:rsidP="004822EA">
            <w:pPr>
              <w:pStyle w:val="af4"/>
            </w:pPr>
            <w:r w:rsidRPr="00243D01">
              <w:t xml:space="preserve">1.3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336B" w14:textId="77777777" w:rsidR="00AC747F" w:rsidRPr="00243D01" w:rsidRDefault="00AC747F" w:rsidP="004822EA">
            <w:pPr>
              <w:pStyle w:val="af4"/>
            </w:pPr>
            <w:r w:rsidRPr="00243D01">
              <w:t xml:space="preserve">0.7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7A7E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2.3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1FE5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0.26 </w:t>
            </w:r>
          </w:p>
        </w:tc>
      </w:tr>
      <w:tr w:rsidR="00AC747F" w:rsidRPr="00243D01" w14:paraId="0F4D8F86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1378" w14:textId="77777777" w:rsidR="00AC747F" w:rsidRPr="00243D01" w:rsidRDefault="00AC747F" w:rsidP="004822EA">
            <w:pPr>
              <w:pStyle w:val="af4"/>
            </w:pPr>
            <w:r w:rsidRPr="00243D01">
              <w:t>Metastasis before treatm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992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DCE9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A087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1245" w14:textId="77777777" w:rsidR="00AC747F" w:rsidRPr="00243D01" w:rsidRDefault="00AC747F" w:rsidP="004822EA">
            <w:pPr>
              <w:pStyle w:val="af4"/>
            </w:pPr>
            <w:r w:rsidRPr="00243D01">
              <w:t xml:space="preserve">0.98 </w:t>
            </w:r>
          </w:p>
        </w:tc>
      </w:tr>
      <w:tr w:rsidR="00AC747F" w:rsidRPr="00243D01" w14:paraId="6F8CDFD4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D2D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1656" w14:textId="77777777" w:rsidR="00AC747F" w:rsidRPr="00243D01" w:rsidRDefault="00AC747F" w:rsidP="004822EA">
            <w:pPr>
              <w:pStyle w:val="af4"/>
            </w:pPr>
            <w:r w:rsidRPr="00243D01">
              <w:t>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BCBB" w14:textId="77777777" w:rsidR="00AC747F" w:rsidRPr="00243D01" w:rsidRDefault="00AC747F" w:rsidP="004822EA">
            <w:pPr>
              <w:pStyle w:val="af4"/>
            </w:pPr>
            <w:r w:rsidRPr="00243D01">
              <w:t xml:space="preserve">1.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237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0AF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2F8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63E7AC45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BD6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F0B7" w14:textId="77777777" w:rsidR="00AC747F" w:rsidRPr="00243D01" w:rsidRDefault="00AC747F" w:rsidP="004822EA">
            <w:pPr>
              <w:pStyle w:val="af4"/>
            </w:pPr>
            <w:r w:rsidRPr="00243D01">
              <w:t>Intrapulmonary metasta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6874" w14:textId="77777777" w:rsidR="00AC747F" w:rsidRPr="00243D01" w:rsidRDefault="00AC747F" w:rsidP="004822EA">
            <w:pPr>
              <w:pStyle w:val="af4"/>
            </w:pPr>
            <w:r w:rsidRPr="00243D01">
              <w:t xml:space="preserve">1.1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3163" w14:textId="77777777" w:rsidR="00AC747F" w:rsidRPr="00243D01" w:rsidRDefault="00AC747F" w:rsidP="004822EA">
            <w:pPr>
              <w:pStyle w:val="af4"/>
            </w:pPr>
            <w:r w:rsidRPr="00243D01">
              <w:t xml:space="preserve">0.4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778E" w14:textId="77777777" w:rsidR="00AC747F" w:rsidRPr="00243D01" w:rsidRDefault="00AC747F" w:rsidP="004822EA">
            <w:pPr>
              <w:pStyle w:val="af4"/>
            </w:pPr>
            <w:r w:rsidRPr="00243D01">
              <w:t xml:space="preserve">3.1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8590" w14:textId="77777777" w:rsidR="00AC747F" w:rsidRPr="00243D01" w:rsidRDefault="00AC747F" w:rsidP="004822EA">
            <w:pPr>
              <w:pStyle w:val="af4"/>
            </w:pPr>
            <w:r w:rsidRPr="00243D01">
              <w:t xml:space="preserve">0.77 </w:t>
            </w:r>
          </w:p>
        </w:tc>
      </w:tr>
      <w:tr w:rsidR="00AC747F" w:rsidRPr="00243D01" w14:paraId="6D4815DF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AD6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310D" w14:textId="77777777" w:rsidR="00AC747F" w:rsidRPr="00243D01" w:rsidRDefault="00AC747F" w:rsidP="004822EA">
            <w:pPr>
              <w:pStyle w:val="af4"/>
            </w:pPr>
            <w:r w:rsidRPr="00243D01">
              <w:t>1-3 Extrapulmonary metasta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7C43" w14:textId="77777777" w:rsidR="00AC747F" w:rsidRPr="00243D01" w:rsidRDefault="00AC747F" w:rsidP="004822EA">
            <w:pPr>
              <w:pStyle w:val="af4"/>
            </w:pPr>
            <w:r w:rsidRPr="00243D01">
              <w:t xml:space="preserve">1.0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C0D8E" w14:textId="77777777" w:rsidR="00AC747F" w:rsidRPr="00243D01" w:rsidRDefault="00AC747F" w:rsidP="004822EA">
            <w:pPr>
              <w:pStyle w:val="af4"/>
            </w:pPr>
            <w:r w:rsidRPr="00243D01">
              <w:t xml:space="preserve">0.4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0B3C4" w14:textId="77777777" w:rsidR="00AC747F" w:rsidRPr="00243D01" w:rsidRDefault="00AC747F" w:rsidP="004822EA">
            <w:pPr>
              <w:pStyle w:val="af4"/>
            </w:pPr>
            <w:r w:rsidRPr="00243D01">
              <w:t xml:space="preserve">2.6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1C00" w14:textId="77777777" w:rsidR="00AC747F" w:rsidRPr="00243D01" w:rsidRDefault="00AC747F" w:rsidP="004822EA">
            <w:pPr>
              <w:pStyle w:val="af4"/>
            </w:pPr>
            <w:r w:rsidRPr="00243D01">
              <w:t xml:space="preserve">0.94 </w:t>
            </w:r>
          </w:p>
        </w:tc>
      </w:tr>
      <w:tr w:rsidR="00AC747F" w:rsidRPr="00243D01" w14:paraId="5920DDB7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FF2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423C" w14:textId="77777777" w:rsidR="00AC747F" w:rsidRPr="00243D01" w:rsidRDefault="00AC747F" w:rsidP="004822EA">
            <w:pPr>
              <w:pStyle w:val="af4"/>
            </w:pPr>
            <w:r w:rsidRPr="00243D01">
              <w:t>&gt;3 Extrapulmonary metasta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A5F4" w14:textId="77777777" w:rsidR="00AC747F" w:rsidRPr="00243D01" w:rsidRDefault="00AC747F" w:rsidP="004822EA">
            <w:pPr>
              <w:pStyle w:val="af4"/>
            </w:pPr>
            <w:r w:rsidRPr="00243D01">
              <w:t xml:space="preserve">1.0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162CA" w14:textId="77777777" w:rsidR="00AC747F" w:rsidRPr="00243D01" w:rsidRDefault="00AC747F" w:rsidP="004822EA">
            <w:pPr>
              <w:pStyle w:val="af4"/>
            </w:pPr>
            <w:r w:rsidRPr="00243D01">
              <w:t xml:space="preserve">0.4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92C9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2.8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F3BA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0.89 </w:t>
            </w:r>
          </w:p>
        </w:tc>
      </w:tr>
      <w:tr w:rsidR="00AC747F" w:rsidRPr="00243D01" w14:paraId="7866DAFC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A9B1" w14:textId="77777777" w:rsidR="00AC747F" w:rsidRPr="00243D01" w:rsidRDefault="00AC747F" w:rsidP="004822EA">
            <w:pPr>
              <w:pStyle w:val="af4"/>
            </w:pPr>
            <w:r w:rsidRPr="00243D01">
              <w:t>Progression pattern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08E0F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A37C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A5F9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17088" w14:textId="77777777" w:rsidR="00AC747F" w:rsidRPr="00243D01" w:rsidRDefault="00AC747F" w:rsidP="004822EA">
            <w:pPr>
              <w:pStyle w:val="af4"/>
            </w:pPr>
            <w:r w:rsidRPr="00243D01">
              <w:t xml:space="preserve">0.40 </w:t>
            </w:r>
          </w:p>
        </w:tc>
      </w:tr>
      <w:tr w:rsidR="00AC747F" w:rsidRPr="00243D01" w14:paraId="5B96993E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DDA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20224" w14:textId="77777777" w:rsidR="00AC747F" w:rsidRPr="00243D01" w:rsidRDefault="00AC747F" w:rsidP="004822EA">
            <w:pPr>
              <w:pStyle w:val="af4"/>
            </w:pPr>
            <w:r w:rsidRPr="00243D01">
              <w:t>Asmptomati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8EFB4" w14:textId="77777777" w:rsidR="00AC747F" w:rsidRPr="00243D01" w:rsidRDefault="00AC747F" w:rsidP="004822EA">
            <w:pPr>
              <w:pStyle w:val="af4"/>
            </w:pPr>
            <w:r w:rsidRPr="00243D01">
              <w:t xml:space="preserve">1.00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090F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59BD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8274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743B09B1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B4F1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5E16" w14:textId="77777777" w:rsidR="00AC747F" w:rsidRPr="00243D01" w:rsidRDefault="00AC747F" w:rsidP="004822EA">
            <w:pPr>
              <w:pStyle w:val="af4"/>
            </w:pPr>
            <w:r w:rsidRPr="00243D01">
              <w:t>Brain metastasi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5859" w14:textId="77777777" w:rsidR="00AC747F" w:rsidRPr="00243D01" w:rsidRDefault="00AC747F" w:rsidP="004822EA">
            <w:pPr>
              <w:pStyle w:val="af4"/>
            </w:pPr>
            <w:r w:rsidRPr="00243D01">
              <w:t xml:space="preserve">1.17 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069B" w14:textId="77777777" w:rsidR="00AC747F" w:rsidRPr="00243D01" w:rsidRDefault="00AC747F" w:rsidP="004822EA">
            <w:pPr>
              <w:pStyle w:val="af4"/>
            </w:pPr>
            <w:r w:rsidRPr="00243D01">
              <w:t xml:space="preserve">0.43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2B97" w14:textId="77777777" w:rsidR="00AC747F" w:rsidRPr="00243D01" w:rsidRDefault="00AC747F" w:rsidP="004822EA">
            <w:pPr>
              <w:pStyle w:val="af4"/>
            </w:pPr>
            <w:r w:rsidRPr="00243D01">
              <w:t xml:space="preserve">3.18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4466" w14:textId="77777777" w:rsidR="00AC747F" w:rsidRPr="00243D01" w:rsidRDefault="00AC747F" w:rsidP="004822EA">
            <w:pPr>
              <w:pStyle w:val="af4"/>
            </w:pPr>
            <w:r w:rsidRPr="00243D01">
              <w:t xml:space="preserve">0.77 </w:t>
            </w:r>
          </w:p>
        </w:tc>
      </w:tr>
      <w:tr w:rsidR="00AC747F" w:rsidRPr="00243D01" w14:paraId="399935DC" w14:textId="77777777" w:rsidTr="004822EA">
        <w:trPr>
          <w:trHeight w:val="32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C942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A97D" w14:textId="77777777" w:rsidR="00AC747F" w:rsidRPr="00243D01" w:rsidRDefault="00AC747F" w:rsidP="004822EA">
            <w:pPr>
              <w:pStyle w:val="af4"/>
            </w:pPr>
            <w:r w:rsidRPr="00243D01">
              <w:t>Systemic limited metasta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0950" w14:textId="77777777" w:rsidR="00AC747F" w:rsidRPr="00243D01" w:rsidRDefault="00AC747F" w:rsidP="004822EA">
            <w:pPr>
              <w:pStyle w:val="af4"/>
            </w:pPr>
            <w:r w:rsidRPr="00243D01">
              <w:t xml:space="preserve">1.0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00ED" w14:textId="77777777" w:rsidR="00AC747F" w:rsidRPr="00243D01" w:rsidRDefault="00AC747F" w:rsidP="004822EA">
            <w:pPr>
              <w:pStyle w:val="af4"/>
            </w:pPr>
            <w:r w:rsidRPr="00243D01">
              <w:t xml:space="preserve">0.4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6D26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2.6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17C2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0.94 </w:t>
            </w:r>
          </w:p>
        </w:tc>
      </w:tr>
      <w:tr w:rsidR="00AC747F" w:rsidRPr="00243D01" w14:paraId="30C382D7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FE3B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F7F3" w14:textId="77777777" w:rsidR="00AC747F" w:rsidRPr="00243D01" w:rsidRDefault="00AC747F" w:rsidP="004822EA">
            <w:pPr>
              <w:pStyle w:val="af4"/>
            </w:pPr>
            <w:r w:rsidRPr="00243D01">
              <w:t>Systemic multiple lesio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E8F0" w14:textId="77777777" w:rsidR="00AC747F" w:rsidRPr="00243D01" w:rsidRDefault="00AC747F" w:rsidP="004822EA">
            <w:pPr>
              <w:pStyle w:val="af4"/>
            </w:pPr>
            <w:r w:rsidRPr="00243D01">
              <w:t xml:space="preserve">1.0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519D9" w14:textId="77777777" w:rsidR="00AC747F" w:rsidRPr="00243D01" w:rsidRDefault="00AC747F" w:rsidP="004822EA">
            <w:pPr>
              <w:pStyle w:val="af4"/>
            </w:pPr>
            <w:r w:rsidRPr="00243D01">
              <w:t xml:space="preserve">0.4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91CA" w14:textId="77777777" w:rsidR="00AC747F" w:rsidRPr="00243D01" w:rsidRDefault="00AC747F" w:rsidP="004822EA">
            <w:pPr>
              <w:pStyle w:val="af4"/>
            </w:pPr>
            <w:r w:rsidRPr="00243D01">
              <w:t xml:space="preserve">2.8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EB3D" w14:textId="77777777" w:rsidR="00AC747F" w:rsidRPr="00243D01" w:rsidRDefault="00AC747F" w:rsidP="004822EA">
            <w:pPr>
              <w:pStyle w:val="af4"/>
            </w:pPr>
            <w:r w:rsidRPr="00243D01">
              <w:t xml:space="preserve">0.89 </w:t>
            </w:r>
          </w:p>
        </w:tc>
      </w:tr>
      <w:tr w:rsidR="00AC747F" w:rsidRPr="00243D01" w14:paraId="3595EC94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395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74A9" w14:textId="77777777" w:rsidR="00AC747F" w:rsidRPr="00243D01" w:rsidRDefault="00AC747F" w:rsidP="004822EA">
            <w:pPr>
              <w:pStyle w:val="af4"/>
            </w:pPr>
            <w:r w:rsidRPr="00243D01">
              <w:t>Unknow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04300" w14:textId="77777777" w:rsidR="00AC747F" w:rsidRPr="00243D01" w:rsidRDefault="00AC747F" w:rsidP="004822EA">
            <w:pPr>
              <w:pStyle w:val="af4"/>
            </w:pPr>
            <w:r w:rsidRPr="00243D01">
              <w:t xml:space="preserve">0.8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150B" w14:textId="77777777" w:rsidR="00AC747F" w:rsidRPr="00243D01" w:rsidRDefault="00AC747F" w:rsidP="004822EA">
            <w:pPr>
              <w:pStyle w:val="af4"/>
            </w:pPr>
            <w:r w:rsidRPr="00243D01">
              <w:t xml:space="preserve">0.3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09C3" w14:textId="77777777" w:rsidR="00AC747F" w:rsidRPr="00243D01" w:rsidRDefault="00AC747F" w:rsidP="004822EA">
            <w:pPr>
              <w:pStyle w:val="af4"/>
            </w:pPr>
            <w:r w:rsidRPr="00243D01">
              <w:t xml:space="preserve">1.9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2B3F" w14:textId="77777777" w:rsidR="00AC747F" w:rsidRPr="00243D01" w:rsidRDefault="00AC747F" w:rsidP="004822EA">
            <w:pPr>
              <w:pStyle w:val="af4"/>
            </w:pPr>
            <w:r w:rsidRPr="00243D01">
              <w:t xml:space="preserve">0.65 </w:t>
            </w:r>
          </w:p>
        </w:tc>
      </w:tr>
      <w:tr w:rsidR="00AC747F" w:rsidRPr="00243D01" w14:paraId="60FD2772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A854" w14:textId="77777777" w:rsidR="00AC747F" w:rsidRPr="00243D01" w:rsidRDefault="00AC747F" w:rsidP="004822EA">
            <w:pPr>
              <w:pStyle w:val="af4"/>
            </w:pPr>
            <w:r w:rsidRPr="00243D01">
              <w:t>Re-biops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920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006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1BE6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02C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35C4A12C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2A5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057C" w14:textId="77777777" w:rsidR="00AC747F" w:rsidRPr="00243D01" w:rsidRDefault="00AC747F" w:rsidP="004822EA">
            <w:pPr>
              <w:pStyle w:val="af4"/>
            </w:pPr>
            <w:r w:rsidRPr="00243D01">
              <w:t>Yes vs.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41579" w14:textId="77777777" w:rsidR="00AC747F" w:rsidRPr="00243D01" w:rsidRDefault="00AC747F" w:rsidP="004822EA">
            <w:pPr>
              <w:pStyle w:val="af4"/>
            </w:pPr>
            <w:r w:rsidRPr="00243D01">
              <w:t xml:space="preserve">0.6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C256" w14:textId="77777777" w:rsidR="00AC747F" w:rsidRPr="00243D01" w:rsidRDefault="00AC747F" w:rsidP="004822EA">
            <w:pPr>
              <w:pStyle w:val="af4"/>
            </w:pPr>
            <w:r w:rsidRPr="00243D01">
              <w:t xml:space="preserve">0.3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2EFE" w14:textId="77777777" w:rsidR="00AC747F" w:rsidRPr="00243D01" w:rsidRDefault="00AC747F" w:rsidP="004822EA">
            <w:pPr>
              <w:pStyle w:val="af4"/>
            </w:pPr>
            <w:r w:rsidRPr="00243D01">
              <w:t xml:space="preserve">1.1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8044" w14:textId="77777777" w:rsidR="00AC747F" w:rsidRPr="00243D01" w:rsidRDefault="00AC747F" w:rsidP="004822EA">
            <w:pPr>
              <w:pStyle w:val="af4"/>
            </w:pPr>
            <w:r w:rsidRPr="00243D01">
              <w:t xml:space="preserve">0.40 </w:t>
            </w:r>
          </w:p>
        </w:tc>
      </w:tr>
      <w:tr w:rsidR="00AC747F" w:rsidRPr="00243D01" w14:paraId="0D472E78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E11C" w14:textId="77777777" w:rsidR="00AC747F" w:rsidRPr="00243D01" w:rsidRDefault="00AC747F" w:rsidP="004822EA">
            <w:pPr>
              <w:pStyle w:val="af4"/>
            </w:pPr>
            <w:r w:rsidRPr="00243D01">
              <w:t>Resistance mechanis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DDF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258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689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396F" w14:textId="77777777" w:rsidR="00AC747F" w:rsidRPr="00243D01" w:rsidRDefault="00AC747F" w:rsidP="004822EA">
            <w:pPr>
              <w:pStyle w:val="af4"/>
            </w:pPr>
            <w:r w:rsidRPr="00243D01">
              <w:t xml:space="preserve">0.66 </w:t>
            </w:r>
          </w:p>
        </w:tc>
      </w:tr>
      <w:tr w:rsidR="00AC747F" w:rsidRPr="00243D01" w14:paraId="305FB1FD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6E9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44C9" w14:textId="77777777" w:rsidR="00AC747F" w:rsidRPr="00243D01" w:rsidRDefault="00AC747F" w:rsidP="004822EA">
            <w:pPr>
              <w:pStyle w:val="af4"/>
            </w:pPr>
            <w:r w:rsidRPr="00243D01">
              <w:t>On-target mut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BA32" w14:textId="77777777" w:rsidR="00AC747F" w:rsidRPr="00243D01" w:rsidRDefault="00AC747F" w:rsidP="004822EA">
            <w:pPr>
              <w:pStyle w:val="af4"/>
            </w:pPr>
            <w:r w:rsidRPr="00243D01">
              <w:t xml:space="preserve">1.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EE9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522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3FF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716D6D9E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120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4539" w14:textId="77777777" w:rsidR="00AC747F" w:rsidRPr="00243D01" w:rsidRDefault="00AC747F" w:rsidP="004822EA">
            <w:pPr>
              <w:pStyle w:val="af4"/>
            </w:pPr>
            <w:r w:rsidRPr="00243D01">
              <w:t>Off-target mut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7BC3" w14:textId="77777777" w:rsidR="00AC747F" w:rsidRPr="00243D01" w:rsidRDefault="00AC747F" w:rsidP="004822EA">
            <w:pPr>
              <w:pStyle w:val="af4"/>
            </w:pPr>
            <w:r w:rsidRPr="00243D01">
              <w:t xml:space="preserve">0.3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0E2CC" w14:textId="77777777" w:rsidR="00AC747F" w:rsidRPr="00243D01" w:rsidRDefault="00AC747F" w:rsidP="004822EA">
            <w:pPr>
              <w:pStyle w:val="af4"/>
            </w:pPr>
            <w:r w:rsidRPr="00243D01">
              <w:t xml:space="preserve">0.0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88B8" w14:textId="77777777" w:rsidR="00AC747F" w:rsidRPr="00243D01" w:rsidRDefault="00AC747F" w:rsidP="004822EA">
            <w:pPr>
              <w:pStyle w:val="af4"/>
            </w:pPr>
            <w:r w:rsidRPr="00243D01">
              <w:t xml:space="preserve">3.1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E82A" w14:textId="77777777" w:rsidR="00AC747F" w:rsidRPr="00243D01" w:rsidRDefault="00AC747F" w:rsidP="004822EA">
            <w:pPr>
              <w:pStyle w:val="af4"/>
            </w:pPr>
            <w:r w:rsidRPr="00243D01">
              <w:t xml:space="preserve">0.73 </w:t>
            </w:r>
          </w:p>
        </w:tc>
      </w:tr>
      <w:tr w:rsidR="00AC747F" w:rsidRPr="00243D01" w14:paraId="4FE8D4D3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48D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8FD1" w14:textId="77777777" w:rsidR="00AC747F" w:rsidRPr="00243D01" w:rsidRDefault="00AC747F" w:rsidP="004822EA">
            <w:pPr>
              <w:pStyle w:val="af4"/>
            </w:pPr>
            <w:r w:rsidRPr="00243D01">
              <w:t>SCLC transform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F661" w14:textId="77777777" w:rsidR="00AC747F" w:rsidRPr="00243D01" w:rsidRDefault="00AC747F" w:rsidP="004822EA">
            <w:pPr>
              <w:pStyle w:val="af4"/>
            </w:pPr>
            <w:r w:rsidRPr="00243D01">
              <w:t xml:space="preserve">2.7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BC94" w14:textId="77777777" w:rsidR="00AC747F" w:rsidRPr="00243D01" w:rsidRDefault="00AC747F" w:rsidP="004822EA">
            <w:pPr>
              <w:pStyle w:val="af4"/>
            </w:pPr>
            <w:r w:rsidRPr="00243D01">
              <w:t xml:space="preserve">0.4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75B3" w14:textId="77777777" w:rsidR="00AC747F" w:rsidRPr="00243D01" w:rsidRDefault="00AC747F" w:rsidP="004822EA">
            <w:pPr>
              <w:pStyle w:val="af4"/>
            </w:pPr>
            <w:r w:rsidRPr="00243D01">
              <w:t xml:space="preserve">14.9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1824" w14:textId="77777777" w:rsidR="00AC747F" w:rsidRPr="00243D01" w:rsidRDefault="00AC747F" w:rsidP="004822EA">
            <w:pPr>
              <w:pStyle w:val="af4"/>
            </w:pPr>
            <w:r w:rsidRPr="00243D01">
              <w:t xml:space="preserve">0.72 </w:t>
            </w:r>
          </w:p>
        </w:tc>
      </w:tr>
      <w:tr w:rsidR="00AC747F" w:rsidRPr="00243D01" w14:paraId="7BE29BAB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81E3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B622" w14:textId="77777777" w:rsidR="00AC747F" w:rsidRPr="00243D01" w:rsidRDefault="00AC747F" w:rsidP="004822EA">
            <w:pPr>
              <w:pStyle w:val="af4"/>
            </w:pPr>
            <w:r w:rsidRPr="00243D01">
              <w:t>Unknow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19EF" w14:textId="77777777" w:rsidR="00AC747F" w:rsidRPr="00243D01" w:rsidRDefault="00AC747F" w:rsidP="004822EA">
            <w:pPr>
              <w:pStyle w:val="af4"/>
            </w:pPr>
            <w:r w:rsidRPr="00243D01">
              <w:t xml:space="preserve">2.2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A8A9" w14:textId="77777777" w:rsidR="00AC747F" w:rsidRPr="00243D01" w:rsidRDefault="00AC747F" w:rsidP="004822EA">
            <w:pPr>
              <w:pStyle w:val="af4"/>
            </w:pPr>
            <w:r w:rsidRPr="00243D01">
              <w:t xml:space="preserve">0.8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3622" w14:textId="77777777" w:rsidR="00AC747F" w:rsidRPr="00243D01" w:rsidRDefault="00AC747F" w:rsidP="004822EA">
            <w:pPr>
              <w:pStyle w:val="af4"/>
            </w:pPr>
            <w:r w:rsidRPr="00243D01">
              <w:t xml:space="preserve">6.2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8EEC" w14:textId="77777777" w:rsidR="00AC747F" w:rsidRPr="00243D01" w:rsidRDefault="00AC747F" w:rsidP="004822EA">
            <w:pPr>
              <w:pStyle w:val="af4"/>
            </w:pPr>
            <w:r w:rsidRPr="00243D01">
              <w:t xml:space="preserve">0.88 </w:t>
            </w:r>
          </w:p>
        </w:tc>
      </w:tr>
      <w:tr w:rsidR="00AC747F" w:rsidRPr="00243D01" w14:paraId="4963A4BB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E835" w14:textId="77777777" w:rsidR="00AC747F" w:rsidRPr="00243D01" w:rsidRDefault="00AC747F" w:rsidP="004822EA">
            <w:pPr>
              <w:pStyle w:val="af4"/>
            </w:pPr>
            <w:r w:rsidRPr="00243D01">
              <w:t>Post-OSI treatm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011C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706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FCF6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2A67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>0.27</w:t>
            </w:r>
          </w:p>
        </w:tc>
      </w:tr>
      <w:tr w:rsidR="00AC747F" w:rsidRPr="00243D01" w14:paraId="7AE5A1BF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88AE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4086" w14:textId="77777777" w:rsidR="00AC747F" w:rsidRPr="00243D01" w:rsidRDefault="00AC747F" w:rsidP="004822EA">
            <w:pPr>
              <w:pStyle w:val="af4"/>
            </w:pPr>
            <w:r w:rsidRPr="00243D01">
              <w:t>Chemotherap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08D4" w14:textId="77777777" w:rsidR="00AC747F" w:rsidRPr="00243D01" w:rsidRDefault="00AC747F" w:rsidP="004822EA">
            <w:pPr>
              <w:pStyle w:val="af4"/>
            </w:pPr>
            <w:r w:rsidRPr="00243D01">
              <w:t xml:space="preserve">1.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970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5354B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763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75F541E8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1C10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7F6F" w14:textId="77777777" w:rsidR="00AC747F" w:rsidRPr="00243D01" w:rsidRDefault="00AC747F" w:rsidP="004822EA">
            <w:pPr>
              <w:pStyle w:val="af4"/>
            </w:pPr>
            <w:r w:rsidRPr="00243D01">
              <w:t>Chemotherapy+ Anti-angiogene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9532" w14:textId="77777777" w:rsidR="00AC747F" w:rsidRPr="00243D01" w:rsidRDefault="00AC747F" w:rsidP="004822EA">
            <w:pPr>
              <w:pStyle w:val="af4"/>
            </w:pPr>
            <w:r w:rsidRPr="00243D01">
              <w:t xml:space="preserve">0.7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9121" w14:textId="77777777" w:rsidR="00AC747F" w:rsidRPr="00243D01" w:rsidRDefault="00AC747F" w:rsidP="004822EA">
            <w:pPr>
              <w:pStyle w:val="af4"/>
            </w:pPr>
            <w:r w:rsidRPr="00243D01">
              <w:t xml:space="preserve">0.3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8365" w14:textId="77777777" w:rsidR="00AC747F" w:rsidRPr="00243D01" w:rsidRDefault="00AC747F" w:rsidP="004822EA">
            <w:pPr>
              <w:pStyle w:val="af4"/>
            </w:pPr>
            <w:r w:rsidRPr="00243D01">
              <w:t xml:space="preserve">1.5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A7C74" w14:textId="77777777" w:rsidR="00AC747F" w:rsidRPr="00243D01" w:rsidRDefault="00AC747F" w:rsidP="004822EA">
            <w:pPr>
              <w:pStyle w:val="af4"/>
            </w:pPr>
            <w:r w:rsidRPr="00243D01">
              <w:t xml:space="preserve">0.40 </w:t>
            </w:r>
          </w:p>
        </w:tc>
      </w:tr>
      <w:tr w:rsidR="00AC747F" w:rsidRPr="00243D01" w14:paraId="713BD5F2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6454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DEE1" w14:textId="77777777" w:rsidR="00AC747F" w:rsidRPr="00243D01" w:rsidRDefault="00AC747F" w:rsidP="004822EA">
            <w:pPr>
              <w:pStyle w:val="af4"/>
            </w:pPr>
            <w:r w:rsidRPr="00243D01">
              <w:t>Chemotherapy+ Osimertini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3AF3" w14:textId="77777777" w:rsidR="00AC747F" w:rsidRPr="00243D01" w:rsidRDefault="00AC747F" w:rsidP="004822EA">
            <w:pPr>
              <w:pStyle w:val="af4"/>
            </w:pPr>
            <w:r w:rsidRPr="00243D01">
              <w:t xml:space="preserve">0.8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549D" w14:textId="77777777" w:rsidR="00AC747F" w:rsidRPr="00243D01" w:rsidRDefault="00AC747F" w:rsidP="004822EA">
            <w:pPr>
              <w:pStyle w:val="af4"/>
            </w:pPr>
            <w:r w:rsidRPr="00243D01">
              <w:t xml:space="preserve">0.2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1127" w14:textId="77777777" w:rsidR="00AC747F" w:rsidRPr="00243D01" w:rsidRDefault="00AC747F" w:rsidP="004822EA">
            <w:pPr>
              <w:pStyle w:val="af4"/>
            </w:pPr>
            <w:r w:rsidRPr="00243D01">
              <w:t xml:space="preserve">2.8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0AC3" w14:textId="77777777" w:rsidR="00AC747F" w:rsidRPr="00243D01" w:rsidRDefault="00AC747F" w:rsidP="004822EA">
            <w:pPr>
              <w:pStyle w:val="af4"/>
            </w:pPr>
            <w:r w:rsidRPr="00243D01">
              <w:t xml:space="preserve">0.81 </w:t>
            </w:r>
          </w:p>
        </w:tc>
      </w:tr>
      <w:tr w:rsidR="00AC747F" w:rsidRPr="00243D01" w14:paraId="2689087E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8F8A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66E4" w14:textId="77777777" w:rsidR="00AC747F" w:rsidRPr="00243D01" w:rsidRDefault="00AC747F" w:rsidP="004822EA">
            <w:pPr>
              <w:pStyle w:val="af4"/>
            </w:pPr>
            <w:r w:rsidRPr="00243D01">
              <w:t>Chemotherapy+ Immunotherap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16C9" w14:textId="77777777" w:rsidR="00AC747F" w:rsidRPr="00243D01" w:rsidRDefault="00AC747F" w:rsidP="004822EA">
            <w:pPr>
              <w:pStyle w:val="af4"/>
            </w:pPr>
            <w:r w:rsidRPr="00243D01">
              <w:t xml:space="preserve">1.2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14AE" w14:textId="77777777" w:rsidR="00AC747F" w:rsidRPr="00243D01" w:rsidRDefault="00AC747F" w:rsidP="004822EA">
            <w:pPr>
              <w:pStyle w:val="af4"/>
            </w:pPr>
            <w:r w:rsidRPr="00243D01">
              <w:t xml:space="preserve">0.3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3433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4.1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4BF7" w14:textId="77777777" w:rsidR="00AC747F" w:rsidRPr="00243D01" w:rsidRDefault="00AC747F" w:rsidP="004822EA">
            <w:pPr>
              <w:pStyle w:val="af4"/>
              <w:rPr>
                <w:rFonts w:eastAsia="Times New Roman"/>
              </w:rPr>
            </w:pPr>
            <w:r w:rsidRPr="00243D01">
              <w:t xml:space="preserve">0.73 </w:t>
            </w:r>
          </w:p>
        </w:tc>
      </w:tr>
      <w:tr w:rsidR="00AC747F" w:rsidRPr="00243D01" w14:paraId="7038635B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815E" w14:textId="77777777" w:rsidR="00AC747F" w:rsidRPr="00243D01" w:rsidRDefault="00AC747F" w:rsidP="004822EA">
            <w:pPr>
              <w:pStyle w:val="af4"/>
              <w:rPr>
                <w:rFonts w:eastAsia="Times New Roman"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EAD0" w14:textId="77777777" w:rsidR="00AC747F" w:rsidRPr="00243D01" w:rsidRDefault="00AC747F" w:rsidP="004822EA">
            <w:pPr>
              <w:pStyle w:val="af4"/>
            </w:pPr>
            <w:r w:rsidRPr="00243D01">
              <w:t>Osimertini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E430" w14:textId="77777777" w:rsidR="00AC747F" w:rsidRPr="00243D01" w:rsidRDefault="00AC747F" w:rsidP="004822EA">
            <w:pPr>
              <w:pStyle w:val="af4"/>
            </w:pPr>
            <w:r w:rsidRPr="00243D01">
              <w:t xml:space="preserve">0.5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C8DF" w14:textId="77777777" w:rsidR="00AC747F" w:rsidRPr="00243D01" w:rsidRDefault="00AC747F" w:rsidP="004822EA">
            <w:pPr>
              <w:pStyle w:val="af4"/>
            </w:pPr>
            <w:r w:rsidRPr="00243D01">
              <w:t xml:space="preserve">0.2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FF22" w14:textId="77777777" w:rsidR="00AC747F" w:rsidRPr="00243D01" w:rsidRDefault="00AC747F" w:rsidP="004822EA">
            <w:pPr>
              <w:pStyle w:val="af4"/>
            </w:pPr>
            <w:r w:rsidRPr="00243D01">
              <w:t xml:space="preserve">1.3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9950" w14:textId="77777777" w:rsidR="00AC747F" w:rsidRPr="00243D01" w:rsidRDefault="00AC747F" w:rsidP="004822EA">
            <w:pPr>
              <w:pStyle w:val="af4"/>
            </w:pPr>
            <w:r w:rsidRPr="00243D01">
              <w:t xml:space="preserve">0.20 </w:t>
            </w:r>
          </w:p>
        </w:tc>
      </w:tr>
      <w:tr w:rsidR="00AC747F" w:rsidRPr="00243D01" w14:paraId="3BD34BB5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9D5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A8B7" w14:textId="77777777" w:rsidR="00AC747F" w:rsidRPr="00243D01" w:rsidRDefault="00AC747F" w:rsidP="004822EA">
            <w:pPr>
              <w:pStyle w:val="af4"/>
            </w:pPr>
            <w:r w:rsidRPr="00243D01">
              <w:t>Osimertinib+ Anti-angiogene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17FF" w14:textId="77777777" w:rsidR="00AC747F" w:rsidRPr="00243D01" w:rsidRDefault="00AC747F" w:rsidP="004822EA">
            <w:pPr>
              <w:pStyle w:val="af4"/>
            </w:pPr>
            <w:r w:rsidRPr="00243D01">
              <w:t xml:space="preserve">0.4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6F3A" w14:textId="77777777" w:rsidR="00AC747F" w:rsidRPr="00243D01" w:rsidRDefault="00AC747F" w:rsidP="004822EA">
            <w:pPr>
              <w:pStyle w:val="af4"/>
            </w:pPr>
            <w:r w:rsidRPr="00243D01">
              <w:t xml:space="preserve">0.1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C987" w14:textId="77777777" w:rsidR="00AC747F" w:rsidRPr="00243D01" w:rsidRDefault="00AC747F" w:rsidP="004822EA">
            <w:pPr>
              <w:pStyle w:val="af4"/>
            </w:pPr>
            <w:r w:rsidRPr="00243D01">
              <w:t xml:space="preserve">0.9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287E" w14:textId="77777777" w:rsidR="00AC747F" w:rsidRPr="00243D01" w:rsidRDefault="00AC747F" w:rsidP="004822EA">
            <w:pPr>
              <w:pStyle w:val="af4"/>
            </w:pPr>
            <w:r w:rsidRPr="00243D01">
              <w:t xml:space="preserve">0.04 </w:t>
            </w:r>
          </w:p>
        </w:tc>
      </w:tr>
      <w:tr w:rsidR="00AC747F" w:rsidRPr="00243D01" w14:paraId="123F1FFC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21B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3856" w14:textId="77777777" w:rsidR="00AC747F" w:rsidRPr="00243D01" w:rsidRDefault="00AC747F" w:rsidP="004822EA">
            <w:pPr>
              <w:pStyle w:val="af4"/>
            </w:pPr>
            <w:r w:rsidRPr="00243D01">
              <w:t>Best Support Car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0B92" w14:textId="77777777" w:rsidR="00AC747F" w:rsidRPr="00243D01" w:rsidRDefault="00AC747F" w:rsidP="004822EA">
            <w:pPr>
              <w:pStyle w:val="af4"/>
            </w:pPr>
            <w:r w:rsidRPr="00243D01">
              <w:t xml:space="preserve">1.8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88BA" w14:textId="77777777" w:rsidR="00AC747F" w:rsidRPr="00243D01" w:rsidRDefault="00AC747F" w:rsidP="004822EA">
            <w:pPr>
              <w:pStyle w:val="af4"/>
            </w:pPr>
            <w:r w:rsidRPr="00243D01">
              <w:t xml:space="preserve">0.5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1340" w14:textId="77777777" w:rsidR="00AC747F" w:rsidRPr="00243D01" w:rsidRDefault="00AC747F" w:rsidP="004822EA">
            <w:pPr>
              <w:pStyle w:val="af4"/>
            </w:pPr>
            <w:r w:rsidRPr="00243D01">
              <w:t xml:space="preserve">6.3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4342" w14:textId="77777777" w:rsidR="00AC747F" w:rsidRPr="00243D01" w:rsidRDefault="00AC747F" w:rsidP="004822EA">
            <w:pPr>
              <w:pStyle w:val="af4"/>
            </w:pPr>
            <w:r w:rsidRPr="00243D01">
              <w:t xml:space="preserve">0.31 </w:t>
            </w:r>
          </w:p>
        </w:tc>
      </w:tr>
      <w:tr w:rsidR="00AC747F" w:rsidRPr="00243D01" w14:paraId="348EB7AC" w14:textId="77777777" w:rsidTr="004822EA">
        <w:trPr>
          <w:trHeight w:val="304"/>
          <w:jc w:val="center"/>
        </w:trPr>
        <w:tc>
          <w:tcPr>
            <w:tcW w:w="5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455" w14:textId="77777777" w:rsidR="00AC747F" w:rsidRPr="00243D01" w:rsidRDefault="00AC747F" w:rsidP="004822EA">
            <w:pPr>
              <w:pStyle w:val="af4"/>
            </w:pPr>
            <w:r w:rsidRPr="00243D01">
              <w:t>LC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D3AF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99E5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BE4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A78D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</w:tr>
      <w:tr w:rsidR="00AC747F" w:rsidRPr="00243D01" w14:paraId="246FF9F5" w14:textId="77777777" w:rsidTr="004822EA">
        <w:trPr>
          <w:trHeight w:val="304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073E" w14:textId="77777777" w:rsidR="00AC747F" w:rsidRPr="00243D01" w:rsidRDefault="00AC747F" w:rsidP="004822EA">
            <w:pPr>
              <w:pStyle w:val="af4"/>
              <w:rPr>
                <w:rFonts w:cs="Times New Roman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7B37B" w14:textId="77777777" w:rsidR="00AC747F" w:rsidRPr="00243D01" w:rsidRDefault="00AC747F" w:rsidP="004822EA">
            <w:pPr>
              <w:pStyle w:val="af4"/>
            </w:pPr>
            <w:r w:rsidRPr="00243D01">
              <w:t>No vs. Ye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D6D58" w14:textId="77777777" w:rsidR="00AC747F" w:rsidRPr="00243D01" w:rsidRDefault="00AC747F" w:rsidP="004822EA">
            <w:pPr>
              <w:pStyle w:val="af4"/>
            </w:pPr>
            <w:r w:rsidRPr="00243D01">
              <w:t xml:space="preserve">0.73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8A5E1" w14:textId="77777777" w:rsidR="00AC747F" w:rsidRPr="00243D01" w:rsidRDefault="00AC747F" w:rsidP="004822EA">
            <w:pPr>
              <w:pStyle w:val="af4"/>
            </w:pPr>
            <w:r w:rsidRPr="00243D01">
              <w:t xml:space="preserve">0.36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08B92" w14:textId="77777777" w:rsidR="00AC747F" w:rsidRPr="00243D01" w:rsidRDefault="00AC747F" w:rsidP="004822EA">
            <w:pPr>
              <w:pStyle w:val="af4"/>
            </w:pPr>
            <w:r w:rsidRPr="00243D01">
              <w:t xml:space="preserve">1.46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729EB" w14:textId="77777777" w:rsidR="00AC747F" w:rsidRPr="00243D01" w:rsidRDefault="00AC747F" w:rsidP="004822EA">
            <w:pPr>
              <w:pStyle w:val="af4"/>
            </w:pPr>
            <w:r w:rsidRPr="00243D01">
              <w:t xml:space="preserve">0.38 </w:t>
            </w:r>
          </w:p>
        </w:tc>
      </w:tr>
    </w:tbl>
    <w:p w14:paraId="76D500D2" w14:textId="77777777" w:rsidR="00AC747F" w:rsidRDefault="00AC747F" w:rsidP="00AC747F"/>
    <w:p w14:paraId="17FEFFBC" w14:textId="77777777" w:rsidR="009D6FE3" w:rsidRPr="0079275F" w:rsidRDefault="009D6FE3" w:rsidP="0079275F"/>
    <w:sectPr w:rsidR="009D6FE3" w:rsidRPr="0079275F" w:rsidSect="000511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0" w:footer="0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55D17" w16cex:dateUtc="2022-03-23T00:47:00Z"/>
  <w16cex:commentExtensible w16cex:durableId="25E770D8" w16cex:dateUtc="2022-03-24T11:36:00Z"/>
  <w16cex:commentExtensible w16cex:durableId="25E81327" w16cex:dateUtc="2022-03-23T00:53:00Z"/>
  <w16cex:commentExtensible w16cex:durableId="25E77115" w16cex:dateUtc="2022-03-24T11:37:00Z"/>
  <w16cex:commentExtensible w16cex:durableId="25E563E8" w16cex:dateUtc="2022-03-23T01:16:00Z"/>
  <w16cex:commentExtensible w16cex:durableId="25E55FB5" w16cex:dateUtc="2022-03-23T00:58:00Z"/>
  <w16cex:commentExtensible w16cex:durableId="25E8280A" w16cex:dateUtc="2022-03-25T00:37:00Z"/>
  <w16cex:commentExtensible w16cex:durableId="25E561F0" w16cex:dateUtc="2022-03-23T01:08:00Z"/>
  <w16cex:commentExtensible w16cex:durableId="25E82E19" w16cex:dateUtc="2022-03-25T01:03:00Z"/>
  <w16cex:commentExtensible w16cex:durableId="25E56306" w16cex:dateUtc="2022-03-23T01:12:00Z"/>
  <w16cex:commentExtensible w16cex:durableId="25E844C1" w16cex:dateUtc="2022-03-25T02:40:00Z"/>
  <w16cex:commentExtensible w16cex:durableId="25E5631E" w16cex:dateUtc="2022-03-23T01:13:00Z"/>
  <w16cex:commentExtensible w16cex:durableId="25E848C1" w16cex:dateUtc="2022-03-25T02:57:00Z"/>
  <w16cex:commentExtensible w16cex:durableId="25E564E8" w16cex:dateUtc="2022-03-23T01:20:00Z"/>
  <w16cex:commentExtensible w16cex:durableId="25E84ADA" w16cex:dateUtc="2022-03-25T03:06:00Z"/>
  <w16cex:commentExtensible w16cex:durableId="25E5654A" w16cex:dateUtc="2022-03-23T01:22:00Z"/>
  <w16cex:commentExtensible w16cex:durableId="25E84B69" w16cex:dateUtc="2022-03-25T03:08:00Z"/>
  <w16cex:commentExtensible w16cex:durableId="25E5667C" w16cex:dateUtc="2022-03-23T01:27:00Z"/>
  <w16cex:commentExtensible w16cex:durableId="25E87DC6" w16cex:dateUtc="2022-03-25T06:43:00Z"/>
  <w16cex:commentExtensible w16cex:durableId="25E5B181" w16cex:dateUtc="2022-03-23T06:47:00Z"/>
  <w16cex:commentExtensible w16cex:durableId="25E8538D" w16cex:dateUtc="2022-03-25T03:43:00Z"/>
  <w16cex:commentExtensible w16cex:durableId="25E5B293" w16cex:dateUtc="2022-03-23T06:52:00Z"/>
  <w16cex:commentExtensible w16cex:durableId="25E853AD" w16cex:dateUtc="2022-03-25T03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400D5" w14:textId="77777777" w:rsidR="004E5E0F" w:rsidRDefault="004E5E0F" w:rsidP="0054093E">
      <w:pPr>
        <w:ind w:firstLine="420"/>
      </w:pPr>
      <w:r>
        <w:separator/>
      </w:r>
    </w:p>
  </w:endnote>
  <w:endnote w:type="continuationSeparator" w:id="0">
    <w:p w14:paraId="084F6CE5" w14:textId="77777777" w:rsidR="004E5E0F" w:rsidRDefault="004E5E0F" w:rsidP="0054093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仿宋_GB2312">
    <w:altName w:val="微软雅黑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96B3C" w14:textId="77777777" w:rsidR="00B558AA" w:rsidRDefault="00B558AA">
    <w:pPr>
      <w:pStyle w:val="ac"/>
      <w:ind w:firstLine="420"/>
    </w:pPr>
    <w:bookmarkStart w:id="4" w:name="_GoBack"/>
    <w:bookmarkEnd w:id="4"/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C673C" w14:textId="77777777" w:rsidR="00B558AA" w:rsidRDefault="00B558AA">
    <w:pPr>
      <w:pStyle w:val="ac"/>
      <w:ind w:firstLine="4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975CD" w14:textId="77777777" w:rsidR="00B558AA" w:rsidRDefault="00B558AA">
    <w:pPr>
      <w:pStyle w:val="ac"/>
      <w:ind w:firstLine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7DC60" w14:textId="77777777" w:rsidR="004E5E0F" w:rsidRDefault="004E5E0F" w:rsidP="0054093E">
      <w:pPr>
        <w:ind w:firstLine="420"/>
      </w:pPr>
      <w:r>
        <w:separator/>
      </w:r>
    </w:p>
  </w:footnote>
  <w:footnote w:type="continuationSeparator" w:id="0">
    <w:p w14:paraId="0A59F0B0" w14:textId="77777777" w:rsidR="004E5E0F" w:rsidRDefault="004E5E0F" w:rsidP="0054093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8C5B20" w14:textId="77777777" w:rsidR="00B558AA" w:rsidRDefault="00B558AA">
    <w:pPr>
      <w:pStyle w:val="aa"/>
      <w:spacing w:after="16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E4D44E" w14:textId="77777777" w:rsidR="00B558AA" w:rsidRDefault="00B558AA">
    <w:pPr>
      <w:pStyle w:val="aa"/>
      <w:spacing w:after="16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F9C4E3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772B12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7CEE4CE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16846B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4CE10C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736C25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E9823E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E0CF686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B244E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6363A5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0F61B40"/>
    <w:multiLevelType w:val="multilevel"/>
    <w:tmpl w:val="F8185AC6"/>
    <w:lvl w:ilvl="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3"/>
      <w:suff w:val="space"/>
      <w:lvlText w:val="%1.%2.%3.%4"/>
      <w:lvlJc w:val="left"/>
      <w:pPr>
        <w:ind w:left="0" w:firstLine="0"/>
      </w:pPr>
      <w:rPr>
        <w:rFonts w:ascii="黑体" w:eastAsia="黑体" w:hAnsi="宋体"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suff w:val="space"/>
      <w:lvlText w:val="Figure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Restart w:val="1"/>
      <w:suff w:val="space"/>
      <w:lvlText w:val="Table %8."/>
      <w:lvlJc w:val="left"/>
      <w:pPr>
        <w:ind w:left="0" w:firstLine="0"/>
      </w:pPr>
      <w:rPr>
        <w:rFonts w:ascii="Times New Roman" w:hAnsi="Times New Roman" w:hint="default"/>
        <w:b/>
        <w:i w:val="0"/>
        <w:sz w:val="20"/>
      </w:rPr>
    </w:lvl>
    <w:lvl w:ilvl="8">
      <w:start w:val="1"/>
      <w:numFmt w:val="decimal"/>
      <w:lvlRestart w:val="1"/>
      <w:pStyle w:val="a"/>
      <w:suff w:val="nothing"/>
      <w:lvlText w:val="（%1.%9）"/>
      <w:lvlJc w:val="left"/>
      <w:pPr>
        <w:ind w:left="0" w:firstLine="0"/>
      </w:pPr>
      <w:rPr>
        <w:rFonts w:ascii="宋体" w:eastAsia="宋体" w:hAnsi="宋体" w:hint="eastAsia"/>
        <w:lang w:val="en-US"/>
      </w:rPr>
    </w:lvl>
  </w:abstractNum>
  <w:abstractNum w:abstractNumId="11" w15:restartNumberingAfterBreak="0">
    <w:nsid w:val="07445FB0"/>
    <w:multiLevelType w:val="multilevel"/>
    <w:tmpl w:val="D9A4193E"/>
    <w:lvl w:ilvl="0">
      <w:start w:val="1"/>
      <w:numFmt w:val="decimal"/>
      <w:suff w:val="space"/>
      <w:lvlText w:val="第%1章"/>
      <w:lvlJc w:val="left"/>
      <w:pPr>
        <w:ind w:left="0" w:firstLine="0"/>
      </w:pPr>
      <w:rPr>
        <w:rFonts w:ascii="黑体" w:eastAsia="黑体" w:hAnsi="黑体"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黑体" w:eastAsia="黑体" w:hAnsi="宋体"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suff w:val="space"/>
      <w:lvlText w:val="Figure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Restart w:val="1"/>
      <w:suff w:val="space"/>
      <w:lvlText w:val="Table %8."/>
      <w:lvlJc w:val="left"/>
      <w:pPr>
        <w:ind w:left="0" w:firstLine="0"/>
      </w:pPr>
      <w:rPr>
        <w:rFonts w:ascii="Times New Roman" w:hAnsi="Times New Roman" w:hint="default"/>
        <w:b/>
        <w:i w:val="0"/>
        <w:sz w:val="20"/>
      </w:rPr>
    </w:lvl>
    <w:lvl w:ilvl="8">
      <w:start w:val="1"/>
      <w:numFmt w:val="decimal"/>
      <w:lvlRestart w:val="1"/>
      <w:suff w:val="nothing"/>
      <w:lvlText w:val="（%1.%9）"/>
      <w:lvlJc w:val="left"/>
      <w:pPr>
        <w:ind w:left="0" w:firstLine="0"/>
      </w:pPr>
      <w:rPr>
        <w:rFonts w:ascii="宋体" w:eastAsia="宋体" w:hAnsi="宋体" w:hint="eastAsia"/>
        <w:lang w:val="en-US"/>
      </w:rPr>
    </w:lvl>
  </w:abstractNum>
  <w:abstractNum w:abstractNumId="12" w15:restartNumberingAfterBreak="0">
    <w:nsid w:val="097754C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09E96C64"/>
    <w:multiLevelType w:val="multilevel"/>
    <w:tmpl w:val="69369BEA"/>
    <w:lvl w:ilvl="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黑体" w:eastAsia="黑体" w:hAnsi="宋体"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suff w:val="space"/>
      <w:lvlText w:val="Figure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Restart w:val="1"/>
      <w:suff w:val="space"/>
      <w:lvlText w:val="Table %8."/>
      <w:lvlJc w:val="left"/>
      <w:pPr>
        <w:ind w:left="0" w:firstLine="0"/>
      </w:pPr>
      <w:rPr>
        <w:rFonts w:ascii="Times New Roman" w:hAnsi="Times New Roman" w:hint="default"/>
        <w:b/>
        <w:i w:val="0"/>
        <w:sz w:val="20"/>
      </w:rPr>
    </w:lvl>
    <w:lvl w:ilvl="8">
      <w:start w:val="1"/>
      <w:numFmt w:val="decimal"/>
      <w:lvlRestart w:val="1"/>
      <w:suff w:val="nothing"/>
      <w:lvlText w:val="（%1.%9）"/>
      <w:lvlJc w:val="left"/>
      <w:pPr>
        <w:ind w:left="0" w:firstLine="0"/>
      </w:pPr>
      <w:rPr>
        <w:rFonts w:ascii="宋体" w:eastAsia="宋体" w:hAnsi="宋体" w:hint="eastAsia"/>
        <w:lang w:val="en-US"/>
      </w:rPr>
    </w:lvl>
  </w:abstractNum>
  <w:abstractNum w:abstractNumId="14" w15:restartNumberingAfterBreak="0">
    <w:nsid w:val="0A4F18A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0B725632"/>
    <w:multiLevelType w:val="hybridMultilevel"/>
    <w:tmpl w:val="3A4A919C"/>
    <w:lvl w:ilvl="0" w:tplc="75D00BE6">
      <w:start w:val="1"/>
      <w:numFmt w:val="decimal"/>
      <w:pStyle w:val="a0"/>
      <w:lvlText w:val="Figure %1."/>
      <w:lvlJc w:val="left"/>
      <w:pPr>
        <w:ind w:left="420" w:hanging="420"/>
      </w:pPr>
      <w:rPr>
        <w:rFonts w:ascii="Times New Roman" w:eastAsia="Times New Roman" w:hAnsi="Times New Roman" w:cs="Times New Roman"/>
        <w:b/>
        <w:i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18C27FBE"/>
    <w:multiLevelType w:val="hybridMultilevel"/>
    <w:tmpl w:val="801AFBEE"/>
    <w:lvl w:ilvl="0" w:tplc="7FFC8B54">
      <w:start w:val="1"/>
      <w:numFmt w:val="decimal"/>
      <w:pStyle w:val="a1"/>
      <w:lvlText w:val="Table %1."/>
      <w:lvlJc w:val="left"/>
      <w:pPr>
        <w:ind w:left="420" w:hanging="420"/>
      </w:pPr>
      <w:rPr>
        <w:rFonts w:ascii="Times New Roman" w:hAnsi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15A3E95"/>
    <w:multiLevelType w:val="multilevel"/>
    <w:tmpl w:val="842867B6"/>
    <w:lvl w:ilvl="0">
      <w:start w:val="1"/>
      <w:numFmt w:val="decimal"/>
      <w:suff w:val="space"/>
      <w:lvlText w:val="第%1章"/>
      <w:lvlJc w:val="left"/>
      <w:pPr>
        <w:ind w:left="0" w:firstLine="0"/>
      </w:pPr>
      <w:rPr>
        <w:rFonts w:ascii="黑体" w:eastAsia="黑体" w:hAnsi="黑体"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黑体" w:eastAsia="黑体" w:hAnsi="宋体"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suff w:val="space"/>
      <w:lvlText w:val="图%1.%7"/>
      <w:lvlJc w:val="left"/>
      <w:pPr>
        <w:ind w:left="0" w:firstLine="0"/>
      </w:pPr>
      <w:rPr>
        <w:rFonts w:ascii="宋体" w:eastAsia="宋体" w:hAnsi="宋体" w:hint="eastAsia"/>
      </w:rPr>
    </w:lvl>
    <w:lvl w:ilvl="7">
      <w:start w:val="1"/>
      <w:numFmt w:val="decimal"/>
      <w:lvlRestart w:val="1"/>
      <w:suff w:val="space"/>
      <w:lvlText w:val="表%1.%8"/>
      <w:lvlJc w:val="left"/>
      <w:pPr>
        <w:ind w:left="0" w:firstLine="0"/>
      </w:pPr>
      <w:rPr>
        <w:rFonts w:ascii="宋体" w:eastAsia="宋体" w:hAnsi="宋体" w:hint="eastAsia"/>
      </w:rPr>
    </w:lvl>
    <w:lvl w:ilvl="8">
      <w:start w:val="1"/>
      <w:numFmt w:val="decimal"/>
      <w:lvlRestart w:val="1"/>
      <w:suff w:val="nothing"/>
      <w:lvlText w:val="（%1.%9）"/>
      <w:lvlJc w:val="left"/>
      <w:pPr>
        <w:ind w:left="0" w:firstLine="0"/>
      </w:pPr>
      <w:rPr>
        <w:rFonts w:ascii="宋体" w:eastAsia="宋体" w:hAnsi="宋体" w:hint="eastAsia"/>
        <w:lang w:val="en-US"/>
      </w:rPr>
    </w:lvl>
  </w:abstractNum>
  <w:abstractNum w:abstractNumId="18" w15:restartNumberingAfterBreak="0">
    <w:nsid w:val="2EBE6ACB"/>
    <w:multiLevelType w:val="multilevel"/>
    <w:tmpl w:val="C658B1FC"/>
    <w:lvl w:ilvl="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b/>
        <w:i w:val="0"/>
        <w:sz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CBD6A09"/>
    <w:multiLevelType w:val="multilevel"/>
    <w:tmpl w:val="C55AB8BC"/>
    <w:lvl w:ilvl="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b/>
        <w:i w:val="0"/>
        <w:sz w:val="2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黑体" w:eastAsia="黑体" w:hAnsi="宋体"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suff w:val="space"/>
      <w:lvlText w:val="Figure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Restart w:val="1"/>
      <w:suff w:val="space"/>
      <w:lvlText w:val="Table %8."/>
      <w:lvlJc w:val="left"/>
      <w:pPr>
        <w:ind w:left="0" w:firstLine="0"/>
      </w:pPr>
      <w:rPr>
        <w:rFonts w:ascii="Times New Roman" w:hAnsi="Times New Roman" w:hint="default"/>
        <w:b/>
        <w:i w:val="0"/>
        <w:sz w:val="20"/>
      </w:rPr>
    </w:lvl>
    <w:lvl w:ilvl="8">
      <w:start w:val="1"/>
      <w:numFmt w:val="decimal"/>
      <w:lvlRestart w:val="1"/>
      <w:suff w:val="nothing"/>
      <w:lvlText w:val="（%1.%9）"/>
      <w:lvlJc w:val="left"/>
      <w:pPr>
        <w:ind w:left="0" w:firstLine="0"/>
      </w:pPr>
      <w:rPr>
        <w:rFonts w:ascii="宋体" w:eastAsia="宋体" w:hAnsi="宋体" w:hint="eastAsia"/>
        <w:lang w:val="en-US"/>
      </w:rPr>
    </w:lvl>
  </w:abstractNum>
  <w:abstractNum w:abstractNumId="20" w15:restartNumberingAfterBreak="0">
    <w:nsid w:val="3D9A79F9"/>
    <w:multiLevelType w:val="hybridMultilevel"/>
    <w:tmpl w:val="C6B20E62"/>
    <w:lvl w:ilvl="0" w:tplc="EFDED512">
      <w:start w:val="1"/>
      <w:numFmt w:val="decimal"/>
      <w:pStyle w:val="a2"/>
      <w:suff w:val="space"/>
      <w:lvlText w:val="（%1）"/>
      <w:lvlJc w:val="left"/>
      <w:pPr>
        <w:ind w:left="0" w:firstLine="0"/>
      </w:pPr>
      <w:rPr>
        <w:rFonts w:ascii="宋体" w:eastAsia="宋体" w:hAnsi="宋体" w:hint="eastAsia"/>
        <w:b w:val="0"/>
        <w:i w:val="0"/>
        <w:sz w:val="21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1" w15:restartNumberingAfterBreak="0">
    <w:nsid w:val="45C13FAE"/>
    <w:multiLevelType w:val="multilevel"/>
    <w:tmpl w:val="4456215E"/>
    <w:lvl w:ilvl="0">
      <w:start w:val="1"/>
      <w:numFmt w:val="decimal"/>
      <w:suff w:val="space"/>
      <w:lvlText w:val="第%1章"/>
      <w:lvlJc w:val="left"/>
      <w:pPr>
        <w:ind w:left="0" w:firstLine="0"/>
      </w:pPr>
      <w:rPr>
        <w:rFonts w:ascii="黑体" w:eastAsia="黑体" w:hAnsi="黑体"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黑体" w:eastAsia="黑体" w:hAnsi="宋体"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suff w:val="space"/>
      <w:lvlText w:val="Figure%1.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7">
      <w:start w:val="1"/>
      <w:numFmt w:val="decimal"/>
      <w:lvlRestart w:val="1"/>
      <w:suff w:val="space"/>
      <w:lvlText w:val="Table.%8"/>
      <w:lvlJc w:val="left"/>
      <w:pPr>
        <w:ind w:left="0" w:firstLine="0"/>
      </w:pPr>
      <w:rPr>
        <w:rFonts w:ascii="宋体" w:eastAsia="宋体" w:hAnsi="宋体" w:hint="eastAsia"/>
      </w:rPr>
    </w:lvl>
    <w:lvl w:ilvl="8">
      <w:start w:val="1"/>
      <w:numFmt w:val="decimal"/>
      <w:lvlRestart w:val="1"/>
      <w:suff w:val="nothing"/>
      <w:lvlText w:val="（%1.%9）"/>
      <w:lvlJc w:val="left"/>
      <w:pPr>
        <w:ind w:left="0" w:firstLine="0"/>
      </w:pPr>
      <w:rPr>
        <w:rFonts w:ascii="宋体" w:eastAsia="宋体" w:hAnsi="宋体" w:hint="eastAsia"/>
        <w:lang w:val="en-US"/>
      </w:rPr>
    </w:lvl>
  </w:abstractNum>
  <w:abstractNum w:abstractNumId="22" w15:restartNumberingAfterBreak="0">
    <w:nsid w:val="4FCC0E53"/>
    <w:multiLevelType w:val="multilevel"/>
    <w:tmpl w:val="5E2C523E"/>
    <w:lvl w:ilvl="0">
      <w:start w:val="1"/>
      <w:numFmt w:val="decimal"/>
      <w:suff w:val="space"/>
      <w:lvlText w:val="第%1章"/>
      <w:lvlJc w:val="left"/>
      <w:pPr>
        <w:ind w:left="0" w:firstLine="0"/>
      </w:pPr>
      <w:rPr>
        <w:rFonts w:ascii="黑体" w:eastAsia="黑体" w:hAnsi="黑体"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黑体" w:eastAsia="黑体" w:hAnsi="宋体"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suff w:val="space"/>
      <w:lvlText w:val="Figure%1.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7">
      <w:start w:val="1"/>
      <w:numFmt w:val="decimal"/>
      <w:lvlRestart w:val="1"/>
      <w:suff w:val="space"/>
      <w:lvlText w:val="Table %8."/>
      <w:lvlJc w:val="left"/>
      <w:pPr>
        <w:ind w:left="0" w:firstLine="0"/>
      </w:pPr>
      <w:rPr>
        <w:rFonts w:ascii="Times New Roman" w:hAnsi="Times New Roman" w:hint="default"/>
        <w:b/>
        <w:i w:val="0"/>
        <w:sz w:val="20"/>
      </w:rPr>
    </w:lvl>
    <w:lvl w:ilvl="8">
      <w:start w:val="1"/>
      <w:numFmt w:val="decimal"/>
      <w:lvlRestart w:val="1"/>
      <w:suff w:val="nothing"/>
      <w:lvlText w:val="（%1.%9）"/>
      <w:lvlJc w:val="left"/>
      <w:pPr>
        <w:ind w:left="0" w:firstLine="0"/>
      </w:pPr>
      <w:rPr>
        <w:rFonts w:ascii="宋体" w:eastAsia="宋体" w:hAnsi="宋体" w:hint="eastAsia"/>
        <w:lang w:val="en-US"/>
      </w:rPr>
    </w:lvl>
  </w:abstractNum>
  <w:abstractNum w:abstractNumId="23" w15:restartNumberingAfterBreak="0">
    <w:nsid w:val="52653D71"/>
    <w:multiLevelType w:val="hybridMultilevel"/>
    <w:tmpl w:val="D7346506"/>
    <w:lvl w:ilvl="0" w:tplc="2B745ECE">
      <w:start w:val="1"/>
      <w:numFmt w:val="decimal"/>
      <w:lvlText w:val="Figure %1."/>
      <w:lvlJc w:val="left"/>
      <w:pPr>
        <w:ind w:left="420" w:hanging="420"/>
      </w:pPr>
      <w:rPr>
        <w:rFonts w:ascii="Times New Roman" w:eastAsiaTheme="minorEastAsia" w:hAnsi="Times New Roman" w:cstheme="minorBidi"/>
        <w:b/>
        <w:i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72E6AA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5" w15:restartNumberingAfterBreak="0">
    <w:nsid w:val="7C7F59EA"/>
    <w:multiLevelType w:val="multilevel"/>
    <w:tmpl w:val="883E5C5E"/>
    <w:lvl w:ilvl="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黑体" w:eastAsia="黑体" w:hAnsi="黑体"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黑体" w:eastAsia="黑体" w:hAnsi="宋体"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suff w:val="space"/>
      <w:lvlText w:val="Figure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Restart w:val="1"/>
      <w:suff w:val="space"/>
      <w:lvlText w:val="Table %8."/>
      <w:lvlJc w:val="left"/>
      <w:pPr>
        <w:ind w:left="0" w:firstLine="0"/>
      </w:pPr>
      <w:rPr>
        <w:rFonts w:ascii="Times New Roman" w:hAnsi="Times New Roman" w:hint="default"/>
        <w:b/>
        <w:i w:val="0"/>
        <w:sz w:val="20"/>
      </w:rPr>
    </w:lvl>
    <w:lvl w:ilvl="8">
      <w:start w:val="1"/>
      <w:numFmt w:val="decimal"/>
      <w:lvlRestart w:val="1"/>
      <w:suff w:val="nothing"/>
      <w:lvlText w:val="（%1.%9）"/>
      <w:lvlJc w:val="left"/>
      <w:pPr>
        <w:ind w:left="0" w:firstLine="0"/>
      </w:pPr>
      <w:rPr>
        <w:rFonts w:ascii="宋体" w:eastAsia="宋体" w:hAnsi="宋体" w:hint="eastAsia"/>
        <w:lang w:val="en-US"/>
      </w:rPr>
    </w:lvl>
  </w:abstractNum>
  <w:num w:numId="1">
    <w:abstractNumId w:val="10"/>
  </w:num>
  <w:num w:numId="2">
    <w:abstractNumId w:val="20"/>
  </w:num>
  <w:num w:numId="3">
    <w:abstractNumId w:val="20"/>
    <w:lvlOverride w:ilvl="0">
      <w:startOverride w:val="1"/>
    </w:lvlOverride>
  </w:num>
  <w:num w:numId="4">
    <w:abstractNumId w:val="20"/>
    <w:lvlOverride w:ilvl="0">
      <w:startOverride w:val="1"/>
    </w:lvlOverride>
  </w:num>
  <w:num w:numId="5">
    <w:abstractNumId w:val="20"/>
    <w:lvlOverride w:ilvl="0">
      <w:startOverride w:val="1"/>
    </w:lvlOverride>
  </w:num>
  <w:num w:numId="6">
    <w:abstractNumId w:val="20"/>
    <w:lvlOverride w:ilvl="0">
      <w:startOverride w:val="1"/>
    </w:lvlOverride>
  </w:num>
  <w:num w:numId="7">
    <w:abstractNumId w:val="20"/>
    <w:lvlOverride w:ilvl="0">
      <w:startOverride w:val="1"/>
    </w:lvlOverride>
  </w:num>
  <w:num w:numId="8">
    <w:abstractNumId w:val="20"/>
    <w:lvlOverride w:ilvl="0">
      <w:startOverride w:val="1"/>
    </w:lvlOverride>
  </w:num>
  <w:num w:numId="9">
    <w:abstractNumId w:val="20"/>
    <w:lvlOverride w:ilvl="0">
      <w:startOverride w:val="1"/>
    </w:lvlOverride>
  </w:num>
  <w:num w:numId="10">
    <w:abstractNumId w:val="20"/>
    <w:lvlOverride w:ilvl="0">
      <w:startOverride w:val="1"/>
    </w:lvlOverride>
  </w:num>
  <w:num w:numId="11">
    <w:abstractNumId w:val="17"/>
  </w:num>
  <w:num w:numId="12">
    <w:abstractNumId w:val="24"/>
  </w:num>
  <w:num w:numId="13">
    <w:abstractNumId w:val="14"/>
  </w:num>
  <w:num w:numId="14">
    <w:abstractNumId w:val="21"/>
  </w:num>
  <w:num w:numId="15">
    <w:abstractNumId w:val="22"/>
  </w:num>
  <w:num w:numId="16">
    <w:abstractNumId w:val="12"/>
  </w:num>
  <w:num w:numId="17">
    <w:abstractNumId w:val="11"/>
  </w:num>
  <w:num w:numId="18">
    <w:abstractNumId w:val="19"/>
  </w:num>
  <w:num w:numId="19">
    <w:abstractNumId w:val="16"/>
  </w:num>
  <w:num w:numId="20">
    <w:abstractNumId w:val="18"/>
  </w:num>
  <w:num w:numId="21">
    <w:abstractNumId w:val="13"/>
  </w:num>
  <w:num w:numId="22">
    <w:abstractNumId w:val="25"/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5"/>
  </w:num>
  <w:num w:numId="25">
    <w:abstractNumId w:val="4"/>
  </w:num>
  <w:num w:numId="26">
    <w:abstractNumId w:val="5"/>
  </w:num>
  <w:num w:numId="27">
    <w:abstractNumId w:val="6"/>
  </w:num>
  <w:num w:numId="28">
    <w:abstractNumId w:val="7"/>
  </w:num>
  <w:num w:numId="29">
    <w:abstractNumId w:val="9"/>
  </w:num>
  <w:num w:numId="30">
    <w:abstractNumId w:val="0"/>
  </w:num>
  <w:num w:numId="31">
    <w:abstractNumId w:val="1"/>
  </w:num>
  <w:num w:numId="32">
    <w:abstractNumId w:val="2"/>
  </w:num>
  <w:num w:numId="33">
    <w:abstractNumId w:val="3"/>
  </w:num>
  <w:num w:numId="34">
    <w:abstractNumId w:val="8"/>
  </w:num>
  <w:num w:numId="35">
    <w:abstractNumId w:val="2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hideSpellingErrors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efaultTableStyle w:val="23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dd20v1afdwtepwxcvxd2ydtwra2eztaee&quot;&gt;毕业论文ENDNOTE&lt;record-ids&gt;&lt;item&gt;230&lt;/item&gt;&lt;item&gt;271&lt;/item&gt;&lt;item&gt;647&lt;/item&gt;&lt;item&gt;675&lt;/item&gt;&lt;item&gt;777&lt;/item&gt;&lt;item&gt;981&lt;/item&gt;&lt;item&gt;988&lt;/item&gt;&lt;item&gt;991&lt;/item&gt;&lt;item&gt;1007&lt;/item&gt;&lt;item&gt;1012&lt;/item&gt;&lt;item&gt;1024&lt;/item&gt;&lt;item&gt;1029&lt;/item&gt;&lt;item&gt;1051&lt;/item&gt;&lt;item&gt;1070&lt;/item&gt;&lt;item&gt;1080&lt;/item&gt;&lt;item&gt;1087&lt;/item&gt;&lt;item&gt;1092&lt;/item&gt;&lt;item&gt;1123&lt;/item&gt;&lt;item&gt;1132&lt;/item&gt;&lt;item&gt;1135&lt;/item&gt;&lt;item&gt;1138&lt;/item&gt;&lt;item&gt;1144&lt;/item&gt;&lt;item&gt;1146&lt;/item&gt;&lt;item&gt;1167&lt;/item&gt;&lt;item&gt;1168&lt;/item&gt;&lt;item&gt;1193&lt;/item&gt;&lt;item&gt;1239&lt;/item&gt;&lt;item&gt;1240&lt;/item&gt;&lt;item&gt;1243&lt;/item&gt;&lt;item&gt;1250&lt;/item&gt;&lt;item&gt;1251&lt;/item&gt;&lt;item&gt;1257&lt;/item&gt;&lt;item&gt;1259&lt;/item&gt;&lt;item&gt;1263&lt;/item&gt;&lt;item&gt;1280&lt;/item&gt;&lt;item&gt;1301&lt;/item&gt;&lt;item&gt;1304&lt;/item&gt;&lt;item&gt;1320&lt;/item&gt;&lt;item&gt;1330&lt;/item&gt;&lt;item&gt;1384&lt;/item&gt;&lt;item&gt;1385&lt;/item&gt;&lt;item&gt;1386&lt;/item&gt;&lt;item&gt;1387&lt;/item&gt;&lt;item&gt;1388&lt;/item&gt;&lt;/record-ids&gt;&lt;/item&gt;&lt;/Libraries&gt;"/>
  </w:docVars>
  <w:rsids>
    <w:rsidRoot w:val="008D52A1"/>
    <w:rsid w:val="000001BE"/>
    <w:rsid w:val="0000056F"/>
    <w:rsid w:val="000006F2"/>
    <w:rsid w:val="0000079E"/>
    <w:rsid w:val="00000C0B"/>
    <w:rsid w:val="00001325"/>
    <w:rsid w:val="00001384"/>
    <w:rsid w:val="00001682"/>
    <w:rsid w:val="000019C8"/>
    <w:rsid w:val="00001CEE"/>
    <w:rsid w:val="00001D72"/>
    <w:rsid w:val="000021B1"/>
    <w:rsid w:val="000022F5"/>
    <w:rsid w:val="000027B9"/>
    <w:rsid w:val="00002B53"/>
    <w:rsid w:val="000037AF"/>
    <w:rsid w:val="00003A6D"/>
    <w:rsid w:val="00004DA0"/>
    <w:rsid w:val="00005FD5"/>
    <w:rsid w:val="00007054"/>
    <w:rsid w:val="0000715B"/>
    <w:rsid w:val="00010B0B"/>
    <w:rsid w:val="0001154A"/>
    <w:rsid w:val="00013685"/>
    <w:rsid w:val="00013A23"/>
    <w:rsid w:val="00014562"/>
    <w:rsid w:val="000145CA"/>
    <w:rsid w:val="000148A7"/>
    <w:rsid w:val="0001542C"/>
    <w:rsid w:val="00015986"/>
    <w:rsid w:val="00015B17"/>
    <w:rsid w:val="00015F84"/>
    <w:rsid w:val="00016648"/>
    <w:rsid w:val="000168B7"/>
    <w:rsid w:val="00017019"/>
    <w:rsid w:val="00017E9D"/>
    <w:rsid w:val="00020135"/>
    <w:rsid w:val="00020EE8"/>
    <w:rsid w:val="00021091"/>
    <w:rsid w:val="0002157A"/>
    <w:rsid w:val="00022969"/>
    <w:rsid w:val="00022B27"/>
    <w:rsid w:val="00023734"/>
    <w:rsid w:val="0002434D"/>
    <w:rsid w:val="00024BC8"/>
    <w:rsid w:val="000250CE"/>
    <w:rsid w:val="0002582C"/>
    <w:rsid w:val="00025ABF"/>
    <w:rsid w:val="00025D3C"/>
    <w:rsid w:val="000277F2"/>
    <w:rsid w:val="0002791D"/>
    <w:rsid w:val="00027B43"/>
    <w:rsid w:val="00027FFB"/>
    <w:rsid w:val="00031083"/>
    <w:rsid w:val="000311CC"/>
    <w:rsid w:val="0003155D"/>
    <w:rsid w:val="00033D71"/>
    <w:rsid w:val="00035190"/>
    <w:rsid w:val="00035DE8"/>
    <w:rsid w:val="000360C0"/>
    <w:rsid w:val="000361BB"/>
    <w:rsid w:val="0003707C"/>
    <w:rsid w:val="0003745A"/>
    <w:rsid w:val="00040447"/>
    <w:rsid w:val="0004078B"/>
    <w:rsid w:val="000407C3"/>
    <w:rsid w:val="000408B3"/>
    <w:rsid w:val="00040BBF"/>
    <w:rsid w:val="0004125F"/>
    <w:rsid w:val="00041A0D"/>
    <w:rsid w:val="0004338B"/>
    <w:rsid w:val="00045463"/>
    <w:rsid w:val="00045B6D"/>
    <w:rsid w:val="000475A8"/>
    <w:rsid w:val="00047877"/>
    <w:rsid w:val="000479B1"/>
    <w:rsid w:val="00047C5C"/>
    <w:rsid w:val="000500CF"/>
    <w:rsid w:val="000501EF"/>
    <w:rsid w:val="00050437"/>
    <w:rsid w:val="000509ED"/>
    <w:rsid w:val="00050AB9"/>
    <w:rsid w:val="00050DE3"/>
    <w:rsid w:val="000510BF"/>
    <w:rsid w:val="0005116F"/>
    <w:rsid w:val="000534C9"/>
    <w:rsid w:val="00054267"/>
    <w:rsid w:val="00054481"/>
    <w:rsid w:val="00054CBC"/>
    <w:rsid w:val="00054DFD"/>
    <w:rsid w:val="0005589C"/>
    <w:rsid w:val="000559E0"/>
    <w:rsid w:val="00056463"/>
    <w:rsid w:val="000566D0"/>
    <w:rsid w:val="00056CFA"/>
    <w:rsid w:val="00056DFE"/>
    <w:rsid w:val="000572E6"/>
    <w:rsid w:val="00057666"/>
    <w:rsid w:val="000601EC"/>
    <w:rsid w:val="00060E80"/>
    <w:rsid w:val="00061183"/>
    <w:rsid w:val="000611D7"/>
    <w:rsid w:val="000615E7"/>
    <w:rsid w:val="0006167E"/>
    <w:rsid w:val="00061B0B"/>
    <w:rsid w:val="00062126"/>
    <w:rsid w:val="000626A4"/>
    <w:rsid w:val="000631CE"/>
    <w:rsid w:val="00063E55"/>
    <w:rsid w:val="0006446C"/>
    <w:rsid w:val="000652F8"/>
    <w:rsid w:val="00065CAE"/>
    <w:rsid w:val="00066140"/>
    <w:rsid w:val="00066ACE"/>
    <w:rsid w:val="00066B48"/>
    <w:rsid w:val="00066F0E"/>
    <w:rsid w:val="00067410"/>
    <w:rsid w:val="00070053"/>
    <w:rsid w:val="00071765"/>
    <w:rsid w:val="00071789"/>
    <w:rsid w:val="000717AB"/>
    <w:rsid w:val="00072439"/>
    <w:rsid w:val="00073057"/>
    <w:rsid w:val="00073773"/>
    <w:rsid w:val="00073A4B"/>
    <w:rsid w:val="000743F2"/>
    <w:rsid w:val="00074572"/>
    <w:rsid w:val="00075185"/>
    <w:rsid w:val="0007566C"/>
    <w:rsid w:val="0007579A"/>
    <w:rsid w:val="00075C90"/>
    <w:rsid w:val="00075FE6"/>
    <w:rsid w:val="0007630E"/>
    <w:rsid w:val="000764E8"/>
    <w:rsid w:val="00076E1F"/>
    <w:rsid w:val="00077AE5"/>
    <w:rsid w:val="00077B8A"/>
    <w:rsid w:val="000803D9"/>
    <w:rsid w:val="00081339"/>
    <w:rsid w:val="00081848"/>
    <w:rsid w:val="00081B0F"/>
    <w:rsid w:val="00081C19"/>
    <w:rsid w:val="00082BA9"/>
    <w:rsid w:val="00083853"/>
    <w:rsid w:val="000841C0"/>
    <w:rsid w:val="00084FE6"/>
    <w:rsid w:val="000865CA"/>
    <w:rsid w:val="00086946"/>
    <w:rsid w:val="000869E3"/>
    <w:rsid w:val="00087F63"/>
    <w:rsid w:val="0009081A"/>
    <w:rsid w:val="00090FB0"/>
    <w:rsid w:val="00091398"/>
    <w:rsid w:val="000913B9"/>
    <w:rsid w:val="0009290C"/>
    <w:rsid w:val="000935FD"/>
    <w:rsid w:val="000948D6"/>
    <w:rsid w:val="00094912"/>
    <w:rsid w:val="00094A5B"/>
    <w:rsid w:val="00094DF8"/>
    <w:rsid w:val="00094F51"/>
    <w:rsid w:val="000952A2"/>
    <w:rsid w:val="00095925"/>
    <w:rsid w:val="000960EF"/>
    <w:rsid w:val="0009661C"/>
    <w:rsid w:val="00096916"/>
    <w:rsid w:val="00096BC4"/>
    <w:rsid w:val="00096F7F"/>
    <w:rsid w:val="00097089"/>
    <w:rsid w:val="00097A9F"/>
    <w:rsid w:val="000A00D9"/>
    <w:rsid w:val="000A09C5"/>
    <w:rsid w:val="000A0C98"/>
    <w:rsid w:val="000A0D4A"/>
    <w:rsid w:val="000A108A"/>
    <w:rsid w:val="000A208A"/>
    <w:rsid w:val="000A25E9"/>
    <w:rsid w:val="000A2C0B"/>
    <w:rsid w:val="000A326E"/>
    <w:rsid w:val="000A36C4"/>
    <w:rsid w:val="000A3AAB"/>
    <w:rsid w:val="000A3C11"/>
    <w:rsid w:val="000A4970"/>
    <w:rsid w:val="000A5AE5"/>
    <w:rsid w:val="000A5D11"/>
    <w:rsid w:val="000A5D14"/>
    <w:rsid w:val="000A5EA7"/>
    <w:rsid w:val="000A621D"/>
    <w:rsid w:val="000A62E5"/>
    <w:rsid w:val="000A660B"/>
    <w:rsid w:val="000B012D"/>
    <w:rsid w:val="000B1122"/>
    <w:rsid w:val="000B2353"/>
    <w:rsid w:val="000B25A3"/>
    <w:rsid w:val="000B2A57"/>
    <w:rsid w:val="000B2D24"/>
    <w:rsid w:val="000B3702"/>
    <w:rsid w:val="000B3A87"/>
    <w:rsid w:val="000B3C67"/>
    <w:rsid w:val="000B5FAF"/>
    <w:rsid w:val="000B68C3"/>
    <w:rsid w:val="000B6955"/>
    <w:rsid w:val="000B6B5F"/>
    <w:rsid w:val="000B7314"/>
    <w:rsid w:val="000B75EE"/>
    <w:rsid w:val="000B7977"/>
    <w:rsid w:val="000B7A9E"/>
    <w:rsid w:val="000C0107"/>
    <w:rsid w:val="000C07C4"/>
    <w:rsid w:val="000C1F3F"/>
    <w:rsid w:val="000C2310"/>
    <w:rsid w:val="000C27BB"/>
    <w:rsid w:val="000C2E0C"/>
    <w:rsid w:val="000C350F"/>
    <w:rsid w:val="000C3B20"/>
    <w:rsid w:val="000C3E79"/>
    <w:rsid w:val="000C4653"/>
    <w:rsid w:val="000C4E92"/>
    <w:rsid w:val="000C5903"/>
    <w:rsid w:val="000C696F"/>
    <w:rsid w:val="000C6C2F"/>
    <w:rsid w:val="000C6DA2"/>
    <w:rsid w:val="000C7458"/>
    <w:rsid w:val="000C7D4C"/>
    <w:rsid w:val="000C7E6C"/>
    <w:rsid w:val="000C7FD3"/>
    <w:rsid w:val="000D09EF"/>
    <w:rsid w:val="000D0AAB"/>
    <w:rsid w:val="000D1365"/>
    <w:rsid w:val="000D14B1"/>
    <w:rsid w:val="000D28CC"/>
    <w:rsid w:val="000D29A7"/>
    <w:rsid w:val="000D383F"/>
    <w:rsid w:val="000D4709"/>
    <w:rsid w:val="000D4920"/>
    <w:rsid w:val="000D4DA3"/>
    <w:rsid w:val="000D4E2B"/>
    <w:rsid w:val="000D69D3"/>
    <w:rsid w:val="000D6ADF"/>
    <w:rsid w:val="000D6C0F"/>
    <w:rsid w:val="000D6C14"/>
    <w:rsid w:val="000D7B9E"/>
    <w:rsid w:val="000E045F"/>
    <w:rsid w:val="000E0634"/>
    <w:rsid w:val="000E0DBB"/>
    <w:rsid w:val="000E1200"/>
    <w:rsid w:val="000E1F8B"/>
    <w:rsid w:val="000E1FCB"/>
    <w:rsid w:val="000E2009"/>
    <w:rsid w:val="000E2356"/>
    <w:rsid w:val="000E26A7"/>
    <w:rsid w:val="000E2756"/>
    <w:rsid w:val="000E2F9D"/>
    <w:rsid w:val="000E3FE9"/>
    <w:rsid w:val="000E4150"/>
    <w:rsid w:val="000E5A36"/>
    <w:rsid w:val="000E5F0F"/>
    <w:rsid w:val="000E6238"/>
    <w:rsid w:val="000E6256"/>
    <w:rsid w:val="000E63EF"/>
    <w:rsid w:val="000E7941"/>
    <w:rsid w:val="000E79A9"/>
    <w:rsid w:val="000E7C3B"/>
    <w:rsid w:val="000E7C51"/>
    <w:rsid w:val="000F0196"/>
    <w:rsid w:val="000F057A"/>
    <w:rsid w:val="000F0A1B"/>
    <w:rsid w:val="000F104A"/>
    <w:rsid w:val="000F1855"/>
    <w:rsid w:val="000F1A73"/>
    <w:rsid w:val="000F1BB6"/>
    <w:rsid w:val="000F1BEF"/>
    <w:rsid w:val="000F241F"/>
    <w:rsid w:val="000F24CD"/>
    <w:rsid w:val="000F273C"/>
    <w:rsid w:val="000F2B14"/>
    <w:rsid w:val="000F2F3E"/>
    <w:rsid w:val="000F49C2"/>
    <w:rsid w:val="000F4A7C"/>
    <w:rsid w:val="000F4B33"/>
    <w:rsid w:val="000F5041"/>
    <w:rsid w:val="000F53BF"/>
    <w:rsid w:val="000F5818"/>
    <w:rsid w:val="000F5FF4"/>
    <w:rsid w:val="000F61B1"/>
    <w:rsid w:val="000F620D"/>
    <w:rsid w:val="000F63F1"/>
    <w:rsid w:val="000F63FF"/>
    <w:rsid w:val="000F75DD"/>
    <w:rsid w:val="000F7CE7"/>
    <w:rsid w:val="00100106"/>
    <w:rsid w:val="0010099E"/>
    <w:rsid w:val="00100A5E"/>
    <w:rsid w:val="00101169"/>
    <w:rsid w:val="0010411E"/>
    <w:rsid w:val="001046D3"/>
    <w:rsid w:val="00104F25"/>
    <w:rsid w:val="0010557B"/>
    <w:rsid w:val="00105625"/>
    <w:rsid w:val="00105B2B"/>
    <w:rsid w:val="00105B6D"/>
    <w:rsid w:val="001065A9"/>
    <w:rsid w:val="00106912"/>
    <w:rsid w:val="001070AD"/>
    <w:rsid w:val="001071B6"/>
    <w:rsid w:val="00107AAE"/>
    <w:rsid w:val="00107FED"/>
    <w:rsid w:val="001101C6"/>
    <w:rsid w:val="001101F7"/>
    <w:rsid w:val="00110BC0"/>
    <w:rsid w:val="0011142E"/>
    <w:rsid w:val="00111872"/>
    <w:rsid w:val="00111E4A"/>
    <w:rsid w:val="00112C6F"/>
    <w:rsid w:val="00114D35"/>
    <w:rsid w:val="00114E68"/>
    <w:rsid w:val="00115089"/>
    <w:rsid w:val="001157AC"/>
    <w:rsid w:val="00115F61"/>
    <w:rsid w:val="001169EE"/>
    <w:rsid w:val="00116D60"/>
    <w:rsid w:val="00117A43"/>
    <w:rsid w:val="00120AB0"/>
    <w:rsid w:val="00120DA1"/>
    <w:rsid w:val="001218CC"/>
    <w:rsid w:val="0012206B"/>
    <w:rsid w:val="00122740"/>
    <w:rsid w:val="0012320A"/>
    <w:rsid w:val="00123AFB"/>
    <w:rsid w:val="00123E0D"/>
    <w:rsid w:val="00124248"/>
    <w:rsid w:val="001248DF"/>
    <w:rsid w:val="00124F1E"/>
    <w:rsid w:val="00125611"/>
    <w:rsid w:val="00126159"/>
    <w:rsid w:val="001263C8"/>
    <w:rsid w:val="001265D6"/>
    <w:rsid w:val="001271CE"/>
    <w:rsid w:val="00127755"/>
    <w:rsid w:val="00127C6A"/>
    <w:rsid w:val="00127D0D"/>
    <w:rsid w:val="00127DBD"/>
    <w:rsid w:val="00127E9E"/>
    <w:rsid w:val="00130470"/>
    <w:rsid w:val="00130B76"/>
    <w:rsid w:val="00131191"/>
    <w:rsid w:val="00132721"/>
    <w:rsid w:val="00132CFD"/>
    <w:rsid w:val="001332CB"/>
    <w:rsid w:val="001338C4"/>
    <w:rsid w:val="00134C90"/>
    <w:rsid w:val="00134EA9"/>
    <w:rsid w:val="001355AB"/>
    <w:rsid w:val="001356AF"/>
    <w:rsid w:val="00136BA2"/>
    <w:rsid w:val="001373D3"/>
    <w:rsid w:val="0013744F"/>
    <w:rsid w:val="00137830"/>
    <w:rsid w:val="00140012"/>
    <w:rsid w:val="00140A7D"/>
    <w:rsid w:val="001410B0"/>
    <w:rsid w:val="00141730"/>
    <w:rsid w:val="00141A41"/>
    <w:rsid w:val="00142579"/>
    <w:rsid w:val="001430A0"/>
    <w:rsid w:val="001433C8"/>
    <w:rsid w:val="00143545"/>
    <w:rsid w:val="0014362D"/>
    <w:rsid w:val="0014393E"/>
    <w:rsid w:val="00143AC6"/>
    <w:rsid w:val="00144568"/>
    <w:rsid w:val="0014584B"/>
    <w:rsid w:val="00145942"/>
    <w:rsid w:val="00146B32"/>
    <w:rsid w:val="001472D8"/>
    <w:rsid w:val="001475B4"/>
    <w:rsid w:val="001478EE"/>
    <w:rsid w:val="00150008"/>
    <w:rsid w:val="0015010B"/>
    <w:rsid w:val="001503AF"/>
    <w:rsid w:val="001509B8"/>
    <w:rsid w:val="0015163A"/>
    <w:rsid w:val="00151679"/>
    <w:rsid w:val="00151C22"/>
    <w:rsid w:val="001520D0"/>
    <w:rsid w:val="00152422"/>
    <w:rsid w:val="0015250A"/>
    <w:rsid w:val="00152832"/>
    <w:rsid w:val="00152AA2"/>
    <w:rsid w:val="00153B34"/>
    <w:rsid w:val="00153BD0"/>
    <w:rsid w:val="00154484"/>
    <w:rsid w:val="0015538E"/>
    <w:rsid w:val="00155585"/>
    <w:rsid w:val="00155848"/>
    <w:rsid w:val="00155C95"/>
    <w:rsid w:val="001563E9"/>
    <w:rsid w:val="001569C2"/>
    <w:rsid w:val="00157B62"/>
    <w:rsid w:val="00157CB4"/>
    <w:rsid w:val="00157DBE"/>
    <w:rsid w:val="00160384"/>
    <w:rsid w:val="00160EDB"/>
    <w:rsid w:val="00161364"/>
    <w:rsid w:val="00161471"/>
    <w:rsid w:val="00162062"/>
    <w:rsid w:val="00162210"/>
    <w:rsid w:val="00162344"/>
    <w:rsid w:val="00162735"/>
    <w:rsid w:val="001637B0"/>
    <w:rsid w:val="001637BE"/>
    <w:rsid w:val="00163A23"/>
    <w:rsid w:val="0016409E"/>
    <w:rsid w:val="001640EA"/>
    <w:rsid w:val="00164605"/>
    <w:rsid w:val="00164743"/>
    <w:rsid w:val="00164832"/>
    <w:rsid w:val="00164D40"/>
    <w:rsid w:val="001660FF"/>
    <w:rsid w:val="001666FF"/>
    <w:rsid w:val="00166D1F"/>
    <w:rsid w:val="001676B8"/>
    <w:rsid w:val="00167E5C"/>
    <w:rsid w:val="00170068"/>
    <w:rsid w:val="001703B5"/>
    <w:rsid w:val="00170D14"/>
    <w:rsid w:val="00170EEF"/>
    <w:rsid w:val="00172A90"/>
    <w:rsid w:val="00172D97"/>
    <w:rsid w:val="00172F21"/>
    <w:rsid w:val="00173497"/>
    <w:rsid w:val="00173884"/>
    <w:rsid w:val="00173A6A"/>
    <w:rsid w:val="00174340"/>
    <w:rsid w:val="00174345"/>
    <w:rsid w:val="00174E41"/>
    <w:rsid w:val="00175037"/>
    <w:rsid w:val="00175470"/>
    <w:rsid w:val="0017558A"/>
    <w:rsid w:val="0017559A"/>
    <w:rsid w:val="0017582B"/>
    <w:rsid w:val="00175CF3"/>
    <w:rsid w:val="00175E05"/>
    <w:rsid w:val="00176643"/>
    <w:rsid w:val="001766C7"/>
    <w:rsid w:val="00176D35"/>
    <w:rsid w:val="0018080F"/>
    <w:rsid w:val="00181799"/>
    <w:rsid w:val="00181BFB"/>
    <w:rsid w:val="00181D48"/>
    <w:rsid w:val="00182515"/>
    <w:rsid w:val="00182DA1"/>
    <w:rsid w:val="00182F1A"/>
    <w:rsid w:val="0018301F"/>
    <w:rsid w:val="001830C6"/>
    <w:rsid w:val="00183677"/>
    <w:rsid w:val="00184063"/>
    <w:rsid w:val="001850B1"/>
    <w:rsid w:val="00185230"/>
    <w:rsid w:val="00186491"/>
    <w:rsid w:val="00186BEE"/>
    <w:rsid w:val="00187053"/>
    <w:rsid w:val="001872C8"/>
    <w:rsid w:val="00187D41"/>
    <w:rsid w:val="00187F00"/>
    <w:rsid w:val="0019027A"/>
    <w:rsid w:val="00190949"/>
    <w:rsid w:val="00191059"/>
    <w:rsid w:val="00191EC9"/>
    <w:rsid w:val="0019440B"/>
    <w:rsid w:val="00194CA9"/>
    <w:rsid w:val="0019519A"/>
    <w:rsid w:val="00195562"/>
    <w:rsid w:val="00195B3C"/>
    <w:rsid w:val="001A0C41"/>
    <w:rsid w:val="001A1267"/>
    <w:rsid w:val="001A16C5"/>
    <w:rsid w:val="001A1B9B"/>
    <w:rsid w:val="001A1DCB"/>
    <w:rsid w:val="001A210B"/>
    <w:rsid w:val="001A2256"/>
    <w:rsid w:val="001A283B"/>
    <w:rsid w:val="001A30A9"/>
    <w:rsid w:val="001A3DB7"/>
    <w:rsid w:val="001A3E30"/>
    <w:rsid w:val="001A45E2"/>
    <w:rsid w:val="001A4A80"/>
    <w:rsid w:val="001A5C90"/>
    <w:rsid w:val="001A62EB"/>
    <w:rsid w:val="001A651D"/>
    <w:rsid w:val="001A6B99"/>
    <w:rsid w:val="001A746D"/>
    <w:rsid w:val="001A7476"/>
    <w:rsid w:val="001A7C4F"/>
    <w:rsid w:val="001A7C97"/>
    <w:rsid w:val="001A7F49"/>
    <w:rsid w:val="001B0004"/>
    <w:rsid w:val="001B15A1"/>
    <w:rsid w:val="001B1B45"/>
    <w:rsid w:val="001B29EE"/>
    <w:rsid w:val="001B2AF0"/>
    <w:rsid w:val="001B2D56"/>
    <w:rsid w:val="001B3050"/>
    <w:rsid w:val="001B3343"/>
    <w:rsid w:val="001B4076"/>
    <w:rsid w:val="001B412B"/>
    <w:rsid w:val="001B41BD"/>
    <w:rsid w:val="001B4622"/>
    <w:rsid w:val="001B4B2E"/>
    <w:rsid w:val="001B61E4"/>
    <w:rsid w:val="001B6C22"/>
    <w:rsid w:val="001B7AAD"/>
    <w:rsid w:val="001B7AFC"/>
    <w:rsid w:val="001C04C5"/>
    <w:rsid w:val="001C0685"/>
    <w:rsid w:val="001C12DD"/>
    <w:rsid w:val="001C139D"/>
    <w:rsid w:val="001C2694"/>
    <w:rsid w:val="001C34DC"/>
    <w:rsid w:val="001C37DB"/>
    <w:rsid w:val="001C3B08"/>
    <w:rsid w:val="001C4CDE"/>
    <w:rsid w:val="001C5608"/>
    <w:rsid w:val="001C5BE0"/>
    <w:rsid w:val="001C5FC8"/>
    <w:rsid w:val="001C6683"/>
    <w:rsid w:val="001C750E"/>
    <w:rsid w:val="001C788D"/>
    <w:rsid w:val="001D082C"/>
    <w:rsid w:val="001D1CF3"/>
    <w:rsid w:val="001D1E1D"/>
    <w:rsid w:val="001D2182"/>
    <w:rsid w:val="001D26E5"/>
    <w:rsid w:val="001D2C47"/>
    <w:rsid w:val="001D3089"/>
    <w:rsid w:val="001D3903"/>
    <w:rsid w:val="001D39CB"/>
    <w:rsid w:val="001D442D"/>
    <w:rsid w:val="001D4CBF"/>
    <w:rsid w:val="001D4FD1"/>
    <w:rsid w:val="001D6147"/>
    <w:rsid w:val="001D62CB"/>
    <w:rsid w:val="001D6550"/>
    <w:rsid w:val="001D7D20"/>
    <w:rsid w:val="001E0900"/>
    <w:rsid w:val="001E0A4E"/>
    <w:rsid w:val="001E1B12"/>
    <w:rsid w:val="001E3305"/>
    <w:rsid w:val="001E3433"/>
    <w:rsid w:val="001E381D"/>
    <w:rsid w:val="001E39E0"/>
    <w:rsid w:val="001E4C27"/>
    <w:rsid w:val="001E624F"/>
    <w:rsid w:val="001E6C0A"/>
    <w:rsid w:val="001E7571"/>
    <w:rsid w:val="001E7DDD"/>
    <w:rsid w:val="001F001A"/>
    <w:rsid w:val="001F0B0A"/>
    <w:rsid w:val="001F14E3"/>
    <w:rsid w:val="001F1D3A"/>
    <w:rsid w:val="001F2143"/>
    <w:rsid w:val="001F2941"/>
    <w:rsid w:val="001F2B83"/>
    <w:rsid w:val="001F2C5A"/>
    <w:rsid w:val="001F4100"/>
    <w:rsid w:val="001F4571"/>
    <w:rsid w:val="001F4F9D"/>
    <w:rsid w:val="001F53E3"/>
    <w:rsid w:val="001F58FE"/>
    <w:rsid w:val="001F598C"/>
    <w:rsid w:val="001F662D"/>
    <w:rsid w:val="001F7698"/>
    <w:rsid w:val="001F7EF9"/>
    <w:rsid w:val="00200490"/>
    <w:rsid w:val="00201979"/>
    <w:rsid w:val="00201B8C"/>
    <w:rsid w:val="00201C58"/>
    <w:rsid w:val="00201EE7"/>
    <w:rsid w:val="0020244F"/>
    <w:rsid w:val="002027D9"/>
    <w:rsid w:val="00202A74"/>
    <w:rsid w:val="00203073"/>
    <w:rsid w:val="00203520"/>
    <w:rsid w:val="002036EF"/>
    <w:rsid w:val="00203896"/>
    <w:rsid w:val="00203F7D"/>
    <w:rsid w:val="00205F2B"/>
    <w:rsid w:val="0020691A"/>
    <w:rsid w:val="00206B59"/>
    <w:rsid w:val="002078F5"/>
    <w:rsid w:val="002100B9"/>
    <w:rsid w:val="0021018D"/>
    <w:rsid w:val="00210B97"/>
    <w:rsid w:val="0021103F"/>
    <w:rsid w:val="002124CB"/>
    <w:rsid w:val="00212611"/>
    <w:rsid w:val="002128B8"/>
    <w:rsid w:val="00213406"/>
    <w:rsid w:val="002136A2"/>
    <w:rsid w:val="00213925"/>
    <w:rsid w:val="00214F8D"/>
    <w:rsid w:val="0021549D"/>
    <w:rsid w:val="002157A6"/>
    <w:rsid w:val="002159AE"/>
    <w:rsid w:val="00215D37"/>
    <w:rsid w:val="0021600C"/>
    <w:rsid w:val="0021618A"/>
    <w:rsid w:val="002162FF"/>
    <w:rsid w:val="00216485"/>
    <w:rsid w:val="00216857"/>
    <w:rsid w:val="002176D7"/>
    <w:rsid w:val="00221FF8"/>
    <w:rsid w:val="00222526"/>
    <w:rsid w:val="002232FF"/>
    <w:rsid w:val="0022368D"/>
    <w:rsid w:val="002239C1"/>
    <w:rsid w:val="0022406A"/>
    <w:rsid w:val="00224823"/>
    <w:rsid w:val="002255F9"/>
    <w:rsid w:val="00225C7D"/>
    <w:rsid w:val="00225FDB"/>
    <w:rsid w:val="00226584"/>
    <w:rsid w:val="002266C2"/>
    <w:rsid w:val="002269CC"/>
    <w:rsid w:val="00226A1E"/>
    <w:rsid w:val="002274AE"/>
    <w:rsid w:val="00230979"/>
    <w:rsid w:val="002329AA"/>
    <w:rsid w:val="00232DEE"/>
    <w:rsid w:val="00235014"/>
    <w:rsid w:val="00235D0A"/>
    <w:rsid w:val="002368B4"/>
    <w:rsid w:val="00237BF7"/>
    <w:rsid w:val="00237CA6"/>
    <w:rsid w:val="00237DFD"/>
    <w:rsid w:val="00237E63"/>
    <w:rsid w:val="00240EFE"/>
    <w:rsid w:val="00241CDE"/>
    <w:rsid w:val="00242E90"/>
    <w:rsid w:val="00242F12"/>
    <w:rsid w:val="00243093"/>
    <w:rsid w:val="00243A50"/>
    <w:rsid w:val="00243D01"/>
    <w:rsid w:val="00244143"/>
    <w:rsid w:val="0024473B"/>
    <w:rsid w:val="0024598A"/>
    <w:rsid w:val="00245C0C"/>
    <w:rsid w:val="00245CC6"/>
    <w:rsid w:val="00245D6D"/>
    <w:rsid w:val="00245EC0"/>
    <w:rsid w:val="00246413"/>
    <w:rsid w:val="00246B04"/>
    <w:rsid w:val="00246DE7"/>
    <w:rsid w:val="002477EE"/>
    <w:rsid w:val="00247E31"/>
    <w:rsid w:val="00250000"/>
    <w:rsid w:val="00250D86"/>
    <w:rsid w:val="00250F9C"/>
    <w:rsid w:val="00251054"/>
    <w:rsid w:val="00251E47"/>
    <w:rsid w:val="00252002"/>
    <w:rsid w:val="002523BA"/>
    <w:rsid w:val="00252F1C"/>
    <w:rsid w:val="002531CE"/>
    <w:rsid w:val="00253B68"/>
    <w:rsid w:val="0025453F"/>
    <w:rsid w:val="00254E4D"/>
    <w:rsid w:val="002557BF"/>
    <w:rsid w:val="00255835"/>
    <w:rsid w:val="00255968"/>
    <w:rsid w:val="0025668D"/>
    <w:rsid w:val="002569E5"/>
    <w:rsid w:val="00256A28"/>
    <w:rsid w:val="002574FB"/>
    <w:rsid w:val="00257BE4"/>
    <w:rsid w:val="0026039D"/>
    <w:rsid w:val="00261041"/>
    <w:rsid w:val="00261075"/>
    <w:rsid w:val="002613F2"/>
    <w:rsid w:val="002614C0"/>
    <w:rsid w:val="00261B25"/>
    <w:rsid w:val="00261C77"/>
    <w:rsid w:val="00261D3C"/>
    <w:rsid w:val="00261D42"/>
    <w:rsid w:val="002621E0"/>
    <w:rsid w:val="00262715"/>
    <w:rsid w:val="00262A6D"/>
    <w:rsid w:val="00262E8F"/>
    <w:rsid w:val="00263F43"/>
    <w:rsid w:val="0026415C"/>
    <w:rsid w:val="00264792"/>
    <w:rsid w:val="002647DD"/>
    <w:rsid w:val="002652CD"/>
    <w:rsid w:val="00265361"/>
    <w:rsid w:val="00265900"/>
    <w:rsid w:val="00266258"/>
    <w:rsid w:val="002669CB"/>
    <w:rsid w:val="00266F57"/>
    <w:rsid w:val="0026735F"/>
    <w:rsid w:val="00267D79"/>
    <w:rsid w:val="0027064E"/>
    <w:rsid w:val="00270729"/>
    <w:rsid w:val="00270758"/>
    <w:rsid w:val="0027088D"/>
    <w:rsid w:val="002709CF"/>
    <w:rsid w:val="002729F2"/>
    <w:rsid w:val="00274433"/>
    <w:rsid w:val="00274760"/>
    <w:rsid w:val="0027520C"/>
    <w:rsid w:val="002757C9"/>
    <w:rsid w:val="00275F8D"/>
    <w:rsid w:val="002765D9"/>
    <w:rsid w:val="00277494"/>
    <w:rsid w:val="0027770E"/>
    <w:rsid w:val="0027782D"/>
    <w:rsid w:val="00280309"/>
    <w:rsid w:val="002806AB"/>
    <w:rsid w:val="0028077F"/>
    <w:rsid w:val="002807C8"/>
    <w:rsid w:val="00280997"/>
    <w:rsid w:val="00280AD9"/>
    <w:rsid w:val="00281511"/>
    <w:rsid w:val="00281955"/>
    <w:rsid w:val="00282314"/>
    <w:rsid w:val="00282657"/>
    <w:rsid w:val="002852AE"/>
    <w:rsid w:val="00285E57"/>
    <w:rsid w:val="00286264"/>
    <w:rsid w:val="00286D97"/>
    <w:rsid w:val="00287805"/>
    <w:rsid w:val="00291263"/>
    <w:rsid w:val="00292299"/>
    <w:rsid w:val="00292727"/>
    <w:rsid w:val="0029321E"/>
    <w:rsid w:val="002935BB"/>
    <w:rsid w:val="00293669"/>
    <w:rsid w:val="00293F6B"/>
    <w:rsid w:val="00294610"/>
    <w:rsid w:val="002953AE"/>
    <w:rsid w:val="0029560D"/>
    <w:rsid w:val="00295D4F"/>
    <w:rsid w:val="00295F95"/>
    <w:rsid w:val="00296029"/>
    <w:rsid w:val="0029608C"/>
    <w:rsid w:val="002960E8"/>
    <w:rsid w:val="002962DF"/>
    <w:rsid w:val="00296CCF"/>
    <w:rsid w:val="00296D84"/>
    <w:rsid w:val="0029763F"/>
    <w:rsid w:val="002A08AE"/>
    <w:rsid w:val="002A0C70"/>
    <w:rsid w:val="002A0C8C"/>
    <w:rsid w:val="002A0CDC"/>
    <w:rsid w:val="002A201A"/>
    <w:rsid w:val="002A3203"/>
    <w:rsid w:val="002A38F0"/>
    <w:rsid w:val="002A4289"/>
    <w:rsid w:val="002A5F8B"/>
    <w:rsid w:val="002A69BF"/>
    <w:rsid w:val="002A6B7B"/>
    <w:rsid w:val="002A6C74"/>
    <w:rsid w:val="002A6E77"/>
    <w:rsid w:val="002A6F5D"/>
    <w:rsid w:val="002A6F6E"/>
    <w:rsid w:val="002A74E6"/>
    <w:rsid w:val="002A7E1C"/>
    <w:rsid w:val="002A7E42"/>
    <w:rsid w:val="002A7F10"/>
    <w:rsid w:val="002B06B1"/>
    <w:rsid w:val="002B082C"/>
    <w:rsid w:val="002B18C4"/>
    <w:rsid w:val="002B1E2D"/>
    <w:rsid w:val="002B2CC0"/>
    <w:rsid w:val="002B3776"/>
    <w:rsid w:val="002B3A27"/>
    <w:rsid w:val="002B4AC7"/>
    <w:rsid w:val="002B60D2"/>
    <w:rsid w:val="002B7323"/>
    <w:rsid w:val="002B7516"/>
    <w:rsid w:val="002B75DC"/>
    <w:rsid w:val="002C038F"/>
    <w:rsid w:val="002C0A80"/>
    <w:rsid w:val="002C0C38"/>
    <w:rsid w:val="002C16A6"/>
    <w:rsid w:val="002C16EE"/>
    <w:rsid w:val="002C20CB"/>
    <w:rsid w:val="002C2D8A"/>
    <w:rsid w:val="002C2E82"/>
    <w:rsid w:val="002C4487"/>
    <w:rsid w:val="002C4674"/>
    <w:rsid w:val="002C52AD"/>
    <w:rsid w:val="002C5916"/>
    <w:rsid w:val="002C6D0B"/>
    <w:rsid w:val="002C70F3"/>
    <w:rsid w:val="002D0416"/>
    <w:rsid w:val="002D21CA"/>
    <w:rsid w:val="002D2338"/>
    <w:rsid w:val="002D289A"/>
    <w:rsid w:val="002D2A27"/>
    <w:rsid w:val="002D38FA"/>
    <w:rsid w:val="002D4A7B"/>
    <w:rsid w:val="002D5823"/>
    <w:rsid w:val="002D59A8"/>
    <w:rsid w:val="002D5CED"/>
    <w:rsid w:val="002D5F6E"/>
    <w:rsid w:val="002D6606"/>
    <w:rsid w:val="002D6DE1"/>
    <w:rsid w:val="002D6E6C"/>
    <w:rsid w:val="002D7667"/>
    <w:rsid w:val="002E1323"/>
    <w:rsid w:val="002E1B72"/>
    <w:rsid w:val="002E2835"/>
    <w:rsid w:val="002E29F7"/>
    <w:rsid w:val="002E2E59"/>
    <w:rsid w:val="002E3185"/>
    <w:rsid w:val="002E32D1"/>
    <w:rsid w:val="002E358E"/>
    <w:rsid w:val="002E3AE5"/>
    <w:rsid w:val="002E3F5D"/>
    <w:rsid w:val="002E4248"/>
    <w:rsid w:val="002E42AB"/>
    <w:rsid w:val="002E480B"/>
    <w:rsid w:val="002E49C0"/>
    <w:rsid w:val="002E4BEE"/>
    <w:rsid w:val="002E4C13"/>
    <w:rsid w:val="002E5222"/>
    <w:rsid w:val="002E52B7"/>
    <w:rsid w:val="002E548B"/>
    <w:rsid w:val="002E54EF"/>
    <w:rsid w:val="002E6B66"/>
    <w:rsid w:val="002E6B99"/>
    <w:rsid w:val="002E6C02"/>
    <w:rsid w:val="002E6F9D"/>
    <w:rsid w:val="002E71B1"/>
    <w:rsid w:val="002E75D2"/>
    <w:rsid w:val="002E77E5"/>
    <w:rsid w:val="002F0171"/>
    <w:rsid w:val="002F0263"/>
    <w:rsid w:val="002F037F"/>
    <w:rsid w:val="002F0C9C"/>
    <w:rsid w:val="002F1530"/>
    <w:rsid w:val="002F15E0"/>
    <w:rsid w:val="002F1733"/>
    <w:rsid w:val="002F1F29"/>
    <w:rsid w:val="002F25CC"/>
    <w:rsid w:val="002F25EE"/>
    <w:rsid w:val="002F3790"/>
    <w:rsid w:val="002F409F"/>
    <w:rsid w:val="002F4627"/>
    <w:rsid w:val="002F4965"/>
    <w:rsid w:val="002F5826"/>
    <w:rsid w:val="002F6621"/>
    <w:rsid w:val="002F67B7"/>
    <w:rsid w:val="002F67E1"/>
    <w:rsid w:val="002F6FD5"/>
    <w:rsid w:val="003005BE"/>
    <w:rsid w:val="003006FC"/>
    <w:rsid w:val="00300F65"/>
    <w:rsid w:val="0030177C"/>
    <w:rsid w:val="00301A7F"/>
    <w:rsid w:val="00301C84"/>
    <w:rsid w:val="00302135"/>
    <w:rsid w:val="0030214B"/>
    <w:rsid w:val="00302246"/>
    <w:rsid w:val="00302281"/>
    <w:rsid w:val="00302D95"/>
    <w:rsid w:val="003031F7"/>
    <w:rsid w:val="003035EE"/>
    <w:rsid w:val="00303E62"/>
    <w:rsid w:val="003041BF"/>
    <w:rsid w:val="0030505F"/>
    <w:rsid w:val="00305279"/>
    <w:rsid w:val="003058F8"/>
    <w:rsid w:val="00306CBC"/>
    <w:rsid w:val="00307729"/>
    <w:rsid w:val="0030776F"/>
    <w:rsid w:val="00307849"/>
    <w:rsid w:val="003078CB"/>
    <w:rsid w:val="00307DEA"/>
    <w:rsid w:val="003101E6"/>
    <w:rsid w:val="0031083C"/>
    <w:rsid w:val="00310D1B"/>
    <w:rsid w:val="00311303"/>
    <w:rsid w:val="00311427"/>
    <w:rsid w:val="00311D22"/>
    <w:rsid w:val="00314122"/>
    <w:rsid w:val="003142C6"/>
    <w:rsid w:val="003147C4"/>
    <w:rsid w:val="00315C4C"/>
    <w:rsid w:val="00315EA3"/>
    <w:rsid w:val="0031663F"/>
    <w:rsid w:val="00317869"/>
    <w:rsid w:val="00320D4E"/>
    <w:rsid w:val="00321361"/>
    <w:rsid w:val="00321455"/>
    <w:rsid w:val="00321873"/>
    <w:rsid w:val="0032192F"/>
    <w:rsid w:val="00321CA6"/>
    <w:rsid w:val="0032202B"/>
    <w:rsid w:val="003222E3"/>
    <w:rsid w:val="0032251E"/>
    <w:rsid w:val="00324716"/>
    <w:rsid w:val="0032483B"/>
    <w:rsid w:val="00324D07"/>
    <w:rsid w:val="0032506D"/>
    <w:rsid w:val="003259FA"/>
    <w:rsid w:val="00325F48"/>
    <w:rsid w:val="003262BA"/>
    <w:rsid w:val="00326697"/>
    <w:rsid w:val="00326840"/>
    <w:rsid w:val="0032696B"/>
    <w:rsid w:val="00326C52"/>
    <w:rsid w:val="00327078"/>
    <w:rsid w:val="003279AF"/>
    <w:rsid w:val="00327B48"/>
    <w:rsid w:val="0033041B"/>
    <w:rsid w:val="00330FF6"/>
    <w:rsid w:val="00331C08"/>
    <w:rsid w:val="00332550"/>
    <w:rsid w:val="003327E5"/>
    <w:rsid w:val="00332A34"/>
    <w:rsid w:val="00332B5E"/>
    <w:rsid w:val="00332D75"/>
    <w:rsid w:val="003332AA"/>
    <w:rsid w:val="0033392C"/>
    <w:rsid w:val="00333C8D"/>
    <w:rsid w:val="003344A1"/>
    <w:rsid w:val="003350F0"/>
    <w:rsid w:val="0033674E"/>
    <w:rsid w:val="0033699A"/>
    <w:rsid w:val="0033762D"/>
    <w:rsid w:val="0034030B"/>
    <w:rsid w:val="0034079E"/>
    <w:rsid w:val="00340A6B"/>
    <w:rsid w:val="00341E68"/>
    <w:rsid w:val="003421F4"/>
    <w:rsid w:val="00342A25"/>
    <w:rsid w:val="0034318C"/>
    <w:rsid w:val="0034333A"/>
    <w:rsid w:val="00343995"/>
    <w:rsid w:val="003439AB"/>
    <w:rsid w:val="00344003"/>
    <w:rsid w:val="00344662"/>
    <w:rsid w:val="003457D8"/>
    <w:rsid w:val="00345B4B"/>
    <w:rsid w:val="00346049"/>
    <w:rsid w:val="0034661B"/>
    <w:rsid w:val="00346976"/>
    <w:rsid w:val="00346F5F"/>
    <w:rsid w:val="0035104E"/>
    <w:rsid w:val="0035115B"/>
    <w:rsid w:val="00351869"/>
    <w:rsid w:val="00351A62"/>
    <w:rsid w:val="00351DDE"/>
    <w:rsid w:val="003538F5"/>
    <w:rsid w:val="00353C08"/>
    <w:rsid w:val="00355553"/>
    <w:rsid w:val="0035592A"/>
    <w:rsid w:val="00355F29"/>
    <w:rsid w:val="00356435"/>
    <w:rsid w:val="00356732"/>
    <w:rsid w:val="00356942"/>
    <w:rsid w:val="00356ABA"/>
    <w:rsid w:val="00356BD5"/>
    <w:rsid w:val="00356C5B"/>
    <w:rsid w:val="003570CC"/>
    <w:rsid w:val="00357AAD"/>
    <w:rsid w:val="00357D3E"/>
    <w:rsid w:val="003606BF"/>
    <w:rsid w:val="00360899"/>
    <w:rsid w:val="00361579"/>
    <w:rsid w:val="00361768"/>
    <w:rsid w:val="003617E9"/>
    <w:rsid w:val="0036187B"/>
    <w:rsid w:val="00361B44"/>
    <w:rsid w:val="00362AFA"/>
    <w:rsid w:val="00362D3D"/>
    <w:rsid w:val="00363147"/>
    <w:rsid w:val="003632C9"/>
    <w:rsid w:val="00364012"/>
    <w:rsid w:val="0036420F"/>
    <w:rsid w:val="00364BF9"/>
    <w:rsid w:val="00364E41"/>
    <w:rsid w:val="003657C5"/>
    <w:rsid w:val="00365AE9"/>
    <w:rsid w:val="00365D36"/>
    <w:rsid w:val="003667DA"/>
    <w:rsid w:val="00366E7D"/>
    <w:rsid w:val="0036732C"/>
    <w:rsid w:val="00367360"/>
    <w:rsid w:val="00367D7D"/>
    <w:rsid w:val="00370468"/>
    <w:rsid w:val="00371965"/>
    <w:rsid w:val="00371D59"/>
    <w:rsid w:val="00372068"/>
    <w:rsid w:val="0037261A"/>
    <w:rsid w:val="0037474F"/>
    <w:rsid w:val="00377278"/>
    <w:rsid w:val="00377296"/>
    <w:rsid w:val="003779C6"/>
    <w:rsid w:val="00377B02"/>
    <w:rsid w:val="00377BEF"/>
    <w:rsid w:val="00381719"/>
    <w:rsid w:val="003821C4"/>
    <w:rsid w:val="00382575"/>
    <w:rsid w:val="003829DD"/>
    <w:rsid w:val="00384FFE"/>
    <w:rsid w:val="003852E8"/>
    <w:rsid w:val="00386162"/>
    <w:rsid w:val="0038641D"/>
    <w:rsid w:val="003866BE"/>
    <w:rsid w:val="00386CBD"/>
    <w:rsid w:val="00386F58"/>
    <w:rsid w:val="003874D9"/>
    <w:rsid w:val="00387CA0"/>
    <w:rsid w:val="00390C62"/>
    <w:rsid w:val="00390D2C"/>
    <w:rsid w:val="0039166D"/>
    <w:rsid w:val="00391C90"/>
    <w:rsid w:val="00391E6D"/>
    <w:rsid w:val="003931F6"/>
    <w:rsid w:val="0039325A"/>
    <w:rsid w:val="003934BA"/>
    <w:rsid w:val="00393654"/>
    <w:rsid w:val="003943DA"/>
    <w:rsid w:val="00394FF4"/>
    <w:rsid w:val="0039563E"/>
    <w:rsid w:val="00395F0D"/>
    <w:rsid w:val="00396398"/>
    <w:rsid w:val="0039652D"/>
    <w:rsid w:val="00396A30"/>
    <w:rsid w:val="00396D7D"/>
    <w:rsid w:val="003A0910"/>
    <w:rsid w:val="003A0A3D"/>
    <w:rsid w:val="003A0D6C"/>
    <w:rsid w:val="003A0F70"/>
    <w:rsid w:val="003A1139"/>
    <w:rsid w:val="003A1806"/>
    <w:rsid w:val="003A1C8A"/>
    <w:rsid w:val="003A1E4D"/>
    <w:rsid w:val="003A2814"/>
    <w:rsid w:val="003A2BB1"/>
    <w:rsid w:val="003A363A"/>
    <w:rsid w:val="003A3B46"/>
    <w:rsid w:val="003A46B4"/>
    <w:rsid w:val="003A4B33"/>
    <w:rsid w:val="003A570D"/>
    <w:rsid w:val="003A5AFC"/>
    <w:rsid w:val="003A63FE"/>
    <w:rsid w:val="003A6A33"/>
    <w:rsid w:val="003A74A2"/>
    <w:rsid w:val="003B0DC7"/>
    <w:rsid w:val="003B0E99"/>
    <w:rsid w:val="003B1038"/>
    <w:rsid w:val="003B15F0"/>
    <w:rsid w:val="003B1A25"/>
    <w:rsid w:val="003B1A8B"/>
    <w:rsid w:val="003B2479"/>
    <w:rsid w:val="003B2972"/>
    <w:rsid w:val="003B324E"/>
    <w:rsid w:val="003B382F"/>
    <w:rsid w:val="003B486D"/>
    <w:rsid w:val="003B4F4D"/>
    <w:rsid w:val="003B5822"/>
    <w:rsid w:val="003B5E42"/>
    <w:rsid w:val="003B600F"/>
    <w:rsid w:val="003B61BE"/>
    <w:rsid w:val="003B6A50"/>
    <w:rsid w:val="003B7569"/>
    <w:rsid w:val="003B777D"/>
    <w:rsid w:val="003C0205"/>
    <w:rsid w:val="003C046C"/>
    <w:rsid w:val="003C05A0"/>
    <w:rsid w:val="003C1D84"/>
    <w:rsid w:val="003C2048"/>
    <w:rsid w:val="003C2237"/>
    <w:rsid w:val="003C2556"/>
    <w:rsid w:val="003C2CD1"/>
    <w:rsid w:val="003C3222"/>
    <w:rsid w:val="003C3284"/>
    <w:rsid w:val="003C3A28"/>
    <w:rsid w:val="003C3A9D"/>
    <w:rsid w:val="003C4406"/>
    <w:rsid w:val="003C507D"/>
    <w:rsid w:val="003C515D"/>
    <w:rsid w:val="003C5465"/>
    <w:rsid w:val="003C5A8E"/>
    <w:rsid w:val="003C63F7"/>
    <w:rsid w:val="003C7E08"/>
    <w:rsid w:val="003D0AFC"/>
    <w:rsid w:val="003D0CE6"/>
    <w:rsid w:val="003D2A81"/>
    <w:rsid w:val="003D30EF"/>
    <w:rsid w:val="003D3B93"/>
    <w:rsid w:val="003D4262"/>
    <w:rsid w:val="003D46AF"/>
    <w:rsid w:val="003D47D4"/>
    <w:rsid w:val="003D49F1"/>
    <w:rsid w:val="003D529D"/>
    <w:rsid w:val="003D5CB9"/>
    <w:rsid w:val="003D680B"/>
    <w:rsid w:val="003D68B6"/>
    <w:rsid w:val="003D69FE"/>
    <w:rsid w:val="003D73D9"/>
    <w:rsid w:val="003D73FB"/>
    <w:rsid w:val="003D7C6A"/>
    <w:rsid w:val="003E039F"/>
    <w:rsid w:val="003E11F8"/>
    <w:rsid w:val="003E12E1"/>
    <w:rsid w:val="003E1550"/>
    <w:rsid w:val="003E1B2B"/>
    <w:rsid w:val="003E2417"/>
    <w:rsid w:val="003E3545"/>
    <w:rsid w:val="003E3804"/>
    <w:rsid w:val="003E3D1D"/>
    <w:rsid w:val="003E428E"/>
    <w:rsid w:val="003E4566"/>
    <w:rsid w:val="003E5250"/>
    <w:rsid w:val="003E5AC0"/>
    <w:rsid w:val="003E6420"/>
    <w:rsid w:val="003E69B1"/>
    <w:rsid w:val="003E6A64"/>
    <w:rsid w:val="003E7207"/>
    <w:rsid w:val="003E7B69"/>
    <w:rsid w:val="003F0105"/>
    <w:rsid w:val="003F0878"/>
    <w:rsid w:val="003F08B0"/>
    <w:rsid w:val="003F0981"/>
    <w:rsid w:val="003F09B6"/>
    <w:rsid w:val="003F0E52"/>
    <w:rsid w:val="003F235F"/>
    <w:rsid w:val="003F2AE8"/>
    <w:rsid w:val="003F3CBF"/>
    <w:rsid w:val="003F53A6"/>
    <w:rsid w:val="003F55F8"/>
    <w:rsid w:val="003F613C"/>
    <w:rsid w:val="003F6AB8"/>
    <w:rsid w:val="003F707A"/>
    <w:rsid w:val="003F730C"/>
    <w:rsid w:val="003F7569"/>
    <w:rsid w:val="003F78A0"/>
    <w:rsid w:val="003F7921"/>
    <w:rsid w:val="003F7AE4"/>
    <w:rsid w:val="00400802"/>
    <w:rsid w:val="0040087A"/>
    <w:rsid w:val="00401195"/>
    <w:rsid w:val="00401453"/>
    <w:rsid w:val="004016B1"/>
    <w:rsid w:val="00401AC5"/>
    <w:rsid w:val="004027F4"/>
    <w:rsid w:val="00402943"/>
    <w:rsid w:val="00402CBC"/>
    <w:rsid w:val="004040D3"/>
    <w:rsid w:val="00404BF3"/>
    <w:rsid w:val="00405DF1"/>
    <w:rsid w:val="0040699B"/>
    <w:rsid w:val="00406BAD"/>
    <w:rsid w:val="00406D5C"/>
    <w:rsid w:val="00407ECC"/>
    <w:rsid w:val="00411163"/>
    <w:rsid w:val="004111D6"/>
    <w:rsid w:val="0041144D"/>
    <w:rsid w:val="00411A1B"/>
    <w:rsid w:val="00412624"/>
    <w:rsid w:val="0041447F"/>
    <w:rsid w:val="00414C10"/>
    <w:rsid w:val="004155AE"/>
    <w:rsid w:val="00415DB3"/>
    <w:rsid w:val="00415DD1"/>
    <w:rsid w:val="00416D76"/>
    <w:rsid w:val="00417ADB"/>
    <w:rsid w:val="00417CD0"/>
    <w:rsid w:val="00420B9E"/>
    <w:rsid w:val="0042147B"/>
    <w:rsid w:val="00421B41"/>
    <w:rsid w:val="00421E66"/>
    <w:rsid w:val="00422C54"/>
    <w:rsid w:val="00422D58"/>
    <w:rsid w:val="0042308F"/>
    <w:rsid w:val="00423165"/>
    <w:rsid w:val="004231AC"/>
    <w:rsid w:val="004231E9"/>
    <w:rsid w:val="00423844"/>
    <w:rsid w:val="00424435"/>
    <w:rsid w:val="004253E2"/>
    <w:rsid w:val="00425BA0"/>
    <w:rsid w:val="00426DB0"/>
    <w:rsid w:val="00427321"/>
    <w:rsid w:val="00427618"/>
    <w:rsid w:val="00430138"/>
    <w:rsid w:val="0043169A"/>
    <w:rsid w:val="0043262E"/>
    <w:rsid w:val="00433214"/>
    <w:rsid w:val="004339B2"/>
    <w:rsid w:val="00434C70"/>
    <w:rsid w:val="00434D1D"/>
    <w:rsid w:val="00435B45"/>
    <w:rsid w:val="00435BF3"/>
    <w:rsid w:val="00435D6A"/>
    <w:rsid w:val="004360A8"/>
    <w:rsid w:val="004369D5"/>
    <w:rsid w:val="00436C00"/>
    <w:rsid w:val="00436EC4"/>
    <w:rsid w:val="00437718"/>
    <w:rsid w:val="00437D1B"/>
    <w:rsid w:val="00437E51"/>
    <w:rsid w:val="00437F31"/>
    <w:rsid w:val="00440480"/>
    <w:rsid w:val="004407C2"/>
    <w:rsid w:val="0044133A"/>
    <w:rsid w:val="0044214D"/>
    <w:rsid w:val="00442949"/>
    <w:rsid w:val="00443CB3"/>
    <w:rsid w:val="00443E64"/>
    <w:rsid w:val="00444EB7"/>
    <w:rsid w:val="00445771"/>
    <w:rsid w:val="00445913"/>
    <w:rsid w:val="00445EEC"/>
    <w:rsid w:val="004467A0"/>
    <w:rsid w:val="00446955"/>
    <w:rsid w:val="004470EC"/>
    <w:rsid w:val="00447BAE"/>
    <w:rsid w:val="00447FCA"/>
    <w:rsid w:val="00447FD7"/>
    <w:rsid w:val="00450CA2"/>
    <w:rsid w:val="00450DB4"/>
    <w:rsid w:val="00451770"/>
    <w:rsid w:val="00451806"/>
    <w:rsid w:val="00452C80"/>
    <w:rsid w:val="004536B0"/>
    <w:rsid w:val="004536B4"/>
    <w:rsid w:val="00453904"/>
    <w:rsid w:val="00453C1B"/>
    <w:rsid w:val="00453D43"/>
    <w:rsid w:val="004544C8"/>
    <w:rsid w:val="00454907"/>
    <w:rsid w:val="00454ED8"/>
    <w:rsid w:val="00456236"/>
    <w:rsid w:val="00456837"/>
    <w:rsid w:val="00460717"/>
    <w:rsid w:val="0046088E"/>
    <w:rsid w:val="00461123"/>
    <w:rsid w:val="00461364"/>
    <w:rsid w:val="004617AB"/>
    <w:rsid w:val="0046184E"/>
    <w:rsid w:val="00462400"/>
    <w:rsid w:val="00464085"/>
    <w:rsid w:val="004641ED"/>
    <w:rsid w:val="004643E7"/>
    <w:rsid w:val="00464470"/>
    <w:rsid w:val="00465002"/>
    <w:rsid w:val="00465053"/>
    <w:rsid w:val="00465214"/>
    <w:rsid w:val="00465254"/>
    <w:rsid w:val="0046562F"/>
    <w:rsid w:val="004656CF"/>
    <w:rsid w:val="004667A9"/>
    <w:rsid w:val="00466DE3"/>
    <w:rsid w:val="00467DB0"/>
    <w:rsid w:val="004704E7"/>
    <w:rsid w:val="004709D2"/>
    <w:rsid w:val="00470C31"/>
    <w:rsid w:val="00470E00"/>
    <w:rsid w:val="00470E14"/>
    <w:rsid w:val="00471143"/>
    <w:rsid w:val="004714D0"/>
    <w:rsid w:val="00472562"/>
    <w:rsid w:val="004725DB"/>
    <w:rsid w:val="00472613"/>
    <w:rsid w:val="00472D12"/>
    <w:rsid w:val="0047325C"/>
    <w:rsid w:val="00473982"/>
    <w:rsid w:val="00473C4F"/>
    <w:rsid w:val="00473DE7"/>
    <w:rsid w:val="0047404A"/>
    <w:rsid w:val="00475AA3"/>
    <w:rsid w:val="00477030"/>
    <w:rsid w:val="004773D6"/>
    <w:rsid w:val="00480094"/>
    <w:rsid w:val="00480CF3"/>
    <w:rsid w:val="00480E50"/>
    <w:rsid w:val="004830A9"/>
    <w:rsid w:val="00484219"/>
    <w:rsid w:val="004855DA"/>
    <w:rsid w:val="0048590F"/>
    <w:rsid w:val="00485AF3"/>
    <w:rsid w:val="004866F6"/>
    <w:rsid w:val="004874BE"/>
    <w:rsid w:val="004876BE"/>
    <w:rsid w:val="004877C7"/>
    <w:rsid w:val="00487E72"/>
    <w:rsid w:val="004901FB"/>
    <w:rsid w:val="004904CD"/>
    <w:rsid w:val="00490D9A"/>
    <w:rsid w:val="0049152D"/>
    <w:rsid w:val="00493763"/>
    <w:rsid w:val="0049397F"/>
    <w:rsid w:val="004944D3"/>
    <w:rsid w:val="004949E3"/>
    <w:rsid w:val="00494E68"/>
    <w:rsid w:val="00495414"/>
    <w:rsid w:val="00495636"/>
    <w:rsid w:val="004965BF"/>
    <w:rsid w:val="00496C28"/>
    <w:rsid w:val="00497174"/>
    <w:rsid w:val="0049727F"/>
    <w:rsid w:val="00497496"/>
    <w:rsid w:val="00497536"/>
    <w:rsid w:val="004978EB"/>
    <w:rsid w:val="0049793F"/>
    <w:rsid w:val="00497AF8"/>
    <w:rsid w:val="004A083E"/>
    <w:rsid w:val="004A0C22"/>
    <w:rsid w:val="004A169C"/>
    <w:rsid w:val="004A280E"/>
    <w:rsid w:val="004A287C"/>
    <w:rsid w:val="004A3182"/>
    <w:rsid w:val="004A34A3"/>
    <w:rsid w:val="004A38AC"/>
    <w:rsid w:val="004A3D7E"/>
    <w:rsid w:val="004A45FF"/>
    <w:rsid w:val="004A4DE8"/>
    <w:rsid w:val="004A5683"/>
    <w:rsid w:val="004A69EE"/>
    <w:rsid w:val="004A782D"/>
    <w:rsid w:val="004B00C4"/>
    <w:rsid w:val="004B04AF"/>
    <w:rsid w:val="004B0D10"/>
    <w:rsid w:val="004B1AC8"/>
    <w:rsid w:val="004B27DF"/>
    <w:rsid w:val="004B2DAD"/>
    <w:rsid w:val="004B2EAA"/>
    <w:rsid w:val="004B31AD"/>
    <w:rsid w:val="004B36C6"/>
    <w:rsid w:val="004B446D"/>
    <w:rsid w:val="004B47AA"/>
    <w:rsid w:val="004B4F43"/>
    <w:rsid w:val="004B58EA"/>
    <w:rsid w:val="004B770E"/>
    <w:rsid w:val="004B7F6B"/>
    <w:rsid w:val="004C0B26"/>
    <w:rsid w:val="004C0FF2"/>
    <w:rsid w:val="004C16A5"/>
    <w:rsid w:val="004C1CA9"/>
    <w:rsid w:val="004C20EB"/>
    <w:rsid w:val="004C29D0"/>
    <w:rsid w:val="004C2F5A"/>
    <w:rsid w:val="004C3DF2"/>
    <w:rsid w:val="004C494F"/>
    <w:rsid w:val="004C5D62"/>
    <w:rsid w:val="004C6E4F"/>
    <w:rsid w:val="004C6EF3"/>
    <w:rsid w:val="004C7DEF"/>
    <w:rsid w:val="004C7FC0"/>
    <w:rsid w:val="004D02DC"/>
    <w:rsid w:val="004D0342"/>
    <w:rsid w:val="004D065D"/>
    <w:rsid w:val="004D0F19"/>
    <w:rsid w:val="004D12BF"/>
    <w:rsid w:val="004D159C"/>
    <w:rsid w:val="004D240E"/>
    <w:rsid w:val="004D25D2"/>
    <w:rsid w:val="004D2D9F"/>
    <w:rsid w:val="004D3412"/>
    <w:rsid w:val="004D34D9"/>
    <w:rsid w:val="004D3A96"/>
    <w:rsid w:val="004D4CA9"/>
    <w:rsid w:val="004D5224"/>
    <w:rsid w:val="004D524B"/>
    <w:rsid w:val="004D5A51"/>
    <w:rsid w:val="004D5BFA"/>
    <w:rsid w:val="004D5DBC"/>
    <w:rsid w:val="004D60AF"/>
    <w:rsid w:val="004D60CA"/>
    <w:rsid w:val="004D60FE"/>
    <w:rsid w:val="004D7A5A"/>
    <w:rsid w:val="004E0274"/>
    <w:rsid w:val="004E07DE"/>
    <w:rsid w:val="004E0DE9"/>
    <w:rsid w:val="004E29A5"/>
    <w:rsid w:val="004E2C40"/>
    <w:rsid w:val="004E2F65"/>
    <w:rsid w:val="004E36D2"/>
    <w:rsid w:val="004E3BD5"/>
    <w:rsid w:val="004E3D7A"/>
    <w:rsid w:val="004E49F2"/>
    <w:rsid w:val="004E54B1"/>
    <w:rsid w:val="004E550D"/>
    <w:rsid w:val="004E580D"/>
    <w:rsid w:val="004E5E0F"/>
    <w:rsid w:val="004E6328"/>
    <w:rsid w:val="004E6B05"/>
    <w:rsid w:val="004E744F"/>
    <w:rsid w:val="004E74EF"/>
    <w:rsid w:val="004E7E68"/>
    <w:rsid w:val="004F0726"/>
    <w:rsid w:val="004F08A6"/>
    <w:rsid w:val="004F0C0D"/>
    <w:rsid w:val="004F1078"/>
    <w:rsid w:val="004F118C"/>
    <w:rsid w:val="004F177C"/>
    <w:rsid w:val="004F1D68"/>
    <w:rsid w:val="004F1E30"/>
    <w:rsid w:val="004F2970"/>
    <w:rsid w:val="004F3FAC"/>
    <w:rsid w:val="004F41B8"/>
    <w:rsid w:val="004F4D52"/>
    <w:rsid w:val="004F51D3"/>
    <w:rsid w:val="004F658C"/>
    <w:rsid w:val="004F68FF"/>
    <w:rsid w:val="004F7003"/>
    <w:rsid w:val="004F713C"/>
    <w:rsid w:val="004F755B"/>
    <w:rsid w:val="004F758D"/>
    <w:rsid w:val="004F7A8C"/>
    <w:rsid w:val="004F7AE7"/>
    <w:rsid w:val="004F7B3C"/>
    <w:rsid w:val="004F7BD5"/>
    <w:rsid w:val="004F7C1A"/>
    <w:rsid w:val="004F7F62"/>
    <w:rsid w:val="0050044E"/>
    <w:rsid w:val="00500577"/>
    <w:rsid w:val="00500766"/>
    <w:rsid w:val="00500790"/>
    <w:rsid w:val="005007BE"/>
    <w:rsid w:val="005008B8"/>
    <w:rsid w:val="0050193D"/>
    <w:rsid w:val="00502BA0"/>
    <w:rsid w:val="00502C68"/>
    <w:rsid w:val="00503099"/>
    <w:rsid w:val="005033CF"/>
    <w:rsid w:val="0050530E"/>
    <w:rsid w:val="00505491"/>
    <w:rsid w:val="00505A6C"/>
    <w:rsid w:val="00506085"/>
    <w:rsid w:val="005061F9"/>
    <w:rsid w:val="00506D28"/>
    <w:rsid w:val="00506E21"/>
    <w:rsid w:val="00506E2D"/>
    <w:rsid w:val="00511094"/>
    <w:rsid w:val="005111B0"/>
    <w:rsid w:val="005112FE"/>
    <w:rsid w:val="00513217"/>
    <w:rsid w:val="00513618"/>
    <w:rsid w:val="00513DB1"/>
    <w:rsid w:val="0051420D"/>
    <w:rsid w:val="00514C1D"/>
    <w:rsid w:val="0051546F"/>
    <w:rsid w:val="005161B1"/>
    <w:rsid w:val="00516641"/>
    <w:rsid w:val="0051666E"/>
    <w:rsid w:val="005167D6"/>
    <w:rsid w:val="00516A95"/>
    <w:rsid w:val="00516BE2"/>
    <w:rsid w:val="00516E57"/>
    <w:rsid w:val="005211C1"/>
    <w:rsid w:val="00521813"/>
    <w:rsid w:val="00521ED7"/>
    <w:rsid w:val="00522821"/>
    <w:rsid w:val="0052346F"/>
    <w:rsid w:val="00523A85"/>
    <w:rsid w:val="00523E2C"/>
    <w:rsid w:val="00524017"/>
    <w:rsid w:val="0052413E"/>
    <w:rsid w:val="0052464D"/>
    <w:rsid w:val="00524784"/>
    <w:rsid w:val="005253E0"/>
    <w:rsid w:val="005260AE"/>
    <w:rsid w:val="00526375"/>
    <w:rsid w:val="005269D4"/>
    <w:rsid w:val="00526A98"/>
    <w:rsid w:val="00527F61"/>
    <w:rsid w:val="005302C4"/>
    <w:rsid w:val="00530CB8"/>
    <w:rsid w:val="00530D20"/>
    <w:rsid w:val="00530E0C"/>
    <w:rsid w:val="00531D35"/>
    <w:rsid w:val="00532944"/>
    <w:rsid w:val="00532B30"/>
    <w:rsid w:val="00532E5A"/>
    <w:rsid w:val="00532F5F"/>
    <w:rsid w:val="00533155"/>
    <w:rsid w:val="00533814"/>
    <w:rsid w:val="00533D47"/>
    <w:rsid w:val="005346F2"/>
    <w:rsid w:val="00534A02"/>
    <w:rsid w:val="00535139"/>
    <w:rsid w:val="005351C1"/>
    <w:rsid w:val="005355FD"/>
    <w:rsid w:val="0053571F"/>
    <w:rsid w:val="005362D0"/>
    <w:rsid w:val="005365C4"/>
    <w:rsid w:val="00536AA7"/>
    <w:rsid w:val="00536C7D"/>
    <w:rsid w:val="00536C8E"/>
    <w:rsid w:val="00536F38"/>
    <w:rsid w:val="00537AFD"/>
    <w:rsid w:val="00537DDD"/>
    <w:rsid w:val="00540027"/>
    <w:rsid w:val="0054093E"/>
    <w:rsid w:val="00540D1A"/>
    <w:rsid w:val="0054121D"/>
    <w:rsid w:val="005414AA"/>
    <w:rsid w:val="005417EE"/>
    <w:rsid w:val="00541E55"/>
    <w:rsid w:val="00542D4A"/>
    <w:rsid w:val="0054392F"/>
    <w:rsid w:val="00545024"/>
    <w:rsid w:val="00545802"/>
    <w:rsid w:val="005459E3"/>
    <w:rsid w:val="00545A27"/>
    <w:rsid w:val="00545BEB"/>
    <w:rsid w:val="00546326"/>
    <w:rsid w:val="0054650E"/>
    <w:rsid w:val="00546670"/>
    <w:rsid w:val="00547067"/>
    <w:rsid w:val="005473C6"/>
    <w:rsid w:val="00547A5B"/>
    <w:rsid w:val="00547DD4"/>
    <w:rsid w:val="00550C00"/>
    <w:rsid w:val="00550D90"/>
    <w:rsid w:val="00550E06"/>
    <w:rsid w:val="00551475"/>
    <w:rsid w:val="0055222D"/>
    <w:rsid w:val="00552B68"/>
    <w:rsid w:val="00553065"/>
    <w:rsid w:val="005534A9"/>
    <w:rsid w:val="00553FD9"/>
    <w:rsid w:val="005557C7"/>
    <w:rsid w:val="00557640"/>
    <w:rsid w:val="00557949"/>
    <w:rsid w:val="0056016D"/>
    <w:rsid w:val="00562E7D"/>
    <w:rsid w:val="00562F4C"/>
    <w:rsid w:val="00563443"/>
    <w:rsid w:val="00563D73"/>
    <w:rsid w:val="00564058"/>
    <w:rsid w:val="00564138"/>
    <w:rsid w:val="0056436B"/>
    <w:rsid w:val="00564552"/>
    <w:rsid w:val="00564BA0"/>
    <w:rsid w:val="00564DA4"/>
    <w:rsid w:val="00564FDC"/>
    <w:rsid w:val="0056603E"/>
    <w:rsid w:val="0056660F"/>
    <w:rsid w:val="00566659"/>
    <w:rsid w:val="00566B3E"/>
    <w:rsid w:val="00566E15"/>
    <w:rsid w:val="00566F37"/>
    <w:rsid w:val="0057027D"/>
    <w:rsid w:val="0057051C"/>
    <w:rsid w:val="00570E6A"/>
    <w:rsid w:val="00571A8C"/>
    <w:rsid w:val="0057212A"/>
    <w:rsid w:val="00572681"/>
    <w:rsid w:val="005742F4"/>
    <w:rsid w:val="00574536"/>
    <w:rsid w:val="005745CD"/>
    <w:rsid w:val="0057460D"/>
    <w:rsid w:val="00574D52"/>
    <w:rsid w:val="00575C82"/>
    <w:rsid w:val="005761F4"/>
    <w:rsid w:val="005767DD"/>
    <w:rsid w:val="00576FF2"/>
    <w:rsid w:val="00580169"/>
    <w:rsid w:val="005802B3"/>
    <w:rsid w:val="0058034D"/>
    <w:rsid w:val="0058101A"/>
    <w:rsid w:val="00581257"/>
    <w:rsid w:val="0058197B"/>
    <w:rsid w:val="00581AFA"/>
    <w:rsid w:val="005821C9"/>
    <w:rsid w:val="005829E2"/>
    <w:rsid w:val="00583B45"/>
    <w:rsid w:val="00583C27"/>
    <w:rsid w:val="00583CE4"/>
    <w:rsid w:val="00583DE1"/>
    <w:rsid w:val="00583F1A"/>
    <w:rsid w:val="005859AE"/>
    <w:rsid w:val="0058779F"/>
    <w:rsid w:val="005902EC"/>
    <w:rsid w:val="005903EC"/>
    <w:rsid w:val="00590C1C"/>
    <w:rsid w:val="00590DE4"/>
    <w:rsid w:val="00591050"/>
    <w:rsid w:val="005916E6"/>
    <w:rsid w:val="0059178F"/>
    <w:rsid w:val="0059197B"/>
    <w:rsid w:val="00591CB8"/>
    <w:rsid w:val="0059236C"/>
    <w:rsid w:val="005929DC"/>
    <w:rsid w:val="00592C38"/>
    <w:rsid w:val="005930AB"/>
    <w:rsid w:val="0059322F"/>
    <w:rsid w:val="005937AF"/>
    <w:rsid w:val="005938FC"/>
    <w:rsid w:val="005946C6"/>
    <w:rsid w:val="0059600E"/>
    <w:rsid w:val="00596AF3"/>
    <w:rsid w:val="00597DDD"/>
    <w:rsid w:val="005A0C4A"/>
    <w:rsid w:val="005A0C53"/>
    <w:rsid w:val="005A1703"/>
    <w:rsid w:val="005A23BB"/>
    <w:rsid w:val="005A2756"/>
    <w:rsid w:val="005A2803"/>
    <w:rsid w:val="005A2814"/>
    <w:rsid w:val="005A320C"/>
    <w:rsid w:val="005A3356"/>
    <w:rsid w:val="005A45F3"/>
    <w:rsid w:val="005A4699"/>
    <w:rsid w:val="005A48EE"/>
    <w:rsid w:val="005A5148"/>
    <w:rsid w:val="005A549D"/>
    <w:rsid w:val="005A61D2"/>
    <w:rsid w:val="005A62A2"/>
    <w:rsid w:val="005A64B8"/>
    <w:rsid w:val="005A73DE"/>
    <w:rsid w:val="005A7477"/>
    <w:rsid w:val="005B0004"/>
    <w:rsid w:val="005B0FA4"/>
    <w:rsid w:val="005B118E"/>
    <w:rsid w:val="005B1923"/>
    <w:rsid w:val="005B1ED9"/>
    <w:rsid w:val="005B29A2"/>
    <w:rsid w:val="005B39CE"/>
    <w:rsid w:val="005B4012"/>
    <w:rsid w:val="005B40CE"/>
    <w:rsid w:val="005B4169"/>
    <w:rsid w:val="005B4B39"/>
    <w:rsid w:val="005B4D90"/>
    <w:rsid w:val="005B5450"/>
    <w:rsid w:val="005B5BC4"/>
    <w:rsid w:val="005B6082"/>
    <w:rsid w:val="005B6356"/>
    <w:rsid w:val="005B658F"/>
    <w:rsid w:val="005B67C3"/>
    <w:rsid w:val="005B6FBD"/>
    <w:rsid w:val="005B73EA"/>
    <w:rsid w:val="005B7511"/>
    <w:rsid w:val="005B7B15"/>
    <w:rsid w:val="005B7B3E"/>
    <w:rsid w:val="005B7B43"/>
    <w:rsid w:val="005B7D29"/>
    <w:rsid w:val="005B7FFA"/>
    <w:rsid w:val="005C034A"/>
    <w:rsid w:val="005C04B2"/>
    <w:rsid w:val="005C0F7A"/>
    <w:rsid w:val="005C11FF"/>
    <w:rsid w:val="005C1782"/>
    <w:rsid w:val="005C185C"/>
    <w:rsid w:val="005C1E66"/>
    <w:rsid w:val="005C2583"/>
    <w:rsid w:val="005C2D08"/>
    <w:rsid w:val="005C2EF9"/>
    <w:rsid w:val="005C358D"/>
    <w:rsid w:val="005C3C12"/>
    <w:rsid w:val="005C3C71"/>
    <w:rsid w:val="005C3CED"/>
    <w:rsid w:val="005C3EDD"/>
    <w:rsid w:val="005C42C1"/>
    <w:rsid w:val="005C4475"/>
    <w:rsid w:val="005C49E6"/>
    <w:rsid w:val="005C547E"/>
    <w:rsid w:val="005C5590"/>
    <w:rsid w:val="005C5775"/>
    <w:rsid w:val="005C5BEB"/>
    <w:rsid w:val="005C5FAF"/>
    <w:rsid w:val="005C6203"/>
    <w:rsid w:val="005C6774"/>
    <w:rsid w:val="005C6C01"/>
    <w:rsid w:val="005C76A7"/>
    <w:rsid w:val="005C78D5"/>
    <w:rsid w:val="005C798C"/>
    <w:rsid w:val="005C7E89"/>
    <w:rsid w:val="005D0A45"/>
    <w:rsid w:val="005D0A85"/>
    <w:rsid w:val="005D1352"/>
    <w:rsid w:val="005D141B"/>
    <w:rsid w:val="005D1BB8"/>
    <w:rsid w:val="005D1F0E"/>
    <w:rsid w:val="005D226A"/>
    <w:rsid w:val="005D3D05"/>
    <w:rsid w:val="005D3D25"/>
    <w:rsid w:val="005D5108"/>
    <w:rsid w:val="005D5176"/>
    <w:rsid w:val="005D5C67"/>
    <w:rsid w:val="005D6A5C"/>
    <w:rsid w:val="005D720A"/>
    <w:rsid w:val="005D7C75"/>
    <w:rsid w:val="005D7DAC"/>
    <w:rsid w:val="005D7E2C"/>
    <w:rsid w:val="005E06B3"/>
    <w:rsid w:val="005E06CF"/>
    <w:rsid w:val="005E0744"/>
    <w:rsid w:val="005E079C"/>
    <w:rsid w:val="005E0E4F"/>
    <w:rsid w:val="005E18B6"/>
    <w:rsid w:val="005E1ED7"/>
    <w:rsid w:val="005E1F83"/>
    <w:rsid w:val="005E25C8"/>
    <w:rsid w:val="005E2C33"/>
    <w:rsid w:val="005E3746"/>
    <w:rsid w:val="005E44A3"/>
    <w:rsid w:val="005E4C48"/>
    <w:rsid w:val="005E53B7"/>
    <w:rsid w:val="005E5480"/>
    <w:rsid w:val="005E57C6"/>
    <w:rsid w:val="005E74F3"/>
    <w:rsid w:val="005E77E9"/>
    <w:rsid w:val="005F0077"/>
    <w:rsid w:val="005F00D2"/>
    <w:rsid w:val="005F01F9"/>
    <w:rsid w:val="005F0461"/>
    <w:rsid w:val="005F09D6"/>
    <w:rsid w:val="005F0B82"/>
    <w:rsid w:val="005F1615"/>
    <w:rsid w:val="005F18BF"/>
    <w:rsid w:val="005F1D25"/>
    <w:rsid w:val="005F1EEB"/>
    <w:rsid w:val="005F223F"/>
    <w:rsid w:val="005F26FD"/>
    <w:rsid w:val="005F2D7E"/>
    <w:rsid w:val="005F3197"/>
    <w:rsid w:val="005F39F9"/>
    <w:rsid w:val="005F40BB"/>
    <w:rsid w:val="005F57DF"/>
    <w:rsid w:val="005F596E"/>
    <w:rsid w:val="005F5CA1"/>
    <w:rsid w:val="005F613B"/>
    <w:rsid w:val="005F7153"/>
    <w:rsid w:val="005F72C1"/>
    <w:rsid w:val="005F76A8"/>
    <w:rsid w:val="00600379"/>
    <w:rsid w:val="00600869"/>
    <w:rsid w:val="006012A3"/>
    <w:rsid w:val="00601A6E"/>
    <w:rsid w:val="00601B95"/>
    <w:rsid w:val="00601BB5"/>
    <w:rsid w:val="00601C8A"/>
    <w:rsid w:val="00603476"/>
    <w:rsid w:val="00603892"/>
    <w:rsid w:val="00603BE0"/>
    <w:rsid w:val="00603F26"/>
    <w:rsid w:val="00604481"/>
    <w:rsid w:val="006047FD"/>
    <w:rsid w:val="00604D15"/>
    <w:rsid w:val="006053CF"/>
    <w:rsid w:val="00605838"/>
    <w:rsid w:val="00605B7F"/>
    <w:rsid w:val="00605DFC"/>
    <w:rsid w:val="006069AB"/>
    <w:rsid w:val="00606F51"/>
    <w:rsid w:val="00606FB0"/>
    <w:rsid w:val="00607029"/>
    <w:rsid w:val="0060712A"/>
    <w:rsid w:val="00607DB3"/>
    <w:rsid w:val="00610607"/>
    <w:rsid w:val="006107FB"/>
    <w:rsid w:val="006108FD"/>
    <w:rsid w:val="00610C31"/>
    <w:rsid w:val="00611476"/>
    <w:rsid w:val="006117FB"/>
    <w:rsid w:val="00611A81"/>
    <w:rsid w:val="00612064"/>
    <w:rsid w:val="0061222F"/>
    <w:rsid w:val="0061235F"/>
    <w:rsid w:val="00613DC5"/>
    <w:rsid w:val="006144FD"/>
    <w:rsid w:val="006147D3"/>
    <w:rsid w:val="006148C6"/>
    <w:rsid w:val="00614AD5"/>
    <w:rsid w:val="0061598C"/>
    <w:rsid w:val="006160D1"/>
    <w:rsid w:val="00616AB2"/>
    <w:rsid w:val="00616C8E"/>
    <w:rsid w:val="00617680"/>
    <w:rsid w:val="00617EB8"/>
    <w:rsid w:val="00617FB2"/>
    <w:rsid w:val="00621C5E"/>
    <w:rsid w:val="006220CA"/>
    <w:rsid w:val="00622254"/>
    <w:rsid w:val="0062308A"/>
    <w:rsid w:val="0062312E"/>
    <w:rsid w:val="00623473"/>
    <w:rsid w:val="00623985"/>
    <w:rsid w:val="00625111"/>
    <w:rsid w:val="00627E4F"/>
    <w:rsid w:val="006308AC"/>
    <w:rsid w:val="00630C47"/>
    <w:rsid w:val="00630F87"/>
    <w:rsid w:val="0063146E"/>
    <w:rsid w:val="00632039"/>
    <w:rsid w:val="00632D35"/>
    <w:rsid w:val="00632DC3"/>
    <w:rsid w:val="00632FD1"/>
    <w:rsid w:val="00634680"/>
    <w:rsid w:val="00634E40"/>
    <w:rsid w:val="006353B4"/>
    <w:rsid w:val="00635606"/>
    <w:rsid w:val="0063560F"/>
    <w:rsid w:val="00636360"/>
    <w:rsid w:val="006365B5"/>
    <w:rsid w:val="006378BE"/>
    <w:rsid w:val="00637ABF"/>
    <w:rsid w:val="00640BA2"/>
    <w:rsid w:val="00640FB7"/>
    <w:rsid w:val="006415AF"/>
    <w:rsid w:val="00641B4D"/>
    <w:rsid w:val="00642495"/>
    <w:rsid w:val="00642CEB"/>
    <w:rsid w:val="006439BA"/>
    <w:rsid w:val="006440B9"/>
    <w:rsid w:val="0064455C"/>
    <w:rsid w:val="006449F2"/>
    <w:rsid w:val="00646055"/>
    <w:rsid w:val="00646DED"/>
    <w:rsid w:val="00647631"/>
    <w:rsid w:val="0064790C"/>
    <w:rsid w:val="006513D1"/>
    <w:rsid w:val="00651529"/>
    <w:rsid w:val="00652E3F"/>
    <w:rsid w:val="0065380D"/>
    <w:rsid w:val="00653C19"/>
    <w:rsid w:val="00655C9F"/>
    <w:rsid w:val="00655E77"/>
    <w:rsid w:val="00655E96"/>
    <w:rsid w:val="00655EFE"/>
    <w:rsid w:val="00655F47"/>
    <w:rsid w:val="006564FC"/>
    <w:rsid w:val="00656FFD"/>
    <w:rsid w:val="006579A9"/>
    <w:rsid w:val="00660020"/>
    <w:rsid w:val="006601F0"/>
    <w:rsid w:val="006605BC"/>
    <w:rsid w:val="00660658"/>
    <w:rsid w:val="00660CF7"/>
    <w:rsid w:val="006610AB"/>
    <w:rsid w:val="006617BB"/>
    <w:rsid w:val="00661E70"/>
    <w:rsid w:val="00662258"/>
    <w:rsid w:val="006622C5"/>
    <w:rsid w:val="00662753"/>
    <w:rsid w:val="00664B12"/>
    <w:rsid w:val="00664DBE"/>
    <w:rsid w:val="006660F3"/>
    <w:rsid w:val="0066655B"/>
    <w:rsid w:val="00667938"/>
    <w:rsid w:val="00670AEF"/>
    <w:rsid w:val="00671244"/>
    <w:rsid w:val="00671302"/>
    <w:rsid w:val="006716CF"/>
    <w:rsid w:val="0067180D"/>
    <w:rsid w:val="006719C2"/>
    <w:rsid w:val="00671AE4"/>
    <w:rsid w:val="00671BA2"/>
    <w:rsid w:val="006745EF"/>
    <w:rsid w:val="006757E8"/>
    <w:rsid w:val="006778BC"/>
    <w:rsid w:val="00677FB8"/>
    <w:rsid w:val="00680C1C"/>
    <w:rsid w:val="006810AE"/>
    <w:rsid w:val="00681316"/>
    <w:rsid w:val="00681CB2"/>
    <w:rsid w:val="00681EAF"/>
    <w:rsid w:val="00682EC0"/>
    <w:rsid w:val="006833F1"/>
    <w:rsid w:val="00683492"/>
    <w:rsid w:val="00683F0C"/>
    <w:rsid w:val="0068468E"/>
    <w:rsid w:val="00685932"/>
    <w:rsid w:val="006863A3"/>
    <w:rsid w:val="006865F0"/>
    <w:rsid w:val="0069000B"/>
    <w:rsid w:val="00690A4D"/>
    <w:rsid w:val="00690C5F"/>
    <w:rsid w:val="006914DB"/>
    <w:rsid w:val="00691A57"/>
    <w:rsid w:val="0069364C"/>
    <w:rsid w:val="00693CF3"/>
    <w:rsid w:val="00693E79"/>
    <w:rsid w:val="0069451C"/>
    <w:rsid w:val="006946E3"/>
    <w:rsid w:val="00694785"/>
    <w:rsid w:val="00694DA4"/>
    <w:rsid w:val="00694F28"/>
    <w:rsid w:val="00695115"/>
    <w:rsid w:val="006951BA"/>
    <w:rsid w:val="00695826"/>
    <w:rsid w:val="006962BD"/>
    <w:rsid w:val="0069694D"/>
    <w:rsid w:val="006969A2"/>
    <w:rsid w:val="006972F1"/>
    <w:rsid w:val="00697651"/>
    <w:rsid w:val="00697A0F"/>
    <w:rsid w:val="00697D79"/>
    <w:rsid w:val="006A008C"/>
    <w:rsid w:val="006A0739"/>
    <w:rsid w:val="006A085A"/>
    <w:rsid w:val="006A095B"/>
    <w:rsid w:val="006A0A26"/>
    <w:rsid w:val="006A12A7"/>
    <w:rsid w:val="006A13C8"/>
    <w:rsid w:val="006A1464"/>
    <w:rsid w:val="006A157E"/>
    <w:rsid w:val="006A1800"/>
    <w:rsid w:val="006A1A14"/>
    <w:rsid w:val="006A3132"/>
    <w:rsid w:val="006A362D"/>
    <w:rsid w:val="006A3D2B"/>
    <w:rsid w:val="006A404A"/>
    <w:rsid w:val="006A46D8"/>
    <w:rsid w:val="006A58E4"/>
    <w:rsid w:val="006A5AC3"/>
    <w:rsid w:val="006A6801"/>
    <w:rsid w:val="006A6CD1"/>
    <w:rsid w:val="006A707C"/>
    <w:rsid w:val="006A7291"/>
    <w:rsid w:val="006A7321"/>
    <w:rsid w:val="006B056E"/>
    <w:rsid w:val="006B2C7A"/>
    <w:rsid w:val="006B37F2"/>
    <w:rsid w:val="006B3D8B"/>
    <w:rsid w:val="006B3FCB"/>
    <w:rsid w:val="006B52DE"/>
    <w:rsid w:val="006B6010"/>
    <w:rsid w:val="006B6457"/>
    <w:rsid w:val="006B7093"/>
    <w:rsid w:val="006C0A93"/>
    <w:rsid w:val="006C0AA8"/>
    <w:rsid w:val="006C1341"/>
    <w:rsid w:val="006C1F84"/>
    <w:rsid w:val="006C24ED"/>
    <w:rsid w:val="006C2A64"/>
    <w:rsid w:val="006C31D4"/>
    <w:rsid w:val="006C32E1"/>
    <w:rsid w:val="006C418F"/>
    <w:rsid w:val="006C4D50"/>
    <w:rsid w:val="006C520B"/>
    <w:rsid w:val="006C6295"/>
    <w:rsid w:val="006C6700"/>
    <w:rsid w:val="006C77C3"/>
    <w:rsid w:val="006D0871"/>
    <w:rsid w:val="006D08D8"/>
    <w:rsid w:val="006D0C01"/>
    <w:rsid w:val="006D1B99"/>
    <w:rsid w:val="006D1BD4"/>
    <w:rsid w:val="006D2408"/>
    <w:rsid w:val="006D2BAC"/>
    <w:rsid w:val="006D2C92"/>
    <w:rsid w:val="006D2ED7"/>
    <w:rsid w:val="006D3415"/>
    <w:rsid w:val="006D359D"/>
    <w:rsid w:val="006D37D9"/>
    <w:rsid w:val="006D3AE1"/>
    <w:rsid w:val="006D4411"/>
    <w:rsid w:val="006D54D5"/>
    <w:rsid w:val="006D5542"/>
    <w:rsid w:val="006D78D4"/>
    <w:rsid w:val="006D7FED"/>
    <w:rsid w:val="006E09C5"/>
    <w:rsid w:val="006E0B0E"/>
    <w:rsid w:val="006E0BDB"/>
    <w:rsid w:val="006E0FF6"/>
    <w:rsid w:val="006E14EB"/>
    <w:rsid w:val="006E156B"/>
    <w:rsid w:val="006E1F52"/>
    <w:rsid w:val="006E3E16"/>
    <w:rsid w:val="006E40CE"/>
    <w:rsid w:val="006E498E"/>
    <w:rsid w:val="006E4A64"/>
    <w:rsid w:val="006E5F38"/>
    <w:rsid w:val="006E610A"/>
    <w:rsid w:val="006E657A"/>
    <w:rsid w:val="006E65DB"/>
    <w:rsid w:val="006E6D4C"/>
    <w:rsid w:val="006E6FA9"/>
    <w:rsid w:val="006E73B7"/>
    <w:rsid w:val="006E751F"/>
    <w:rsid w:val="006E7853"/>
    <w:rsid w:val="006E78C9"/>
    <w:rsid w:val="006F01CE"/>
    <w:rsid w:val="006F0210"/>
    <w:rsid w:val="006F0715"/>
    <w:rsid w:val="006F080D"/>
    <w:rsid w:val="006F0F3F"/>
    <w:rsid w:val="006F14FA"/>
    <w:rsid w:val="006F15D6"/>
    <w:rsid w:val="006F201A"/>
    <w:rsid w:val="006F2261"/>
    <w:rsid w:val="006F2C38"/>
    <w:rsid w:val="006F2EA9"/>
    <w:rsid w:val="006F3543"/>
    <w:rsid w:val="006F35C5"/>
    <w:rsid w:val="006F35E3"/>
    <w:rsid w:val="006F42FC"/>
    <w:rsid w:val="006F516E"/>
    <w:rsid w:val="006F5FE9"/>
    <w:rsid w:val="006F6B55"/>
    <w:rsid w:val="006F753E"/>
    <w:rsid w:val="006F7F21"/>
    <w:rsid w:val="006F7FA5"/>
    <w:rsid w:val="007005D6"/>
    <w:rsid w:val="007005D7"/>
    <w:rsid w:val="007006C9"/>
    <w:rsid w:val="00702AAE"/>
    <w:rsid w:val="00703418"/>
    <w:rsid w:val="00704099"/>
    <w:rsid w:val="007046A8"/>
    <w:rsid w:val="007046CA"/>
    <w:rsid w:val="00704794"/>
    <w:rsid w:val="007049DD"/>
    <w:rsid w:val="00704B56"/>
    <w:rsid w:val="00705096"/>
    <w:rsid w:val="00705726"/>
    <w:rsid w:val="00706D1F"/>
    <w:rsid w:val="00706FCE"/>
    <w:rsid w:val="00707918"/>
    <w:rsid w:val="00710B7D"/>
    <w:rsid w:val="007123C9"/>
    <w:rsid w:val="007127C6"/>
    <w:rsid w:val="00712A35"/>
    <w:rsid w:val="00713BFC"/>
    <w:rsid w:val="00713E4D"/>
    <w:rsid w:val="007142E9"/>
    <w:rsid w:val="00714523"/>
    <w:rsid w:val="007147E5"/>
    <w:rsid w:val="00714951"/>
    <w:rsid w:val="00715112"/>
    <w:rsid w:val="00715189"/>
    <w:rsid w:val="0071554C"/>
    <w:rsid w:val="007160F5"/>
    <w:rsid w:val="00716A27"/>
    <w:rsid w:val="007201F8"/>
    <w:rsid w:val="00720ACC"/>
    <w:rsid w:val="00720B8C"/>
    <w:rsid w:val="00720DE8"/>
    <w:rsid w:val="00722122"/>
    <w:rsid w:val="00722461"/>
    <w:rsid w:val="00722B74"/>
    <w:rsid w:val="00722DC1"/>
    <w:rsid w:val="007234BB"/>
    <w:rsid w:val="00723BFA"/>
    <w:rsid w:val="007240B2"/>
    <w:rsid w:val="00724F00"/>
    <w:rsid w:val="007258D0"/>
    <w:rsid w:val="0072596A"/>
    <w:rsid w:val="00725A65"/>
    <w:rsid w:val="00725FA2"/>
    <w:rsid w:val="0072603D"/>
    <w:rsid w:val="00726DB4"/>
    <w:rsid w:val="007272D0"/>
    <w:rsid w:val="007272FE"/>
    <w:rsid w:val="00727B38"/>
    <w:rsid w:val="007301FB"/>
    <w:rsid w:val="0073078E"/>
    <w:rsid w:val="00730BBC"/>
    <w:rsid w:val="00730E94"/>
    <w:rsid w:val="00731099"/>
    <w:rsid w:val="0073169E"/>
    <w:rsid w:val="007316F6"/>
    <w:rsid w:val="00731ADE"/>
    <w:rsid w:val="00731B14"/>
    <w:rsid w:val="00731F79"/>
    <w:rsid w:val="00732417"/>
    <w:rsid w:val="00732F54"/>
    <w:rsid w:val="0073465B"/>
    <w:rsid w:val="00734E81"/>
    <w:rsid w:val="007352CA"/>
    <w:rsid w:val="00735631"/>
    <w:rsid w:val="00735A06"/>
    <w:rsid w:val="00735DF4"/>
    <w:rsid w:val="0073651F"/>
    <w:rsid w:val="0073652A"/>
    <w:rsid w:val="007367E1"/>
    <w:rsid w:val="00736830"/>
    <w:rsid w:val="00736A45"/>
    <w:rsid w:val="007376F4"/>
    <w:rsid w:val="007379F8"/>
    <w:rsid w:val="00737C37"/>
    <w:rsid w:val="007402A6"/>
    <w:rsid w:val="00740546"/>
    <w:rsid w:val="00740AAD"/>
    <w:rsid w:val="00740C78"/>
    <w:rsid w:val="00741506"/>
    <w:rsid w:val="00741812"/>
    <w:rsid w:val="00741EBD"/>
    <w:rsid w:val="0074229C"/>
    <w:rsid w:val="0074284A"/>
    <w:rsid w:val="007428DA"/>
    <w:rsid w:val="00742A91"/>
    <w:rsid w:val="0074348C"/>
    <w:rsid w:val="007438B7"/>
    <w:rsid w:val="007440CB"/>
    <w:rsid w:val="00744313"/>
    <w:rsid w:val="007448FE"/>
    <w:rsid w:val="0074491A"/>
    <w:rsid w:val="00744E65"/>
    <w:rsid w:val="0074513D"/>
    <w:rsid w:val="00746035"/>
    <w:rsid w:val="0074653F"/>
    <w:rsid w:val="007471AA"/>
    <w:rsid w:val="00750C73"/>
    <w:rsid w:val="00750E4A"/>
    <w:rsid w:val="00751BA1"/>
    <w:rsid w:val="00752614"/>
    <w:rsid w:val="0075334B"/>
    <w:rsid w:val="0075356D"/>
    <w:rsid w:val="00753FFA"/>
    <w:rsid w:val="00754506"/>
    <w:rsid w:val="00754D1E"/>
    <w:rsid w:val="00754F74"/>
    <w:rsid w:val="00755C43"/>
    <w:rsid w:val="00755E4B"/>
    <w:rsid w:val="007560C3"/>
    <w:rsid w:val="007561DD"/>
    <w:rsid w:val="0075752B"/>
    <w:rsid w:val="007608FE"/>
    <w:rsid w:val="00760B2B"/>
    <w:rsid w:val="00761C2C"/>
    <w:rsid w:val="00761EC3"/>
    <w:rsid w:val="00762AA4"/>
    <w:rsid w:val="00762AB5"/>
    <w:rsid w:val="00762CAF"/>
    <w:rsid w:val="0076341E"/>
    <w:rsid w:val="007636E9"/>
    <w:rsid w:val="007640D4"/>
    <w:rsid w:val="007648E3"/>
    <w:rsid w:val="00764BD0"/>
    <w:rsid w:val="00764C1D"/>
    <w:rsid w:val="00765500"/>
    <w:rsid w:val="0076578A"/>
    <w:rsid w:val="007677FD"/>
    <w:rsid w:val="007678CA"/>
    <w:rsid w:val="00767E26"/>
    <w:rsid w:val="0077050F"/>
    <w:rsid w:val="0077080C"/>
    <w:rsid w:val="00772741"/>
    <w:rsid w:val="00772FDF"/>
    <w:rsid w:val="0077307F"/>
    <w:rsid w:val="00774180"/>
    <w:rsid w:val="00774B3A"/>
    <w:rsid w:val="00774B59"/>
    <w:rsid w:val="0077502F"/>
    <w:rsid w:val="00776219"/>
    <w:rsid w:val="00777097"/>
    <w:rsid w:val="007778EF"/>
    <w:rsid w:val="00777E65"/>
    <w:rsid w:val="007806AA"/>
    <w:rsid w:val="00780AA1"/>
    <w:rsid w:val="007810E5"/>
    <w:rsid w:val="0078128E"/>
    <w:rsid w:val="0078436C"/>
    <w:rsid w:val="00784AD5"/>
    <w:rsid w:val="007850CE"/>
    <w:rsid w:val="007859A2"/>
    <w:rsid w:val="00786A6D"/>
    <w:rsid w:val="007879BC"/>
    <w:rsid w:val="00787E5F"/>
    <w:rsid w:val="00790928"/>
    <w:rsid w:val="007909E7"/>
    <w:rsid w:val="00790A50"/>
    <w:rsid w:val="0079157A"/>
    <w:rsid w:val="0079275F"/>
    <w:rsid w:val="00792C07"/>
    <w:rsid w:val="007930CA"/>
    <w:rsid w:val="00793119"/>
    <w:rsid w:val="007952B6"/>
    <w:rsid w:val="007954CE"/>
    <w:rsid w:val="007962C2"/>
    <w:rsid w:val="007976A8"/>
    <w:rsid w:val="007A0148"/>
    <w:rsid w:val="007A0346"/>
    <w:rsid w:val="007A0F97"/>
    <w:rsid w:val="007A0FAC"/>
    <w:rsid w:val="007A1559"/>
    <w:rsid w:val="007A1E9D"/>
    <w:rsid w:val="007A23E3"/>
    <w:rsid w:val="007A277A"/>
    <w:rsid w:val="007A2F74"/>
    <w:rsid w:val="007A45DF"/>
    <w:rsid w:val="007A4BD2"/>
    <w:rsid w:val="007A4C44"/>
    <w:rsid w:val="007A4FB5"/>
    <w:rsid w:val="007A56AD"/>
    <w:rsid w:val="007A58FF"/>
    <w:rsid w:val="007A6044"/>
    <w:rsid w:val="007A71C7"/>
    <w:rsid w:val="007A7709"/>
    <w:rsid w:val="007A78FF"/>
    <w:rsid w:val="007B0269"/>
    <w:rsid w:val="007B045F"/>
    <w:rsid w:val="007B080A"/>
    <w:rsid w:val="007B0FFD"/>
    <w:rsid w:val="007B13D5"/>
    <w:rsid w:val="007B15F7"/>
    <w:rsid w:val="007B1740"/>
    <w:rsid w:val="007B17A1"/>
    <w:rsid w:val="007B18C2"/>
    <w:rsid w:val="007B1AF8"/>
    <w:rsid w:val="007B2B5A"/>
    <w:rsid w:val="007B3BDC"/>
    <w:rsid w:val="007B48CB"/>
    <w:rsid w:val="007B4E69"/>
    <w:rsid w:val="007B5354"/>
    <w:rsid w:val="007B5636"/>
    <w:rsid w:val="007B591F"/>
    <w:rsid w:val="007B6538"/>
    <w:rsid w:val="007B6771"/>
    <w:rsid w:val="007B6A0B"/>
    <w:rsid w:val="007B6B1A"/>
    <w:rsid w:val="007B6B7F"/>
    <w:rsid w:val="007B7210"/>
    <w:rsid w:val="007B7D28"/>
    <w:rsid w:val="007C01A5"/>
    <w:rsid w:val="007C0251"/>
    <w:rsid w:val="007C1476"/>
    <w:rsid w:val="007C198D"/>
    <w:rsid w:val="007C19E4"/>
    <w:rsid w:val="007C1A09"/>
    <w:rsid w:val="007C1A3D"/>
    <w:rsid w:val="007C1C79"/>
    <w:rsid w:val="007C2A5C"/>
    <w:rsid w:val="007C3134"/>
    <w:rsid w:val="007C3437"/>
    <w:rsid w:val="007C343F"/>
    <w:rsid w:val="007C3BE6"/>
    <w:rsid w:val="007C3C96"/>
    <w:rsid w:val="007C52A3"/>
    <w:rsid w:val="007C610F"/>
    <w:rsid w:val="007C6932"/>
    <w:rsid w:val="007C74BF"/>
    <w:rsid w:val="007C764C"/>
    <w:rsid w:val="007C78BF"/>
    <w:rsid w:val="007D0232"/>
    <w:rsid w:val="007D0781"/>
    <w:rsid w:val="007D0849"/>
    <w:rsid w:val="007D0D36"/>
    <w:rsid w:val="007D16BD"/>
    <w:rsid w:val="007D1D06"/>
    <w:rsid w:val="007D1EC1"/>
    <w:rsid w:val="007D2FE3"/>
    <w:rsid w:val="007D3020"/>
    <w:rsid w:val="007D328D"/>
    <w:rsid w:val="007D3476"/>
    <w:rsid w:val="007D3904"/>
    <w:rsid w:val="007D3B61"/>
    <w:rsid w:val="007D482C"/>
    <w:rsid w:val="007D49FE"/>
    <w:rsid w:val="007D4AAA"/>
    <w:rsid w:val="007D541F"/>
    <w:rsid w:val="007D54C2"/>
    <w:rsid w:val="007D63B5"/>
    <w:rsid w:val="007D691A"/>
    <w:rsid w:val="007D6AE2"/>
    <w:rsid w:val="007D74D5"/>
    <w:rsid w:val="007D7B7D"/>
    <w:rsid w:val="007E0132"/>
    <w:rsid w:val="007E02B9"/>
    <w:rsid w:val="007E0F2E"/>
    <w:rsid w:val="007E1101"/>
    <w:rsid w:val="007E154C"/>
    <w:rsid w:val="007E1598"/>
    <w:rsid w:val="007E1AA0"/>
    <w:rsid w:val="007E1CD2"/>
    <w:rsid w:val="007E2746"/>
    <w:rsid w:val="007E2C52"/>
    <w:rsid w:val="007E36C3"/>
    <w:rsid w:val="007E38FD"/>
    <w:rsid w:val="007E4575"/>
    <w:rsid w:val="007E52AC"/>
    <w:rsid w:val="007E5D4C"/>
    <w:rsid w:val="007E6170"/>
    <w:rsid w:val="007E628A"/>
    <w:rsid w:val="007E65A2"/>
    <w:rsid w:val="007E70A5"/>
    <w:rsid w:val="007E72CD"/>
    <w:rsid w:val="007E7604"/>
    <w:rsid w:val="007E7CE7"/>
    <w:rsid w:val="007F0229"/>
    <w:rsid w:val="007F0B80"/>
    <w:rsid w:val="007F1C0F"/>
    <w:rsid w:val="007F2472"/>
    <w:rsid w:val="007F258C"/>
    <w:rsid w:val="007F33CE"/>
    <w:rsid w:val="007F3FFF"/>
    <w:rsid w:val="007F4E48"/>
    <w:rsid w:val="007F4FC5"/>
    <w:rsid w:val="007F50F5"/>
    <w:rsid w:val="007F55E2"/>
    <w:rsid w:val="007F577A"/>
    <w:rsid w:val="007F632B"/>
    <w:rsid w:val="007F6A31"/>
    <w:rsid w:val="007F73C2"/>
    <w:rsid w:val="007F7DC9"/>
    <w:rsid w:val="0080047A"/>
    <w:rsid w:val="008006E4"/>
    <w:rsid w:val="008018F5"/>
    <w:rsid w:val="00801B46"/>
    <w:rsid w:val="00802119"/>
    <w:rsid w:val="00802303"/>
    <w:rsid w:val="00802BF8"/>
    <w:rsid w:val="00803110"/>
    <w:rsid w:val="00803ACC"/>
    <w:rsid w:val="00803FB5"/>
    <w:rsid w:val="0080432C"/>
    <w:rsid w:val="00804D3A"/>
    <w:rsid w:val="008052D6"/>
    <w:rsid w:val="00805950"/>
    <w:rsid w:val="00806094"/>
    <w:rsid w:val="00806422"/>
    <w:rsid w:val="00806522"/>
    <w:rsid w:val="00807720"/>
    <w:rsid w:val="00807AC4"/>
    <w:rsid w:val="00807D06"/>
    <w:rsid w:val="00807F32"/>
    <w:rsid w:val="00807F86"/>
    <w:rsid w:val="00810141"/>
    <w:rsid w:val="0081033F"/>
    <w:rsid w:val="00810844"/>
    <w:rsid w:val="00812549"/>
    <w:rsid w:val="008128D0"/>
    <w:rsid w:val="00812A26"/>
    <w:rsid w:val="00812CE8"/>
    <w:rsid w:val="00812D05"/>
    <w:rsid w:val="00814032"/>
    <w:rsid w:val="00814A1B"/>
    <w:rsid w:val="00814BA9"/>
    <w:rsid w:val="00814E9B"/>
    <w:rsid w:val="00814FBF"/>
    <w:rsid w:val="00814FEA"/>
    <w:rsid w:val="00815528"/>
    <w:rsid w:val="008155FA"/>
    <w:rsid w:val="00815CCC"/>
    <w:rsid w:val="008162A5"/>
    <w:rsid w:val="0081649C"/>
    <w:rsid w:val="0081655B"/>
    <w:rsid w:val="008168FF"/>
    <w:rsid w:val="00816CAD"/>
    <w:rsid w:val="00816E8E"/>
    <w:rsid w:val="008171A9"/>
    <w:rsid w:val="00817C4A"/>
    <w:rsid w:val="00817FF7"/>
    <w:rsid w:val="00820758"/>
    <w:rsid w:val="00820F56"/>
    <w:rsid w:val="00821102"/>
    <w:rsid w:val="00822141"/>
    <w:rsid w:val="0082298D"/>
    <w:rsid w:val="008231A4"/>
    <w:rsid w:val="00823498"/>
    <w:rsid w:val="00823B70"/>
    <w:rsid w:val="00824645"/>
    <w:rsid w:val="00825158"/>
    <w:rsid w:val="0082617E"/>
    <w:rsid w:val="00830573"/>
    <w:rsid w:val="00831E2E"/>
    <w:rsid w:val="00832052"/>
    <w:rsid w:val="008326A0"/>
    <w:rsid w:val="008328EA"/>
    <w:rsid w:val="00832CE0"/>
    <w:rsid w:val="008336F1"/>
    <w:rsid w:val="00833944"/>
    <w:rsid w:val="008342A5"/>
    <w:rsid w:val="00834BF9"/>
    <w:rsid w:val="00834D6C"/>
    <w:rsid w:val="008356D6"/>
    <w:rsid w:val="008359F4"/>
    <w:rsid w:val="00835EAC"/>
    <w:rsid w:val="00835FEA"/>
    <w:rsid w:val="008360D1"/>
    <w:rsid w:val="008363A5"/>
    <w:rsid w:val="00836557"/>
    <w:rsid w:val="00836D8D"/>
    <w:rsid w:val="00840DBE"/>
    <w:rsid w:val="00841014"/>
    <w:rsid w:val="00841323"/>
    <w:rsid w:val="00841917"/>
    <w:rsid w:val="00841C21"/>
    <w:rsid w:val="00841F60"/>
    <w:rsid w:val="00842577"/>
    <w:rsid w:val="008426AD"/>
    <w:rsid w:val="008430AC"/>
    <w:rsid w:val="008431D4"/>
    <w:rsid w:val="00843B07"/>
    <w:rsid w:val="00844B98"/>
    <w:rsid w:val="00844FE3"/>
    <w:rsid w:val="00846338"/>
    <w:rsid w:val="008469AA"/>
    <w:rsid w:val="00846F7A"/>
    <w:rsid w:val="0084786F"/>
    <w:rsid w:val="0084793E"/>
    <w:rsid w:val="00847EE8"/>
    <w:rsid w:val="0085064F"/>
    <w:rsid w:val="00850736"/>
    <w:rsid w:val="00850838"/>
    <w:rsid w:val="008509DA"/>
    <w:rsid w:val="00850AA1"/>
    <w:rsid w:val="008514B6"/>
    <w:rsid w:val="00851AE4"/>
    <w:rsid w:val="00851EA7"/>
    <w:rsid w:val="00852352"/>
    <w:rsid w:val="008523B5"/>
    <w:rsid w:val="00852EC2"/>
    <w:rsid w:val="00853547"/>
    <w:rsid w:val="00853715"/>
    <w:rsid w:val="0085373C"/>
    <w:rsid w:val="00854BB8"/>
    <w:rsid w:val="0085649C"/>
    <w:rsid w:val="0085672E"/>
    <w:rsid w:val="008607E5"/>
    <w:rsid w:val="008607FD"/>
    <w:rsid w:val="00860B3C"/>
    <w:rsid w:val="00860F9C"/>
    <w:rsid w:val="0086108F"/>
    <w:rsid w:val="00861C91"/>
    <w:rsid w:val="00861F69"/>
    <w:rsid w:val="008623A0"/>
    <w:rsid w:val="008623CC"/>
    <w:rsid w:val="00862BFF"/>
    <w:rsid w:val="0086378F"/>
    <w:rsid w:val="00863C4F"/>
    <w:rsid w:val="00863C96"/>
    <w:rsid w:val="00864243"/>
    <w:rsid w:val="008647D3"/>
    <w:rsid w:val="00864D25"/>
    <w:rsid w:val="00864FFF"/>
    <w:rsid w:val="0086542C"/>
    <w:rsid w:val="00865745"/>
    <w:rsid w:val="00865F9A"/>
    <w:rsid w:val="0086653F"/>
    <w:rsid w:val="008667D0"/>
    <w:rsid w:val="008678DF"/>
    <w:rsid w:val="00870A6A"/>
    <w:rsid w:val="00870D2D"/>
    <w:rsid w:val="008717BD"/>
    <w:rsid w:val="00872749"/>
    <w:rsid w:val="00872B05"/>
    <w:rsid w:val="008732CE"/>
    <w:rsid w:val="0087340A"/>
    <w:rsid w:val="008740E2"/>
    <w:rsid w:val="00874DBF"/>
    <w:rsid w:val="00875291"/>
    <w:rsid w:val="00875398"/>
    <w:rsid w:val="00875491"/>
    <w:rsid w:val="00875B87"/>
    <w:rsid w:val="00876B90"/>
    <w:rsid w:val="00877703"/>
    <w:rsid w:val="00880E91"/>
    <w:rsid w:val="00880ED5"/>
    <w:rsid w:val="0088111A"/>
    <w:rsid w:val="008816BF"/>
    <w:rsid w:val="00881CA0"/>
    <w:rsid w:val="00882E26"/>
    <w:rsid w:val="00884498"/>
    <w:rsid w:val="00886596"/>
    <w:rsid w:val="00886BB0"/>
    <w:rsid w:val="00887116"/>
    <w:rsid w:val="00887C42"/>
    <w:rsid w:val="00890197"/>
    <w:rsid w:val="008922C5"/>
    <w:rsid w:val="00892AE1"/>
    <w:rsid w:val="008933AE"/>
    <w:rsid w:val="008936A0"/>
    <w:rsid w:val="00893FAA"/>
    <w:rsid w:val="0089458C"/>
    <w:rsid w:val="00894759"/>
    <w:rsid w:val="0089479E"/>
    <w:rsid w:val="00894835"/>
    <w:rsid w:val="008949C0"/>
    <w:rsid w:val="0089570B"/>
    <w:rsid w:val="008957DE"/>
    <w:rsid w:val="00895A7E"/>
    <w:rsid w:val="00896426"/>
    <w:rsid w:val="0089650A"/>
    <w:rsid w:val="0089658B"/>
    <w:rsid w:val="00897BFB"/>
    <w:rsid w:val="00897D9E"/>
    <w:rsid w:val="008A080C"/>
    <w:rsid w:val="008A0A1C"/>
    <w:rsid w:val="008A2391"/>
    <w:rsid w:val="008A338B"/>
    <w:rsid w:val="008A4355"/>
    <w:rsid w:val="008A4FA0"/>
    <w:rsid w:val="008A5127"/>
    <w:rsid w:val="008A5341"/>
    <w:rsid w:val="008A5C6A"/>
    <w:rsid w:val="008A62AE"/>
    <w:rsid w:val="008A64C6"/>
    <w:rsid w:val="008A6840"/>
    <w:rsid w:val="008A6CB0"/>
    <w:rsid w:val="008A7214"/>
    <w:rsid w:val="008B088F"/>
    <w:rsid w:val="008B182D"/>
    <w:rsid w:val="008B1C52"/>
    <w:rsid w:val="008B215B"/>
    <w:rsid w:val="008B247D"/>
    <w:rsid w:val="008B29D0"/>
    <w:rsid w:val="008B2CCB"/>
    <w:rsid w:val="008B34F8"/>
    <w:rsid w:val="008B3821"/>
    <w:rsid w:val="008B398E"/>
    <w:rsid w:val="008B3F39"/>
    <w:rsid w:val="008B41BD"/>
    <w:rsid w:val="008B4446"/>
    <w:rsid w:val="008B4A3A"/>
    <w:rsid w:val="008B4C47"/>
    <w:rsid w:val="008B5F62"/>
    <w:rsid w:val="008B6038"/>
    <w:rsid w:val="008B647D"/>
    <w:rsid w:val="008B72F0"/>
    <w:rsid w:val="008B74D0"/>
    <w:rsid w:val="008B7AFA"/>
    <w:rsid w:val="008C0672"/>
    <w:rsid w:val="008C19E4"/>
    <w:rsid w:val="008C19F9"/>
    <w:rsid w:val="008C2588"/>
    <w:rsid w:val="008C2AFF"/>
    <w:rsid w:val="008C38F2"/>
    <w:rsid w:val="008C48F2"/>
    <w:rsid w:val="008C4A83"/>
    <w:rsid w:val="008C5475"/>
    <w:rsid w:val="008C58EE"/>
    <w:rsid w:val="008C63BE"/>
    <w:rsid w:val="008C6818"/>
    <w:rsid w:val="008C6881"/>
    <w:rsid w:val="008C6AAD"/>
    <w:rsid w:val="008D0851"/>
    <w:rsid w:val="008D11E9"/>
    <w:rsid w:val="008D148C"/>
    <w:rsid w:val="008D1497"/>
    <w:rsid w:val="008D18B0"/>
    <w:rsid w:val="008D227A"/>
    <w:rsid w:val="008D2724"/>
    <w:rsid w:val="008D32C5"/>
    <w:rsid w:val="008D353F"/>
    <w:rsid w:val="008D3FEE"/>
    <w:rsid w:val="008D404E"/>
    <w:rsid w:val="008D41B2"/>
    <w:rsid w:val="008D42DE"/>
    <w:rsid w:val="008D46EE"/>
    <w:rsid w:val="008D523C"/>
    <w:rsid w:val="008D52A1"/>
    <w:rsid w:val="008D56E5"/>
    <w:rsid w:val="008D6846"/>
    <w:rsid w:val="008D68B9"/>
    <w:rsid w:val="008D69E6"/>
    <w:rsid w:val="008D78A9"/>
    <w:rsid w:val="008D7997"/>
    <w:rsid w:val="008D7C2B"/>
    <w:rsid w:val="008E0287"/>
    <w:rsid w:val="008E0A31"/>
    <w:rsid w:val="008E12BE"/>
    <w:rsid w:val="008E1855"/>
    <w:rsid w:val="008E1D91"/>
    <w:rsid w:val="008E297F"/>
    <w:rsid w:val="008E3009"/>
    <w:rsid w:val="008E397D"/>
    <w:rsid w:val="008E42AC"/>
    <w:rsid w:val="008E49D9"/>
    <w:rsid w:val="008E4C9E"/>
    <w:rsid w:val="008E51D9"/>
    <w:rsid w:val="008E5BF7"/>
    <w:rsid w:val="008E66C4"/>
    <w:rsid w:val="008E6AC8"/>
    <w:rsid w:val="008E6F4D"/>
    <w:rsid w:val="008E7258"/>
    <w:rsid w:val="008E7E67"/>
    <w:rsid w:val="008F001F"/>
    <w:rsid w:val="008F097A"/>
    <w:rsid w:val="008F0CD7"/>
    <w:rsid w:val="008F1096"/>
    <w:rsid w:val="008F26E3"/>
    <w:rsid w:val="008F2709"/>
    <w:rsid w:val="008F2902"/>
    <w:rsid w:val="008F2993"/>
    <w:rsid w:val="008F4761"/>
    <w:rsid w:val="008F5036"/>
    <w:rsid w:val="008F5165"/>
    <w:rsid w:val="008F548D"/>
    <w:rsid w:val="008F54A0"/>
    <w:rsid w:val="008F5967"/>
    <w:rsid w:val="008F5E92"/>
    <w:rsid w:val="008F6139"/>
    <w:rsid w:val="008F64F3"/>
    <w:rsid w:val="008F67FC"/>
    <w:rsid w:val="008F6ABA"/>
    <w:rsid w:val="008F6E21"/>
    <w:rsid w:val="008F718A"/>
    <w:rsid w:val="008F7533"/>
    <w:rsid w:val="008F7604"/>
    <w:rsid w:val="0090055F"/>
    <w:rsid w:val="00900E0B"/>
    <w:rsid w:val="00901232"/>
    <w:rsid w:val="00901457"/>
    <w:rsid w:val="009016FF"/>
    <w:rsid w:val="00901C38"/>
    <w:rsid w:val="009023AE"/>
    <w:rsid w:val="00902F52"/>
    <w:rsid w:val="009031A4"/>
    <w:rsid w:val="00903DC4"/>
    <w:rsid w:val="0090405D"/>
    <w:rsid w:val="00904F35"/>
    <w:rsid w:val="009062E1"/>
    <w:rsid w:val="00906C46"/>
    <w:rsid w:val="00910A5F"/>
    <w:rsid w:val="00910CF5"/>
    <w:rsid w:val="009111FE"/>
    <w:rsid w:val="00911995"/>
    <w:rsid w:val="00913954"/>
    <w:rsid w:val="00913EFA"/>
    <w:rsid w:val="009146CF"/>
    <w:rsid w:val="009156B5"/>
    <w:rsid w:val="00915BF6"/>
    <w:rsid w:val="00915C7D"/>
    <w:rsid w:val="00916524"/>
    <w:rsid w:val="00916C92"/>
    <w:rsid w:val="009176C3"/>
    <w:rsid w:val="00920257"/>
    <w:rsid w:val="00920A1E"/>
    <w:rsid w:val="00921B61"/>
    <w:rsid w:val="00921F3E"/>
    <w:rsid w:val="009222D9"/>
    <w:rsid w:val="0092278E"/>
    <w:rsid w:val="00922DDF"/>
    <w:rsid w:val="00922F7F"/>
    <w:rsid w:val="00923111"/>
    <w:rsid w:val="00923294"/>
    <w:rsid w:val="00923573"/>
    <w:rsid w:val="00924AEB"/>
    <w:rsid w:val="00925760"/>
    <w:rsid w:val="00925839"/>
    <w:rsid w:val="00925F37"/>
    <w:rsid w:val="009261FC"/>
    <w:rsid w:val="00926325"/>
    <w:rsid w:val="00926B67"/>
    <w:rsid w:val="00927424"/>
    <w:rsid w:val="00927F98"/>
    <w:rsid w:val="00930ABB"/>
    <w:rsid w:val="00930B62"/>
    <w:rsid w:val="009312CF"/>
    <w:rsid w:val="00931B22"/>
    <w:rsid w:val="00932DFB"/>
    <w:rsid w:val="00932E12"/>
    <w:rsid w:val="00933753"/>
    <w:rsid w:val="00933B22"/>
    <w:rsid w:val="00933D5C"/>
    <w:rsid w:val="00934129"/>
    <w:rsid w:val="009342CE"/>
    <w:rsid w:val="00934556"/>
    <w:rsid w:val="009349F3"/>
    <w:rsid w:val="00935367"/>
    <w:rsid w:val="00935511"/>
    <w:rsid w:val="009355B5"/>
    <w:rsid w:val="00935BC6"/>
    <w:rsid w:val="0093603D"/>
    <w:rsid w:val="009364D8"/>
    <w:rsid w:val="00936589"/>
    <w:rsid w:val="0093749E"/>
    <w:rsid w:val="009376E4"/>
    <w:rsid w:val="00937F58"/>
    <w:rsid w:val="0094001C"/>
    <w:rsid w:val="009400B0"/>
    <w:rsid w:val="00940B1E"/>
    <w:rsid w:val="0094124A"/>
    <w:rsid w:val="00941579"/>
    <w:rsid w:val="0094195B"/>
    <w:rsid w:val="00942A88"/>
    <w:rsid w:val="00943B4E"/>
    <w:rsid w:val="009443B6"/>
    <w:rsid w:val="00944690"/>
    <w:rsid w:val="0094508A"/>
    <w:rsid w:val="009452A2"/>
    <w:rsid w:val="00945769"/>
    <w:rsid w:val="0094581B"/>
    <w:rsid w:val="00946281"/>
    <w:rsid w:val="0094659C"/>
    <w:rsid w:val="0094671B"/>
    <w:rsid w:val="00946A18"/>
    <w:rsid w:val="00947C1F"/>
    <w:rsid w:val="00947C31"/>
    <w:rsid w:val="00947D5E"/>
    <w:rsid w:val="00950A3D"/>
    <w:rsid w:val="00950CF7"/>
    <w:rsid w:val="00950F5D"/>
    <w:rsid w:val="009527BA"/>
    <w:rsid w:val="00952E57"/>
    <w:rsid w:val="0095343F"/>
    <w:rsid w:val="009538E1"/>
    <w:rsid w:val="00953AAB"/>
    <w:rsid w:val="00955FAD"/>
    <w:rsid w:val="0095688C"/>
    <w:rsid w:val="00956B68"/>
    <w:rsid w:val="00960860"/>
    <w:rsid w:val="0096133F"/>
    <w:rsid w:val="00961B62"/>
    <w:rsid w:val="00961CB8"/>
    <w:rsid w:val="009637A9"/>
    <w:rsid w:val="00963CF6"/>
    <w:rsid w:val="00963DEE"/>
    <w:rsid w:val="00963EAC"/>
    <w:rsid w:val="00964320"/>
    <w:rsid w:val="00964A8D"/>
    <w:rsid w:val="00964B38"/>
    <w:rsid w:val="00964C16"/>
    <w:rsid w:val="0096558A"/>
    <w:rsid w:val="0096595D"/>
    <w:rsid w:val="00965C91"/>
    <w:rsid w:val="00966194"/>
    <w:rsid w:val="00966D3E"/>
    <w:rsid w:val="00966F6A"/>
    <w:rsid w:val="00967045"/>
    <w:rsid w:val="00967B6C"/>
    <w:rsid w:val="009706CB"/>
    <w:rsid w:val="00971741"/>
    <w:rsid w:val="00971C86"/>
    <w:rsid w:val="00972490"/>
    <w:rsid w:val="009724EC"/>
    <w:rsid w:val="00972BDE"/>
    <w:rsid w:val="00972DD7"/>
    <w:rsid w:val="00972F44"/>
    <w:rsid w:val="00973011"/>
    <w:rsid w:val="00973713"/>
    <w:rsid w:val="00974017"/>
    <w:rsid w:val="00974174"/>
    <w:rsid w:val="00974929"/>
    <w:rsid w:val="00974C74"/>
    <w:rsid w:val="0097530D"/>
    <w:rsid w:val="00976313"/>
    <w:rsid w:val="00976640"/>
    <w:rsid w:val="00976B57"/>
    <w:rsid w:val="009771D9"/>
    <w:rsid w:val="009773DE"/>
    <w:rsid w:val="009800E8"/>
    <w:rsid w:val="00980637"/>
    <w:rsid w:val="0098072D"/>
    <w:rsid w:val="00980A8B"/>
    <w:rsid w:val="009813D2"/>
    <w:rsid w:val="00981B01"/>
    <w:rsid w:val="00981C90"/>
    <w:rsid w:val="00983D49"/>
    <w:rsid w:val="0098479B"/>
    <w:rsid w:val="00984DD0"/>
    <w:rsid w:val="00985491"/>
    <w:rsid w:val="00986027"/>
    <w:rsid w:val="00986515"/>
    <w:rsid w:val="00986730"/>
    <w:rsid w:val="00986F77"/>
    <w:rsid w:val="00987556"/>
    <w:rsid w:val="00987952"/>
    <w:rsid w:val="009908E0"/>
    <w:rsid w:val="009908EF"/>
    <w:rsid w:val="009911B3"/>
    <w:rsid w:val="0099152D"/>
    <w:rsid w:val="00991A57"/>
    <w:rsid w:val="0099266B"/>
    <w:rsid w:val="00992C53"/>
    <w:rsid w:val="00992C84"/>
    <w:rsid w:val="00992DB8"/>
    <w:rsid w:val="009934DB"/>
    <w:rsid w:val="00994690"/>
    <w:rsid w:val="00994C1F"/>
    <w:rsid w:val="00995710"/>
    <w:rsid w:val="00995C9C"/>
    <w:rsid w:val="009966A5"/>
    <w:rsid w:val="00996E80"/>
    <w:rsid w:val="00997454"/>
    <w:rsid w:val="009A1868"/>
    <w:rsid w:val="009A2CB4"/>
    <w:rsid w:val="009A3444"/>
    <w:rsid w:val="009A3B9C"/>
    <w:rsid w:val="009A3C44"/>
    <w:rsid w:val="009A3EC9"/>
    <w:rsid w:val="009A41DF"/>
    <w:rsid w:val="009A4334"/>
    <w:rsid w:val="009A44AF"/>
    <w:rsid w:val="009A486C"/>
    <w:rsid w:val="009A4B67"/>
    <w:rsid w:val="009A503A"/>
    <w:rsid w:val="009A5B49"/>
    <w:rsid w:val="009A5B74"/>
    <w:rsid w:val="009A6AAE"/>
    <w:rsid w:val="009A6CBE"/>
    <w:rsid w:val="009A7321"/>
    <w:rsid w:val="009A7B7D"/>
    <w:rsid w:val="009B0A31"/>
    <w:rsid w:val="009B0D0F"/>
    <w:rsid w:val="009B0E2B"/>
    <w:rsid w:val="009B178B"/>
    <w:rsid w:val="009B1DF4"/>
    <w:rsid w:val="009B245B"/>
    <w:rsid w:val="009B2691"/>
    <w:rsid w:val="009B2DE0"/>
    <w:rsid w:val="009B3626"/>
    <w:rsid w:val="009B3795"/>
    <w:rsid w:val="009B3EA5"/>
    <w:rsid w:val="009B43EC"/>
    <w:rsid w:val="009B5322"/>
    <w:rsid w:val="009B5738"/>
    <w:rsid w:val="009B596C"/>
    <w:rsid w:val="009B5CF9"/>
    <w:rsid w:val="009B72B2"/>
    <w:rsid w:val="009B774B"/>
    <w:rsid w:val="009B778C"/>
    <w:rsid w:val="009B7B46"/>
    <w:rsid w:val="009C0A34"/>
    <w:rsid w:val="009C1560"/>
    <w:rsid w:val="009C2129"/>
    <w:rsid w:val="009C3433"/>
    <w:rsid w:val="009C3453"/>
    <w:rsid w:val="009C3E77"/>
    <w:rsid w:val="009C4764"/>
    <w:rsid w:val="009C484D"/>
    <w:rsid w:val="009C4F25"/>
    <w:rsid w:val="009C5238"/>
    <w:rsid w:val="009C5493"/>
    <w:rsid w:val="009C6977"/>
    <w:rsid w:val="009C70C3"/>
    <w:rsid w:val="009C7227"/>
    <w:rsid w:val="009C73E3"/>
    <w:rsid w:val="009C7896"/>
    <w:rsid w:val="009C78AA"/>
    <w:rsid w:val="009C7ACA"/>
    <w:rsid w:val="009C7BA3"/>
    <w:rsid w:val="009C7D28"/>
    <w:rsid w:val="009D01EA"/>
    <w:rsid w:val="009D091D"/>
    <w:rsid w:val="009D1185"/>
    <w:rsid w:val="009D13F7"/>
    <w:rsid w:val="009D1428"/>
    <w:rsid w:val="009D146A"/>
    <w:rsid w:val="009D1868"/>
    <w:rsid w:val="009D2CFF"/>
    <w:rsid w:val="009D3FB6"/>
    <w:rsid w:val="009D465A"/>
    <w:rsid w:val="009D541D"/>
    <w:rsid w:val="009D566B"/>
    <w:rsid w:val="009D5FB0"/>
    <w:rsid w:val="009D6E39"/>
    <w:rsid w:val="009D6EAE"/>
    <w:rsid w:val="009D6FE3"/>
    <w:rsid w:val="009D776D"/>
    <w:rsid w:val="009D77D1"/>
    <w:rsid w:val="009D7E9B"/>
    <w:rsid w:val="009D7F12"/>
    <w:rsid w:val="009E10AE"/>
    <w:rsid w:val="009E135A"/>
    <w:rsid w:val="009E1892"/>
    <w:rsid w:val="009E2B69"/>
    <w:rsid w:val="009E2D59"/>
    <w:rsid w:val="009E381D"/>
    <w:rsid w:val="009E3A56"/>
    <w:rsid w:val="009E4762"/>
    <w:rsid w:val="009E7414"/>
    <w:rsid w:val="009F00DD"/>
    <w:rsid w:val="009F03B0"/>
    <w:rsid w:val="009F0A4E"/>
    <w:rsid w:val="009F102E"/>
    <w:rsid w:val="009F1C85"/>
    <w:rsid w:val="009F2BE3"/>
    <w:rsid w:val="009F3B82"/>
    <w:rsid w:val="009F3FA0"/>
    <w:rsid w:val="009F40C5"/>
    <w:rsid w:val="009F45D5"/>
    <w:rsid w:val="009F5124"/>
    <w:rsid w:val="009F554F"/>
    <w:rsid w:val="009F5C30"/>
    <w:rsid w:val="009F6351"/>
    <w:rsid w:val="009F6516"/>
    <w:rsid w:val="009F6CF2"/>
    <w:rsid w:val="009F72CF"/>
    <w:rsid w:val="009F79B5"/>
    <w:rsid w:val="009F7B54"/>
    <w:rsid w:val="00A005D9"/>
    <w:rsid w:val="00A007D7"/>
    <w:rsid w:val="00A00A06"/>
    <w:rsid w:val="00A010F9"/>
    <w:rsid w:val="00A01248"/>
    <w:rsid w:val="00A016C5"/>
    <w:rsid w:val="00A0189D"/>
    <w:rsid w:val="00A021AC"/>
    <w:rsid w:val="00A026E4"/>
    <w:rsid w:val="00A02856"/>
    <w:rsid w:val="00A02E6C"/>
    <w:rsid w:val="00A03016"/>
    <w:rsid w:val="00A0328C"/>
    <w:rsid w:val="00A03513"/>
    <w:rsid w:val="00A03998"/>
    <w:rsid w:val="00A03AB6"/>
    <w:rsid w:val="00A03C90"/>
    <w:rsid w:val="00A04FDE"/>
    <w:rsid w:val="00A05371"/>
    <w:rsid w:val="00A062A9"/>
    <w:rsid w:val="00A06443"/>
    <w:rsid w:val="00A0680C"/>
    <w:rsid w:val="00A06C68"/>
    <w:rsid w:val="00A06E94"/>
    <w:rsid w:val="00A073DD"/>
    <w:rsid w:val="00A0752B"/>
    <w:rsid w:val="00A110FA"/>
    <w:rsid w:val="00A112BD"/>
    <w:rsid w:val="00A1169F"/>
    <w:rsid w:val="00A117B0"/>
    <w:rsid w:val="00A11B03"/>
    <w:rsid w:val="00A12BA9"/>
    <w:rsid w:val="00A12CAD"/>
    <w:rsid w:val="00A131B1"/>
    <w:rsid w:val="00A138D7"/>
    <w:rsid w:val="00A13F3D"/>
    <w:rsid w:val="00A1424E"/>
    <w:rsid w:val="00A14C5E"/>
    <w:rsid w:val="00A14D88"/>
    <w:rsid w:val="00A15697"/>
    <w:rsid w:val="00A156F1"/>
    <w:rsid w:val="00A16221"/>
    <w:rsid w:val="00A16816"/>
    <w:rsid w:val="00A16DE8"/>
    <w:rsid w:val="00A17D47"/>
    <w:rsid w:val="00A17D69"/>
    <w:rsid w:val="00A20039"/>
    <w:rsid w:val="00A202E5"/>
    <w:rsid w:val="00A20418"/>
    <w:rsid w:val="00A205FA"/>
    <w:rsid w:val="00A20C5F"/>
    <w:rsid w:val="00A21821"/>
    <w:rsid w:val="00A21932"/>
    <w:rsid w:val="00A224E8"/>
    <w:rsid w:val="00A224EC"/>
    <w:rsid w:val="00A229FB"/>
    <w:rsid w:val="00A22C62"/>
    <w:rsid w:val="00A23003"/>
    <w:rsid w:val="00A231B8"/>
    <w:rsid w:val="00A235EE"/>
    <w:rsid w:val="00A23961"/>
    <w:rsid w:val="00A23BA4"/>
    <w:rsid w:val="00A24D21"/>
    <w:rsid w:val="00A26AB4"/>
    <w:rsid w:val="00A26E94"/>
    <w:rsid w:val="00A278D5"/>
    <w:rsid w:val="00A27DD7"/>
    <w:rsid w:val="00A27FE7"/>
    <w:rsid w:val="00A3001F"/>
    <w:rsid w:val="00A30B93"/>
    <w:rsid w:val="00A311CF"/>
    <w:rsid w:val="00A314FF"/>
    <w:rsid w:val="00A315E1"/>
    <w:rsid w:val="00A316B7"/>
    <w:rsid w:val="00A31AD4"/>
    <w:rsid w:val="00A31B8E"/>
    <w:rsid w:val="00A31D8D"/>
    <w:rsid w:val="00A322CD"/>
    <w:rsid w:val="00A323C0"/>
    <w:rsid w:val="00A329D5"/>
    <w:rsid w:val="00A32CBD"/>
    <w:rsid w:val="00A32D18"/>
    <w:rsid w:val="00A33522"/>
    <w:rsid w:val="00A337AF"/>
    <w:rsid w:val="00A33854"/>
    <w:rsid w:val="00A33AB5"/>
    <w:rsid w:val="00A33CCE"/>
    <w:rsid w:val="00A344B1"/>
    <w:rsid w:val="00A34D76"/>
    <w:rsid w:val="00A34F83"/>
    <w:rsid w:val="00A355F7"/>
    <w:rsid w:val="00A36AFE"/>
    <w:rsid w:val="00A37115"/>
    <w:rsid w:val="00A3749F"/>
    <w:rsid w:val="00A3752E"/>
    <w:rsid w:val="00A37C53"/>
    <w:rsid w:val="00A37D8A"/>
    <w:rsid w:val="00A405E4"/>
    <w:rsid w:val="00A40655"/>
    <w:rsid w:val="00A40B81"/>
    <w:rsid w:val="00A410A8"/>
    <w:rsid w:val="00A41645"/>
    <w:rsid w:val="00A41739"/>
    <w:rsid w:val="00A418B2"/>
    <w:rsid w:val="00A41B8D"/>
    <w:rsid w:val="00A429F0"/>
    <w:rsid w:val="00A43A08"/>
    <w:rsid w:val="00A43B89"/>
    <w:rsid w:val="00A441C4"/>
    <w:rsid w:val="00A4430C"/>
    <w:rsid w:val="00A448E7"/>
    <w:rsid w:val="00A46DD7"/>
    <w:rsid w:val="00A4709C"/>
    <w:rsid w:val="00A47310"/>
    <w:rsid w:val="00A47B89"/>
    <w:rsid w:val="00A47E1C"/>
    <w:rsid w:val="00A47FC5"/>
    <w:rsid w:val="00A508F0"/>
    <w:rsid w:val="00A50F01"/>
    <w:rsid w:val="00A51723"/>
    <w:rsid w:val="00A524B7"/>
    <w:rsid w:val="00A532DF"/>
    <w:rsid w:val="00A5345D"/>
    <w:rsid w:val="00A539C0"/>
    <w:rsid w:val="00A539EE"/>
    <w:rsid w:val="00A53B16"/>
    <w:rsid w:val="00A5635A"/>
    <w:rsid w:val="00A564A8"/>
    <w:rsid w:val="00A5676F"/>
    <w:rsid w:val="00A57134"/>
    <w:rsid w:val="00A57293"/>
    <w:rsid w:val="00A577A9"/>
    <w:rsid w:val="00A60E27"/>
    <w:rsid w:val="00A612B5"/>
    <w:rsid w:val="00A6133F"/>
    <w:rsid w:val="00A61605"/>
    <w:rsid w:val="00A61AED"/>
    <w:rsid w:val="00A61B95"/>
    <w:rsid w:val="00A632A6"/>
    <w:rsid w:val="00A6342D"/>
    <w:rsid w:val="00A641D9"/>
    <w:rsid w:val="00A64B42"/>
    <w:rsid w:val="00A655F2"/>
    <w:rsid w:val="00A65D43"/>
    <w:rsid w:val="00A65ECC"/>
    <w:rsid w:val="00A661BD"/>
    <w:rsid w:val="00A67623"/>
    <w:rsid w:val="00A703CC"/>
    <w:rsid w:val="00A70C01"/>
    <w:rsid w:val="00A7184A"/>
    <w:rsid w:val="00A719E1"/>
    <w:rsid w:val="00A71E02"/>
    <w:rsid w:val="00A71E2D"/>
    <w:rsid w:val="00A722C2"/>
    <w:rsid w:val="00A72A28"/>
    <w:rsid w:val="00A734A6"/>
    <w:rsid w:val="00A740F8"/>
    <w:rsid w:val="00A742EF"/>
    <w:rsid w:val="00A7438E"/>
    <w:rsid w:val="00A745EE"/>
    <w:rsid w:val="00A75151"/>
    <w:rsid w:val="00A7527C"/>
    <w:rsid w:val="00A75482"/>
    <w:rsid w:val="00A7549D"/>
    <w:rsid w:val="00A75B26"/>
    <w:rsid w:val="00A75BF9"/>
    <w:rsid w:val="00A75F45"/>
    <w:rsid w:val="00A7769B"/>
    <w:rsid w:val="00A77707"/>
    <w:rsid w:val="00A77F14"/>
    <w:rsid w:val="00A77F57"/>
    <w:rsid w:val="00A810E6"/>
    <w:rsid w:val="00A8116B"/>
    <w:rsid w:val="00A817A9"/>
    <w:rsid w:val="00A82647"/>
    <w:rsid w:val="00A82BE7"/>
    <w:rsid w:val="00A83015"/>
    <w:rsid w:val="00A832FD"/>
    <w:rsid w:val="00A83B09"/>
    <w:rsid w:val="00A84776"/>
    <w:rsid w:val="00A8589F"/>
    <w:rsid w:val="00A85E04"/>
    <w:rsid w:val="00A85F62"/>
    <w:rsid w:val="00A86E94"/>
    <w:rsid w:val="00A8725E"/>
    <w:rsid w:val="00A878B6"/>
    <w:rsid w:val="00A87C3B"/>
    <w:rsid w:val="00A90EC5"/>
    <w:rsid w:val="00A90ED3"/>
    <w:rsid w:val="00A90FCF"/>
    <w:rsid w:val="00A9121F"/>
    <w:rsid w:val="00A91A27"/>
    <w:rsid w:val="00A91E04"/>
    <w:rsid w:val="00A92CC0"/>
    <w:rsid w:val="00A93DBB"/>
    <w:rsid w:val="00A9407B"/>
    <w:rsid w:val="00A94110"/>
    <w:rsid w:val="00A94BAC"/>
    <w:rsid w:val="00A94F63"/>
    <w:rsid w:val="00A94F71"/>
    <w:rsid w:val="00A95827"/>
    <w:rsid w:val="00A96C18"/>
    <w:rsid w:val="00A976E4"/>
    <w:rsid w:val="00A978B2"/>
    <w:rsid w:val="00A97A53"/>
    <w:rsid w:val="00AA04B0"/>
    <w:rsid w:val="00AA0B9F"/>
    <w:rsid w:val="00AA14C7"/>
    <w:rsid w:val="00AA14FF"/>
    <w:rsid w:val="00AA2565"/>
    <w:rsid w:val="00AA27B6"/>
    <w:rsid w:val="00AA29E4"/>
    <w:rsid w:val="00AA2EAE"/>
    <w:rsid w:val="00AA30D6"/>
    <w:rsid w:val="00AA3353"/>
    <w:rsid w:val="00AA3522"/>
    <w:rsid w:val="00AA35B0"/>
    <w:rsid w:val="00AA38FB"/>
    <w:rsid w:val="00AA41AC"/>
    <w:rsid w:val="00AA43EE"/>
    <w:rsid w:val="00AA4DD0"/>
    <w:rsid w:val="00AA5365"/>
    <w:rsid w:val="00AA626C"/>
    <w:rsid w:val="00AA723E"/>
    <w:rsid w:val="00AA7D43"/>
    <w:rsid w:val="00AA7EF5"/>
    <w:rsid w:val="00AB045E"/>
    <w:rsid w:val="00AB0943"/>
    <w:rsid w:val="00AB0F88"/>
    <w:rsid w:val="00AB12B0"/>
    <w:rsid w:val="00AB19DD"/>
    <w:rsid w:val="00AB1FEC"/>
    <w:rsid w:val="00AB36E8"/>
    <w:rsid w:val="00AB4177"/>
    <w:rsid w:val="00AB48C3"/>
    <w:rsid w:val="00AB51D8"/>
    <w:rsid w:val="00AB62EC"/>
    <w:rsid w:val="00AC00E6"/>
    <w:rsid w:val="00AC1867"/>
    <w:rsid w:val="00AC1DFE"/>
    <w:rsid w:val="00AC1E04"/>
    <w:rsid w:val="00AC1ED6"/>
    <w:rsid w:val="00AC2298"/>
    <w:rsid w:val="00AC265D"/>
    <w:rsid w:val="00AC2714"/>
    <w:rsid w:val="00AC2AE9"/>
    <w:rsid w:val="00AC2B02"/>
    <w:rsid w:val="00AC5475"/>
    <w:rsid w:val="00AC573C"/>
    <w:rsid w:val="00AC5911"/>
    <w:rsid w:val="00AC61EB"/>
    <w:rsid w:val="00AC62CD"/>
    <w:rsid w:val="00AC68A5"/>
    <w:rsid w:val="00AC747F"/>
    <w:rsid w:val="00AC76D1"/>
    <w:rsid w:val="00AD0960"/>
    <w:rsid w:val="00AD0B01"/>
    <w:rsid w:val="00AD0B93"/>
    <w:rsid w:val="00AD1530"/>
    <w:rsid w:val="00AD15F6"/>
    <w:rsid w:val="00AD1932"/>
    <w:rsid w:val="00AD1C8A"/>
    <w:rsid w:val="00AD1E47"/>
    <w:rsid w:val="00AD2009"/>
    <w:rsid w:val="00AD3312"/>
    <w:rsid w:val="00AD35E2"/>
    <w:rsid w:val="00AD3A7B"/>
    <w:rsid w:val="00AD3B10"/>
    <w:rsid w:val="00AD4374"/>
    <w:rsid w:val="00AD4587"/>
    <w:rsid w:val="00AD5975"/>
    <w:rsid w:val="00AD5B27"/>
    <w:rsid w:val="00AD5D64"/>
    <w:rsid w:val="00AD6138"/>
    <w:rsid w:val="00AD7C20"/>
    <w:rsid w:val="00AE0173"/>
    <w:rsid w:val="00AE056E"/>
    <w:rsid w:val="00AE0CDB"/>
    <w:rsid w:val="00AE102A"/>
    <w:rsid w:val="00AE31E6"/>
    <w:rsid w:val="00AE33EC"/>
    <w:rsid w:val="00AE36C9"/>
    <w:rsid w:val="00AE3B61"/>
    <w:rsid w:val="00AE4C1E"/>
    <w:rsid w:val="00AE5188"/>
    <w:rsid w:val="00AE5939"/>
    <w:rsid w:val="00AE5A61"/>
    <w:rsid w:val="00AE5CC1"/>
    <w:rsid w:val="00AE6703"/>
    <w:rsid w:val="00AE6A7A"/>
    <w:rsid w:val="00AE6E01"/>
    <w:rsid w:val="00AE708E"/>
    <w:rsid w:val="00AE73C5"/>
    <w:rsid w:val="00AE79F2"/>
    <w:rsid w:val="00AE7A3A"/>
    <w:rsid w:val="00AE7A5F"/>
    <w:rsid w:val="00AF07F3"/>
    <w:rsid w:val="00AF0C2C"/>
    <w:rsid w:val="00AF0DB4"/>
    <w:rsid w:val="00AF13B2"/>
    <w:rsid w:val="00AF17CB"/>
    <w:rsid w:val="00AF1F50"/>
    <w:rsid w:val="00AF1F72"/>
    <w:rsid w:val="00AF2C1B"/>
    <w:rsid w:val="00AF3238"/>
    <w:rsid w:val="00AF4485"/>
    <w:rsid w:val="00AF4DB9"/>
    <w:rsid w:val="00AF6F16"/>
    <w:rsid w:val="00AF70C9"/>
    <w:rsid w:val="00AF75D8"/>
    <w:rsid w:val="00AF7682"/>
    <w:rsid w:val="00AF7818"/>
    <w:rsid w:val="00AF7F21"/>
    <w:rsid w:val="00B00A04"/>
    <w:rsid w:val="00B00A46"/>
    <w:rsid w:val="00B00A80"/>
    <w:rsid w:val="00B0153C"/>
    <w:rsid w:val="00B04010"/>
    <w:rsid w:val="00B042AA"/>
    <w:rsid w:val="00B04989"/>
    <w:rsid w:val="00B049D0"/>
    <w:rsid w:val="00B05263"/>
    <w:rsid w:val="00B06995"/>
    <w:rsid w:val="00B06BF5"/>
    <w:rsid w:val="00B078DB"/>
    <w:rsid w:val="00B07EC1"/>
    <w:rsid w:val="00B10709"/>
    <w:rsid w:val="00B10A5A"/>
    <w:rsid w:val="00B10C20"/>
    <w:rsid w:val="00B10E1F"/>
    <w:rsid w:val="00B113CB"/>
    <w:rsid w:val="00B13226"/>
    <w:rsid w:val="00B13BBC"/>
    <w:rsid w:val="00B13FF8"/>
    <w:rsid w:val="00B1464D"/>
    <w:rsid w:val="00B153FE"/>
    <w:rsid w:val="00B15AC4"/>
    <w:rsid w:val="00B15C6D"/>
    <w:rsid w:val="00B16136"/>
    <w:rsid w:val="00B1648E"/>
    <w:rsid w:val="00B1649E"/>
    <w:rsid w:val="00B17532"/>
    <w:rsid w:val="00B202E1"/>
    <w:rsid w:val="00B21F99"/>
    <w:rsid w:val="00B2298E"/>
    <w:rsid w:val="00B231DD"/>
    <w:rsid w:val="00B241BF"/>
    <w:rsid w:val="00B24D08"/>
    <w:rsid w:val="00B251EE"/>
    <w:rsid w:val="00B255CD"/>
    <w:rsid w:val="00B25D0C"/>
    <w:rsid w:val="00B26258"/>
    <w:rsid w:val="00B27041"/>
    <w:rsid w:val="00B276D6"/>
    <w:rsid w:val="00B27899"/>
    <w:rsid w:val="00B31328"/>
    <w:rsid w:val="00B3140D"/>
    <w:rsid w:val="00B32752"/>
    <w:rsid w:val="00B32A0E"/>
    <w:rsid w:val="00B32E77"/>
    <w:rsid w:val="00B340C2"/>
    <w:rsid w:val="00B341C5"/>
    <w:rsid w:val="00B3490D"/>
    <w:rsid w:val="00B349DB"/>
    <w:rsid w:val="00B34BAB"/>
    <w:rsid w:val="00B34CF8"/>
    <w:rsid w:val="00B35AEE"/>
    <w:rsid w:val="00B35B55"/>
    <w:rsid w:val="00B363C5"/>
    <w:rsid w:val="00B36BCC"/>
    <w:rsid w:val="00B36D54"/>
    <w:rsid w:val="00B36EC1"/>
    <w:rsid w:val="00B4016C"/>
    <w:rsid w:val="00B4046F"/>
    <w:rsid w:val="00B406FD"/>
    <w:rsid w:val="00B4092E"/>
    <w:rsid w:val="00B40956"/>
    <w:rsid w:val="00B40A86"/>
    <w:rsid w:val="00B40DB9"/>
    <w:rsid w:val="00B410BE"/>
    <w:rsid w:val="00B417C2"/>
    <w:rsid w:val="00B41DC0"/>
    <w:rsid w:val="00B41FF3"/>
    <w:rsid w:val="00B423D5"/>
    <w:rsid w:val="00B429E8"/>
    <w:rsid w:val="00B430F6"/>
    <w:rsid w:val="00B43CD5"/>
    <w:rsid w:val="00B443EF"/>
    <w:rsid w:val="00B44BDB"/>
    <w:rsid w:val="00B45AE4"/>
    <w:rsid w:val="00B45B0A"/>
    <w:rsid w:val="00B462D5"/>
    <w:rsid w:val="00B46BF3"/>
    <w:rsid w:val="00B46D9F"/>
    <w:rsid w:val="00B47114"/>
    <w:rsid w:val="00B47624"/>
    <w:rsid w:val="00B4790D"/>
    <w:rsid w:val="00B5034A"/>
    <w:rsid w:val="00B5092F"/>
    <w:rsid w:val="00B50DAC"/>
    <w:rsid w:val="00B5135F"/>
    <w:rsid w:val="00B52002"/>
    <w:rsid w:val="00B526E3"/>
    <w:rsid w:val="00B52862"/>
    <w:rsid w:val="00B529F2"/>
    <w:rsid w:val="00B52D7E"/>
    <w:rsid w:val="00B53353"/>
    <w:rsid w:val="00B5366F"/>
    <w:rsid w:val="00B5371A"/>
    <w:rsid w:val="00B5459E"/>
    <w:rsid w:val="00B54DAF"/>
    <w:rsid w:val="00B558AA"/>
    <w:rsid w:val="00B559BC"/>
    <w:rsid w:val="00B559F6"/>
    <w:rsid w:val="00B55A33"/>
    <w:rsid w:val="00B55E4D"/>
    <w:rsid w:val="00B55E5F"/>
    <w:rsid w:val="00B56846"/>
    <w:rsid w:val="00B5716E"/>
    <w:rsid w:val="00B6070E"/>
    <w:rsid w:val="00B610E4"/>
    <w:rsid w:val="00B613DB"/>
    <w:rsid w:val="00B61947"/>
    <w:rsid w:val="00B6197F"/>
    <w:rsid w:val="00B6229E"/>
    <w:rsid w:val="00B626ED"/>
    <w:rsid w:val="00B62E05"/>
    <w:rsid w:val="00B62E2C"/>
    <w:rsid w:val="00B636F0"/>
    <w:rsid w:val="00B63B2E"/>
    <w:rsid w:val="00B64CD3"/>
    <w:rsid w:val="00B67D7E"/>
    <w:rsid w:val="00B700E2"/>
    <w:rsid w:val="00B70265"/>
    <w:rsid w:val="00B70CA7"/>
    <w:rsid w:val="00B7180E"/>
    <w:rsid w:val="00B71A90"/>
    <w:rsid w:val="00B71C9B"/>
    <w:rsid w:val="00B72707"/>
    <w:rsid w:val="00B72939"/>
    <w:rsid w:val="00B73267"/>
    <w:rsid w:val="00B73A1C"/>
    <w:rsid w:val="00B73A4A"/>
    <w:rsid w:val="00B73AB0"/>
    <w:rsid w:val="00B73D8C"/>
    <w:rsid w:val="00B74089"/>
    <w:rsid w:val="00B7494E"/>
    <w:rsid w:val="00B74DAC"/>
    <w:rsid w:val="00B74FB6"/>
    <w:rsid w:val="00B75DAC"/>
    <w:rsid w:val="00B7652D"/>
    <w:rsid w:val="00B76E7C"/>
    <w:rsid w:val="00B76F8D"/>
    <w:rsid w:val="00B77CBB"/>
    <w:rsid w:val="00B77F09"/>
    <w:rsid w:val="00B80EE5"/>
    <w:rsid w:val="00B8104D"/>
    <w:rsid w:val="00B811BC"/>
    <w:rsid w:val="00B8128F"/>
    <w:rsid w:val="00B81B34"/>
    <w:rsid w:val="00B81D06"/>
    <w:rsid w:val="00B81DF0"/>
    <w:rsid w:val="00B81E64"/>
    <w:rsid w:val="00B825EE"/>
    <w:rsid w:val="00B82821"/>
    <w:rsid w:val="00B82B7A"/>
    <w:rsid w:val="00B82CF3"/>
    <w:rsid w:val="00B83D51"/>
    <w:rsid w:val="00B84113"/>
    <w:rsid w:val="00B8498E"/>
    <w:rsid w:val="00B84FE2"/>
    <w:rsid w:val="00B868FB"/>
    <w:rsid w:val="00B86B2A"/>
    <w:rsid w:val="00B86BCB"/>
    <w:rsid w:val="00B87D03"/>
    <w:rsid w:val="00B87EC6"/>
    <w:rsid w:val="00B90075"/>
    <w:rsid w:val="00B901ED"/>
    <w:rsid w:val="00B9053C"/>
    <w:rsid w:val="00B90AA8"/>
    <w:rsid w:val="00B9105D"/>
    <w:rsid w:val="00B925B3"/>
    <w:rsid w:val="00B92730"/>
    <w:rsid w:val="00B9366D"/>
    <w:rsid w:val="00B94208"/>
    <w:rsid w:val="00B948C0"/>
    <w:rsid w:val="00B951C0"/>
    <w:rsid w:val="00B953EB"/>
    <w:rsid w:val="00B955FF"/>
    <w:rsid w:val="00B96DF9"/>
    <w:rsid w:val="00BA07B9"/>
    <w:rsid w:val="00BA0D8C"/>
    <w:rsid w:val="00BA18B3"/>
    <w:rsid w:val="00BA18FA"/>
    <w:rsid w:val="00BA19CE"/>
    <w:rsid w:val="00BA23C5"/>
    <w:rsid w:val="00BA26FE"/>
    <w:rsid w:val="00BA28D9"/>
    <w:rsid w:val="00BA3247"/>
    <w:rsid w:val="00BA38FF"/>
    <w:rsid w:val="00BA3996"/>
    <w:rsid w:val="00BA4D6F"/>
    <w:rsid w:val="00BA5523"/>
    <w:rsid w:val="00BA570E"/>
    <w:rsid w:val="00BA5C6C"/>
    <w:rsid w:val="00BA6117"/>
    <w:rsid w:val="00BA6C6D"/>
    <w:rsid w:val="00BA7166"/>
    <w:rsid w:val="00BA7528"/>
    <w:rsid w:val="00BA7D2C"/>
    <w:rsid w:val="00BA7EC8"/>
    <w:rsid w:val="00BB0351"/>
    <w:rsid w:val="00BB067E"/>
    <w:rsid w:val="00BB1681"/>
    <w:rsid w:val="00BB1B9C"/>
    <w:rsid w:val="00BB2624"/>
    <w:rsid w:val="00BB2C49"/>
    <w:rsid w:val="00BB3455"/>
    <w:rsid w:val="00BB3A08"/>
    <w:rsid w:val="00BB3D6B"/>
    <w:rsid w:val="00BB4A46"/>
    <w:rsid w:val="00BB4FA0"/>
    <w:rsid w:val="00BB551B"/>
    <w:rsid w:val="00BB6191"/>
    <w:rsid w:val="00BC02D5"/>
    <w:rsid w:val="00BC2312"/>
    <w:rsid w:val="00BC281D"/>
    <w:rsid w:val="00BC34B5"/>
    <w:rsid w:val="00BC3822"/>
    <w:rsid w:val="00BC3BB7"/>
    <w:rsid w:val="00BC5558"/>
    <w:rsid w:val="00BC6063"/>
    <w:rsid w:val="00BC63B9"/>
    <w:rsid w:val="00BC69FE"/>
    <w:rsid w:val="00BC6D4E"/>
    <w:rsid w:val="00BC6E5B"/>
    <w:rsid w:val="00BC7C87"/>
    <w:rsid w:val="00BD0208"/>
    <w:rsid w:val="00BD0405"/>
    <w:rsid w:val="00BD0852"/>
    <w:rsid w:val="00BD19B9"/>
    <w:rsid w:val="00BD1EEB"/>
    <w:rsid w:val="00BD2BD8"/>
    <w:rsid w:val="00BD34FE"/>
    <w:rsid w:val="00BD3969"/>
    <w:rsid w:val="00BD3FC3"/>
    <w:rsid w:val="00BD5015"/>
    <w:rsid w:val="00BD683F"/>
    <w:rsid w:val="00BD6C98"/>
    <w:rsid w:val="00BD6DA6"/>
    <w:rsid w:val="00BD6F6E"/>
    <w:rsid w:val="00BD716F"/>
    <w:rsid w:val="00BD735A"/>
    <w:rsid w:val="00BD74ED"/>
    <w:rsid w:val="00BD790F"/>
    <w:rsid w:val="00BD7F42"/>
    <w:rsid w:val="00BE0305"/>
    <w:rsid w:val="00BE1DAC"/>
    <w:rsid w:val="00BE3CB5"/>
    <w:rsid w:val="00BE4012"/>
    <w:rsid w:val="00BE4470"/>
    <w:rsid w:val="00BE477E"/>
    <w:rsid w:val="00BE4800"/>
    <w:rsid w:val="00BE495B"/>
    <w:rsid w:val="00BE4A3C"/>
    <w:rsid w:val="00BE4E4C"/>
    <w:rsid w:val="00BE75B8"/>
    <w:rsid w:val="00BE7659"/>
    <w:rsid w:val="00BE76DB"/>
    <w:rsid w:val="00BE7A66"/>
    <w:rsid w:val="00BE7F68"/>
    <w:rsid w:val="00BF01FE"/>
    <w:rsid w:val="00BF03C1"/>
    <w:rsid w:val="00BF17F6"/>
    <w:rsid w:val="00BF1F24"/>
    <w:rsid w:val="00BF2A10"/>
    <w:rsid w:val="00BF32F9"/>
    <w:rsid w:val="00BF3D10"/>
    <w:rsid w:val="00BF453E"/>
    <w:rsid w:val="00BF5ECC"/>
    <w:rsid w:val="00BF6714"/>
    <w:rsid w:val="00BF71BD"/>
    <w:rsid w:val="00BF7D77"/>
    <w:rsid w:val="00C0032C"/>
    <w:rsid w:val="00C00553"/>
    <w:rsid w:val="00C00DB7"/>
    <w:rsid w:val="00C011BF"/>
    <w:rsid w:val="00C01B41"/>
    <w:rsid w:val="00C01BBD"/>
    <w:rsid w:val="00C0325E"/>
    <w:rsid w:val="00C03CDF"/>
    <w:rsid w:val="00C03D0D"/>
    <w:rsid w:val="00C03EE5"/>
    <w:rsid w:val="00C04BC1"/>
    <w:rsid w:val="00C04D44"/>
    <w:rsid w:val="00C05619"/>
    <w:rsid w:val="00C05FBB"/>
    <w:rsid w:val="00C064E5"/>
    <w:rsid w:val="00C06954"/>
    <w:rsid w:val="00C06AFF"/>
    <w:rsid w:val="00C06F0C"/>
    <w:rsid w:val="00C074D1"/>
    <w:rsid w:val="00C07A2D"/>
    <w:rsid w:val="00C07E27"/>
    <w:rsid w:val="00C100AB"/>
    <w:rsid w:val="00C11B13"/>
    <w:rsid w:val="00C11FE2"/>
    <w:rsid w:val="00C126E5"/>
    <w:rsid w:val="00C12BF2"/>
    <w:rsid w:val="00C12C1E"/>
    <w:rsid w:val="00C12CA3"/>
    <w:rsid w:val="00C12F6C"/>
    <w:rsid w:val="00C13A4C"/>
    <w:rsid w:val="00C13B24"/>
    <w:rsid w:val="00C144D6"/>
    <w:rsid w:val="00C15ECB"/>
    <w:rsid w:val="00C16372"/>
    <w:rsid w:val="00C163F9"/>
    <w:rsid w:val="00C16835"/>
    <w:rsid w:val="00C171EB"/>
    <w:rsid w:val="00C17255"/>
    <w:rsid w:val="00C20120"/>
    <w:rsid w:val="00C20189"/>
    <w:rsid w:val="00C20848"/>
    <w:rsid w:val="00C20894"/>
    <w:rsid w:val="00C20D5D"/>
    <w:rsid w:val="00C21F38"/>
    <w:rsid w:val="00C22763"/>
    <w:rsid w:val="00C22F1E"/>
    <w:rsid w:val="00C22F37"/>
    <w:rsid w:val="00C238E1"/>
    <w:rsid w:val="00C23976"/>
    <w:rsid w:val="00C23C38"/>
    <w:rsid w:val="00C2416D"/>
    <w:rsid w:val="00C2468F"/>
    <w:rsid w:val="00C25458"/>
    <w:rsid w:val="00C255CB"/>
    <w:rsid w:val="00C2595B"/>
    <w:rsid w:val="00C2625B"/>
    <w:rsid w:val="00C275A6"/>
    <w:rsid w:val="00C27B9C"/>
    <w:rsid w:val="00C27C6D"/>
    <w:rsid w:val="00C27C8D"/>
    <w:rsid w:val="00C30842"/>
    <w:rsid w:val="00C30E12"/>
    <w:rsid w:val="00C30E39"/>
    <w:rsid w:val="00C31309"/>
    <w:rsid w:val="00C326CD"/>
    <w:rsid w:val="00C32C05"/>
    <w:rsid w:val="00C32CAF"/>
    <w:rsid w:val="00C32E0C"/>
    <w:rsid w:val="00C33620"/>
    <w:rsid w:val="00C3373A"/>
    <w:rsid w:val="00C3387C"/>
    <w:rsid w:val="00C33D7F"/>
    <w:rsid w:val="00C342AB"/>
    <w:rsid w:val="00C34890"/>
    <w:rsid w:val="00C36168"/>
    <w:rsid w:val="00C36177"/>
    <w:rsid w:val="00C361E3"/>
    <w:rsid w:val="00C36C12"/>
    <w:rsid w:val="00C37A3E"/>
    <w:rsid w:val="00C40410"/>
    <w:rsid w:val="00C40876"/>
    <w:rsid w:val="00C411FE"/>
    <w:rsid w:val="00C42093"/>
    <w:rsid w:val="00C42135"/>
    <w:rsid w:val="00C43A3D"/>
    <w:rsid w:val="00C43D8D"/>
    <w:rsid w:val="00C45F51"/>
    <w:rsid w:val="00C460FB"/>
    <w:rsid w:val="00C46148"/>
    <w:rsid w:val="00C463AD"/>
    <w:rsid w:val="00C46A20"/>
    <w:rsid w:val="00C47E18"/>
    <w:rsid w:val="00C50604"/>
    <w:rsid w:val="00C507CB"/>
    <w:rsid w:val="00C51212"/>
    <w:rsid w:val="00C512E7"/>
    <w:rsid w:val="00C52703"/>
    <w:rsid w:val="00C52C85"/>
    <w:rsid w:val="00C53040"/>
    <w:rsid w:val="00C53147"/>
    <w:rsid w:val="00C53191"/>
    <w:rsid w:val="00C532E6"/>
    <w:rsid w:val="00C53346"/>
    <w:rsid w:val="00C53DC6"/>
    <w:rsid w:val="00C53DEC"/>
    <w:rsid w:val="00C54401"/>
    <w:rsid w:val="00C546EB"/>
    <w:rsid w:val="00C5564F"/>
    <w:rsid w:val="00C558F0"/>
    <w:rsid w:val="00C56064"/>
    <w:rsid w:val="00C56679"/>
    <w:rsid w:val="00C567F8"/>
    <w:rsid w:val="00C568C2"/>
    <w:rsid w:val="00C56C3B"/>
    <w:rsid w:val="00C56C73"/>
    <w:rsid w:val="00C57D7F"/>
    <w:rsid w:val="00C61202"/>
    <w:rsid w:val="00C62570"/>
    <w:rsid w:val="00C63992"/>
    <w:rsid w:val="00C63B47"/>
    <w:rsid w:val="00C63DBE"/>
    <w:rsid w:val="00C63E0E"/>
    <w:rsid w:val="00C64586"/>
    <w:rsid w:val="00C64610"/>
    <w:rsid w:val="00C64B7B"/>
    <w:rsid w:val="00C65481"/>
    <w:rsid w:val="00C65C16"/>
    <w:rsid w:val="00C662A0"/>
    <w:rsid w:val="00C67441"/>
    <w:rsid w:val="00C67A0E"/>
    <w:rsid w:val="00C67A7C"/>
    <w:rsid w:val="00C7045E"/>
    <w:rsid w:val="00C70CC3"/>
    <w:rsid w:val="00C71285"/>
    <w:rsid w:val="00C71434"/>
    <w:rsid w:val="00C716A3"/>
    <w:rsid w:val="00C717BC"/>
    <w:rsid w:val="00C71FF6"/>
    <w:rsid w:val="00C73469"/>
    <w:rsid w:val="00C73BA0"/>
    <w:rsid w:val="00C76568"/>
    <w:rsid w:val="00C769FB"/>
    <w:rsid w:val="00C771F5"/>
    <w:rsid w:val="00C811AC"/>
    <w:rsid w:val="00C81786"/>
    <w:rsid w:val="00C82190"/>
    <w:rsid w:val="00C8226E"/>
    <w:rsid w:val="00C82842"/>
    <w:rsid w:val="00C82C5F"/>
    <w:rsid w:val="00C8318F"/>
    <w:rsid w:val="00C850C0"/>
    <w:rsid w:val="00C8558C"/>
    <w:rsid w:val="00C8651A"/>
    <w:rsid w:val="00C8673D"/>
    <w:rsid w:val="00C868FC"/>
    <w:rsid w:val="00C86A81"/>
    <w:rsid w:val="00C86D6C"/>
    <w:rsid w:val="00C875DD"/>
    <w:rsid w:val="00C877AC"/>
    <w:rsid w:val="00C87E35"/>
    <w:rsid w:val="00C916C0"/>
    <w:rsid w:val="00C93071"/>
    <w:rsid w:val="00C94750"/>
    <w:rsid w:val="00C94E6F"/>
    <w:rsid w:val="00C9551A"/>
    <w:rsid w:val="00C95666"/>
    <w:rsid w:val="00C959D1"/>
    <w:rsid w:val="00C961B0"/>
    <w:rsid w:val="00C963C8"/>
    <w:rsid w:val="00C969D2"/>
    <w:rsid w:val="00C96F04"/>
    <w:rsid w:val="00C96FAD"/>
    <w:rsid w:val="00C976D5"/>
    <w:rsid w:val="00CA0742"/>
    <w:rsid w:val="00CA0FE9"/>
    <w:rsid w:val="00CA1410"/>
    <w:rsid w:val="00CA1CA6"/>
    <w:rsid w:val="00CA1D74"/>
    <w:rsid w:val="00CA218E"/>
    <w:rsid w:val="00CA2CF1"/>
    <w:rsid w:val="00CA2E16"/>
    <w:rsid w:val="00CA368B"/>
    <w:rsid w:val="00CA3B56"/>
    <w:rsid w:val="00CA3DAE"/>
    <w:rsid w:val="00CA42DD"/>
    <w:rsid w:val="00CA4B9B"/>
    <w:rsid w:val="00CA5A25"/>
    <w:rsid w:val="00CA5B8B"/>
    <w:rsid w:val="00CA7188"/>
    <w:rsid w:val="00CA7616"/>
    <w:rsid w:val="00CA7790"/>
    <w:rsid w:val="00CA7BB0"/>
    <w:rsid w:val="00CA7BF7"/>
    <w:rsid w:val="00CB04FA"/>
    <w:rsid w:val="00CB0D2F"/>
    <w:rsid w:val="00CB0EE5"/>
    <w:rsid w:val="00CB2AAB"/>
    <w:rsid w:val="00CB2AD6"/>
    <w:rsid w:val="00CB3E63"/>
    <w:rsid w:val="00CB429E"/>
    <w:rsid w:val="00CB4900"/>
    <w:rsid w:val="00CB5B50"/>
    <w:rsid w:val="00CB5F32"/>
    <w:rsid w:val="00CB6283"/>
    <w:rsid w:val="00CB6A6E"/>
    <w:rsid w:val="00CB6B6E"/>
    <w:rsid w:val="00CB6FE0"/>
    <w:rsid w:val="00CC106A"/>
    <w:rsid w:val="00CC13FD"/>
    <w:rsid w:val="00CC154A"/>
    <w:rsid w:val="00CC1A91"/>
    <w:rsid w:val="00CC282B"/>
    <w:rsid w:val="00CC2A40"/>
    <w:rsid w:val="00CC2C7A"/>
    <w:rsid w:val="00CC3670"/>
    <w:rsid w:val="00CC3ECE"/>
    <w:rsid w:val="00CC3F99"/>
    <w:rsid w:val="00CC414C"/>
    <w:rsid w:val="00CC4231"/>
    <w:rsid w:val="00CC4243"/>
    <w:rsid w:val="00CC4EC1"/>
    <w:rsid w:val="00CC52E7"/>
    <w:rsid w:val="00CC6672"/>
    <w:rsid w:val="00CC69FF"/>
    <w:rsid w:val="00CC6C53"/>
    <w:rsid w:val="00CD0002"/>
    <w:rsid w:val="00CD00C1"/>
    <w:rsid w:val="00CD067A"/>
    <w:rsid w:val="00CD0802"/>
    <w:rsid w:val="00CD0A26"/>
    <w:rsid w:val="00CD20A5"/>
    <w:rsid w:val="00CD25DF"/>
    <w:rsid w:val="00CD264B"/>
    <w:rsid w:val="00CD2B4A"/>
    <w:rsid w:val="00CD3664"/>
    <w:rsid w:val="00CD3E85"/>
    <w:rsid w:val="00CD3F19"/>
    <w:rsid w:val="00CD438E"/>
    <w:rsid w:val="00CD75A1"/>
    <w:rsid w:val="00CE04B3"/>
    <w:rsid w:val="00CE138E"/>
    <w:rsid w:val="00CE1E2D"/>
    <w:rsid w:val="00CE1F19"/>
    <w:rsid w:val="00CE231F"/>
    <w:rsid w:val="00CE24C9"/>
    <w:rsid w:val="00CE2BA4"/>
    <w:rsid w:val="00CE2DB2"/>
    <w:rsid w:val="00CE371C"/>
    <w:rsid w:val="00CE3876"/>
    <w:rsid w:val="00CE398F"/>
    <w:rsid w:val="00CE42A7"/>
    <w:rsid w:val="00CE561B"/>
    <w:rsid w:val="00CE61D8"/>
    <w:rsid w:val="00CE7416"/>
    <w:rsid w:val="00CE751C"/>
    <w:rsid w:val="00CF006E"/>
    <w:rsid w:val="00CF00F1"/>
    <w:rsid w:val="00CF025A"/>
    <w:rsid w:val="00CF0BFF"/>
    <w:rsid w:val="00CF0C21"/>
    <w:rsid w:val="00CF0FC7"/>
    <w:rsid w:val="00CF107C"/>
    <w:rsid w:val="00CF2DAB"/>
    <w:rsid w:val="00CF32FC"/>
    <w:rsid w:val="00CF39A7"/>
    <w:rsid w:val="00CF4A2D"/>
    <w:rsid w:val="00CF530F"/>
    <w:rsid w:val="00CF5962"/>
    <w:rsid w:val="00CF6B5C"/>
    <w:rsid w:val="00CF6C12"/>
    <w:rsid w:val="00CF7231"/>
    <w:rsid w:val="00CF7444"/>
    <w:rsid w:val="00CF75EC"/>
    <w:rsid w:val="00CF76B1"/>
    <w:rsid w:val="00CF780A"/>
    <w:rsid w:val="00D0098C"/>
    <w:rsid w:val="00D00FA6"/>
    <w:rsid w:val="00D00FA8"/>
    <w:rsid w:val="00D01001"/>
    <w:rsid w:val="00D01731"/>
    <w:rsid w:val="00D01782"/>
    <w:rsid w:val="00D01F9D"/>
    <w:rsid w:val="00D01FCB"/>
    <w:rsid w:val="00D02E51"/>
    <w:rsid w:val="00D02EEA"/>
    <w:rsid w:val="00D03AB9"/>
    <w:rsid w:val="00D04018"/>
    <w:rsid w:val="00D0422A"/>
    <w:rsid w:val="00D04473"/>
    <w:rsid w:val="00D049D4"/>
    <w:rsid w:val="00D0503F"/>
    <w:rsid w:val="00D05E07"/>
    <w:rsid w:val="00D068BD"/>
    <w:rsid w:val="00D11542"/>
    <w:rsid w:val="00D11E77"/>
    <w:rsid w:val="00D1369D"/>
    <w:rsid w:val="00D13DD5"/>
    <w:rsid w:val="00D141D3"/>
    <w:rsid w:val="00D15413"/>
    <w:rsid w:val="00D155F9"/>
    <w:rsid w:val="00D164EE"/>
    <w:rsid w:val="00D1733D"/>
    <w:rsid w:val="00D17456"/>
    <w:rsid w:val="00D17511"/>
    <w:rsid w:val="00D17D8A"/>
    <w:rsid w:val="00D205DD"/>
    <w:rsid w:val="00D207C9"/>
    <w:rsid w:val="00D20884"/>
    <w:rsid w:val="00D20C5B"/>
    <w:rsid w:val="00D20C74"/>
    <w:rsid w:val="00D217B9"/>
    <w:rsid w:val="00D21A2F"/>
    <w:rsid w:val="00D223F2"/>
    <w:rsid w:val="00D226DD"/>
    <w:rsid w:val="00D22751"/>
    <w:rsid w:val="00D22F9C"/>
    <w:rsid w:val="00D23031"/>
    <w:rsid w:val="00D23193"/>
    <w:rsid w:val="00D24964"/>
    <w:rsid w:val="00D25581"/>
    <w:rsid w:val="00D2578A"/>
    <w:rsid w:val="00D26387"/>
    <w:rsid w:val="00D266E2"/>
    <w:rsid w:val="00D2741D"/>
    <w:rsid w:val="00D30223"/>
    <w:rsid w:val="00D30509"/>
    <w:rsid w:val="00D30B8B"/>
    <w:rsid w:val="00D31DCC"/>
    <w:rsid w:val="00D32237"/>
    <w:rsid w:val="00D325AF"/>
    <w:rsid w:val="00D329D0"/>
    <w:rsid w:val="00D32E2A"/>
    <w:rsid w:val="00D33717"/>
    <w:rsid w:val="00D338F2"/>
    <w:rsid w:val="00D345F8"/>
    <w:rsid w:val="00D34B4F"/>
    <w:rsid w:val="00D34BA4"/>
    <w:rsid w:val="00D35600"/>
    <w:rsid w:val="00D35777"/>
    <w:rsid w:val="00D359A8"/>
    <w:rsid w:val="00D36609"/>
    <w:rsid w:val="00D36BE9"/>
    <w:rsid w:val="00D36BEE"/>
    <w:rsid w:val="00D36DD6"/>
    <w:rsid w:val="00D37127"/>
    <w:rsid w:val="00D37D69"/>
    <w:rsid w:val="00D403F5"/>
    <w:rsid w:val="00D40E9D"/>
    <w:rsid w:val="00D41CDD"/>
    <w:rsid w:val="00D42846"/>
    <w:rsid w:val="00D4320D"/>
    <w:rsid w:val="00D436CA"/>
    <w:rsid w:val="00D43BC9"/>
    <w:rsid w:val="00D4403A"/>
    <w:rsid w:val="00D44394"/>
    <w:rsid w:val="00D459BA"/>
    <w:rsid w:val="00D459D5"/>
    <w:rsid w:val="00D465A0"/>
    <w:rsid w:val="00D46823"/>
    <w:rsid w:val="00D4704F"/>
    <w:rsid w:val="00D47E58"/>
    <w:rsid w:val="00D500DA"/>
    <w:rsid w:val="00D5014A"/>
    <w:rsid w:val="00D502B9"/>
    <w:rsid w:val="00D50429"/>
    <w:rsid w:val="00D50CC8"/>
    <w:rsid w:val="00D50D05"/>
    <w:rsid w:val="00D5203A"/>
    <w:rsid w:val="00D522EA"/>
    <w:rsid w:val="00D52487"/>
    <w:rsid w:val="00D52557"/>
    <w:rsid w:val="00D53105"/>
    <w:rsid w:val="00D5365E"/>
    <w:rsid w:val="00D53E05"/>
    <w:rsid w:val="00D53FB4"/>
    <w:rsid w:val="00D54613"/>
    <w:rsid w:val="00D5475B"/>
    <w:rsid w:val="00D54D78"/>
    <w:rsid w:val="00D54ECC"/>
    <w:rsid w:val="00D55012"/>
    <w:rsid w:val="00D554AA"/>
    <w:rsid w:val="00D55731"/>
    <w:rsid w:val="00D558FD"/>
    <w:rsid w:val="00D559A4"/>
    <w:rsid w:val="00D55C87"/>
    <w:rsid w:val="00D565A1"/>
    <w:rsid w:val="00D56677"/>
    <w:rsid w:val="00D568EC"/>
    <w:rsid w:val="00D56CC9"/>
    <w:rsid w:val="00D56D21"/>
    <w:rsid w:val="00D56D53"/>
    <w:rsid w:val="00D56F59"/>
    <w:rsid w:val="00D57313"/>
    <w:rsid w:val="00D57863"/>
    <w:rsid w:val="00D60565"/>
    <w:rsid w:val="00D610F4"/>
    <w:rsid w:val="00D617C7"/>
    <w:rsid w:val="00D61A16"/>
    <w:rsid w:val="00D622B9"/>
    <w:rsid w:val="00D62E3A"/>
    <w:rsid w:val="00D645AC"/>
    <w:rsid w:val="00D65368"/>
    <w:rsid w:val="00D65C6A"/>
    <w:rsid w:val="00D661B3"/>
    <w:rsid w:val="00D661EE"/>
    <w:rsid w:val="00D6734E"/>
    <w:rsid w:val="00D67C76"/>
    <w:rsid w:val="00D70029"/>
    <w:rsid w:val="00D70138"/>
    <w:rsid w:val="00D70AE0"/>
    <w:rsid w:val="00D70B4C"/>
    <w:rsid w:val="00D719CF"/>
    <w:rsid w:val="00D72727"/>
    <w:rsid w:val="00D72807"/>
    <w:rsid w:val="00D72E06"/>
    <w:rsid w:val="00D739F9"/>
    <w:rsid w:val="00D745C6"/>
    <w:rsid w:val="00D7502D"/>
    <w:rsid w:val="00D75178"/>
    <w:rsid w:val="00D75E60"/>
    <w:rsid w:val="00D768B9"/>
    <w:rsid w:val="00D76E8E"/>
    <w:rsid w:val="00D77529"/>
    <w:rsid w:val="00D77A61"/>
    <w:rsid w:val="00D815EB"/>
    <w:rsid w:val="00D81B16"/>
    <w:rsid w:val="00D82C0E"/>
    <w:rsid w:val="00D839E2"/>
    <w:rsid w:val="00D84669"/>
    <w:rsid w:val="00D8478B"/>
    <w:rsid w:val="00D851DE"/>
    <w:rsid w:val="00D857BB"/>
    <w:rsid w:val="00D85916"/>
    <w:rsid w:val="00D85A90"/>
    <w:rsid w:val="00D86415"/>
    <w:rsid w:val="00D86752"/>
    <w:rsid w:val="00D867CE"/>
    <w:rsid w:val="00D86FF9"/>
    <w:rsid w:val="00D870A9"/>
    <w:rsid w:val="00D8733C"/>
    <w:rsid w:val="00D87408"/>
    <w:rsid w:val="00D877AB"/>
    <w:rsid w:val="00D90853"/>
    <w:rsid w:val="00D90C70"/>
    <w:rsid w:val="00D911C7"/>
    <w:rsid w:val="00D91460"/>
    <w:rsid w:val="00D9150A"/>
    <w:rsid w:val="00D916BF"/>
    <w:rsid w:val="00D916DA"/>
    <w:rsid w:val="00D92090"/>
    <w:rsid w:val="00D926FA"/>
    <w:rsid w:val="00D93500"/>
    <w:rsid w:val="00D939CE"/>
    <w:rsid w:val="00D93A87"/>
    <w:rsid w:val="00D93B02"/>
    <w:rsid w:val="00D941BE"/>
    <w:rsid w:val="00D9505D"/>
    <w:rsid w:val="00D9536B"/>
    <w:rsid w:val="00D96C7F"/>
    <w:rsid w:val="00D972C6"/>
    <w:rsid w:val="00D976DC"/>
    <w:rsid w:val="00D97ED4"/>
    <w:rsid w:val="00DA09E8"/>
    <w:rsid w:val="00DA1119"/>
    <w:rsid w:val="00DA1F55"/>
    <w:rsid w:val="00DA23B0"/>
    <w:rsid w:val="00DA2BFA"/>
    <w:rsid w:val="00DA3AE0"/>
    <w:rsid w:val="00DA3C2B"/>
    <w:rsid w:val="00DA4BE3"/>
    <w:rsid w:val="00DA54FC"/>
    <w:rsid w:val="00DA56E7"/>
    <w:rsid w:val="00DA5710"/>
    <w:rsid w:val="00DA5FD9"/>
    <w:rsid w:val="00DA7FC4"/>
    <w:rsid w:val="00DB0371"/>
    <w:rsid w:val="00DB03FE"/>
    <w:rsid w:val="00DB078F"/>
    <w:rsid w:val="00DB08E5"/>
    <w:rsid w:val="00DB0BF3"/>
    <w:rsid w:val="00DB11B7"/>
    <w:rsid w:val="00DB1931"/>
    <w:rsid w:val="00DB1C03"/>
    <w:rsid w:val="00DB3C56"/>
    <w:rsid w:val="00DB3D10"/>
    <w:rsid w:val="00DB45F2"/>
    <w:rsid w:val="00DB4753"/>
    <w:rsid w:val="00DB4F51"/>
    <w:rsid w:val="00DB5810"/>
    <w:rsid w:val="00DB5D66"/>
    <w:rsid w:val="00DB5F70"/>
    <w:rsid w:val="00DB66B1"/>
    <w:rsid w:val="00DB66DA"/>
    <w:rsid w:val="00DB6EDD"/>
    <w:rsid w:val="00DC0630"/>
    <w:rsid w:val="00DC0DD9"/>
    <w:rsid w:val="00DC0E5B"/>
    <w:rsid w:val="00DC0FAF"/>
    <w:rsid w:val="00DC1082"/>
    <w:rsid w:val="00DC13A0"/>
    <w:rsid w:val="00DC140B"/>
    <w:rsid w:val="00DC145D"/>
    <w:rsid w:val="00DC2312"/>
    <w:rsid w:val="00DC2807"/>
    <w:rsid w:val="00DC2B6F"/>
    <w:rsid w:val="00DC2CE8"/>
    <w:rsid w:val="00DC3C15"/>
    <w:rsid w:val="00DC441F"/>
    <w:rsid w:val="00DC4BB4"/>
    <w:rsid w:val="00DC4CB8"/>
    <w:rsid w:val="00DC51B6"/>
    <w:rsid w:val="00DC547E"/>
    <w:rsid w:val="00DC608E"/>
    <w:rsid w:val="00DC7226"/>
    <w:rsid w:val="00DC72C2"/>
    <w:rsid w:val="00DC73CB"/>
    <w:rsid w:val="00DC75F8"/>
    <w:rsid w:val="00DC7784"/>
    <w:rsid w:val="00DC7B48"/>
    <w:rsid w:val="00DD0507"/>
    <w:rsid w:val="00DD092F"/>
    <w:rsid w:val="00DD0EE2"/>
    <w:rsid w:val="00DD1365"/>
    <w:rsid w:val="00DD17B1"/>
    <w:rsid w:val="00DD1AD8"/>
    <w:rsid w:val="00DD1B63"/>
    <w:rsid w:val="00DD1ED4"/>
    <w:rsid w:val="00DD2070"/>
    <w:rsid w:val="00DD2193"/>
    <w:rsid w:val="00DD2FF4"/>
    <w:rsid w:val="00DD35DD"/>
    <w:rsid w:val="00DD38A1"/>
    <w:rsid w:val="00DD3A68"/>
    <w:rsid w:val="00DD4117"/>
    <w:rsid w:val="00DD443D"/>
    <w:rsid w:val="00DD506F"/>
    <w:rsid w:val="00DD51F8"/>
    <w:rsid w:val="00DD54CB"/>
    <w:rsid w:val="00DD66A0"/>
    <w:rsid w:val="00DD6710"/>
    <w:rsid w:val="00DD7611"/>
    <w:rsid w:val="00DD7970"/>
    <w:rsid w:val="00DD7BEF"/>
    <w:rsid w:val="00DE02BB"/>
    <w:rsid w:val="00DE08FA"/>
    <w:rsid w:val="00DE15CD"/>
    <w:rsid w:val="00DE16B8"/>
    <w:rsid w:val="00DE2248"/>
    <w:rsid w:val="00DE2D10"/>
    <w:rsid w:val="00DE3506"/>
    <w:rsid w:val="00DE35F3"/>
    <w:rsid w:val="00DE3D15"/>
    <w:rsid w:val="00DE3D65"/>
    <w:rsid w:val="00DE3DFF"/>
    <w:rsid w:val="00DE4409"/>
    <w:rsid w:val="00DE4842"/>
    <w:rsid w:val="00DE508B"/>
    <w:rsid w:val="00DE6711"/>
    <w:rsid w:val="00DE6AEE"/>
    <w:rsid w:val="00DE6B87"/>
    <w:rsid w:val="00DE7B83"/>
    <w:rsid w:val="00DE7F45"/>
    <w:rsid w:val="00DF0B3F"/>
    <w:rsid w:val="00DF0BD5"/>
    <w:rsid w:val="00DF151A"/>
    <w:rsid w:val="00DF19BA"/>
    <w:rsid w:val="00DF1BE9"/>
    <w:rsid w:val="00DF1C82"/>
    <w:rsid w:val="00DF20E8"/>
    <w:rsid w:val="00DF285A"/>
    <w:rsid w:val="00DF307C"/>
    <w:rsid w:val="00DF37B9"/>
    <w:rsid w:val="00DF414D"/>
    <w:rsid w:val="00DF47D2"/>
    <w:rsid w:val="00DF6523"/>
    <w:rsid w:val="00DF6DC9"/>
    <w:rsid w:val="00DF735F"/>
    <w:rsid w:val="00DF7495"/>
    <w:rsid w:val="00DF7D8B"/>
    <w:rsid w:val="00E00091"/>
    <w:rsid w:val="00E00194"/>
    <w:rsid w:val="00E00C4C"/>
    <w:rsid w:val="00E012D3"/>
    <w:rsid w:val="00E014D8"/>
    <w:rsid w:val="00E0154E"/>
    <w:rsid w:val="00E015C0"/>
    <w:rsid w:val="00E01DFA"/>
    <w:rsid w:val="00E020C3"/>
    <w:rsid w:val="00E03A68"/>
    <w:rsid w:val="00E04BCF"/>
    <w:rsid w:val="00E04CED"/>
    <w:rsid w:val="00E051BE"/>
    <w:rsid w:val="00E0550F"/>
    <w:rsid w:val="00E05BA6"/>
    <w:rsid w:val="00E05E9F"/>
    <w:rsid w:val="00E05FD4"/>
    <w:rsid w:val="00E0607E"/>
    <w:rsid w:val="00E0617A"/>
    <w:rsid w:val="00E061CF"/>
    <w:rsid w:val="00E06AB0"/>
    <w:rsid w:val="00E072D1"/>
    <w:rsid w:val="00E073D2"/>
    <w:rsid w:val="00E108F3"/>
    <w:rsid w:val="00E1094F"/>
    <w:rsid w:val="00E10C2F"/>
    <w:rsid w:val="00E11372"/>
    <w:rsid w:val="00E11428"/>
    <w:rsid w:val="00E11C06"/>
    <w:rsid w:val="00E11D22"/>
    <w:rsid w:val="00E12848"/>
    <w:rsid w:val="00E1338B"/>
    <w:rsid w:val="00E138F0"/>
    <w:rsid w:val="00E13A61"/>
    <w:rsid w:val="00E13D9E"/>
    <w:rsid w:val="00E13EEB"/>
    <w:rsid w:val="00E145D1"/>
    <w:rsid w:val="00E14C60"/>
    <w:rsid w:val="00E15100"/>
    <w:rsid w:val="00E15515"/>
    <w:rsid w:val="00E161C3"/>
    <w:rsid w:val="00E164D2"/>
    <w:rsid w:val="00E1653F"/>
    <w:rsid w:val="00E1678A"/>
    <w:rsid w:val="00E16796"/>
    <w:rsid w:val="00E16B10"/>
    <w:rsid w:val="00E16F64"/>
    <w:rsid w:val="00E171A1"/>
    <w:rsid w:val="00E1788A"/>
    <w:rsid w:val="00E17B14"/>
    <w:rsid w:val="00E17DE5"/>
    <w:rsid w:val="00E2029F"/>
    <w:rsid w:val="00E20590"/>
    <w:rsid w:val="00E2148A"/>
    <w:rsid w:val="00E21703"/>
    <w:rsid w:val="00E21BF2"/>
    <w:rsid w:val="00E22565"/>
    <w:rsid w:val="00E22E4C"/>
    <w:rsid w:val="00E23B66"/>
    <w:rsid w:val="00E23B68"/>
    <w:rsid w:val="00E2437D"/>
    <w:rsid w:val="00E24CD0"/>
    <w:rsid w:val="00E25010"/>
    <w:rsid w:val="00E25226"/>
    <w:rsid w:val="00E25544"/>
    <w:rsid w:val="00E2570A"/>
    <w:rsid w:val="00E25A19"/>
    <w:rsid w:val="00E25ABE"/>
    <w:rsid w:val="00E26203"/>
    <w:rsid w:val="00E268C0"/>
    <w:rsid w:val="00E26DC5"/>
    <w:rsid w:val="00E27AF9"/>
    <w:rsid w:val="00E30F5B"/>
    <w:rsid w:val="00E311B5"/>
    <w:rsid w:val="00E312BB"/>
    <w:rsid w:val="00E3157D"/>
    <w:rsid w:val="00E316DA"/>
    <w:rsid w:val="00E31ABF"/>
    <w:rsid w:val="00E31F92"/>
    <w:rsid w:val="00E320DE"/>
    <w:rsid w:val="00E32716"/>
    <w:rsid w:val="00E337AC"/>
    <w:rsid w:val="00E33802"/>
    <w:rsid w:val="00E338BC"/>
    <w:rsid w:val="00E343B3"/>
    <w:rsid w:val="00E344B1"/>
    <w:rsid w:val="00E34716"/>
    <w:rsid w:val="00E349FA"/>
    <w:rsid w:val="00E35459"/>
    <w:rsid w:val="00E36185"/>
    <w:rsid w:val="00E36360"/>
    <w:rsid w:val="00E36830"/>
    <w:rsid w:val="00E368A6"/>
    <w:rsid w:val="00E37419"/>
    <w:rsid w:val="00E37480"/>
    <w:rsid w:val="00E374F4"/>
    <w:rsid w:val="00E37657"/>
    <w:rsid w:val="00E40223"/>
    <w:rsid w:val="00E40796"/>
    <w:rsid w:val="00E409DC"/>
    <w:rsid w:val="00E41241"/>
    <w:rsid w:val="00E4132E"/>
    <w:rsid w:val="00E417B2"/>
    <w:rsid w:val="00E42057"/>
    <w:rsid w:val="00E4233D"/>
    <w:rsid w:val="00E42DA2"/>
    <w:rsid w:val="00E43497"/>
    <w:rsid w:val="00E43721"/>
    <w:rsid w:val="00E43A2F"/>
    <w:rsid w:val="00E44098"/>
    <w:rsid w:val="00E440B8"/>
    <w:rsid w:val="00E44391"/>
    <w:rsid w:val="00E44591"/>
    <w:rsid w:val="00E448EC"/>
    <w:rsid w:val="00E44A99"/>
    <w:rsid w:val="00E453EB"/>
    <w:rsid w:val="00E45A3C"/>
    <w:rsid w:val="00E45C2F"/>
    <w:rsid w:val="00E4639A"/>
    <w:rsid w:val="00E465A6"/>
    <w:rsid w:val="00E46A8E"/>
    <w:rsid w:val="00E471FB"/>
    <w:rsid w:val="00E50563"/>
    <w:rsid w:val="00E5061E"/>
    <w:rsid w:val="00E50D72"/>
    <w:rsid w:val="00E5125F"/>
    <w:rsid w:val="00E518EC"/>
    <w:rsid w:val="00E51ADD"/>
    <w:rsid w:val="00E52602"/>
    <w:rsid w:val="00E52896"/>
    <w:rsid w:val="00E5292A"/>
    <w:rsid w:val="00E538AD"/>
    <w:rsid w:val="00E53D7E"/>
    <w:rsid w:val="00E54144"/>
    <w:rsid w:val="00E547A7"/>
    <w:rsid w:val="00E55164"/>
    <w:rsid w:val="00E56495"/>
    <w:rsid w:val="00E56CB5"/>
    <w:rsid w:val="00E5760E"/>
    <w:rsid w:val="00E57811"/>
    <w:rsid w:val="00E57ADA"/>
    <w:rsid w:val="00E57B95"/>
    <w:rsid w:val="00E608D9"/>
    <w:rsid w:val="00E61980"/>
    <w:rsid w:val="00E61BC7"/>
    <w:rsid w:val="00E624A9"/>
    <w:rsid w:val="00E62880"/>
    <w:rsid w:val="00E62BE9"/>
    <w:rsid w:val="00E62CED"/>
    <w:rsid w:val="00E632AD"/>
    <w:rsid w:val="00E6445A"/>
    <w:rsid w:val="00E6468B"/>
    <w:rsid w:val="00E64E6E"/>
    <w:rsid w:val="00E650E3"/>
    <w:rsid w:val="00E6510C"/>
    <w:rsid w:val="00E6549B"/>
    <w:rsid w:val="00E65EFA"/>
    <w:rsid w:val="00E664E4"/>
    <w:rsid w:val="00E66826"/>
    <w:rsid w:val="00E66B76"/>
    <w:rsid w:val="00E66EC5"/>
    <w:rsid w:val="00E67229"/>
    <w:rsid w:val="00E673E9"/>
    <w:rsid w:val="00E67E09"/>
    <w:rsid w:val="00E70307"/>
    <w:rsid w:val="00E708DB"/>
    <w:rsid w:val="00E70DFD"/>
    <w:rsid w:val="00E71169"/>
    <w:rsid w:val="00E71D89"/>
    <w:rsid w:val="00E71FCE"/>
    <w:rsid w:val="00E72BA4"/>
    <w:rsid w:val="00E73394"/>
    <w:rsid w:val="00E7360F"/>
    <w:rsid w:val="00E739CE"/>
    <w:rsid w:val="00E73A5D"/>
    <w:rsid w:val="00E73BFB"/>
    <w:rsid w:val="00E744B5"/>
    <w:rsid w:val="00E749C8"/>
    <w:rsid w:val="00E755C3"/>
    <w:rsid w:val="00E75B3F"/>
    <w:rsid w:val="00E75D33"/>
    <w:rsid w:val="00E75E0C"/>
    <w:rsid w:val="00E7610E"/>
    <w:rsid w:val="00E77D34"/>
    <w:rsid w:val="00E802A8"/>
    <w:rsid w:val="00E80595"/>
    <w:rsid w:val="00E80708"/>
    <w:rsid w:val="00E81AFC"/>
    <w:rsid w:val="00E81B00"/>
    <w:rsid w:val="00E81DEC"/>
    <w:rsid w:val="00E81FAF"/>
    <w:rsid w:val="00E8216D"/>
    <w:rsid w:val="00E824F1"/>
    <w:rsid w:val="00E82CA7"/>
    <w:rsid w:val="00E82DDB"/>
    <w:rsid w:val="00E830DC"/>
    <w:rsid w:val="00E8338D"/>
    <w:rsid w:val="00E83E0E"/>
    <w:rsid w:val="00E83FE9"/>
    <w:rsid w:val="00E84049"/>
    <w:rsid w:val="00E840C6"/>
    <w:rsid w:val="00E84910"/>
    <w:rsid w:val="00E849C5"/>
    <w:rsid w:val="00E854AF"/>
    <w:rsid w:val="00E86D61"/>
    <w:rsid w:val="00E9003A"/>
    <w:rsid w:val="00E9008A"/>
    <w:rsid w:val="00E90754"/>
    <w:rsid w:val="00E9127B"/>
    <w:rsid w:val="00E918DA"/>
    <w:rsid w:val="00E91C0A"/>
    <w:rsid w:val="00E9230F"/>
    <w:rsid w:val="00E92386"/>
    <w:rsid w:val="00E92733"/>
    <w:rsid w:val="00E9275A"/>
    <w:rsid w:val="00E92B3A"/>
    <w:rsid w:val="00E92B7B"/>
    <w:rsid w:val="00E93ABE"/>
    <w:rsid w:val="00E93D55"/>
    <w:rsid w:val="00E941CA"/>
    <w:rsid w:val="00E942C5"/>
    <w:rsid w:val="00E95663"/>
    <w:rsid w:val="00E97276"/>
    <w:rsid w:val="00E9797B"/>
    <w:rsid w:val="00E97FBC"/>
    <w:rsid w:val="00EA0652"/>
    <w:rsid w:val="00EA112E"/>
    <w:rsid w:val="00EA139D"/>
    <w:rsid w:val="00EA1D19"/>
    <w:rsid w:val="00EA218A"/>
    <w:rsid w:val="00EA253A"/>
    <w:rsid w:val="00EA3051"/>
    <w:rsid w:val="00EA3551"/>
    <w:rsid w:val="00EA3973"/>
    <w:rsid w:val="00EA44F6"/>
    <w:rsid w:val="00EA582F"/>
    <w:rsid w:val="00EA5BDF"/>
    <w:rsid w:val="00EA5D04"/>
    <w:rsid w:val="00EA5FE3"/>
    <w:rsid w:val="00EA77EA"/>
    <w:rsid w:val="00EA7E73"/>
    <w:rsid w:val="00EB009F"/>
    <w:rsid w:val="00EB037D"/>
    <w:rsid w:val="00EB0808"/>
    <w:rsid w:val="00EB0939"/>
    <w:rsid w:val="00EB0E0B"/>
    <w:rsid w:val="00EB1BB3"/>
    <w:rsid w:val="00EB1D11"/>
    <w:rsid w:val="00EB1D39"/>
    <w:rsid w:val="00EB264F"/>
    <w:rsid w:val="00EB2CA7"/>
    <w:rsid w:val="00EB2CDB"/>
    <w:rsid w:val="00EB3801"/>
    <w:rsid w:val="00EB4226"/>
    <w:rsid w:val="00EB4BA9"/>
    <w:rsid w:val="00EB4EC6"/>
    <w:rsid w:val="00EB4EF3"/>
    <w:rsid w:val="00EB5E2F"/>
    <w:rsid w:val="00EB5E82"/>
    <w:rsid w:val="00EB61A9"/>
    <w:rsid w:val="00EB65CE"/>
    <w:rsid w:val="00EB6FBE"/>
    <w:rsid w:val="00EB733E"/>
    <w:rsid w:val="00EC06E2"/>
    <w:rsid w:val="00EC19B1"/>
    <w:rsid w:val="00EC1CB4"/>
    <w:rsid w:val="00EC34D3"/>
    <w:rsid w:val="00EC352F"/>
    <w:rsid w:val="00EC3D11"/>
    <w:rsid w:val="00EC4545"/>
    <w:rsid w:val="00EC4805"/>
    <w:rsid w:val="00EC4817"/>
    <w:rsid w:val="00EC5C33"/>
    <w:rsid w:val="00EC7635"/>
    <w:rsid w:val="00EC7831"/>
    <w:rsid w:val="00EC78CB"/>
    <w:rsid w:val="00EC7B2C"/>
    <w:rsid w:val="00EC7C16"/>
    <w:rsid w:val="00EC7FE1"/>
    <w:rsid w:val="00ED030E"/>
    <w:rsid w:val="00ED10CD"/>
    <w:rsid w:val="00ED1D0C"/>
    <w:rsid w:val="00ED1DA1"/>
    <w:rsid w:val="00ED3225"/>
    <w:rsid w:val="00ED349E"/>
    <w:rsid w:val="00ED3C4C"/>
    <w:rsid w:val="00ED3D61"/>
    <w:rsid w:val="00ED4A56"/>
    <w:rsid w:val="00ED5C9F"/>
    <w:rsid w:val="00ED60B9"/>
    <w:rsid w:val="00EE1783"/>
    <w:rsid w:val="00EE34BA"/>
    <w:rsid w:val="00EE387C"/>
    <w:rsid w:val="00EE4605"/>
    <w:rsid w:val="00EE4622"/>
    <w:rsid w:val="00EE52D7"/>
    <w:rsid w:val="00EE5686"/>
    <w:rsid w:val="00EE5AA8"/>
    <w:rsid w:val="00EE5D95"/>
    <w:rsid w:val="00EE5DA6"/>
    <w:rsid w:val="00EE6C38"/>
    <w:rsid w:val="00EE6C97"/>
    <w:rsid w:val="00EE6E02"/>
    <w:rsid w:val="00EE759A"/>
    <w:rsid w:val="00EE791E"/>
    <w:rsid w:val="00EE7ADD"/>
    <w:rsid w:val="00EE7E6D"/>
    <w:rsid w:val="00EF0338"/>
    <w:rsid w:val="00EF0725"/>
    <w:rsid w:val="00EF2026"/>
    <w:rsid w:val="00EF2232"/>
    <w:rsid w:val="00EF2412"/>
    <w:rsid w:val="00EF2715"/>
    <w:rsid w:val="00EF3221"/>
    <w:rsid w:val="00EF3265"/>
    <w:rsid w:val="00EF3329"/>
    <w:rsid w:val="00EF3B88"/>
    <w:rsid w:val="00EF4931"/>
    <w:rsid w:val="00EF53D9"/>
    <w:rsid w:val="00EF628E"/>
    <w:rsid w:val="00EF629F"/>
    <w:rsid w:val="00EF6394"/>
    <w:rsid w:val="00EF7035"/>
    <w:rsid w:val="00EF75B9"/>
    <w:rsid w:val="00EF7FBF"/>
    <w:rsid w:val="00F0030D"/>
    <w:rsid w:val="00F00A05"/>
    <w:rsid w:val="00F00F03"/>
    <w:rsid w:val="00F02783"/>
    <w:rsid w:val="00F02D40"/>
    <w:rsid w:val="00F0366C"/>
    <w:rsid w:val="00F03B3B"/>
    <w:rsid w:val="00F040B2"/>
    <w:rsid w:val="00F0420E"/>
    <w:rsid w:val="00F04F2D"/>
    <w:rsid w:val="00F052FB"/>
    <w:rsid w:val="00F0641F"/>
    <w:rsid w:val="00F06561"/>
    <w:rsid w:val="00F06728"/>
    <w:rsid w:val="00F06E0C"/>
    <w:rsid w:val="00F06FDB"/>
    <w:rsid w:val="00F07658"/>
    <w:rsid w:val="00F07965"/>
    <w:rsid w:val="00F1008A"/>
    <w:rsid w:val="00F100F5"/>
    <w:rsid w:val="00F101DB"/>
    <w:rsid w:val="00F10DA3"/>
    <w:rsid w:val="00F11F51"/>
    <w:rsid w:val="00F12210"/>
    <w:rsid w:val="00F126A3"/>
    <w:rsid w:val="00F132F5"/>
    <w:rsid w:val="00F13723"/>
    <w:rsid w:val="00F13BBD"/>
    <w:rsid w:val="00F13EBE"/>
    <w:rsid w:val="00F15941"/>
    <w:rsid w:val="00F16198"/>
    <w:rsid w:val="00F167E4"/>
    <w:rsid w:val="00F1729B"/>
    <w:rsid w:val="00F1791A"/>
    <w:rsid w:val="00F17CA3"/>
    <w:rsid w:val="00F20140"/>
    <w:rsid w:val="00F203AE"/>
    <w:rsid w:val="00F229EC"/>
    <w:rsid w:val="00F22E28"/>
    <w:rsid w:val="00F22FCB"/>
    <w:rsid w:val="00F2421F"/>
    <w:rsid w:val="00F243CB"/>
    <w:rsid w:val="00F24AEF"/>
    <w:rsid w:val="00F24C4C"/>
    <w:rsid w:val="00F259A0"/>
    <w:rsid w:val="00F25AB2"/>
    <w:rsid w:val="00F25CF4"/>
    <w:rsid w:val="00F25F63"/>
    <w:rsid w:val="00F273AF"/>
    <w:rsid w:val="00F27E4C"/>
    <w:rsid w:val="00F27EF5"/>
    <w:rsid w:val="00F30437"/>
    <w:rsid w:val="00F3092E"/>
    <w:rsid w:val="00F30C33"/>
    <w:rsid w:val="00F30D12"/>
    <w:rsid w:val="00F31381"/>
    <w:rsid w:val="00F31B4E"/>
    <w:rsid w:val="00F31D29"/>
    <w:rsid w:val="00F330C3"/>
    <w:rsid w:val="00F33EED"/>
    <w:rsid w:val="00F34185"/>
    <w:rsid w:val="00F3441E"/>
    <w:rsid w:val="00F35009"/>
    <w:rsid w:val="00F3503B"/>
    <w:rsid w:val="00F3513A"/>
    <w:rsid w:val="00F3534B"/>
    <w:rsid w:val="00F35F0C"/>
    <w:rsid w:val="00F368CC"/>
    <w:rsid w:val="00F372E6"/>
    <w:rsid w:val="00F37BB9"/>
    <w:rsid w:val="00F37FF1"/>
    <w:rsid w:val="00F400C6"/>
    <w:rsid w:val="00F40A24"/>
    <w:rsid w:val="00F40E88"/>
    <w:rsid w:val="00F40F0F"/>
    <w:rsid w:val="00F40FE1"/>
    <w:rsid w:val="00F42847"/>
    <w:rsid w:val="00F43724"/>
    <w:rsid w:val="00F43AA4"/>
    <w:rsid w:val="00F45274"/>
    <w:rsid w:val="00F45401"/>
    <w:rsid w:val="00F460C1"/>
    <w:rsid w:val="00F462A9"/>
    <w:rsid w:val="00F46F26"/>
    <w:rsid w:val="00F47BB5"/>
    <w:rsid w:val="00F508AA"/>
    <w:rsid w:val="00F50F5A"/>
    <w:rsid w:val="00F511B9"/>
    <w:rsid w:val="00F517AC"/>
    <w:rsid w:val="00F51864"/>
    <w:rsid w:val="00F51BE5"/>
    <w:rsid w:val="00F5230E"/>
    <w:rsid w:val="00F5272C"/>
    <w:rsid w:val="00F52754"/>
    <w:rsid w:val="00F5313C"/>
    <w:rsid w:val="00F532FB"/>
    <w:rsid w:val="00F53474"/>
    <w:rsid w:val="00F535E0"/>
    <w:rsid w:val="00F555A5"/>
    <w:rsid w:val="00F55A4A"/>
    <w:rsid w:val="00F55CE5"/>
    <w:rsid w:val="00F56006"/>
    <w:rsid w:val="00F56DED"/>
    <w:rsid w:val="00F5735B"/>
    <w:rsid w:val="00F57446"/>
    <w:rsid w:val="00F5775F"/>
    <w:rsid w:val="00F578CA"/>
    <w:rsid w:val="00F57A1F"/>
    <w:rsid w:val="00F608F5"/>
    <w:rsid w:val="00F619EE"/>
    <w:rsid w:val="00F61C8E"/>
    <w:rsid w:val="00F61D16"/>
    <w:rsid w:val="00F61F1C"/>
    <w:rsid w:val="00F61F2D"/>
    <w:rsid w:val="00F62238"/>
    <w:rsid w:val="00F628B7"/>
    <w:rsid w:val="00F62C31"/>
    <w:rsid w:val="00F62E57"/>
    <w:rsid w:val="00F63905"/>
    <w:rsid w:val="00F65075"/>
    <w:rsid w:val="00F651AF"/>
    <w:rsid w:val="00F661D2"/>
    <w:rsid w:val="00F664C6"/>
    <w:rsid w:val="00F66DD3"/>
    <w:rsid w:val="00F67139"/>
    <w:rsid w:val="00F67141"/>
    <w:rsid w:val="00F67AB8"/>
    <w:rsid w:val="00F67F33"/>
    <w:rsid w:val="00F70239"/>
    <w:rsid w:val="00F70956"/>
    <w:rsid w:val="00F70A1F"/>
    <w:rsid w:val="00F71EB8"/>
    <w:rsid w:val="00F7282F"/>
    <w:rsid w:val="00F736F9"/>
    <w:rsid w:val="00F73B39"/>
    <w:rsid w:val="00F74AA2"/>
    <w:rsid w:val="00F74FDA"/>
    <w:rsid w:val="00F7534F"/>
    <w:rsid w:val="00F75493"/>
    <w:rsid w:val="00F75B51"/>
    <w:rsid w:val="00F75F11"/>
    <w:rsid w:val="00F760B7"/>
    <w:rsid w:val="00F7612F"/>
    <w:rsid w:val="00F76553"/>
    <w:rsid w:val="00F76FC7"/>
    <w:rsid w:val="00F77466"/>
    <w:rsid w:val="00F77471"/>
    <w:rsid w:val="00F77A25"/>
    <w:rsid w:val="00F77AD0"/>
    <w:rsid w:val="00F807A7"/>
    <w:rsid w:val="00F80CAC"/>
    <w:rsid w:val="00F80EC0"/>
    <w:rsid w:val="00F819A0"/>
    <w:rsid w:val="00F8236F"/>
    <w:rsid w:val="00F82B9D"/>
    <w:rsid w:val="00F8349E"/>
    <w:rsid w:val="00F839A6"/>
    <w:rsid w:val="00F842DB"/>
    <w:rsid w:val="00F84D43"/>
    <w:rsid w:val="00F85A47"/>
    <w:rsid w:val="00F85AA9"/>
    <w:rsid w:val="00F85ED0"/>
    <w:rsid w:val="00F8722D"/>
    <w:rsid w:val="00F8737E"/>
    <w:rsid w:val="00F87443"/>
    <w:rsid w:val="00F903AA"/>
    <w:rsid w:val="00F90412"/>
    <w:rsid w:val="00F910BF"/>
    <w:rsid w:val="00F91E6B"/>
    <w:rsid w:val="00F91FD9"/>
    <w:rsid w:val="00F91FF5"/>
    <w:rsid w:val="00F92194"/>
    <w:rsid w:val="00F92DC9"/>
    <w:rsid w:val="00F92F0F"/>
    <w:rsid w:val="00F941B2"/>
    <w:rsid w:val="00F952D0"/>
    <w:rsid w:val="00F9647C"/>
    <w:rsid w:val="00F96AEA"/>
    <w:rsid w:val="00F96D88"/>
    <w:rsid w:val="00F97395"/>
    <w:rsid w:val="00F97B9A"/>
    <w:rsid w:val="00FA05A2"/>
    <w:rsid w:val="00FA0D36"/>
    <w:rsid w:val="00FA10B1"/>
    <w:rsid w:val="00FA1191"/>
    <w:rsid w:val="00FA139C"/>
    <w:rsid w:val="00FA1FC3"/>
    <w:rsid w:val="00FA340F"/>
    <w:rsid w:val="00FA348E"/>
    <w:rsid w:val="00FA372D"/>
    <w:rsid w:val="00FA3E12"/>
    <w:rsid w:val="00FA45AF"/>
    <w:rsid w:val="00FA51E4"/>
    <w:rsid w:val="00FA536C"/>
    <w:rsid w:val="00FA53AC"/>
    <w:rsid w:val="00FA5700"/>
    <w:rsid w:val="00FA5E0B"/>
    <w:rsid w:val="00FA5F1E"/>
    <w:rsid w:val="00FA6809"/>
    <w:rsid w:val="00FA6D84"/>
    <w:rsid w:val="00FA6F0D"/>
    <w:rsid w:val="00FA70C0"/>
    <w:rsid w:val="00FA790B"/>
    <w:rsid w:val="00FA7B7C"/>
    <w:rsid w:val="00FA7E1C"/>
    <w:rsid w:val="00FB0014"/>
    <w:rsid w:val="00FB023E"/>
    <w:rsid w:val="00FB060A"/>
    <w:rsid w:val="00FB0818"/>
    <w:rsid w:val="00FB0928"/>
    <w:rsid w:val="00FB1D5D"/>
    <w:rsid w:val="00FB2810"/>
    <w:rsid w:val="00FB28BC"/>
    <w:rsid w:val="00FB3A45"/>
    <w:rsid w:val="00FB3D1B"/>
    <w:rsid w:val="00FB3FCA"/>
    <w:rsid w:val="00FB43C5"/>
    <w:rsid w:val="00FB44D4"/>
    <w:rsid w:val="00FB483C"/>
    <w:rsid w:val="00FB4C62"/>
    <w:rsid w:val="00FB672F"/>
    <w:rsid w:val="00FB70B3"/>
    <w:rsid w:val="00FB75C2"/>
    <w:rsid w:val="00FB776D"/>
    <w:rsid w:val="00FC0715"/>
    <w:rsid w:val="00FC0E0A"/>
    <w:rsid w:val="00FC0F79"/>
    <w:rsid w:val="00FC105A"/>
    <w:rsid w:val="00FC16CF"/>
    <w:rsid w:val="00FC1BF0"/>
    <w:rsid w:val="00FC27EB"/>
    <w:rsid w:val="00FC2C37"/>
    <w:rsid w:val="00FC2D86"/>
    <w:rsid w:val="00FC36F6"/>
    <w:rsid w:val="00FC37C0"/>
    <w:rsid w:val="00FC3DBA"/>
    <w:rsid w:val="00FC49A1"/>
    <w:rsid w:val="00FC4C85"/>
    <w:rsid w:val="00FC55B9"/>
    <w:rsid w:val="00FC613E"/>
    <w:rsid w:val="00FC647F"/>
    <w:rsid w:val="00FC7443"/>
    <w:rsid w:val="00FC7A33"/>
    <w:rsid w:val="00FC7AD8"/>
    <w:rsid w:val="00FC7F20"/>
    <w:rsid w:val="00FD0121"/>
    <w:rsid w:val="00FD0867"/>
    <w:rsid w:val="00FD0902"/>
    <w:rsid w:val="00FD0ACE"/>
    <w:rsid w:val="00FD0DA4"/>
    <w:rsid w:val="00FD11F6"/>
    <w:rsid w:val="00FD2276"/>
    <w:rsid w:val="00FD23C1"/>
    <w:rsid w:val="00FD25A9"/>
    <w:rsid w:val="00FD2FEC"/>
    <w:rsid w:val="00FD30BE"/>
    <w:rsid w:val="00FD3800"/>
    <w:rsid w:val="00FD428E"/>
    <w:rsid w:val="00FD4613"/>
    <w:rsid w:val="00FD4715"/>
    <w:rsid w:val="00FD4F11"/>
    <w:rsid w:val="00FD5346"/>
    <w:rsid w:val="00FD58EA"/>
    <w:rsid w:val="00FD5987"/>
    <w:rsid w:val="00FD5B8F"/>
    <w:rsid w:val="00FD61F0"/>
    <w:rsid w:val="00FD6481"/>
    <w:rsid w:val="00FD6947"/>
    <w:rsid w:val="00FD6AAF"/>
    <w:rsid w:val="00FD6D86"/>
    <w:rsid w:val="00FD6EDE"/>
    <w:rsid w:val="00FD7936"/>
    <w:rsid w:val="00FD7C4E"/>
    <w:rsid w:val="00FD7E40"/>
    <w:rsid w:val="00FE00AC"/>
    <w:rsid w:val="00FE03B8"/>
    <w:rsid w:val="00FE05DC"/>
    <w:rsid w:val="00FE0665"/>
    <w:rsid w:val="00FE0FA9"/>
    <w:rsid w:val="00FE1935"/>
    <w:rsid w:val="00FE1E23"/>
    <w:rsid w:val="00FE231C"/>
    <w:rsid w:val="00FE410C"/>
    <w:rsid w:val="00FE4417"/>
    <w:rsid w:val="00FE4AC1"/>
    <w:rsid w:val="00FE4C42"/>
    <w:rsid w:val="00FE4D06"/>
    <w:rsid w:val="00FE516D"/>
    <w:rsid w:val="00FE562B"/>
    <w:rsid w:val="00FE5EBE"/>
    <w:rsid w:val="00FE67DE"/>
    <w:rsid w:val="00FE73CA"/>
    <w:rsid w:val="00FE76FE"/>
    <w:rsid w:val="00FE7709"/>
    <w:rsid w:val="00FE77C5"/>
    <w:rsid w:val="00FE7B5D"/>
    <w:rsid w:val="00FE7F92"/>
    <w:rsid w:val="00FF0037"/>
    <w:rsid w:val="00FF0202"/>
    <w:rsid w:val="00FF020D"/>
    <w:rsid w:val="00FF06D2"/>
    <w:rsid w:val="00FF130A"/>
    <w:rsid w:val="00FF146E"/>
    <w:rsid w:val="00FF2E50"/>
    <w:rsid w:val="00FF36A4"/>
    <w:rsid w:val="00FF431A"/>
    <w:rsid w:val="00FF4FE8"/>
    <w:rsid w:val="00FF5BA3"/>
    <w:rsid w:val="00FF6976"/>
    <w:rsid w:val="00FF6BC1"/>
    <w:rsid w:val="00FF6F51"/>
    <w:rsid w:val="00FF7D82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E56CA"/>
  <w15:docId w15:val="{62E4491C-9DB8-4291-AEFA-81EF8904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3">
    <w:name w:val="Normal"/>
    <w:qFormat/>
    <w:rsid w:val="00454907"/>
    <w:rPr>
      <w:rFonts w:ascii="Times New Roman" w:eastAsia="宋体" w:hAnsi="Times New Roman" w:cs="宋体"/>
      <w:kern w:val="0"/>
      <w:sz w:val="24"/>
      <w:szCs w:val="24"/>
    </w:rPr>
  </w:style>
  <w:style w:type="paragraph" w:styleId="1">
    <w:name w:val="heading 1"/>
    <w:basedOn w:val="a3"/>
    <w:next w:val="a3"/>
    <w:link w:val="10"/>
    <w:uiPriority w:val="9"/>
    <w:rsid w:val="0054093E"/>
    <w:pPr>
      <w:keepNext/>
      <w:keepLines/>
      <w:widowControl w:val="0"/>
      <w:adjustRightInd w:val="0"/>
      <w:snapToGrid w:val="0"/>
      <w:spacing w:before="340" w:after="330" w:line="578" w:lineRule="auto"/>
      <w:ind w:firstLineChars="200" w:firstLine="200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3"/>
    <w:next w:val="a3"/>
    <w:link w:val="20"/>
    <w:uiPriority w:val="9"/>
    <w:semiHidden/>
    <w:unhideWhenUsed/>
    <w:rsid w:val="00FB776D"/>
    <w:pPr>
      <w:keepNext/>
      <w:keepLines/>
      <w:widowControl w:val="0"/>
      <w:adjustRightInd w:val="0"/>
      <w:snapToGrid w:val="0"/>
      <w:spacing w:before="260" w:after="260" w:line="416" w:lineRule="atLeast"/>
      <w:ind w:firstLineChars="200" w:firstLine="200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30">
    <w:name w:val="heading 3"/>
    <w:basedOn w:val="a3"/>
    <w:next w:val="a3"/>
    <w:link w:val="31"/>
    <w:uiPriority w:val="9"/>
    <w:semiHidden/>
    <w:unhideWhenUsed/>
    <w:qFormat/>
    <w:rsid w:val="00FB776D"/>
    <w:pPr>
      <w:keepNext/>
      <w:keepLines/>
      <w:widowControl w:val="0"/>
      <w:adjustRightInd w:val="0"/>
      <w:snapToGrid w:val="0"/>
      <w:spacing w:before="260" w:after="260" w:line="416" w:lineRule="atLeast"/>
      <w:ind w:firstLineChars="200" w:firstLine="200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styleId="4">
    <w:name w:val="heading 4"/>
    <w:basedOn w:val="a3"/>
    <w:next w:val="a3"/>
    <w:link w:val="40"/>
    <w:uiPriority w:val="9"/>
    <w:semiHidden/>
    <w:unhideWhenUsed/>
    <w:qFormat/>
    <w:rsid w:val="00245CC6"/>
    <w:pPr>
      <w:keepNext/>
      <w:keepLines/>
      <w:widowControl w:val="0"/>
      <w:adjustRightInd w:val="0"/>
      <w:snapToGrid w:val="0"/>
      <w:spacing w:before="40" w:line="400" w:lineRule="exact"/>
      <w:ind w:firstLineChars="200" w:firstLine="200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2"/>
      <w:sz w:val="21"/>
      <w:szCs w:val="21"/>
    </w:rPr>
  </w:style>
  <w:style w:type="character" w:default="1" w:styleId="a4">
    <w:name w:val="Default Paragraph Font"/>
    <w:uiPriority w:val="1"/>
    <w:semiHidden/>
    <w:unhideWhenUsed/>
  </w:style>
  <w:style w:type="table" w:default="1" w:styleId="a5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6">
    <w:name w:val="No List"/>
    <w:uiPriority w:val="99"/>
    <w:semiHidden/>
    <w:unhideWhenUsed/>
  </w:style>
  <w:style w:type="character" w:customStyle="1" w:styleId="10">
    <w:name w:val="标题 1 字符"/>
    <w:basedOn w:val="a4"/>
    <w:link w:val="1"/>
    <w:uiPriority w:val="9"/>
    <w:rsid w:val="0054093E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4"/>
    <w:link w:val="2"/>
    <w:uiPriority w:val="9"/>
    <w:semiHidden/>
    <w:rsid w:val="00FB776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">
    <w:name w:val="标题 3 字符"/>
    <w:basedOn w:val="a4"/>
    <w:link w:val="30"/>
    <w:uiPriority w:val="9"/>
    <w:semiHidden/>
    <w:rsid w:val="00FB776D"/>
    <w:rPr>
      <w:rFonts w:ascii="Times New Roman" w:eastAsia="宋体" w:hAnsi="Times New Roman"/>
      <w:b/>
      <w:bCs/>
      <w:sz w:val="32"/>
      <w:szCs w:val="32"/>
    </w:rPr>
  </w:style>
  <w:style w:type="paragraph" w:customStyle="1" w:styleId="a7">
    <w:name w:val="正文公式"/>
    <w:basedOn w:val="a3"/>
    <w:qFormat/>
    <w:rsid w:val="0054093E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8">
    <w:name w:val="Title"/>
    <w:basedOn w:val="a3"/>
    <w:next w:val="a3"/>
    <w:link w:val="a9"/>
    <w:uiPriority w:val="10"/>
    <w:qFormat/>
    <w:rsid w:val="004B0D10"/>
    <w:pPr>
      <w:widowControl w:val="0"/>
      <w:adjustRightInd w:val="0"/>
      <w:snapToGrid w:val="0"/>
      <w:spacing w:before="480" w:after="360"/>
      <w:jc w:val="center"/>
      <w:outlineLvl w:val="0"/>
    </w:pPr>
    <w:rPr>
      <w:rFonts w:eastAsia="黑体" w:cstheme="majorBidi"/>
      <w:b/>
      <w:bCs/>
      <w:kern w:val="2"/>
      <w:sz w:val="32"/>
      <w:szCs w:val="32"/>
    </w:rPr>
  </w:style>
  <w:style w:type="character" w:customStyle="1" w:styleId="a9">
    <w:name w:val="标题 字符"/>
    <w:basedOn w:val="a4"/>
    <w:link w:val="a8"/>
    <w:uiPriority w:val="10"/>
    <w:rsid w:val="004B0D10"/>
    <w:rPr>
      <w:rFonts w:ascii="Times New Roman" w:eastAsia="黑体" w:hAnsi="Times New Roman" w:cstheme="majorBidi"/>
      <w:b/>
      <w:bCs/>
      <w:sz w:val="32"/>
      <w:szCs w:val="32"/>
    </w:rPr>
  </w:style>
  <w:style w:type="paragraph" w:styleId="aa">
    <w:name w:val="header"/>
    <w:basedOn w:val="a3"/>
    <w:link w:val="ab"/>
    <w:uiPriority w:val="99"/>
    <w:unhideWhenUsed/>
    <w:rsid w:val="00992DB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Lines="70" w:after="70" w:line="240" w:lineRule="atLeast"/>
      <w:jc w:val="center"/>
    </w:pPr>
    <w:rPr>
      <w:rFonts w:eastAsiaTheme="minorEastAsia" w:cstheme="minorBidi"/>
      <w:kern w:val="2"/>
      <w:sz w:val="21"/>
      <w:szCs w:val="18"/>
    </w:rPr>
  </w:style>
  <w:style w:type="character" w:customStyle="1" w:styleId="ab">
    <w:name w:val="页眉 字符"/>
    <w:basedOn w:val="a4"/>
    <w:link w:val="aa"/>
    <w:uiPriority w:val="99"/>
    <w:rsid w:val="00992DB8"/>
    <w:rPr>
      <w:rFonts w:ascii="Times New Roman" w:hAnsi="Times New Roman"/>
      <w:szCs w:val="18"/>
    </w:rPr>
  </w:style>
  <w:style w:type="paragraph" w:styleId="ac">
    <w:name w:val="footer"/>
    <w:basedOn w:val="a3"/>
    <w:link w:val="ad"/>
    <w:uiPriority w:val="99"/>
    <w:unhideWhenUsed/>
    <w:rsid w:val="00992DB8"/>
    <w:pPr>
      <w:widowControl w:val="0"/>
      <w:tabs>
        <w:tab w:val="center" w:pos="4153"/>
        <w:tab w:val="right" w:pos="8306"/>
      </w:tabs>
      <w:adjustRightInd w:val="0"/>
      <w:snapToGrid w:val="0"/>
      <w:spacing w:line="240" w:lineRule="atLeast"/>
      <w:ind w:firstLineChars="200" w:firstLine="200"/>
    </w:pPr>
    <w:rPr>
      <w:rFonts w:asciiTheme="minorHAnsi" w:eastAsiaTheme="minorEastAsia" w:hAnsiTheme="minorHAnsi" w:cstheme="minorBidi"/>
      <w:kern w:val="2"/>
      <w:sz w:val="21"/>
      <w:szCs w:val="18"/>
    </w:rPr>
  </w:style>
  <w:style w:type="character" w:customStyle="1" w:styleId="ad">
    <w:name w:val="页脚 字符"/>
    <w:basedOn w:val="a4"/>
    <w:link w:val="ac"/>
    <w:uiPriority w:val="99"/>
    <w:rsid w:val="00992DB8"/>
    <w:rPr>
      <w:szCs w:val="18"/>
    </w:rPr>
  </w:style>
  <w:style w:type="paragraph" w:customStyle="1" w:styleId="ae">
    <w:name w:val="摘要标题"/>
    <w:basedOn w:val="a8"/>
    <w:next w:val="a3"/>
    <w:qFormat/>
    <w:rsid w:val="00251054"/>
    <w:rPr>
      <w:rFonts w:ascii="Arial" w:hAnsi="Arial"/>
    </w:rPr>
  </w:style>
  <w:style w:type="character" w:styleId="af">
    <w:name w:val="Hyperlink"/>
    <w:basedOn w:val="a4"/>
    <w:uiPriority w:val="99"/>
    <w:unhideWhenUsed/>
    <w:rsid w:val="00FB776D"/>
    <w:rPr>
      <w:color w:val="0000FF" w:themeColor="hyperlink"/>
      <w:u w:val="single"/>
    </w:rPr>
  </w:style>
  <w:style w:type="paragraph" w:styleId="TOC1">
    <w:name w:val="toc 1"/>
    <w:basedOn w:val="a3"/>
    <w:next w:val="a3"/>
    <w:autoRedefine/>
    <w:uiPriority w:val="39"/>
    <w:unhideWhenUsed/>
    <w:rsid w:val="000510BF"/>
    <w:pPr>
      <w:widowControl w:val="0"/>
      <w:tabs>
        <w:tab w:val="right" w:leader="dot" w:pos="8296"/>
      </w:tabs>
      <w:adjustRightInd w:val="0"/>
      <w:snapToGrid w:val="0"/>
      <w:spacing w:line="360" w:lineRule="exact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TOC3">
    <w:name w:val="toc 3"/>
    <w:basedOn w:val="a3"/>
    <w:next w:val="a3"/>
    <w:autoRedefine/>
    <w:uiPriority w:val="39"/>
    <w:unhideWhenUsed/>
    <w:rsid w:val="00FB776D"/>
    <w:pPr>
      <w:widowControl w:val="0"/>
      <w:adjustRightInd w:val="0"/>
      <w:snapToGrid w:val="0"/>
      <w:spacing w:line="360" w:lineRule="exact"/>
      <w:ind w:leftChars="400" w:left="40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TOC2">
    <w:name w:val="toc 2"/>
    <w:basedOn w:val="a3"/>
    <w:next w:val="a3"/>
    <w:autoRedefine/>
    <w:uiPriority w:val="39"/>
    <w:unhideWhenUsed/>
    <w:rsid w:val="00FB776D"/>
    <w:pPr>
      <w:widowControl w:val="0"/>
      <w:adjustRightInd w:val="0"/>
      <w:snapToGrid w:val="0"/>
      <w:spacing w:line="360" w:lineRule="exact"/>
      <w:ind w:leftChars="200" w:left="20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TOC4">
    <w:name w:val="toc 4"/>
    <w:basedOn w:val="a3"/>
    <w:next w:val="a3"/>
    <w:autoRedefine/>
    <w:uiPriority w:val="39"/>
    <w:unhideWhenUsed/>
    <w:rsid w:val="00FB776D"/>
    <w:pPr>
      <w:widowControl w:val="0"/>
      <w:adjustRightInd w:val="0"/>
      <w:snapToGrid w:val="0"/>
      <w:spacing w:line="360" w:lineRule="exact"/>
      <w:ind w:leftChars="600" w:left="60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TOC5">
    <w:name w:val="toc 5"/>
    <w:basedOn w:val="a3"/>
    <w:next w:val="a3"/>
    <w:autoRedefine/>
    <w:uiPriority w:val="39"/>
    <w:unhideWhenUsed/>
    <w:rsid w:val="00FB776D"/>
    <w:pPr>
      <w:widowControl w:val="0"/>
      <w:adjustRightInd w:val="0"/>
      <w:snapToGrid w:val="0"/>
      <w:spacing w:line="360" w:lineRule="exact"/>
      <w:ind w:leftChars="800" w:left="80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customStyle="1" w:styleId="af0">
    <w:name w:val="章节标题"/>
    <w:basedOn w:val="1"/>
    <w:next w:val="a3"/>
    <w:qFormat/>
    <w:rsid w:val="00A94110"/>
    <w:pPr>
      <w:spacing w:before="480" w:after="360" w:line="240" w:lineRule="auto"/>
      <w:ind w:firstLineChars="0" w:firstLine="0"/>
      <w:jc w:val="center"/>
    </w:pPr>
    <w:rPr>
      <w:rFonts w:eastAsia="黑体"/>
      <w:sz w:val="32"/>
    </w:rPr>
  </w:style>
  <w:style w:type="paragraph" w:customStyle="1" w:styleId="11">
    <w:name w:val="1级标题"/>
    <w:basedOn w:val="a3"/>
    <w:next w:val="a3"/>
    <w:qFormat/>
    <w:rsid w:val="009D6FE3"/>
    <w:pPr>
      <w:spacing w:before="480" w:after="120"/>
    </w:pPr>
    <w:rPr>
      <w:rFonts w:eastAsiaTheme="minorEastAsia"/>
      <w:b/>
      <w:sz w:val="22"/>
    </w:rPr>
  </w:style>
  <w:style w:type="paragraph" w:customStyle="1" w:styleId="21">
    <w:name w:val="2级标题"/>
    <w:basedOn w:val="11"/>
    <w:next w:val="a3"/>
    <w:qFormat/>
    <w:rsid w:val="00A47B89"/>
    <w:pPr>
      <w:spacing w:before="240"/>
    </w:pPr>
    <w:rPr>
      <w:sz w:val="20"/>
    </w:rPr>
  </w:style>
  <w:style w:type="table" w:styleId="af1">
    <w:name w:val="Table Grid"/>
    <w:basedOn w:val="a5"/>
    <w:uiPriority w:val="39"/>
    <w:rsid w:val="00F24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2">
    <w:name w:val="公式行"/>
    <w:basedOn w:val="a3"/>
    <w:qFormat/>
    <w:rsid w:val="00762CAF"/>
    <w:pPr>
      <w:widowControl w:val="0"/>
      <w:adjustRightInd w:val="0"/>
      <w:snapToGrid w:val="0"/>
      <w:ind w:leftChars="200" w:left="200"/>
      <w:jc w:val="center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customStyle="1" w:styleId="a">
    <w:name w:val="公式编号"/>
    <w:basedOn w:val="a3"/>
    <w:qFormat/>
    <w:rsid w:val="002477EE"/>
    <w:pPr>
      <w:widowControl w:val="0"/>
      <w:numPr>
        <w:ilvl w:val="8"/>
        <w:numId w:val="1"/>
      </w:numPr>
      <w:adjustRightInd w:val="0"/>
      <w:snapToGrid w:val="0"/>
      <w:jc w:val="right"/>
    </w:pPr>
    <w:rPr>
      <w:rFonts w:asciiTheme="minorHAnsi" w:eastAsia="Times New Roman" w:hAnsiTheme="minorHAnsi" w:cstheme="minorBidi"/>
      <w:kern w:val="2"/>
      <w:sz w:val="21"/>
      <w:szCs w:val="21"/>
    </w:rPr>
  </w:style>
  <w:style w:type="paragraph" w:customStyle="1" w:styleId="af3">
    <w:name w:val="图片行"/>
    <w:basedOn w:val="a3"/>
    <w:next w:val="a0"/>
    <w:qFormat/>
    <w:rsid w:val="004709D2"/>
    <w:pPr>
      <w:widowControl w:val="0"/>
      <w:adjustRightInd w:val="0"/>
      <w:snapToGrid w:val="0"/>
      <w:spacing w:before="120"/>
      <w:jc w:val="center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customStyle="1" w:styleId="a0">
    <w:name w:val="图名行"/>
    <w:basedOn w:val="a1"/>
    <w:next w:val="a3"/>
    <w:qFormat/>
    <w:rsid w:val="004B0D10"/>
    <w:pPr>
      <w:numPr>
        <w:numId w:val="24"/>
      </w:numPr>
      <w:spacing w:after="240" w:line="360" w:lineRule="auto"/>
    </w:pPr>
  </w:style>
  <w:style w:type="paragraph" w:customStyle="1" w:styleId="a1">
    <w:name w:val="表名行"/>
    <w:basedOn w:val="a3"/>
    <w:next w:val="af4"/>
    <w:qFormat/>
    <w:rsid w:val="003934BA"/>
    <w:pPr>
      <w:widowControl w:val="0"/>
      <w:numPr>
        <w:numId w:val="19"/>
      </w:numPr>
      <w:adjustRightInd w:val="0"/>
      <w:snapToGrid w:val="0"/>
      <w:spacing w:before="120" w:after="120"/>
      <w:jc w:val="center"/>
    </w:pPr>
    <w:rPr>
      <w:rFonts w:eastAsiaTheme="minorEastAsia" w:cstheme="minorBidi"/>
      <w:kern w:val="2"/>
      <w:szCs w:val="21"/>
    </w:rPr>
  </w:style>
  <w:style w:type="paragraph" w:customStyle="1" w:styleId="af4">
    <w:name w:val="表格行"/>
    <w:next w:val="a3"/>
    <w:qFormat/>
    <w:rsid w:val="00E61980"/>
    <w:pPr>
      <w:spacing w:before="60" w:after="60"/>
    </w:pPr>
    <w:rPr>
      <w:rFonts w:ascii="Times New Roman" w:hAnsi="Times New Roman" w:cs="Times New Roman (正文 CS 字体)"/>
      <w:color w:val="000000" w:themeColor="text1"/>
    </w:rPr>
  </w:style>
  <w:style w:type="table" w:customStyle="1" w:styleId="af5">
    <w:name w:val="论文常用"/>
    <w:basedOn w:val="a5"/>
    <w:uiPriority w:val="99"/>
    <w:rsid w:val="00777E65"/>
    <w:rPr>
      <w:rFonts w:ascii="Times New Roman" w:hAnsi="Times New Roman" w:cs="Times New Roman (正文 CS 字体)"/>
    </w:rPr>
    <w:tblPr>
      <w:tblBorders>
        <w:top w:val="single" w:sz="12" w:space="0" w:color="auto"/>
        <w:bottom w:val="single" w:sz="12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12" w:space="0" w:color="auto"/>
        </w:tcBorders>
      </w:tcPr>
    </w:tblStylePr>
    <w:tblStylePr w:type="firstCol">
      <w:rPr>
        <w:rFonts w:ascii="Times New Roman" w:eastAsia="宋体" w:hAnsi="Times New Roman"/>
        <w:b w:val="0"/>
        <w:sz w:val="21"/>
      </w:rPr>
      <w:tblPr/>
      <w:tcPr>
        <w:tcBorders>
          <w:right w:val="single" w:sz="12" w:space="0" w:color="auto"/>
        </w:tcBorders>
      </w:tcPr>
    </w:tblStylePr>
  </w:style>
  <w:style w:type="paragraph" w:customStyle="1" w:styleId="af6">
    <w:name w:val="致谢正文"/>
    <w:basedOn w:val="a3"/>
    <w:qFormat/>
    <w:rsid w:val="00693CF3"/>
    <w:pPr>
      <w:widowControl w:val="0"/>
      <w:adjustRightInd w:val="0"/>
      <w:snapToGrid w:val="0"/>
      <w:spacing w:line="400" w:lineRule="exact"/>
      <w:ind w:firstLineChars="200" w:firstLine="200"/>
      <w:jc w:val="both"/>
    </w:pPr>
    <w:rPr>
      <w:rFonts w:asciiTheme="minorHAnsi" w:eastAsia="仿宋_GB2312" w:hAnsiTheme="minorHAnsi" w:cstheme="minorBidi"/>
      <w:kern w:val="2"/>
      <w:sz w:val="21"/>
      <w:szCs w:val="21"/>
    </w:rPr>
  </w:style>
  <w:style w:type="paragraph" w:customStyle="1" w:styleId="af7">
    <w:name w:val="参考文献"/>
    <w:basedOn w:val="a3"/>
    <w:rsid w:val="00B276D6"/>
    <w:pPr>
      <w:widowControl w:val="0"/>
      <w:adjustRightInd w:val="0"/>
      <w:snapToGrid w:val="0"/>
      <w:spacing w:line="320" w:lineRule="exact"/>
      <w:ind w:left="200" w:hangingChars="200" w:hanging="20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customStyle="1" w:styleId="EndNoteBibliographyTitle">
    <w:name w:val="EndNote Bibliography Title"/>
    <w:basedOn w:val="a3"/>
    <w:link w:val="EndNoteBibliographyTitleChar"/>
    <w:rsid w:val="00003A6D"/>
    <w:pPr>
      <w:widowControl w:val="0"/>
      <w:adjustRightInd w:val="0"/>
      <w:snapToGrid w:val="0"/>
      <w:spacing w:line="400" w:lineRule="exact"/>
      <w:ind w:firstLineChars="200" w:firstLine="200"/>
      <w:jc w:val="center"/>
    </w:pPr>
    <w:rPr>
      <w:rFonts w:eastAsiaTheme="minorEastAsia" w:cs="Times New Roman"/>
      <w:noProof/>
      <w:kern w:val="2"/>
      <w:szCs w:val="21"/>
    </w:rPr>
  </w:style>
  <w:style w:type="character" w:customStyle="1" w:styleId="EndNoteBibliographyTitleChar">
    <w:name w:val="EndNote Bibliography Title Char"/>
    <w:basedOn w:val="a4"/>
    <w:link w:val="EndNoteBibliographyTitle"/>
    <w:rsid w:val="00003A6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3"/>
    <w:link w:val="EndNoteBibliographyChar"/>
    <w:rsid w:val="00003A6D"/>
    <w:pPr>
      <w:widowControl w:val="0"/>
      <w:adjustRightInd w:val="0"/>
      <w:snapToGrid w:val="0"/>
      <w:spacing w:line="240" w:lineRule="exact"/>
      <w:ind w:firstLineChars="200" w:firstLine="200"/>
      <w:jc w:val="both"/>
    </w:pPr>
    <w:rPr>
      <w:rFonts w:eastAsiaTheme="minorEastAsia" w:cs="Times New Roman"/>
      <w:noProof/>
      <w:kern w:val="2"/>
      <w:szCs w:val="21"/>
    </w:rPr>
  </w:style>
  <w:style w:type="character" w:customStyle="1" w:styleId="EndNoteBibliographyChar">
    <w:name w:val="EndNote Bibliography Char"/>
    <w:basedOn w:val="a4"/>
    <w:link w:val="EndNoteBibliography"/>
    <w:rsid w:val="00003A6D"/>
    <w:rPr>
      <w:rFonts w:ascii="Times New Roman" w:hAnsi="Times New Roman" w:cs="Times New Roman"/>
      <w:noProof/>
      <w:sz w:val="24"/>
    </w:rPr>
  </w:style>
  <w:style w:type="paragraph" w:styleId="af8">
    <w:name w:val="Balloon Text"/>
    <w:basedOn w:val="a3"/>
    <w:link w:val="af9"/>
    <w:uiPriority w:val="99"/>
    <w:semiHidden/>
    <w:unhideWhenUsed/>
    <w:rsid w:val="009F45D5"/>
    <w:pPr>
      <w:widowControl w:val="0"/>
      <w:adjustRightInd w:val="0"/>
      <w:snapToGrid w:val="0"/>
      <w:ind w:firstLineChars="200" w:firstLine="20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9">
    <w:name w:val="批注框文本 字符"/>
    <w:basedOn w:val="a4"/>
    <w:link w:val="af8"/>
    <w:uiPriority w:val="99"/>
    <w:semiHidden/>
    <w:rsid w:val="009F45D5"/>
    <w:rPr>
      <w:rFonts w:ascii="Times New Roman" w:eastAsia="宋体" w:hAnsi="Times New Roman"/>
      <w:sz w:val="18"/>
      <w:szCs w:val="18"/>
    </w:rPr>
  </w:style>
  <w:style w:type="paragraph" w:styleId="afa">
    <w:name w:val="List Paragraph"/>
    <w:basedOn w:val="a3"/>
    <w:uiPriority w:val="34"/>
    <w:qFormat/>
    <w:rsid w:val="0095343F"/>
    <w:pPr>
      <w:widowControl w:val="0"/>
      <w:adjustRightInd w:val="0"/>
      <w:snapToGrid w:val="0"/>
      <w:spacing w:line="400" w:lineRule="exact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styleId="afb">
    <w:name w:val="Placeholder Text"/>
    <w:basedOn w:val="a4"/>
    <w:uiPriority w:val="99"/>
    <w:semiHidden/>
    <w:rsid w:val="006C0AA8"/>
    <w:rPr>
      <w:color w:val="808080"/>
    </w:rPr>
  </w:style>
  <w:style w:type="character" w:styleId="afc">
    <w:name w:val="FollowedHyperlink"/>
    <w:basedOn w:val="a4"/>
    <w:uiPriority w:val="99"/>
    <w:semiHidden/>
    <w:unhideWhenUsed/>
    <w:rsid w:val="009376E4"/>
    <w:rPr>
      <w:color w:val="800080" w:themeColor="followedHyperlink"/>
      <w:u w:val="single"/>
    </w:rPr>
  </w:style>
  <w:style w:type="character" w:styleId="afd">
    <w:name w:val="annotation reference"/>
    <w:basedOn w:val="a4"/>
    <w:uiPriority w:val="99"/>
    <w:semiHidden/>
    <w:unhideWhenUsed/>
    <w:rsid w:val="0034661B"/>
    <w:rPr>
      <w:sz w:val="21"/>
      <w:szCs w:val="21"/>
    </w:rPr>
  </w:style>
  <w:style w:type="paragraph" w:styleId="afe">
    <w:name w:val="annotation text"/>
    <w:basedOn w:val="a3"/>
    <w:link w:val="aff"/>
    <w:uiPriority w:val="99"/>
    <w:unhideWhenUsed/>
    <w:rsid w:val="0034661B"/>
    <w:pPr>
      <w:widowControl w:val="0"/>
      <w:adjustRightInd w:val="0"/>
      <w:snapToGrid w:val="0"/>
      <w:spacing w:line="400" w:lineRule="exact"/>
      <w:ind w:firstLineChars="200" w:firstLine="200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aff">
    <w:name w:val="批注文字 字符"/>
    <w:basedOn w:val="a4"/>
    <w:link w:val="afe"/>
    <w:uiPriority w:val="99"/>
    <w:rsid w:val="0034661B"/>
    <w:rPr>
      <w:rFonts w:ascii="Times New Roman" w:eastAsia="宋体" w:hAnsi="Times New Roman"/>
      <w:sz w:val="24"/>
    </w:rPr>
  </w:style>
  <w:style w:type="paragraph" w:styleId="aff0">
    <w:name w:val="annotation subject"/>
    <w:basedOn w:val="afe"/>
    <w:next w:val="afe"/>
    <w:link w:val="aff1"/>
    <w:uiPriority w:val="99"/>
    <w:semiHidden/>
    <w:unhideWhenUsed/>
    <w:rsid w:val="0034661B"/>
    <w:rPr>
      <w:b/>
      <w:bCs/>
    </w:rPr>
  </w:style>
  <w:style w:type="character" w:customStyle="1" w:styleId="aff1">
    <w:name w:val="批注主题 字符"/>
    <w:basedOn w:val="aff"/>
    <w:link w:val="aff0"/>
    <w:uiPriority w:val="99"/>
    <w:semiHidden/>
    <w:rsid w:val="0034661B"/>
    <w:rPr>
      <w:rFonts w:ascii="Times New Roman" w:eastAsia="宋体" w:hAnsi="Times New Roman"/>
      <w:b/>
      <w:bCs/>
      <w:sz w:val="24"/>
    </w:rPr>
  </w:style>
  <w:style w:type="paragraph" w:styleId="TOC6">
    <w:name w:val="toc 6"/>
    <w:basedOn w:val="a3"/>
    <w:next w:val="a3"/>
    <w:autoRedefine/>
    <w:uiPriority w:val="39"/>
    <w:unhideWhenUsed/>
    <w:rsid w:val="000F5041"/>
    <w:pPr>
      <w:widowControl w:val="0"/>
      <w:ind w:leftChars="1000" w:left="210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TOC7">
    <w:name w:val="toc 7"/>
    <w:basedOn w:val="a3"/>
    <w:next w:val="a3"/>
    <w:autoRedefine/>
    <w:uiPriority w:val="39"/>
    <w:unhideWhenUsed/>
    <w:rsid w:val="000F5041"/>
    <w:pPr>
      <w:widowControl w:val="0"/>
      <w:ind w:leftChars="1200" w:left="25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TOC8">
    <w:name w:val="toc 8"/>
    <w:basedOn w:val="a3"/>
    <w:next w:val="a3"/>
    <w:autoRedefine/>
    <w:uiPriority w:val="39"/>
    <w:unhideWhenUsed/>
    <w:rsid w:val="000F5041"/>
    <w:pPr>
      <w:widowControl w:val="0"/>
      <w:ind w:leftChars="1400" w:left="29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TOC9">
    <w:name w:val="toc 9"/>
    <w:basedOn w:val="a3"/>
    <w:next w:val="a3"/>
    <w:autoRedefine/>
    <w:uiPriority w:val="39"/>
    <w:unhideWhenUsed/>
    <w:rsid w:val="000F5041"/>
    <w:pPr>
      <w:widowControl w:val="0"/>
      <w:ind w:leftChars="1600" w:left="336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ff2">
    <w:name w:val="Unresolved Mention"/>
    <w:basedOn w:val="a4"/>
    <w:uiPriority w:val="99"/>
    <w:semiHidden/>
    <w:unhideWhenUsed/>
    <w:rsid w:val="000F5041"/>
    <w:rPr>
      <w:color w:val="605E5C"/>
      <w:shd w:val="clear" w:color="auto" w:fill="E1DFDD"/>
    </w:rPr>
  </w:style>
  <w:style w:type="paragraph" w:customStyle="1" w:styleId="3">
    <w:name w:val="3级标题"/>
    <w:basedOn w:val="4"/>
    <w:next w:val="a3"/>
    <w:qFormat/>
    <w:rsid w:val="002477EE"/>
    <w:pPr>
      <w:numPr>
        <w:ilvl w:val="3"/>
        <w:numId w:val="1"/>
      </w:numPr>
      <w:adjustRightInd/>
      <w:snapToGrid/>
      <w:spacing w:before="240" w:after="120" w:line="240" w:lineRule="auto"/>
      <w:ind w:firstLineChars="0"/>
    </w:pPr>
    <w:rPr>
      <w:rFonts w:ascii="黑体" w:eastAsia="黑体" w:hAnsi="黑体" w:cs="Times New Roman"/>
      <w:i w:val="0"/>
      <w:color w:val="000000"/>
      <w:sz w:val="26"/>
      <w:szCs w:val="24"/>
    </w:rPr>
  </w:style>
  <w:style w:type="character" w:customStyle="1" w:styleId="40">
    <w:name w:val="标题 4 字符"/>
    <w:basedOn w:val="a4"/>
    <w:link w:val="4"/>
    <w:uiPriority w:val="9"/>
    <w:semiHidden/>
    <w:rsid w:val="00245CC6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styleId="aff3">
    <w:name w:val="Normal (Web)"/>
    <w:basedOn w:val="a3"/>
    <w:link w:val="aff4"/>
    <w:uiPriority w:val="99"/>
    <w:unhideWhenUsed/>
    <w:rsid w:val="00A96C18"/>
    <w:pPr>
      <w:widowControl w:val="0"/>
      <w:adjustRightInd w:val="0"/>
      <w:snapToGrid w:val="0"/>
      <w:spacing w:line="400" w:lineRule="exact"/>
      <w:ind w:firstLineChars="200" w:firstLine="200"/>
      <w:jc w:val="both"/>
    </w:pPr>
    <w:rPr>
      <w:rFonts w:eastAsiaTheme="minorEastAsia" w:cs="Times New Roman"/>
      <w:kern w:val="2"/>
    </w:rPr>
  </w:style>
  <w:style w:type="character" w:customStyle="1" w:styleId="aff4">
    <w:name w:val="普通(网站) 字符"/>
    <w:basedOn w:val="a4"/>
    <w:link w:val="aff3"/>
    <w:uiPriority w:val="99"/>
    <w:rsid w:val="00226A1E"/>
    <w:rPr>
      <w:rFonts w:ascii="Times New Roman" w:hAnsi="Times New Roman" w:cs="Times New Roman"/>
      <w:sz w:val="24"/>
      <w:szCs w:val="24"/>
    </w:rPr>
  </w:style>
  <w:style w:type="table" w:styleId="12">
    <w:name w:val="Grid Table 1 Light"/>
    <w:basedOn w:val="a5"/>
    <w:uiPriority w:val="46"/>
    <w:rsid w:val="0056405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5"/>
    <w:uiPriority w:val="46"/>
    <w:rsid w:val="00564058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1">
    <w:name w:val="Grid Table 2 Accent 1"/>
    <w:basedOn w:val="a5"/>
    <w:uiPriority w:val="47"/>
    <w:rsid w:val="00564058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5">
    <w:name w:val="Plain Table 5"/>
    <w:basedOn w:val="a5"/>
    <w:uiPriority w:val="45"/>
    <w:rsid w:val="0056405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2">
    <w:name w:val="Grid Table 2"/>
    <w:basedOn w:val="a5"/>
    <w:uiPriority w:val="47"/>
    <w:rsid w:val="0056405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">
    <w:name w:val="List Table 1 Light"/>
    <w:basedOn w:val="a5"/>
    <w:uiPriority w:val="46"/>
    <w:rsid w:val="00A021A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2">
    <w:name w:val="编号列举"/>
    <w:basedOn w:val="a3"/>
    <w:qFormat/>
    <w:rsid w:val="007E4575"/>
    <w:pPr>
      <w:numPr>
        <w:numId w:val="2"/>
      </w:numPr>
    </w:pPr>
    <w:rPr>
      <w:color w:val="000000" w:themeColor="text1"/>
    </w:rPr>
  </w:style>
  <w:style w:type="table" w:styleId="6">
    <w:name w:val="List Table 6 Colorful"/>
    <w:aliases w:val="三线表"/>
    <w:basedOn w:val="a5"/>
    <w:uiPriority w:val="51"/>
    <w:rsid w:val="007D3020"/>
    <w:rPr>
      <w:rFonts w:ascii="Times New Roman" w:hAnsi="Times New Roman" w:cs="Times New Roman (正文 CS 字体)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3">
    <w:name w:val="Plain Table 2"/>
    <w:basedOn w:val="a5"/>
    <w:uiPriority w:val="42"/>
    <w:rsid w:val="006F2E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5"/>
    <w:uiPriority w:val="44"/>
    <w:rsid w:val="007B6B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f5">
    <w:name w:val="Revision"/>
    <w:hidden/>
    <w:uiPriority w:val="99"/>
    <w:semiHidden/>
    <w:rsid w:val="000510BF"/>
    <w:rPr>
      <w:rFonts w:ascii="宋体" w:eastAsia="宋体" w:hAnsi="宋体" w:cs="宋体"/>
      <w:kern w:val="0"/>
      <w:sz w:val="24"/>
      <w:szCs w:val="24"/>
    </w:rPr>
  </w:style>
  <w:style w:type="paragraph" w:customStyle="1" w:styleId="ordinary-output">
    <w:name w:val="ordinary-output"/>
    <w:basedOn w:val="a3"/>
    <w:rsid w:val="00E9797B"/>
    <w:pPr>
      <w:spacing w:before="100" w:beforeAutospacing="1" w:after="100" w:afterAutospacing="1"/>
    </w:pPr>
  </w:style>
  <w:style w:type="character" w:styleId="aff6">
    <w:name w:val="Strong"/>
    <w:basedOn w:val="a4"/>
    <w:uiPriority w:val="22"/>
    <w:qFormat/>
    <w:rsid w:val="00625111"/>
    <w:rPr>
      <w:b/>
      <w:bCs/>
    </w:rPr>
  </w:style>
  <w:style w:type="paragraph" w:styleId="HTML">
    <w:name w:val="HTML Preformatted"/>
    <w:basedOn w:val="a3"/>
    <w:link w:val="HTML0"/>
    <w:uiPriority w:val="99"/>
    <w:semiHidden/>
    <w:unhideWhenUsed/>
    <w:rsid w:val="00E363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4"/>
    <w:link w:val="HTML"/>
    <w:uiPriority w:val="99"/>
    <w:semiHidden/>
    <w:rsid w:val="00E36360"/>
    <w:rPr>
      <w:rFonts w:ascii="宋体" w:eastAsia="宋体" w:hAnsi="宋体" w:cs="宋体"/>
      <w:kern w:val="0"/>
      <w:sz w:val="24"/>
      <w:szCs w:val="24"/>
    </w:rPr>
  </w:style>
  <w:style w:type="table" w:styleId="4-3">
    <w:name w:val="Grid Table 4 Accent 3"/>
    <w:basedOn w:val="a5"/>
    <w:uiPriority w:val="49"/>
    <w:rsid w:val="0087340A"/>
    <w:rPr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32">
    <w:name w:val="Plain Table 3"/>
    <w:basedOn w:val="a5"/>
    <w:uiPriority w:val="43"/>
    <w:rsid w:val="00CE751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ztext-empty-paragraph">
    <w:name w:val="ztext-empty-paragraph"/>
    <w:basedOn w:val="a3"/>
    <w:rsid w:val="00C171EB"/>
    <w:pPr>
      <w:spacing w:before="100" w:beforeAutospacing="1" w:after="100" w:afterAutospacing="1"/>
    </w:pPr>
  </w:style>
  <w:style w:type="character" w:styleId="HTML1">
    <w:name w:val="HTML Code"/>
    <w:basedOn w:val="a4"/>
    <w:uiPriority w:val="99"/>
    <w:semiHidden/>
    <w:unhideWhenUsed/>
    <w:rsid w:val="009B3EA5"/>
    <w:rPr>
      <w:rFonts w:ascii="宋体" w:eastAsia="宋体" w:hAnsi="宋体" w:cs="宋体"/>
      <w:sz w:val="24"/>
      <w:szCs w:val="24"/>
    </w:rPr>
  </w:style>
  <w:style w:type="character" w:customStyle="1" w:styleId="EndNoteBibliographyTitle0">
    <w:name w:val="EndNote Bibliography Title 字符"/>
    <w:basedOn w:val="a4"/>
    <w:rsid w:val="00066ACE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4"/>
    <w:rsid w:val="00066ACE"/>
    <w:rPr>
      <w:rFonts w:ascii="DengXian" w:eastAsia="DengXian" w:hAnsi="DengXian"/>
      <w:sz w:val="20"/>
    </w:rPr>
  </w:style>
  <w:style w:type="numbering" w:customStyle="1" w:styleId="14">
    <w:name w:val="无列表1"/>
    <w:next w:val="a6"/>
    <w:uiPriority w:val="99"/>
    <w:semiHidden/>
    <w:unhideWhenUsed/>
    <w:rsid w:val="00066ACE"/>
  </w:style>
  <w:style w:type="table" w:customStyle="1" w:styleId="15">
    <w:name w:val="网格型1"/>
    <w:basedOn w:val="a5"/>
    <w:next w:val="af1"/>
    <w:uiPriority w:val="39"/>
    <w:rsid w:val="00066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论文常用1"/>
    <w:basedOn w:val="a5"/>
    <w:uiPriority w:val="99"/>
    <w:rsid w:val="00066ACE"/>
    <w:rPr>
      <w:rFonts w:ascii="Times New Roman" w:hAnsi="Times New Roman" w:cs="Times New Roman (正文 CS 字体)"/>
    </w:rPr>
    <w:tblPr>
      <w:tblBorders>
        <w:top w:val="single" w:sz="12" w:space="0" w:color="auto"/>
        <w:bottom w:val="single" w:sz="12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12" w:space="0" w:color="auto"/>
        </w:tcBorders>
      </w:tcPr>
    </w:tblStylePr>
    <w:tblStylePr w:type="firstCol">
      <w:rPr>
        <w:rFonts w:ascii="Times New Roman" w:eastAsia="宋体" w:hAnsi="Times New Roman"/>
        <w:b w:val="0"/>
        <w:sz w:val="21"/>
      </w:rPr>
      <w:tblPr/>
      <w:tcPr>
        <w:tcBorders>
          <w:right w:val="single" w:sz="12" w:space="0" w:color="auto"/>
        </w:tcBorders>
      </w:tcPr>
    </w:tblStylePr>
  </w:style>
  <w:style w:type="table" w:customStyle="1" w:styleId="110">
    <w:name w:val="网格表 1 浅色1"/>
    <w:basedOn w:val="a5"/>
    <w:next w:val="12"/>
    <w:uiPriority w:val="46"/>
    <w:rsid w:val="00066ACE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5"/>
    <w:next w:val="1-1"/>
    <w:uiPriority w:val="46"/>
    <w:rsid w:val="00066ACE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-11">
    <w:name w:val="网格表 2 - 着色 11"/>
    <w:basedOn w:val="a5"/>
    <w:next w:val="2-1"/>
    <w:uiPriority w:val="47"/>
    <w:rsid w:val="00066ACE"/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51">
    <w:name w:val="无格式表格 51"/>
    <w:basedOn w:val="a5"/>
    <w:next w:val="5"/>
    <w:uiPriority w:val="45"/>
    <w:rsid w:val="00066ACE"/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0">
    <w:name w:val="网格表 21"/>
    <w:basedOn w:val="a5"/>
    <w:next w:val="22"/>
    <w:uiPriority w:val="47"/>
    <w:rsid w:val="00066ACE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11">
    <w:name w:val="清单表 1 浅色1"/>
    <w:basedOn w:val="a5"/>
    <w:next w:val="13"/>
    <w:uiPriority w:val="46"/>
    <w:rsid w:val="00066A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7">
    <w:name w:val="三线表1"/>
    <w:basedOn w:val="a5"/>
    <w:next w:val="6"/>
    <w:uiPriority w:val="51"/>
    <w:rsid w:val="00066ACE"/>
    <w:rPr>
      <w:rFonts w:ascii="Times New Roman" w:hAnsi="Times New Roman" w:cs="Times New Roman (正文 CS 字体)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1">
    <w:name w:val="无格式表格 21"/>
    <w:basedOn w:val="a5"/>
    <w:next w:val="23"/>
    <w:uiPriority w:val="42"/>
    <w:rsid w:val="00066ACE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10">
    <w:name w:val="无格式表格 41"/>
    <w:basedOn w:val="a5"/>
    <w:next w:val="41"/>
    <w:uiPriority w:val="44"/>
    <w:rsid w:val="00066A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-31">
    <w:name w:val="网格表 4 - 着色 31"/>
    <w:basedOn w:val="a5"/>
    <w:next w:val="4-3"/>
    <w:uiPriority w:val="49"/>
    <w:rsid w:val="00066ACE"/>
    <w:rPr>
      <w:szCs w:val="22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310">
    <w:name w:val="无格式表格 31"/>
    <w:basedOn w:val="a5"/>
    <w:next w:val="32"/>
    <w:uiPriority w:val="43"/>
    <w:rsid w:val="00066A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20">
    <w:name w:val="清单表 1 浅色2"/>
    <w:basedOn w:val="a5"/>
    <w:next w:val="13"/>
    <w:uiPriority w:val="46"/>
    <w:rsid w:val="00066A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4">
    <w:name w:val="三线表2"/>
    <w:basedOn w:val="a5"/>
    <w:next w:val="6"/>
    <w:uiPriority w:val="51"/>
    <w:rsid w:val="00066ACE"/>
    <w:rPr>
      <w:rFonts w:ascii="Times New Roman" w:hAnsi="Times New Roman" w:cs="Times New Roman (正文 CS 字体)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ount">
    <w:name w:val="count"/>
    <w:basedOn w:val="a4"/>
    <w:rsid w:val="00056463"/>
  </w:style>
  <w:style w:type="character" w:customStyle="1" w:styleId="inner-text-paragraph-org">
    <w:name w:val="inner-text-paragraph-org"/>
    <w:basedOn w:val="a4"/>
    <w:rsid w:val="00056463"/>
  </w:style>
  <w:style w:type="paragraph" w:customStyle="1" w:styleId="aff7">
    <w:name w:val="标题_章节"/>
    <w:basedOn w:val="11"/>
    <w:qFormat/>
    <w:rsid w:val="005821C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1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6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3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4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74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18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11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7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72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34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4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5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6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23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73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09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3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271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50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9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02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0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9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99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77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803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9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95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83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0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2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66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4765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96528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8963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995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72835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49835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9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4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8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3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4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7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02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0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9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2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8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8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9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9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2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2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9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34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0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7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9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6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0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7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3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7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5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37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5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7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3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9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1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4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3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8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54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4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6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643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89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CDFE6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68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804777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5230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0715">
                  <w:marLeft w:val="0"/>
                  <w:marRight w:val="0"/>
                  <w:marTop w:val="0"/>
                  <w:marBottom w:val="0"/>
                  <w:divBdr>
                    <w:top w:val="single" w:sz="6" w:space="8" w:color="CCCCCC"/>
                    <w:left w:val="single" w:sz="6" w:space="15" w:color="CCCCCC"/>
                    <w:bottom w:val="single" w:sz="6" w:space="8" w:color="CCCCCC"/>
                    <w:right w:val="single" w:sz="6" w:space="15" w:color="CCCCCC"/>
                  </w:divBdr>
                  <w:divsChild>
                    <w:div w:id="938098695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60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0795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4628520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296629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789518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507553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686365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94937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267777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806712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85412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768649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054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8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2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7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7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359508">
          <w:marLeft w:val="0"/>
          <w:marRight w:val="0"/>
          <w:marTop w:val="0"/>
          <w:marBottom w:val="0"/>
          <w:divBdr>
            <w:top w:val="single" w:sz="6" w:space="0" w:color="DCDFE6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1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1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8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4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6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2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9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31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5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0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46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0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6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1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3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7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6031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5318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85617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06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152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53774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8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0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8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9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1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4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55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4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8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2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8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87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46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0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6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9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9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2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8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1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4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2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23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2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9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6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1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3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7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0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86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5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6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5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2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5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45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7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8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2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5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8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74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5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2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73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0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8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2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7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9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4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558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82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40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94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7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8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1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7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8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4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79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9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79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24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16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0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4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6011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2089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1218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633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1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0082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045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4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0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7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1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3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2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6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6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0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4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8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4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5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53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3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3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2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2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9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0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3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3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66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8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7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1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6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2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0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2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6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2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6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3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60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7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0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2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6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1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7597">
          <w:marLeft w:val="0"/>
          <w:marRight w:val="0"/>
          <w:marTop w:val="0"/>
          <w:marBottom w:val="0"/>
          <w:divBdr>
            <w:top w:val="single" w:sz="6" w:space="0" w:color="DCDFE6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4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7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6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8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95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9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3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0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72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CDFE6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653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734006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1982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85587">
                  <w:marLeft w:val="0"/>
                  <w:marRight w:val="0"/>
                  <w:marTop w:val="0"/>
                  <w:marBottom w:val="0"/>
                  <w:divBdr>
                    <w:top w:val="single" w:sz="6" w:space="8" w:color="CCCCCC"/>
                    <w:left w:val="single" w:sz="6" w:space="15" w:color="CCCCCC"/>
                    <w:bottom w:val="single" w:sz="6" w:space="8" w:color="CCCCCC"/>
                    <w:right w:val="single" w:sz="6" w:space="15" w:color="CCCCCC"/>
                  </w:divBdr>
                  <w:divsChild>
                    <w:div w:id="1281381170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40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96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990025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518791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069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379240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668808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723966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276742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636726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806729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575381">
                      <w:marLeft w:val="0"/>
                      <w:marRight w:val="30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809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0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6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9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9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5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5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7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3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85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7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32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1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9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72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7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0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0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0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4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32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26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8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8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0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8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3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9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4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49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3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98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6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6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16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5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9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2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5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2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0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7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7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6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82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9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4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6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0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1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6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3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59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7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4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1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8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6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0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5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5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9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2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3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7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6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2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7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4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8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2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3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25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13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3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34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9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14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9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1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6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5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86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2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8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4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6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1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94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52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2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7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8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0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80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4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5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2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7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0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9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913D64-929E-4F46-9B84-B978C3604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同济大学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X</dc:creator>
  <cp:keywords/>
  <dc:description/>
  <cp:lastModifiedBy>Han</cp:lastModifiedBy>
  <cp:revision>6</cp:revision>
  <cp:lastPrinted>2022-04-12T08:02:00Z</cp:lastPrinted>
  <dcterms:created xsi:type="dcterms:W3CDTF">2022-05-28T11:36:00Z</dcterms:created>
  <dcterms:modified xsi:type="dcterms:W3CDTF">2023-12-27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TextFE=宋体_x000d_</vt:lpwstr>
  </property>
  <property fmtid="{D5CDD505-2E9C-101B-9397-08002B2CF9AE}" pid="4" name="MTPreferences 1">
    <vt:lpwstr>
_x000d_
[Sizes]_x000d_
Full=12 pt_x000d_
Script=58 %_x000d_
ScriptScript=42 %_x000d_
Symbol=150 %_x000d_
SubSymbol=100 %_x000d_
User1=75 %_x000d_
User2=150 %_x000d_
SmallLargeIncr=1 pt_x000d_
_x000d_
[Spacing]_x000d_
LineSpacing=100 %_x000d_
MatrixRowSpacing=100 %_x000d_
MatrixColSpacing=100 %_x000d_
SuperscriptHeight=45 %_x000d_
SubscriptDepth=25 </vt:lpwstr>
  </property>
  <property fmtid="{D5CDD505-2E9C-101B-9397-08002B2CF9AE}" pid="5" name="MTPreferences 2">
    <vt:lpwstr>%_x000d_
SubSupGa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</vt:lpwstr>
  </property>
  <property fmtid="{D5CDD505-2E9C-101B-9397-08002B2CF9AE}" pid="6" name="MTPreferences 3">
    <vt:lpwstr>inGap=8 %_x000d_
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111.eqp</vt:lpwstr>
  </property>
  <property fmtid="{D5CDD505-2E9C-101B-9397-08002B2CF9AE}" pid="8" name="MTWinEqns">
    <vt:bool>true</vt:bool>
  </property>
</Properties>
</file>